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9E318B" w14:textId="378FEF6E" w:rsidR="003F33B6" w:rsidRDefault="00A637A6" w:rsidP="00E51124">
      <w:pPr>
        <w:pStyle w:val="Ttulo1"/>
      </w:pPr>
      <w:bookmarkStart w:id="0" w:name="_Hlk191318690"/>
      <w:bookmarkEnd w:id="0"/>
      <w:r>
        <w:t>SUPPLEMENTA</w:t>
      </w:r>
      <w:r w:rsidR="006538E8">
        <w:t>RY</w:t>
      </w:r>
      <w:r>
        <w:t xml:space="preserve"> </w:t>
      </w:r>
      <w:r w:rsidR="00E51124">
        <w:t>FIGURES</w:t>
      </w:r>
    </w:p>
    <w:p w14:paraId="3107A3FF" w14:textId="67C22CBB" w:rsidR="00431329" w:rsidRPr="00760070" w:rsidRDefault="00760070" w:rsidP="00431329">
      <w:pPr>
        <w:pStyle w:val="Legenda"/>
      </w:pPr>
      <w:r w:rsidRPr="00760070">
        <w:t>Supplementary Figure 1. In vitro double</w:t>
      </w:r>
      <w:r w:rsidRPr="00760070">
        <w:noBreakHyphen/>
        <w:t>hit model in primary retinal cells: effects of 2</w:t>
      </w:r>
      <w:r w:rsidRPr="00760070">
        <w:noBreakHyphen/>
        <w:t>APB on cellular metabolism and microglial inflammatory response.</w:t>
      </w:r>
      <w:r>
        <w:t xml:space="preserve"> </w:t>
      </w:r>
      <w:r w:rsidR="00431329" w:rsidRPr="00E57C42">
        <w:rPr>
          <w:b w:val="0"/>
          <w:bCs w:val="0"/>
        </w:rPr>
        <w:t xml:space="preserve">(A) The viability of mixed primary cell cultures treated with a vehicle (black, considered as 100% viability) or different dosages of 2-APB, with a red line marking 70% cell viability as evaluated by the MTT assay. (B) The viability of mixed primary cell cultures under single and double hit pre-treatment with or without 2-APB, with a red line marking 70% cell viability as evaluated by the MTT assay. (C) The viability of mixed primary cell cultures under single and double hit pre-treatment with or without 2-APB, with a red line marking 70% cell viability as evaluated by the PB assay. (D) Representative immunofluorescence of the ionized calcium-binding adapter molecule 1 (Iba1, green – microglia), counterstained with 4′,6-diamidino-2-phenylindole (DAPI, blue – nucleus), with digital magnification of microglia exposed to different conditions: control, 50 µM H2O2, EtOH 50 mM, and DH pre-treated with vehicle, respectively. (E) Ratio of the number of Iba1-positive cells per DAPI-labeled nuclei, n = 75-90 images from 10-13 wells. (F-J) Analysis of morphological parameters of microglia isolated from each group, considering (F) maximum branch length, (G) fractal dimension, (H) lacunarity, (I) circularity, (J) span ratio, n = 240-350 individual microglia. (A-J) Experiments n = 3-4 biological replicates × 3-6 technical replicates. Values indicate mean ± SEM. (A-C) Bars represent the standard errors of means. (E-J) </w:t>
      </w:r>
      <w:r w:rsidR="00B81660" w:rsidRPr="00B81660">
        <w:rPr>
          <w:b w:val="0"/>
          <w:bCs w:val="0"/>
        </w:rPr>
        <w:t xml:space="preserve">The scatter dot plot represents mean ± SEM. The values that compose the mean are expressed as black dots in both graphs, *P &lt; 0.05, ***P &lt; 0.001, ****P &lt; 0.0001, in Mixed-effects followed by Two-stage step-up method of Benjamini, Krieger and </w:t>
      </w:r>
      <w:proofErr w:type="spellStart"/>
      <w:r w:rsidR="00B81660" w:rsidRPr="00B81660">
        <w:rPr>
          <w:b w:val="0"/>
          <w:bCs w:val="0"/>
        </w:rPr>
        <w:t>Yekutieli</w:t>
      </w:r>
      <w:proofErr w:type="spellEnd"/>
      <w:r w:rsidR="00B81660" w:rsidRPr="00B81660">
        <w:rPr>
          <w:b w:val="0"/>
          <w:bCs w:val="0"/>
        </w:rPr>
        <w:t xml:space="preserve"> post-hoc. Scale bar: 50 </w:t>
      </w:r>
      <w:proofErr w:type="spellStart"/>
      <w:r w:rsidR="00B81660" w:rsidRPr="00B81660">
        <w:rPr>
          <w:b w:val="0"/>
          <w:bCs w:val="0"/>
        </w:rPr>
        <w:t>μm</w:t>
      </w:r>
      <w:proofErr w:type="spellEnd"/>
      <w:r w:rsidR="00B81660" w:rsidRPr="00B81660">
        <w:rPr>
          <w:b w:val="0"/>
          <w:bCs w:val="0"/>
        </w:rPr>
        <w:t>.</w:t>
      </w:r>
    </w:p>
    <w:p w14:paraId="5AE415C1" w14:textId="77777777" w:rsidR="00BF589F" w:rsidRDefault="00BF589F" w:rsidP="00BB1626">
      <w:pPr>
        <w:pStyle w:val="Legenda"/>
      </w:pPr>
    </w:p>
    <w:p w14:paraId="7B3F35BA" w14:textId="54C9C053" w:rsidR="00E938E7" w:rsidRPr="00BB1626" w:rsidRDefault="00431329" w:rsidP="00BB1626">
      <w:pPr>
        <w:pStyle w:val="Legenda"/>
        <w:rPr>
          <w:b w:val="0"/>
          <w:bCs w:val="0"/>
        </w:rPr>
      </w:pPr>
      <w:r>
        <w:t xml:space="preserve">Supplementary Figure 2 – Cell culture purity, elbow tests, and other data. </w:t>
      </w:r>
      <w:r w:rsidRPr="00E57C42">
        <w:rPr>
          <w:b w:val="0"/>
          <w:bCs w:val="0"/>
        </w:rPr>
        <w:t>(A) Representative immunofluorescence of ionized calcium-binding adapter molecule 1 (Iba1, green – microglia), counterstained with 4′,6-diamidino-2-phenylindole (DAPI, blue – nucleus), displaying digital magnification of microglia exposed to different conditions: control, DH pre-treated with vehicle, and DH pre-treated with 2-APB. (B) Ratio of the number of Iba1-positive cells per DAPI-labeled nuclei, n = 6 wells. (C) Hierarchical clustering dendrogram using Ward linkage of microglial cells sampled from each group, with the abscissa representing individual microglia and the ordinate corresponding to the linkage distance measured based on 21 features, defining 2-3 distinct morphological clusters as determined by the elbow method following Thorndike's procedure. (D) Representative immunofluorescence of vimentin (green – Müller), counterstained with 4′,6-diamidino-2-phenylindole (DAPI, blue – nucleus), showing digital magnification of microglia exposed to different conditions: control, DH pre-treated with vehicle, and DH pre-treated with 2-APB. (E) Ratio of the number of vimentin-positive cells per DAPI-labeled nuclei, n = 4 wells. (F) Hierarchical clustering dendrogram using Ward linkage of microglial cells sampled from each group, where the abscissa represents individual microglia and the ordinate corresponds to the linkage distance measured based on 21 features, defining 2-3 distinct morphological clusters determined by the elbow method following Thorndike's procedure. Experiments n = 3-4 biological replicates × 3-4 technical replicates. Values indicate mean ± SEM. (B, E) Bars represent standard errors of means. The values that compose the mean are expressed as black dots in both graphs.</w:t>
      </w:r>
    </w:p>
    <w:p w14:paraId="5AF4AEEF" w14:textId="6555BD74" w:rsidR="00E51124" w:rsidRDefault="00E51124" w:rsidP="00431329">
      <w:pPr>
        <w:pStyle w:val="Legenda"/>
      </w:pPr>
    </w:p>
    <w:p w14:paraId="40974789" w14:textId="03C878FD" w:rsidR="00431329" w:rsidRPr="00760070" w:rsidRDefault="00760070" w:rsidP="00431329">
      <w:pPr>
        <w:pStyle w:val="Legenda"/>
      </w:pPr>
      <w:r w:rsidRPr="00760070">
        <w:t>Supplementary Figure 3. 2</w:t>
      </w:r>
      <w:r w:rsidRPr="00760070">
        <w:noBreakHyphen/>
        <w:t xml:space="preserve">APB treatment modulates neuroinflammatory responses in the </w:t>
      </w:r>
      <w:proofErr w:type="spellStart"/>
      <w:r w:rsidRPr="00760070">
        <w:t>arRP</w:t>
      </w:r>
      <w:proofErr w:type="spellEnd"/>
      <w:r w:rsidRPr="00760070">
        <w:t xml:space="preserve"> animal model</w:t>
      </w:r>
      <w:r w:rsidR="00431329">
        <w:t xml:space="preserve">. </w:t>
      </w:r>
      <w:r w:rsidR="00431329" w:rsidRPr="00E57C42">
        <w:rPr>
          <w:b w:val="0"/>
          <w:bCs w:val="0"/>
        </w:rPr>
        <w:t xml:space="preserve">(A) Representative photomicrographs of hematoxylin and eosin staining (HE), immunofluorescence of rhodopsin (Rho, green – rod photoreceptor cells), and TUNEL assay (green, indicating cell death), counterstained with 4′,6-diamidino-2-phenylindole (DAPI, blue – nucleus), for vehicle and 2-APB treatments injected via subretinal injection in C3H/HeJrd1 retinas 13 days after birth, collected at 17 days of age. (B) Retinal thickness per layer. (C) Integrated density of Rho, n = 6. (D) TUNEL-positive cell count, n = 6. (E) Representative immunofluorescence of glial fibrillary acidic protein (GFAP, green – </w:t>
      </w:r>
      <w:proofErr w:type="spellStart"/>
      <w:r w:rsidR="00431329" w:rsidRPr="00E57C42">
        <w:rPr>
          <w:b w:val="0"/>
          <w:bCs w:val="0"/>
        </w:rPr>
        <w:t>macroglias</w:t>
      </w:r>
      <w:proofErr w:type="spellEnd"/>
      <w:r w:rsidR="00431329" w:rsidRPr="00E57C42">
        <w:rPr>
          <w:b w:val="0"/>
          <w:bCs w:val="0"/>
        </w:rPr>
        <w:t xml:space="preserve">), glutamine synthetase (GS, green - </w:t>
      </w:r>
      <w:r w:rsidR="00255272" w:rsidRPr="00E57C42">
        <w:rPr>
          <w:b w:val="0"/>
          <w:bCs w:val="0"/>
        </w:rPr>
        <w:t>microglia</w:t>
      </w:r>
      <w:r w:rsidR="00431329" w:rsidRPr="00E57C42">
        <w:rPr>
          <w:b w:val="0"/>
          <w:bCs w:val="0"/>
        </w:rPr>
        <w:t xml:space="preserve">), and </w:t>
      </w:r>
      <w:proofErr w:type="spellStart"/>
      <w:r w:rsidR="00431329" w:rsidRPr="00E57C42">
        <w:rPr>
          <w:b w:val="0"/>
          <w:bCs w:val="0"/>
        </w:rPr>
        <w:t>nestin</w:t>
      </w:r>
      <w:proofErr w:type="spellEnd"/>
      <w:r w:rsidR="00431329" w:rsidRPr="00E57C42">
        <w:rPr>
          <w:b w:val="0"/>
          <w:bCs w:val="0"/>
        </w:rPr>
        <w:t xml:space="preserve"> (green – </w:t>
      </w:r>
      <w:r w:rsidR="00255272" w:rsidRPr="00E57C42">
        <w:rPr>
          <w:b w:val="0"/>
          <w:bCs w:val="0"/>
        </w:rPr>
        <w:t>macroglia</w:t>
      </w:r>
      <w:r w:rsidR="00431329" w:rsidRPr="00E57C42">
        <w:rPr>
          <w:b w:val="0"/>
          <w:bCs w:val="0"/>
        </w:rPr>
        <w:t xml:space="preserve">), counterstained with DAPI, for vehicle and 2-APB treatments. (F) Integrated density of GFAP, n = 5. (G) Integrated density of GS, n = 7. (H) Integrated density of </w:t>
      </w:r>
      <w:proofErr w:type="spellStart"/>
      <w:r w:rsidR="00431329" w:rsidRPr="00E57C42">
        <w:rPr>
          <w:b w:val="0"/>
          <w:bCs w:val="0"/>
        </w:rPr>
        <w:t>nestin</w:t>
      </w:r>
      <w:proofErr w:type="spellEnd"/>
      <w:r w:rsidR="00431329" w:rsidRPr="00E57C42">
        <w:rPr>
          <w:b w:val="0"/>
          <w:bCs w:val="0"/>
        </w:rPr>
        <w:t>, n = 9. (I) Representative immunofluorescence Iba1, counterstained with DAPI, for vehicle and 2-APB treatments. (J) Analysis of morphological parameters of microglia isolated from Vehicle- and 2-APB-injected retinas, considering maximum branch length, fractal dimension, area, maximum span across the hull, circularity, and density, separated into inner (INL-GCL) and outer (OPL-ONL) retina, n = 50-120 individual microglia</w:t>
      </w:r>
      <w:r w:rsidR="00554F18">
        <w:rPr>
          <w:b w:val="0"/>
          <w:bCs w:val="0"/>
        </w:rPr>
        <w:t>,</w:t>
      </w:r>
      <w:r w:rsidR="00431329" w:rsidRPr="00E57C42">
        <w:rPr>
          <w:b w:val="0"/>
          <w:bCs w:val="0"/>
        </w:rPr>
        <w:t xml:space="preserve">. (K) Representative cells from 2-4 distinct morphological clusters defined by </w:t>
      </w:r>
      <w:r w:rsidR="00431329">
        <w:rPr>
          <w:b w:val="0"/>
          <w:bCs w:val="0"/>
        </w:rPr>
        <w:t xml:space="preserve">a </w:t>
      </w:r>
      <w:r w:rsidR="00431329" w:rsidRPr="00E57C42">
        <w:rPr>
          <w:b w:val="0"/>
          <w:bCs w:val="0"/>
        </w:rPr>
        <w:t xml:space="preserve">hierarchical clustering dendrogram using Ward linkage of microglial cells sampled from each group. Values indicate mean ± SEM. Bars represent standard errors of the means. The scatter dot plot represents mean ± SEM, with the values composing the average expressed in black dots. (C-H) Unpaired Student's t-test, (B) two-way ANOVA followed by Bonferroni’s post-hoc. (J) The scatter dot plot represents mean ± SEM. *P &lt; 0.05, **P &lt; 0.01, ***P &lt; 0.001, in (C) two-way ANOVA followed by Bonferroni’s post-hoc. The layers indicate the approximate localization of ONL: outer nuclear layer, OPL: outer plexiform layer, IPL: inner plexiform layer, INL: inner nuclear layer, GCL: ganglion cell layer. Scale bar: 50 </w:t>
      </w:r>
      <w:proofErr w:type="spellStart"/>
      <w:r w:rsidR="00431329" w:rsidRPr="00E57C42">
        <w:rPr>
          <w:b w:val="0"/>
          <w:bCs w:val="0"/>
        </w:rPr>
        <w:t>μm</w:t>
      </w:r>
      <w:proofErr w:type="spellEnd"/>
      <w:r w:rsidR="00431329" w:rsidRPr="00E57C42">
        <w:rPr>
          <w:b w:val="0"/>
          <w:bCs w:val="0"/>
        </w:rPr>
        <w:t>.</w:t>
      </w:r>
    </w:p>
    <w:p w14:paraId="7AE26BEC" w14:textId="221133FE" w:rsidR="00A637A6" w:rsidRDefault="00A637A6" w:rsidP="00A637A6">
      <w:pPr>
        <w:spacing w:line="240" w:lineRule="auto"/>
        <w:ind w:firstLine="0"/>
        <w:rPr>
          <w:noProof/>
          <w:lang w:eastAsia="pt-BR"/>
        </w:rPr>
      </w:pPr>
    </w:p>
    <w:p w14:paraId="709F702E" w14:textId="021B3982" w:rsidR="00BB1626" w:rsidRDefault="00BB1626" w:rsidP="00B81660">
      <w:pPr>
        <w:pStyle w:val="Legenda"/>
        <w:rPr>
          <w:b w:val="0"/>
          <w:bCs w:val="0"/>
        </w:rPr>
      </w:pPr>
      <w:r w:rsidRPr="00760070">
        <w:t xml:space="preserve">Supplementary Figure </w:t>
      </w:r>
      <w:r>
        <w:t>4</w:t>
      </w:r>
      <w:r w:rsidRPr="00760070">
        <w:t xml:space="preserve">. </w:t>
      </w:r>
      <w:r w:rsidR="00255272">
        <w:t>Uncropped</w:t>
      </w:r>
      <w:r w:rsidR="00B81660">
        <w:t xml:space="preserve"> western </w:t>
      </w:r>
      <w:r w:rsidR="00255272">
        <w:t>blotting</w:t>
      </w:r>
      <w:r w:rsidR="00B81660">
        <w:t xml:space="preserve">. </w:t>
      </w:r>
      <w:r w:rsidR="00B81660">
        <w:rPr>
          <w:b w:val="0"/>
          <w:bCs w:val="0"/>
        </w:rPr>
        <w:t>(-) represents vehicle and (+) 2-APB injected retinas.</w:t>
      </w:r>
    </w:p>
    <w:p w14:paraId="0375344F" w14:textId="77777777" w:rsidR="00255272" w:rsidRDefault="00255272" w:rsidP="00255272">
      <w:pPr>
        <w:ind w:firstLine="0"/>
      </w:pPr>
    </w:p>
    <w:p w14:paraId="079DE368" w14:textId="13660B46" w:rsidR="00255272" w:rsidRPr="00255272" w:rsidRDefault="00255272" w:rsidP="00255272">
      <w:pPr>
        <w:ind w:firstLine="0"/>
        <w:rPr>
          <w:b/>
          <w:bCs/>
          <w:sz w:val="20"/>
          <w:szCs w:val="20"/>
        </w:rPr>
      </w:pPr>
      <w:r w:rsidRPr="00255272">
        <w:rPr>
          <w:b/>
          <w:bCs/>
          <w:sz w:val="20"/>
          <w:szCs w:val="20"/>
        </w:rPr>
        <w:t>Supplementary Table S1</w:t>
      </w:r>
      <w:r>
        <w:rPr>
          <w:b/>
          <w:bCs/>
          <w:sz w:val="20"/>
          <w:szCs w:val="20"/>
        </w:rPr>
        <w:t xml:space="preserve">. </w:t>
      </w:r>
      <w:r w:rsidRPr="00255272">
        <w:rPr>
          <w:sz w:val="20"/>
          <w:szCs w:val="20"/>
        </w:rPr>
        <w:t>List of antibodies and dilutions.</w:t>
      </w:r>
    </w:p>
    <w:p w14:paraId="4F29D34A" w14:textId="77777777" w:rsidR="00255272" w:rsidRPr="00255272" w:rsidRDefault="00255272" w:rsidP="00255272">
      <w:pPr>
        <w:rPr>
          <w:sz w:val="20"/>
          <w:szCs w:val="20"/>
        </w:rPr>
      </w:pPr>
      <w:r w:rsidRPr="00255272">
        <w:rPr>
          <w:sz w:val="20"/>
          <w:szCs w:val="20"/>
        </w:rPr>
        <w:t xml:space="preserve"> </w:t>
      </w:r>
    </w:p>
    <w:p w14:paraId="129B94CD" w14:textId="4C51937B" w:rsidR="00255272" w:rsidRPr="00255272" w:rsidRDefault="00255272" w:rsidP="00255272">
      <w:pPr>
        <w:ind w:firstLine="0"/>
        <w:rPr>
          <w:sz w:val="20"/>
          <w:szCs w:val="20"/>
        </w:rPr>
      </w:pPr>
      <w:r w:rsidRPr="00255272">
        <w:rPr>
          <w:b/>
          <w:bCs/>
          <w:sz w:val="20"/>
          <w:szCs w:val="20"/>
        </w:rPr>
        <w:t>Supplementary Table S2</w:t>
      </w:r>
      <w:r>
        <w:rPr>
          <w:b/>
          <w:bCs/>
          <w:sz w:val="20"/>
          <w:szCs w:val="20"/>
        </w:rPr>
        <w:t xml:space="preserve">. </w:t>
      </w:r>
      <w:r w:rsidRPr="00255272">
        <w:rPr>
          <w:sz w:val="20"/>
          <w:szCs w:val="20"/>
        </w:rPr>
        <w:t xml:space="preserve">Microglial cell count and morphological parameters from fractal and skeleton analysis comparing single and double-hit to control. Statistical analyses were performed using a mixed-effects model followed by the Benjamini, Krieger, and </w:t>
      </w:r>
      <w:proofErr w:type="spellStart"/>
      <w:r w:rsidRPr="00255272">
        <w:rPr>
          <w:sz w:val="20"/>
          <w:szCs w:val="20"/>
        </w:rPr>
        <w:lastRenderedPageBreak/>
        <w:t>Yekutieli</w:t>
      </w:r>
      <w:proofErr w:type="spellEnd"/>
      <w:r w:rsidRPr="00255272">
        <w:rPr>
          <w:sz w:val="20"/>
          <w:szCs w:val="20"/>
        </w:rPr>
        <w:t xml:space="preserve"> two-stage linear step-up procedure (post-hoc test). Cell count was analyzed by one-way ANOVA followed by Tukey’s multiple comparisons test. N = 9-18 technical replicates.</w:t>
      </w:r>
    </w:p>
    <w:p w14:paraId="75A84AEB" w14:textId="77777777" w:rsidR="00255272" w:rsidRPr="00255272" w:rsidRDefault="00255272" w:rsidP="00255272">
      <w:pPr>
        <w:rPr>
          <w:sz w:val="20"/>
          <w:szCs w:val="20"/>
        </w:rPr>
      </w:pPr>
      <w:r w:rsidRPr="00255272">
        <w:rPr>
          <w:sz w:val="20"/>
          <w:szCs w:val="20"/>
        </w:rPr>
        <w:t xml:space="preserve"> </w:t>
      </w:r>
    </w:p>
    <w:p w14:paraId="544F2064" w14:textId="399AC72C" w:rsidR="00255272" w:rsidRPr="00255272" w:rsidRDefault="00255272" w:rsidP="00255272">
      <w:pPr>
        <w:ind w:firstLine="0"/>
        <w:rPr>
          <w:sz w:val="20"/>
          <w:szCs w:val="20"/>
        </w:rPr>
      </w:pPr>
      <w:r w:rsidRPr="00255272">
        <w:rPr>
          <w:b/>
          <w:bCs/>
          <w:sz w:val="20"/>
          <w:szCs w:val="20"/>
        </w:rPr>
        <w:t>Supplementary Table S3</w:t>
      </w:r>
      <w:r>
        <w:rPr>
          <w:b/>
          <w:bCs/>
          <w:sz w:val="20"/>
          <w:szCs w:val="20"/>
        </w:rPr>
        <w:t xml:space="preserve">. </w:t>
      </w:r>
      <w:r w:rsidRPr="00255272">
        <w:rPr>
          <w:sz w:val="20"/>
          <w:szCs w:val="20"/>
        </w:rPr>
        <w:t xml:space="preserve">Microglial cell count, and morphological parameters from fractal and skeleton analysis comparing double-hit (Vehicle &amp; 2-APB) to control. Statistical analyses were performed using a mixed-effects model followed by the Benjamini, Krieger, and </w:t>
      </w:r>
      <w:proofErr w:type="spellStart"/>
      <w:r w:rsidRPr="00255272">
        <w:rPr>
          <w:sz w:val="20"/>
          <w:szCs w:val="20"/>
        </w:rPr>
        <w:t>Yekutieli</w:t>
      </w:r>
      <w:proofErr w:type="spellEnd"/>
      <w:r w:rsidRPr="00255272">
        <w:rPr>
          <w:sz w:val="20"/>
          <w:szCs w:val="20"/>
        </w:rPr>
        <w:t xml:space="preserve"> two-stage linear step-up procedure (post-hoc test). Cell count was analyzed by one-way ANOVA followed by Tukey’s multiple comparisons test. N = 17-18 technical replicates.</w:t>
      </w:r>
    </w:p>
    <w:p w14:paraId="7A9A8274" w14:textId="77777777" w:rsidR="00255272" w:rsidRPr="00255272" w:rsidRDefault="00255272" w:rsidP="00255272">
      <w:pPr>
        <w:rPr>
          <w:sz w:val="20"/>
          <w:szCs w:val="20"/>
        </w:rPr>
      </w:pPr>
      <w:r w:rsidRPr="00255272">
        <w:rPr>
          <w:sz w:val="20"/>
          <w:szCs w:val="20"/>
        </w:rPr>
        <w:t xml:space="preserve"> </w:t>
      </w:r>
    </w:p>
    <w:p w14:paraId="148B8C16" w14:textId="39A0CC5B" w:rsidR="00255272" w:rsidRPr="00255272" w:rsidRDefault="00255272" w:rsidP="00255272">
      <w:pPr>
        <w:ind w:firstLine="0"/>
        <w:rPr>
          <w:sz w:val="20"/>
          <w:szCs w:val="20"/>
        </w:rPr>
      </w:pPr>
      <w:r w:rsidRPr="00255272">
        <w:rPr>
          <w:b/>
          <w:bCs/>
          <w:sz w:val="20"/>
          <w:szCs w:val="20"/>
        </w:rPr>
        <w:t>Supplementary Table S4</w:t>
      </w:r>
      <w:r>
        <w:rPr>
          <w:b/>
          <w:bCs/>
          <w:sz w:val="20"/>
          <w:szCs w:val="20"/>
        </w:rPr>
        <w:t xml:space="preserve">. </w:t>
      </w:r>
      <w:r w:rsidRPr="00255272">
        <w:rPr>
          <w:sz w:val="20"/>
          <w:szCs w:val="20"/>
        </w:rPr>
        <w:t xml:space="preserve">Astrocyte cell count and morphological parameters from skeleton analysis comparing double-hit (Vehicle &amp; 2-APB) to control. Statistical analyses were performed using a mixed-effects model followed by the Benjamini, Krieger, and </w:t>
      </w:r>
      <w:proofErr w:type="spellStart"/>
      <w:r w:rsidRPr="00255272">
        <w:rPr>
          <w:sz w:val="20"/>
          <w:szCs w:val="20"/>
        </w:rPr>
        <w:t>Yekutieli</w:t>
      </w:r>
      <w:proofErr w:type="spellEnd"/>
      <w:r w:rsidRPr="00255272">
        <w:rPr>
          <w:sz w:val="20"/>
          <w:szCs w:val="20"/>
        </w:rPr>
        <w:t xml:space="preserve"> two-stage linear step-up procedure (post-hoc test). Cell count was analyzed by one-way ANOVA followed by Tukey’s multiple comparisons test. n = 3-6 technical replicates.</w:t>
      </w:r>
    </w:p>
    <w:p w14:paraId="4889E9DB" w14:textId="77777777" w:rsidR="00255272" w:rsidRPr="00255272" w:rsidRDefault="00255272" w:rsidP="00255272">
      <w:pPr>
        <w:rPr>
          <w:b/>
          <w:bCs/>
          <w:sz w:val="20"/>
          <w:szCs w:val="20"/>
        </w:rPr>
      </w:pPr>
      <w:r w:rsidRPr="00255272">
        <w:rPr>
          <w:b/>
          <w:bCs/>
          <w:sz w:val="20"/>
          <w:szCs w:val="20"/>
        </w:rPr>
        <w:t xml:space="preserve"> </w:t>
      </w:r>
    </w:p>
    <w:p w14:paraId="6DDD436F" w14:textId="77777777" w:rsidR="00255272" w:rsidRPr="00255272" w:rsidRDefault="00255272" w:rsidP="00255272">
      <w:pPr>
        <w:ind w:firstLine="0"/>
        <w:rPr>
          <w:sz w:val="20"/>
          <w:szCs w:val="20"/>
        </w:rPr>
      </w:pPr>
      <w:r w:rsidRPr="00255272">
        <w:rPr>
          <w:b/>
          <w:bCs/>
          <w:sz w:val="20"/>
          <w:szCs w:val="20"/>
        </w:rPr>
        <w:t xml:space="preserve">Supplementary Table S5 - </w:t>
      </w:r>
      <w:r w:rsidRPr="00255272">
        <w:rPr>
          <w:sz w:val="20"/>
          <w:szCs w:val="20"/>
        </w:rPr>
        <w:t xml:space="preserve">Neurite data analysis comparing double-hit to control. Statistical analyses were performed using a mixed-effects model followed by the Benjamini, Krieger, and </w:t>
      </w:r>
      <w:proofErr w:type="spellStart"/>
      <w:r w:rsidRPr="00255272">
        <w:rPr>
          <w:sz w:val="20"/>
          <w:szCs w:val="20"/>
        </w:rPr>
        <w:t>Yekutieli</w:t>
      </w:r>
      <w:proofErr w:type="spellEnd"/>
      <w:r w:rsidRPr="00255272">
        <w:rPr>
          <w:sz w:val="20"/>
          <w:szCs w:val="20"/>
        </w:rPr>
        <w:t xml:space="preserve"> two-stage linear step-up procedure (post-hoc test). n = 3-6 technical replicates.</w:t>
      </w:r>
    </w:p>
    <w:p w14:paraId="5C70E119" w14:textId="77777777" w:rsidR="00255272" w:rsidRPr="00255272" w:rsidRDefault="00255272" w:rsidP="00255272">
      <w:pPr>
        <w:rPr>
          <w:sz w:val="20"/>
          <w:szCs w:val="20"/>
        </w:rPr>
      </w:pPr>
      <w:r w:rsidRPr="00255272">
        <w:rPr>
          <w:sz w:val="20"/>
          <w:szCs w:val="20"/>
        </w:rPr>
        <w:t xml:space="preserve"> </w:t>
      </w:r>
    </w:p>
    <w:p w14:paraId="71786BF3" w14:textId="1E6DB377" w:rsidR="00255272" w:rsidRPr="00255272" w:rsidRDefault="00255272" w:rsidP="00255272">
      <w:pPr>
        <w:ind w:firstLine="0"/>
        <w:rPr>
          <w:sz w:val="20"/>
          <w:szCs w:val="20"/>
        </w:rPr>
      </w:pPr>
      <w:r w:rsidRPr="00255272">
        <w:rPr>
          <w:b/>
          <w:bCs/>
          <w:sz w:val="20"/>
          <w:szCs w:val="20"/>
        </w:rPr>
        <w:t>Supplementary Table S6</w:t>
      </w:r>
      <w:r>
        <w:rPr>
          <w:b/>
          <w:bCs/>
          <w:sz w:val="20"/>
          <w:szCs w:val="20"/>
        </w:rPr>
        <w:t xml:space="preserve">. </w:t>
      </w:r>
      <w:r w:rsidRPr="00255272">
        <w:rPr>
          <w:sz w:val="20"/>
          <w:szCs w:val="20"/>
        </w:rPr>
        <w:t xml:space="preserve">Microglial cell count and morphological parameters from fractal and skeleton analyses comparing treatments with conditioned medium from pure microglia. Statistical analyses were performed using a mixed-effects model followed by the Benjamini, Krieger, and </w:t>
      </w:r>
      <w:proofErr w:type="spellStart"/>
      <w:r w:rsidRPr="00255272">
        <w:rPr>
          <w:sz w:val="20"/>
          <w:szCs w:val="20"/>
        </w:rPr>
        <w:t>Yekutieli</w:t>
      </w:r>
      <w:proofErr w:type="spellEnd"/>
      <w:r w:rsidRPr="00255272">
        <w:rPr>
          <w:sz w:val="20"/>
          <w:szCs w:val="20"/>
        </w:rPr>
        <w:t xml:space="preserve"> two-stage linear step-up procedure (post-hoc test). Cell count was analyzed by one-way ANOVA followed by Tukey’s multiple comparisons test. N = 6 technical replicates.</w:t>
      </w:r>
    </w:p>
    <w:p w14:paraId="33D22A63" w14:textId="77777777" w:rsidR="00255272" w:rsidRPr="00255272" w:rsidRDefault="00255272" w:rsidP="00255272">
      <w:pPr>
        <w:rPr>
          <w:sz w:val="20"/>
          <w:szCs w:val="20"/>
        </w:rPr>
      </w:pPr>
      <w:r w:rsidRPr="00255272">
        <w:rPr>
          <w:sz w:val="20"/>
          <w:szCs w:val="20"/>
        </w:rPr>
        <w:t xml:space="preserve"> </w:t>
      </w:r>
    </w:p>
    <w:p w14:paraId="20B0DB07" w14:textId="5725CEA6" w:rsidR="00255272" w:rsidRPr="00255272" w:rsidRDefault="00255272" w:rsidP="00255272">
      <w:pPr>
        <w:ind w:firstLine="0"/>
        <w:rPr>
          <w:sz w:val="20"/>
          <w:szCs w:val="20"/>
        </w:rPr>
      </w:pPr>
      <w:r w:rsidRPr="00255272">
        <w:rPr>
          <w:b/>
          <w:bCs/>
          <w:sz w:val="20"/>
          <w:szCs w:val="20"/>
        </w:rPr>
        <w:t>Supplementary Table S7</w:t>
      </w:r>
      <w:r>
        <w:rPr>
          <w:b/>
          <w:bCs/>
          <w:sz w:val="20"/>
          <w:szCs w:val="20"/>
        </w:rPr>
        <w:t xml:space="preserve">. </w:t>
      </w:r>
      <w:r w:rsidRPr="00255272">
        <w:rPr>
          <w:sz w:val="20"/>
          <w:szCs w:val="20"/>
        </w:rPr>
        <w:t xml:space="preserve">Microglial cell count and morphological parameters from fractal and skeleton analyses comparing treatments with conditioned medium from pure Müller cells. Statistical analyses were performed using a mixed-effects model followed by the Benjamini, Krieger, and </w:t>
      </w:r>
      <w:proofErr w:type="spellStart"/>
      <w:r w:rsidRPr="00255272">
        <w:rPr>
          <w:sz w:val="20"/>
          <w:szCs w:val="20"/>
        </w:rPr>
        <w:t>Yekutieli</w:t>
      </w:r>
      <w:proofErr w:type="spellEnd"/>
      <w:r w:rsidRPr="00255272">
        <w:rPr>
          <w:sz w:val="20"/>
          <w:szCs w:val="20"/>
        </w:rPr>
        <w:t xml:space="preserve"> two-stage linear step-up procedure (post-hoc test). Cell count was analyzed by one-way ANOVA followed by Tukey’s multiple comparisons test. N = 5-6 technical replicates.</w:t>
      </w:r>
    </w:p>
    <w:p w14:paraId="3BCF64D3" w14:textId="77777777" w:rsidR="00255272" w:rsidRPr="00255272" w:rsidRDefault="00255272" w:rsidP="00255272">
      <w:pPr>
        <w:rPr>
          <w:sz w:val="20"/>
          <w:szCs w:val="20"/>
        </w:rPr>
      </w:pPr>
      <w:r w:rsidRPr="00255272">
        <w:rPr>
          <w:sz w:val="20"/>
          <w:szCs w:val="20"/>
        </w:rPr>
        <w:t xml:space="preserve"> </w:t>
      </w:r>
    </w:p>
    <w:p w14:paraId="1E5BBEDB" w14:textId="2BB0C7D3" w:rsidR="00255272" w:rsidRPr="00255272" w:rsidRDefault="00255272" w:rsidP="00255272">
      <w:pPr>
        <w:ind w:firstLine="0"/>
        <w:rPr>
          <w:sz w:val="20"/>
          <w:szCs w:val="20"/>
        </w:rPr>
      </w:pPr>
      <w:r w:rsidRPr="00255272">
        <w:rPr>
          <w:b/>
          <w:bCs/>
          <w:sz w:val="20"/>
          <w:szCs w:val="20"/>
        </w:rPr>
        <w:t>Supplementary Table S8</w:t>
      </w:r>
      <w:r w:rsidRPr="00255272">
        <w:rPr>
          <w:b/>
          <w:bCs/>
          <w:sz w:val="20"/>
          <w:szCs w:val="20"/>
        </w:rPr>
        <w:t xml:space="preserve">. </w:t>
      </w:r>
      <w:r w:rsidRPr="00255272">
        <w:rPr>
          <w:sz w:val="20"/>
          <w:szCs w:val="20"/>
        </w:rPr>
        <w:t xml:space="preserve">Microglial cell count, and morphological parameters from fractal and skeleton analysis comparing microglia from vehicle and 2-APB injected retinas (Vertical slice). Statistical analyses were performed using a mixed-effects model followed by the Benjamini, Krieger, and </w:t>
      </w:r>
      <w:proofErr w:type="spellStart"/>
      <w:r w:rsidRPr="00255272">
        <w:rPr>
          <w:sz w:val="20"/>
          <w:szCs w:val="20"/>
        </w:rPr>
        <w:t>Yekutieli</w:t>
      </w:r>
      <w:proofErr w:type="spellEnd"/>
      <w:r w:rsidRPr="00255272">
        <w:rPr>
          <w:sz w:val="20"/>
          <w:szCs w:val="20"/>
        </w:rPr>
        <w:t xml:space="preserve"> two-stage linear step-up procedure (post-hoc test). N = 7 animals.</w:t>
      </w:r>
    </w:p>
    <w:p w14:paraId="40B5A6FC" w14:textId="77777777" w:rsidR="00255272" w:rsidRPr="00255272" w:rsidRDefault="00255272" w:rsidP="00255272">
      <w:pPr>
        <w:rPr>
          <w:sz w:val="20"/>
          <w:szCs w:val="20"/>
        </w:rPr>
      </w:pPr>
      <w:r w:rsidRPr="00255272">
        <w:rPr>
          <w:sz w:val="20"/>
          <w:szCs w:val="20"/>
        </w:rPr>
        <w:t xml:space="preserve"> </w:t>
      </w:r>
    </w:p>
    <w:p w14:paraId="13D3D9B5" w14:textId="733B728D" w:rsidR="00255272" w:rsidRPr="00255272" w:rsidRDefault="00255272" w:rsidP="00255272">
      <w:pPr>
        <w:ind w:firstLine="0"/>
        <w:rPr>
          <w:sz w:val="20"/>
          <w:szCs w:val="20"/>
        </w:rPr>
      </w:pPr>
      <w:r w:rsidRPr="00255272">
        <w:rPr>
          <w:b/>
          <w:bCs/>
          <w:sz w:val="20"/>
          <w:szCs w:val="20"/>
        </w:rPr>
        <w:t>Supplementary Table 9</w:t>
      </w:r>
      <w:r w:rsidRPr="00255272">
        <w:rPr>
          <w:b/>
          <w:bCs/>
          <w:sz w:val="20"/>
          <w:szCs w:val="20"/>
        </w:rPr>
        <w:t>.</w:t>
      </w:r>
      <w:r>
        <w:rPr>
          <w:sz w:val="20"/>
          <w:szCs w:val="20"/>
        </w:rPr>
        <w:t xml:space="preserve"> </w:t>
      </w:r>
      <w:r w:rsidRPr="00255272">
        <w:rPr>
          <w:sz w:val="20"/>
          <w:szCs w:val="20"/>
        </w:rPr>
        <w:t xml:space="preserve">Microglia cell count, and morphological parameters from fractal and skeleton analysis comparing microglia from vehicle and 2-APB injected retinas (Whole mount). Statistical analyses were performed using a mixed-effects model followed by the Benjamini, Krieger, and </w:t>
      </w:r>
      <w:proofErr w:type="spellStart"/>
      <w:r w:rsidRPr="00255272">
        <w:rPr>
          <w:sz w:val="20"/>
          <w:szCs w:val="20"/>
        </w:rPr>
        <w:t>Yekutieli</w:t>
      </w:r>
      <w:proofErr w:type="spellEnd"/>
      <w:r w:rsidRPr="00255272">
        <w:rPr>
          <w:sz w:val="20"/>
          <w:szCs w:val="20"/>
        </w:rPr>
        <w:t xml:space="preserve"> two-stage linear step-up procedure (post-hoc test). N = 7 animals.</w:t>
      </w:r>
    </w:p>
    <w:p w14:paraId="4153A528" w14:textId="77777777" w:rsidR="00255272" w:rsidRPr="00255272" w:rsidRDefault="00255272" w:rsidP="00255272">
      <w:pPr>
        <w:rPr>
          <w:sz w:val="20"/>
          <w:szCs w:val="20"/>
        </w:rPr>
      </w:pPr>
      <w:r w:rsidRPr="00255272">
        <w:rPr>
          <w:sz w:val="20"/>
          <w:szCs w:val="20"/>
        </w:rPr>
        <w:t xml:space="preserve"> </w:t>
      </w:r>
    </w:p>
    <w:p w14:paraId="40F3D668" w14:textId="6979F3CF" w:rsidR="00255272" w:rsidRPr="00255272" w:rsidRDefault="00255272" w:rsidP="00255272">
      <w:pPr>
        <w:ind w:firstLine="0"/>
        <w:rPr>
          <w:sz w:val="20"/>
          <w:szCs w:val="20"/>
        </w:rPr>
      </w:pPr>
      <w:r w:rsidRPr="00255272">
        <w:rPr>
          <w:b/>
          <w:bCs/>
          <w:sz w:val="20"/>
          <w:szCs w:val="20"/>
        </w:rPr>
        <w:t>Supplementary Table 10</w:t>
      </w:r>
      <w:r w:rsidRPr="00255272">
        <w:rPr>
          <w:b/>
          <w:bCs/>
          <w:sz w:val="20"/>
          <w:szCs w:val="20"/>
        </w:rPr>
        <w:t xml:space="preserve">. </w:t>
      </w:r>
      <w:r w:rsidRPr="00255272">
        <w:rPr>
          <w:sz w:val="20"/>
          <w:szCs w:val="20"/>
        </w:rPr>
        <w:t xml:space="preserve">GFAP mean intensity, and morphological parameters from skeleton analysis comparing GFAP from vehicle and 2-APB injected retinas (Whole mount). Statistical analyses were performed using </w:t>
      </w:r>
      <w:r>
        <w:rPr>
          <w:sz w:val="20"/>
          <w:szCs w:val="20"/>
        </w:rPr>
        <w:t xml:space="preserve">a </w:t>
      </w:r>
      <w:r w:rsidRPr="00255272">
        <w:rPr>
          <w:sz w:val="20"/>
          <w:szCs w:val="20"/>
        </w:rPr>
        <w:t xml:space="preserve">paired Student’s t-test. Mean intensity values were analyzed by two-way ANOVA followed by the Benjamini, Krieger, and </w:t>
      </w:r>
      <w:proofErr w:type="spellStart"/>
      <w:r w:rsidRPr="00255272">
        <w:rPr>
          <w:sz w:val="20"/>
          <w:szCs w:val="20"/>
        </w:rPr>
        <w:t>Yekutieli</w:t>
      </w:r>
      <w:proofErr w:type="spellEnd"/>
      <w:r w:rsidRPr="00255272">
        <w:rPr>
          <w:sz w:val="20"/>
          <w:szCs w:val="20"/>
        </w:rPr>
        <w:t xml:space="preserve"> two-stage linear step-up procedure (post-hoc test). n = 6 animals.</w:t>
      </w:r>
    </w:p>
    <w:p w14:paraId="23FFEDB5" w14:textId="77777777" w:rsidR="00255272" w:rsidRPr="00255272" w:rsidRDefault="00255272" w:rsidP="00255272">
      <w:pPr>
        <w:ind w:firstLine="0"/>
        <w:rPr>
          <w:sz w:val="20"/>
          <w:szCs w:val="20"/>
        </w:rPr>
      </w:pPr>
    </w:p>
    <w:sectPr w:rsidR="00255272" w:rsidRPr="00255272" w:rsidSect="00BF589F">
      <w:headerReference w:type="default" r:id="rId8"/>
      <w:pgSz w:w="11906" w:h="16838" w:code="9"/>
      <w:pgMar w:top="720" w:right="720" w:bottom="720" w:left="720" w:header="567" w:footer="567" w:gutter="0"/>
      <w:pgNumType w:chapStyle="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1AA8E7" w14:textId="77777777" w:rsidR="006403C2" w:rsidRDefault="006403C2" w:rsidP="001A7BEB">
      <w:r>
        <w:separator/>
      </w:r>
    </w:p>
  </w:endnote>
  <w:endnote w:type="continuationSeparator" w:id="0">
    <w:p w14:paraId="62A3972F" w14:textId="77777777" w:rsidR="006403C2" w:rsidRDefault="006403C2" w:rsidP="001A7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BoldMT">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3C1B77" w14:textId="77777777" w:rsidR="006403C2" w:rsidRDefault="006403C2" w:rsidP="001A7BEB">
      <w:r>
        <w:separator/>
      </w:r>
    </w:p>
  </w:footnote>
  <w:footnote w:type="continuationSeparator" w:id="0">
    <w:p w14:paraId="645A4729" w14:textId="77777777" w:rsidR="006403C2" w:rsidRDefault="006403C2" w:rsidP="001A7B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5349251"/>
      <w:docPartObj>
        <w:docPartGallery w:val="Page Numbers (Top of Page)"/>
        <w:docPartUnique/>
      </w:docPartObj>
    </w:sdtPr>
    <w:sdtContent>
      <w:p w14:paraId="16CC18BE" w14:textId="714570DD" w:rsidR="00121711" w:rsidRDefault="00121711">
        <w:pPr>
          <w:pStyle w:val="Cabealho"/>
          <w:jc w:val="right"/>
        </w:pPr>
        <w:r>
          <w:fldChar w:fldCharType="begin"/>
        </w:r>
        <w:r>
          <w:instrText>PAGE   \* MERGEFORMAT</w:instrText>
        </w:r>
        <w:r>
          <w:fldChar w:fldCharType="separate"/>
        </w:r>
        <w:r w:rsidR="00B00AF5" w:rsidRPr="00B00AF5">
          <w:rPr>
            <w:noProof/>
            <w:lang w:val="pt-BR"/>
          </w:rPr>
          <w:t>52</w:t>
        </w:r>
        <w:r>
          <w:fldChar w:fldCharType="end"/>
        </w:r>
      </w:p>
    </w:sdtContent>
  </w:sdt>
  <w:p w14:paraId="2EDDE8B2" w14:textId="77777777" w:rsidR="00121711" w:rsidRDefault="00121711" w:rsidP="001A7BEB">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7320D"/>
    <w:multiLevelType w:val="multilevel"/>
    <w:tmpl w:val="C1A2F88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3520496"/>
    <w:multiLevelType w:val="hybridMultilevel"/>
    <w:tmpl w:val="1CB6D502"/>
    <w:lvl w:ilvl="0" w:tplc="3B0239A6">
      <w:start w:val="9"/>
      <w:numFmt w:val="decimal"/>
      <w:lvlText w:val="%1"/>
      <w:lvlJc w:val="left"/>
      <w:pPr>
        <w:ind w:left="1068" w:hanging="360"/>
      </w:pPr>
      <w:rPr>
        <w:rFonts w:ascii="Times New Roman" w:eastAsia="Times New Roman" w:hAnsi="Times New Roman" w:cs="Times New Roman" w:hint="default"/>
        <w:b/>
        <w:color w:val="0563C1" w:themeColor="hyperlink"/>
        <w:sz w:val="24"/>
        <w:u w:val="single"/>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2" w15:restartNumberingAfterBreak="0">
    <w:nsid w:val="0D866E3D"/>
    <w:multiLevelType w:val="hybridMultilevel"/>
    <w:tmpl w:val="DBA6F0E4"/>
    <w:lvl w:ilvl="0" w:tplc="EE221EA4">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E61492B"/>
    <w:multiLevelType w:val="hybridMultilevel"/>
    <w:tmpl w:val="7046AF9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53139ED"/>
    <w:multiLevelType w:val="hybridMultilevel"/>
    <w:tmpl w:val="D872182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15EE032A"/>
    <w:multiLevelType w:val="hybridMultilevel"/>
    <w:tmpl w:val="78B2B2C2"/>
    <w:lvl w:ilvl="0" w:tplc="42566CC6">
      <w:numFmt w:val="bullet"/>
      <w:lvlText w:val="-"/>
      <w:lvlJc w:val="left"/>
      <w:pPr>
        <w:ind w:left="1116" w:hanging="360"/>
      </w:pPr>
      <w:rPr>
        <w:rFonts w:ascii="Times New Roman" w:eastAsiaTheme="minorHAnsi" w:hAnsi="Times New Roman" w:cs="Times New Roman" w:hint="default"/>
      </w:rPr>
    </w:lvl>
    <w:lvl w:ilvl="1" w:tplc="04160003" w:tentative="1">
      <w:start w:val="1"/>
      <w:numFmt w:val="bullet"/>
      <w:lvlText w:val="o"/>
      <w:lvlJc w:val="left"/>
      <w:pPr>
        <w:ind w:left="1836" w:hanging="360"/>
      </w:pPr>
      <w:rPr>
        <w:rFonts w:ascii="Courier New" w:hAnsi="Courier New" w:cs="Courier New" w:hint="default"/>
      </w:rPr>
    </w:lvl>
    <w:lvl w:ilvl="2" w:tplc="04160005" w:tentative="1">
      <w:start w:val="1"/>
      <w:numFmt w:val="bullet"/>
      <w:lvlText w:val=""/>
      <w:lvlJc w:val="left"/>
      <w:pPr>
        <w:ind w:left="2556" w:hanging="360"/>
      </w:pPr>
      <w:rPr>
        <w:rFonts w:ascii="Wingdings" w:hAnsi="Wingdings" w:hint="default"/>
      </w:rPr>
    </w:lvl>
    <w:lvl w:ilvl="3" w:tplc="04160001" w:tentative="1">
      <w:start w:val="1"/>
      <w:numFmt w:val="bullet"/>
      <w:lvlText w:val=""/>
      <w:lvlJc w:val="left"/>
      <w:pPr>
        <w:ind w:left="3276" w:hanging="360"/>
      </w:pPr>
      <w:rPr>
        <w:rFonts w:ascii="Symbol" w:hAnsi="Symbol" w:hint="default"/>
      </w:rPr>
    </w:lvl>
    <w:lvl w:ilvl="4" w:tplc="04160003" w:tentative="1">
      <w:start w:val="1"/>
      <w:numFmt w:val="bullet"/>
      <w:lvlText w:val="o"/>
      <w:lvlJc w:val="left"/>
      <w:pPr>
        <w:ind w:left="3996" w:hanging="360"/>
      </w:pPr>
      <w:rPr>
        <w:rFonts w:ascii="Courier New" w:hAnsi="Courier New" w:cs="Courier New" w:hint="default"/>
      </w:rPr>
    </w:lvl>
    <w:lvl w:ilvl="5" w:tplc="04160005" w:tentative="1">
      <w:start w:val="1"/>
      <w:numFmt w:val="bullet"/>
      <w:lvlText w:val=""/>
      <w:lvlJc w:val="left"/>
      <w:pPr>
        <w:ind w:left="4716" w:hanging="360"/>
      </w:pPr>
      <w:rPr>
        <w:rFonts w:ascii="Wingdings" w:hAnsi="Wingdings" w:hint="default"/>
      </w:rPr>
    </w:lvl>
    <w:lvl w:ilvl="6" w:tplc="04160001" w:tentative="1">
      <w:start w:val="1"/>
      <w:numFmt w:val="bullet"/>
      <w:lvlText w:val=""/>
      <w:lvlJc w:val="left"/>
      <w:pPr>
        <w:ind w:left="5436" w:hanging="360"/>
      </w:pPr>
      <w:rPr>
        <w:rFonts w:ascii="Symbol" w:hAnsi="Symbol" w:hint="default"/>
      </w:rPr>
    </w:lvl>
    <w:lvl w:ilvl="7" w:tplc="04160003" w:tentative="1">
      <w:start w:val="1"/>
      <w:numFmt w:val="bullet"/>
      <w:lvlText w:val="o"/>
      <w:lvlJc w:val="left"/>
      <w:pPr>
        <w:ind w:left="6156" w:hanging="360"/>
      </w:pPr>
      <w:rPr>
        <w:rFonts w:ascii="Courier New" w:hAnsi="Courier New" w:cs="Courier New" w:hint="default"/>
      </w:rPr>
    </w:lvl>
    <w:lvl w:ilvl="8" w:tplc="04160005" w:tentative="1">
      <w:start w:val="1"/>
      <w:numFmt w:val="bullet"/>
      <w:lvlText w:val=""/>
      <w:lvlJc w:val="left"/>
      <w:pPr>
        <w:ind w:left="6876" w:hanging="360"/>
      </w:pPr>
      <w:rPr>
        <w:rFonts w:ascii="Wingdings" w:hAnsi="Wingdings" w:hint="default"/>
      </w:rPr>
    </w:lvl>
  </w:abstractNum>
  <w:abstractNum w:abstractNumId="6" w15:restartNumberingAfterBreak="0">
    <w:nsid w:val="1C7B3FF0"/>
    <w:multiLevelType w:val="multilevel"/>
    <w:tmpl w:val="C1A2F88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6E55E20"/>
    <w:multiLevelType w:val="multilevel"/>
    <w:tmpl w:val="55E8324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8DF298A"/>
    <w:multiLevelType w:val="multilevel"/>
    <w:tmpl w:val="A538D460"/>
    <w:lvl w:ilvl="0">
      <w:start w:val="1"/>
      <w:numFmt w:val="decimal"/>
      <w:lvlText w:val="%1."/>
      <w:lvlJc w:val="left"/>
      <w:pPr>
        <w:ind w:left="1065" w:hanging="705"/>
      </w:pPr>
      <w:rPr>
        <w:rFonts w:ascii="Times New Roman" w:eastAsia="Times New Roman" w:hAnsi="Times New Roman" w:cstheme="majorBidi"/>
      </w:rPr>
    </w:lvl>
    <w:lvl w:ilvl="1">
      <w:start w:val="1"/>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9" w15:restartNumberingAfterBreak="0">
    <w:nsid w:val="2CDB0FFB"/>
    <w:multiLevelType w:val="hybridMultilevel"/>
    <w:tmpl w:val="C59680E0"/>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2E59487F"/>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1B64F30"/>
    <w:multiLevelType w:val="hybridMultilevel"/>
    <w:tmpl w:val="9AECC056"/>
    <w:lvl w:ilvl="0" w:tplc="0416000F">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2676863"/>
    <w:multiLevelType w:val="multilevel"/>
    <w:tmpl w:val="7D5232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3272DE5"/>
    <w:multiLevelType w:val="multilevel"/>
    <w:tmpl w:val="DBEA6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D36A5B"/>
    <w:multiLevelType w:val="hybridMultilevel"/>
    <w:tmpl w:val="FBDAA528"/>
    <w:lvl w:ilvl="0" w:tplc="AF12F03E">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4F8D169F"/>
    <w:multiLevelType w:val="hybridMultilevel"/>
    <w:tmpl w:val="44106EFC"/>
    <w:lvl w:ilvl="0" w:tplc="608C5AEA">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52A257D6"/>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4F210D1"/>
    <w:multiLevelType w:val="hybridMultilevel"/>
    <w:tmpl w:val="91AE481C"/>
    <w:lvl w:ilvl="0" w:tplc="DAD47150">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582C5618"/>
    <w:multiLevelType w:val="hybridMultilevel"/>
    <w:tmpl w:val="A45CFB14"/>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5CF2763F"/>
    <w:multiLevelType w:val="hybridMultilevel"/>
    <w:tmpl w:val="26200812"/>
    <w:lvl w:ilvl="0" w:tplc="05C0CFE8">
      <w:start w:val="1"/>
      <w:numFmt w:val="bullet"/>
      <w:lvlText w:val=""/>
      <w:lvlJc w:val="left"/>
      <w:pPr>
        <w:ind w:left="1020" w:hanging="360"/>
      </w:pPr>
      <w:rPr>
        <w:rFonts w:ascii="Symbol" w:hAnsi="Symbol"/>
      </w:rPr>
    </w:lvl>
    <w:lvl w:ilvl="1" w:tplc="952C2204">
      <w:start w:val="1"/>
      <w:numFmt w:val="bullet"/>
      <w:lvlText w:val=""/>
      <w:lvlJc w:val="left"/>
      <w:pPr>
        <w:ind w:left="1020" w:hanging="360"/>
      </w:pPr>
      <w:rPr>
        <w:rFonts w:ascii="Symbol" w:hAnsi="Symbol"/>
      </w:rPr>
    </w:lvl>
    <w:lvl w:ilvl="2" w:tplc="5660FABA">
      <w:start w:val="1"/>
      <w:numFmt w:val="bullet"/>
      <w:lvlText w:val=""/>
      <w:lvlJc w:val="left"/>
      <w:pPr>
        <w:ind w:left="1020" w:hanging="360"/>
      </w:pPr>
      <w:rPr>
        <w:rFonts w:ascii="Symbol" w:hAnsi="Symbol"/>
      </w:rPr>
    </w:lvl>
    <w:lvl w:ilvl="3" w:tplc="5C8AAC9E">
      <w:start w:val="1"/>
      <w:numFmt w:val="bullet"/>
      <w:lvlText w:val=""/>
      <w:lvlJc w:val="left"/>
      <w:pPr>
        <w:ind w:left="1020" w:hanging="360"/>
      </w:pPr>
      <w:rPr>
        <w:rFonts w:ascii="Symbol" w:hAnsi="Symbol"/>
      </w:rPr>
    </w:lvl>
    <w:lvl w:ilvl="4" w:tplc="A2506A64">
      <w:start w:val="1"/>
      <w:numFmt w:val="bullet"/>
      <w:lvlText w:val=""/>
      <w:lvlJc w:val="left"/>
      <w:pPr>
        <w:ind w:left="1020" w:hanging="360"/>
      </w:pPr>
      <w:rPr>
        <w:rFonts w:ascii="Symbol" w:hAnsi="Symbol"/>
      </w:rPr>
    </w:lvl>
    <w:lvl w:ilvl="5" w:tplc="D550F980">
      <w:start w:val="1"/>
      <w:numFmt w:val="bullet"/>
      <w:lvlText w:val=""/>
      <w:lvlJc w:val="left"/>
      <w:pPr>
        <w:ind w:left="1020" w:hanging="360"/>
      </w:pPr>
      <w:rPr>
        <w:rFonts w:ascii="Symbol" w:hAnsi="Symbol"/>
      </w:rPr>
    </w:lvl>
    <w:lvl w:ilvl="6" w:tplc="25DA7998">
      <w:start w:val="1"/>
      <w:numFmt w:val="bullet"/>
      <w:lvlText w:val=""/>
      <w:lvlJc w:val="left"/>
      <w:pPr>
        <w:ind w:left="1020" w:hanging="360"/>
      </w:pPr>
      <w:rPr>
        <w:rFonts w:ascii="Symbol" w:hAnsi="Symbol"/>
      </w:rPr>
    </w:lvl>
    <w:lvl w:ilvl="7" w:tplc="49C8F7F2">
      <w:start w:val="1"/>
      <w:numFmt w:val="bullet"/>
      <w:lvlText w:val=""/>
      <w:lvlJc w:val="left"/>
      <w:pPr>
        <w:ind w:left="1020" w:hanging="360"/>
      </w:pPr>
      <w:rPr>
        <w:rFonts w:ascii="Symbol" w:hAnsi="Symbol"/>
      </w:rPr>
    </w:lvl>
    <w:lvl w:ilvl="8" w:tplc="9006ABD4">
      <w:start w:val="1"/>
      <w:numFmt w:val="bullet"/>
      <w:lvlText w:val=""/>
      <w:lvlJc w:val="left"/>
      <w:pPr>
        <w:ind w:left="1020" w:hanging="360"/>
      </w:pPr>
      <w:rPr>
        <w:rFonts w:ascii="Symbol" w:hAnsi="Symbol"/>
      </w:rPr>
    </w:lvl>
  </w:abstractNum>
  <w:abstractNum w:abstractNumId="20" w15:restartNumberingAfterBreak="0">
    <w:nsid w:val="5F62034D"/>
    <w:multiLevelType w:val="hybridMultilevel"/>
    <w:tmpl w:val="4B94DF38"/>
    <w:lvl w:ilvl="0" w:tplc="D4160662">
      <w:start w:val="1"/>
      <w:numFmt w:val="upperLetter"/>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21" w15:restartNumberingAfterBreak="0">
    <w:nsid w:val="616F3601"/>
    <w:multiLevelType w:val="hybridMultilevel"/>
    <w:tmpl w:val="CCDCD0F2"/>
    <w:lvl w:ilvl="0" w:tplc="460EE744">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662730EE"/>
    <w:multiLevelType w:val="hybridMultilevel"/>
    <w:tmpl w:val="CB702980"/>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694710A0"/>
    <w:multiLevelType w:val="hybridMultilevel"/>
    <w:tmpl w:val="DC0E9FD8"/>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6B8F0919"/>
    <w:multiLevelType w:val="hybridMultilevel"/>
    <w:tmpl w:val="AD4CD1BE"/>
    <w:lvl w:ilvl="0" w:tplc="E75EAD3E">
      <w:start w:val="1"/>
      <w:numFmt w:val="decimal"/>
      <w:lvlText w:val="%1)"/>
      <w:lvlJc w:val="left"/>
      <w:pPr>
        <w:ind w:left="927" w:hanging="360"/>
      </w:pPr>
      <w:rPr>
        <w:rFonts w:hint="default"/>
        <w:b/>
        <w:bCs/>
      </w:rPr>
    </w:lvl>
    <w:lvl w:ilvl="1" w:tplc="04160019" w:tentative="1">
      <w:start w:val="1"/>
      <w:numFmt w:val="lowerLetter"/>
      <w:lvlText w:val="%2."/>
      <w:lvlJc w:val="left"/>
      <w:pPr>
        <w:ind w:left="1647" w:hanging="360"/>
      </w:pPr>
    </w:lvl>
    <w:lvl w:ilvl="2" w:tplc="0416001B" w:tentative="1">
      <w:start w:val="1"/>
      <w:numFmt w:val="lowerRoman"/>
      <w:lvlText w:val="%3."/>
      <w:lvlJc w:val="right"/>
      <w:pPr>
        <w:ind w:left="2367" w:hanging="180"/>
      </w:pPr>
    </w:lvl>
    <w:lvl w:ilvl="3" w:tplc="0416000F" w:tentative="1">
      <w:start w:val="1"/>
      <w:numFmt w:val="decimal"/>
      <w:lvlText w:val="%4."/>
      <w:lvlJc w:val="left"/>
      <w:pPr>
        <w:ind w:left="3087" w:hanging="360"/>
      </w:pPr>
    </w:lvl>
    <w:lvl w:ilvl="4" w:tplc="04160019" w:tentative="1">
      <w:start w:val="1"/>
      <w:numFmt w:val="lowerLetter"/>
      <w:lvlText w:val="%5."/>
      <w:lvlJc w:val="left"/>
      <w:pPr>
        <w:ind w:left="3807" w:hanging="360"/>
      </w:pPr>
    </w:lvl>
    <w:lvl w:ilvl="5" w:tplc="0416001B" w:tentative="1">
      <w:start w:val="1"/>
      <w:numFmt w:val="lowerRoman"/>
      <w:lvlText w:val="%6."/>
      <w:lvlJc w:val="right"/>
      <w:pPr>
        <w:ind w:left="4527" w:hanging="180"/>
      </w:pPr>
    </w:lvl>
    <w:lvl w:ilvl="6" w:tplc="0416000F" w:tentative="1">
      <w:start w:val="1"/>
      <w:numFmt w:val="decimal"/>
      <w:lvlText w:val="%7."/>
      <w:lvlJc w:val="left"/>
      <w:pPr>
        <w:ind w:left="5247" w:hanging="360"/>
      </w:pPr>
    </w:lvl>
    <w:lvl w:ilvl="7" w:tplc="04160019" w:tentative="1">
      <w:start w:val="1"/>
      <w:numFmt w:val="lowerLetter"/>
      <w:lvlText w:val="%8."/>
      <w:lvlJc w:val="left"/>
      <w:pPr>
        <w:ind w:left="5967" w:hanging="360"/>
      </w:pPr>
    </w:lvl>
    <w:lvl w:ilvl="8" w:tplc="0416001B" w:tentative="1">
      <w:start w:val="1"/>
      <w:numFmt w:val="lowerRoman"/>
      <w:lvlText w:val="%9."/>
      <w:lvlJc w:val="right"/>
      <w:pPr>
        <w:ind w:left="6687" w:hanging="180"/>
      </w:pPr>
    </w:lvl>
  </w:abstractNum>
  <w:abstractNum w:abstractNumId="25" w15:restartNumberingAfterBreak="0">
    <w:nsid w:val="6DE53CE0"/>
    <w:multiLevelType w:val="hybridMultilevel"/>
    <w:tmpl w:val="834ECB6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70CB7B82"/>
    <w:multiLevelType w:val="hybridMultilevel"/>
    <w:tmpl w:val="270A149A"/>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73067375"/>
    <w:multiLevelType w:val="hybridMultilevel"/>
    <w:tmpl w:val="7FE4E4FA"/>
    <w:lvl w:ilvl="0" w:tplc="D878085E">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15:restartNumberingAfterBreak="0">
    <w:nsid w:val="78466046"/>
    <w:multiLevelType w:val="hybridMultilevel"/>
    <w:tmpl w:val="615EE6D2"/>
    <w:lvl w:ilvl="0" w:tplc="3E42BD9A">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796607B7"/>
    <w:multiLevelType w:val="hybridMultilevel"/>
    <w:tmpl w:val="B92AEE3A"/>
    <w:lvl w:ilvl="0" w:tplc="807ED46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7A2B1F76"/>
    <w:multiLevelType w:val="hybridMultilevel"/>
    <w:tmpl w:val="11F2D91E"/>
    <w:lvl w:ilvl="0" w:tplc="19C29936">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3002606">
    <w:abstractNumId w:val="25"/>
  </w:num>
  <w:num w:numId="2" w16cid:durableId="372461340">
    <w:abstractNumId w:val="29"/>
  </w:num>
  <w:num w:numId="3" w16cid:durableId="907769393">
    <w:abstractNumId w:val="16"/>
  </w:num>
  <w:num w:numId="4" w16cid:durableId="1759859637">
    <w:abstractNumId w:val="10"/>
  </w:num>
  <w:num w:numId="5" w16cid:durableId="188108565">
    <w:abstractNumId w:val="7"/>
  </w:num>
  <w:num w:numId="6" w16cid:durableId="1199391789">
    <w:abstractNumId w:val="8"/>
  </w:num>
  <w:num w:numId="7" w16cid:durableId="1001809848">
    <w:abstractNumId w:val="0"/>
  </w:num>
  <w:num w:numId="8" w16cid:durableId="476386687">
    <w:abstractNumId w:val="6"/>
  </w:num>
  <w:num w:numId="9" w16cid:durableId="1358847946">
    <w:abstractNumId w:val="1"/>
  </w:num>
  <w:num w:numId="10" w16cid:durableId="1513257337">
    <w:abstractNumId w:val="2"/>
  </w:num>
  <w:num w:numId="11" w16cid:durableId="1247960121">
    <w:abstractNumId w:val="30"/>
  </w:num>
  <w:num w:numId="12" w16cid:durableId="1757628654">
    <w:abstractNumId w:val="15"/>
  </w:num>
  <w:num w:numId="13" w16cid:durableId="2062820411">
    <w:abstractNumId w:val="20"/>
  </w:num>
  <w:num w:numId="14" w16cid:durableId="113406447">
    <w:abstractNumId w:val="12"/>
  </w:num>
  <w:num w:numId="15" w16cid:durableId="1805847850">
    <w:abstractNumId w:val="18"/>
  </w:num>
  <w:num w:numId="16" w16cid:durableId="366563688">
    <w:abstractNumId w:val="26"/>
  </w:num>
  <w:num w:numId="17" w16cid:durableId="2092266567">
    <w:abstractNumId w:val="23"/>
  </w:num>
  <w:num w:numId="18" w16cid:durableId="247077041">
    <w:abstractNumId w:val="22"/>
  </w:num>
  <w:num w:numId="19" w16cid:durableId="493835635">
    <w:abstractNumId w:val="9"/>
  </w:num>
  <w:num w:numId="20" w16cid:durableId="114107580">
    <w:abstractNumId w:val="3"/>
  </w:num>
  <w:num w:numId="21" w16cid:durableId="1938907370">
    <w:abstractNumId w:val="4"/>
  </w:num>
  <w:num w:numId="22" w16cid:durableId="858591454">
    <w:abstractNumId w:val="24"/>
  </w:num>
  <w:num w:numId="23" w16cid:durableId="709693793">
    <w:abstractNumId w:val="28"/>
  </w:num>
  <w:num w:numId="24" w16cid:durableId="1426194814">
    <w:abstractNumId w:val="14"/>
  </w:num>
  <w:num w:numId="25" w16cid:durableId="60911879">
    <w:abstractNumId w:val="21"/>
  </w:num>
  <w:num w:numId="26" w16cid:durableId="325129678">
    <w:abstractNumId w:val="27"/>
  </w:num>
  <w:num w:numId="27" w16cid:durableId="363337110">
    <w:abstractNumId w:val="17"/>
  </w:num>
  <w:num w:numId="28" w16cid:durableId="1376588090">
    <w:abstractNumId w:val="11"/>
  </w:num>
  <w:num w:numId="29" w16cid:durableId="1443380360">
    <w:abstractNumId w:val="19"/>
  </w:num>
  <w:num w:numId="30" w16cid:durableId="1168786092">
    <w:abstractNumId w:val="13"/>
  </w:num>
  <w:num w:numId="31" w16cid:durableId="2925633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SwsLA0MDOzMDc0tzRT0lEKTi0uzszPAymwrAUAfZhcOi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2fs0tpwb0zzp7edxvi5zvx3rv5tw5fa2avr&quot;&gt;PROJETO&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50&lt;/item&gt;&lt;item&gt;51&lt;/item&gt;&lt;item&gt;52&lt;/item&gt;&lt;item&gt;53&lt;/item&gt;&lt;item&gt;54&lt;/item&gt;&lt;item&gt;55&lt;/item&gt;&lt;item&gt;56&lt;/item&gt;&lt;item&gt;58&lt;/item&gt;&lt;item&gt;59&lt;/item&gt;&lt;item&gt;60&lt;/item&gt;&lt;item&gt;61&lt;/item&gt;&lt;item&gt;62&lt;/item&gt;&lt;item&gt;63&lt;/item&gt;&lt;item&gt;64&lt;/item&gt;&lt;item&gt;65&lt;/item&gt;&lt;item&gt;66&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record-ids&gt;&lt;/item&gt;&lt;/Libraries&gt;"/>
  </w:docVars>
  <w:rsids>
    <w:rsidRoot w:val="000402F9"/>
    <w:rsid w:val="00000083"/>
    <w:rsid w:val="0000026C"/>
    <w:rsid w:val="000004C9"/>
    <w:rsid w:val="000007B1"/>
    <w:rsid w:val="00000C51"/>
    <w:rsid w:val="00000F0C"/>
    <w:rsid w:val="00001168"/>
    <w:rsid w:val="00001404"/>
    <w:rsid w:val="00002528"/>
    <w:rsid w:val="00002927"/>
    <w:rsid w:val="00002D6C"/>
    <w:rsid w:val="0000308F"/>
    <w:rsid w:val="00003EF6"/>
    <w:rsid w:val="000040A2"/>
    <w:rsid w:val="00004409"/>
    <w:rsid w:val="000051F6"/>
    <w:rsid w:val="0000574E"/>
    <w:rsid w:val="000061C1"/>
    <w:rsid w:val="0000653E"/>
    <w:rsid w:val="00007411"/>
    <w:rsid w:val="00007A21"/>
    <w:rsid w:val="00010683"/>
    <w:rsid w:val="0001088F"/>
    <w:rsid w:val="0001106E"/>
    <w:rsid w:val="0001163E"/>
    <w:rsid w:val="0001243B"/>
    <w:rsid w:val="0001282F"/>
    <w:rsid w:val="00012E4C"/>
    <w:rsid w:val="000134B2"/>
    <w:rsid w:val="0001368B"/>
    <w:rsid w:val="00013798"/>
    <w:rsid w:val="00014317"/>
    <w:rsid w:val="000149F1"/>
    <w:rsid w:val="0001515E"/>
    <w:rsid w:val="0001516E"/>
    <w:rsid w:val="00015849"/>
    <w:rsid w:val="0001588B"/>
    <w:rsid w:val="000159F8"/>
    <w:rsid w:val="00016454"/>
    <w:rsid w:val="00016A96"/>
    <w:rsid w:val="00016B35"/>
    <w:rsid w:val="000170B1"/>
    <w:rsid w:val="000171F9"/>
    <w:rsid w:val="00017B08"/>
    <w:rsid w:val="00017C9E"/>
    <w:rsid w:val="000201A4"/>
    <w:rsid w:val="000204BF"/>
    <w:rsid w:val="00020B15"/>
    <w:rsid w:val="00020D76"/>
    <w:rsid w:val="000211F7"/>
    <w:rsid w:val="000214FE"/>
    <w:rsid w:val="00021DE1"/>
    <w:rsid w:val="00021F2E"/>
    <w:rsid w:val="00022452"/>
    <w:rsid w:val="0002249D"/>
    <w:rsid w:val="000224DE"/>
    <w:rsid w:val="00022617"/>
    <w:rsid w:val="000227EA"/>
    <w:rsid w:val="00023398"/>
    <w:rsid w:val="000236A3"/>
    <w:rsid w:val="00023CB3"/>
    <w:rsid w:val="000240B3"/>
    <w:rsid w:val="000243FC"/>
    <w:rsid w:val="000244BC"/>
    <w:rsid w:val="000245DC"/>
    <w:rsid w:val="00024702"/>
    <w:rsid w:val="00024993"/>
    <w:rsid w:val="0002563C"/>
    <w:rsid w:val="00025804"/>
    <w:rsid w:val="000259A1"/>
    <w:rsid w:val="00025F99"/>
    <w:rsid w:val="00025FAF"/>
    <w:rsid w:val="00026870"/>
    <w:rsid w:val="000275EA"/>
    <w:rsid w:val="000279AD"/>
    <w:rsid w:val="00027B06"/>
    <w:rsid w:val="00027DC6"/>
    <w:rsid w:val="00030D8D"/>
    <w:rsid w:val="00030F17"/>
    <w:rsid w:val="00030FA6"/>
    <w:rsid w:val="000310E3"/>
    <w:rsid w:val="00031264"/>
    <w:rsid w:val="00031EB1"/>
    <w:rsid w:val="00031EFA"/>
    <w:rsid w:val="00032055"/>
    <w:rsid w:val="000321EB"/>
    <w:rsid w:val="0003278C"/>
    <w:rsid w:val="00032898"/>
    <w:rsid w:val="000329A7"/>
    <w:rsid w:val="00032CE6"/>
    <w:rsid w:val="00033B50"/>
    <w:rsid w:val="00033BF0"/>
    <w:rsid w:val="00033C21"/>
    <w:rsid w:val="00034298"/>
    <w:rsid w:val="0003465F"/>
    <w:rsid w:val="00034AA9"/>
    <w:rsid w:val="00034C50"/>
    <w:rsid w:val="00034F1F"/>
    <w:rsid w:val="000350C7"/>
    <w:rsid w:val="000357EF"/>
    <w:rsid w:val="00035A60"/>
    <w:rsid w:val="00035B85"/>
    <w:rsid w:val="00035C1C"/>
    <w:rsid w:val="0003692E"/>
    <w:rsid w:val="00036A67"/>
    <w:rsid w:val="00036EFD"/>
    <w:rsid w:val="000371BA"/>
    <w:rsid w:val="0003732B"/>
    <w:rsid w:val="000374EB"/>
    <w:rsid w:val="00037712"/>
    <w:rsid w:val="000378BA"/>
    <w:rsid w:val="00037A1E"/>
    <w:rsid w:val="00037D52"/>
    <w:rsid w:val="00040119"/>
    <w:rsid w:val="000402F9"/>
    <w:rsid w:val="0004051E"/>
    <w:rsid w:val="00040635"/>
    <w:rsid w:val="00040850"/>
    <w:rsid w:val="00040AB7"/>
    <w:rsid w:val="00040BC3"/>
    <w:rsid w:val="00040C0C"/>
    <w:rsid w:val="00040C6F"/>
    <w:rsid w:val="00040C98"/>
    <w:rsid w:val="00040FB5"/>
    <w:rsid w:val="00041870"/>
    <w:rsid w:val="00041929"/>
    <w:rsid w:val="00041B2F"/>
    <w:rsid w:val="00041EAA"/>
    <w:rsid w:val="00041F25"/>
    <w:rsid w:val="0004209C"/>
    <w:rsid w:val="00042B87"/>
    <w:rsid w:val="00042E00"/>
    <w:rsid w:val="000434E1"/>
    <w:rsid w:val="00043A46"/>
    <w:rsid w:val="0004434A"/>
    <w:rsid w:val="0004437B"/>
    <w:rsid w:val="000443BB"/>
    <w:rsid w:val="000444CB"/>
    <w:rsid w:val="00044ADA"/>
    <w:rsid w:val="00044C79"/>
    <w:rsid w:val="000450A9"/>
    <w:rsid w:val="0004520F"/>
    <w:rsid w:val="00045302"/>
    <w:rsid w:val="000459FD"/>
    <w:rsid w:val="00045A1C"/>
    <w:rsid w:val="00045A2A"/>
    <w:rsid w:val="00045D2E"/>
    <w:rsid w:val="000460FC"/>
    <w:rsid w:val="0004626E"/>
    <w:rsid w:val="00046316"/>
    <w:rsid w:val="00046458"/>
    <w:rsid w:val="000465F2"/>
    <w:rsid w:val="00046EC8"/>
    <w:rsid w:val="000476A6"/>
    <w:rsid w:val="0004778A"/>
    <w:rsid w:val="000478C4"/>
    <w:rsid w:val="00047DE2"/>
    <w:rsid w:val="00050038"/>
    <w:rsid w:val="00050162"/>
    <w:rsid w:val="0005182B"/>
    <w:rsid w:val="0005189F"/>
    <w:rsid w:val="00051A9E"/>
    <w:rsid w:val="00051DB4"/>
    <w:rsid w:val="00052284"/>
    <w:rsid w:val="000523D5"/>
    <w:rsid w:val="000525CA"/>
    <w:rsid w:val="0005309B"/>
    <w:rsid w:val="00053248"/>
    <w:rsid w:val="000532E4"/>
    <w:rsid w:val="000542C5"/>
    <w:rsid w:val="0005441D"/>
    <w:rsid w:val="0005490A"/>
    <w:rsid w:val="000550B5"/>
    <w:rsid w:val="0005548E"/>
    <w:rsid w:val="0005554B"/>
    <w:rsid w:val="000555F2"/>
    <w:rsid w:val="00055654"/>
    <w:rsid w:val="000558C7"/>
    <w:rsid w:val="00055991"/>
    <w:rsid w:val="000559FE"/>
    <w:rsid w:val="00055A61"/>
    <w:rsid w:val="00055E95"/>
    <w:rsid w:val="00056F46"/>
    <w:rsid w:val="000573C7"/>
    <w:rsid w:val="0005766A"/>
    <w:rsid w:val="00057726"/>
    <w:rsid w:val="00057BAB"/>
    <w:rsid w:val="00057E03"/>
    <w:rsid w:val="00057FF6"/>
    <w:rsid w:val="000602AB"/>
    <w:rsid w:val="00060568"/>
    <w:rsid w:val="00060832"/>
    <w:rsid w:val="00060D8C"/>
    <w:rsid w:val="00060E3E"/>
    <w:rsid w:val="0006136C"/>
    <w:rsid w:val="0006156C"/>
    <w:rsid w:val="00061865"/>
    <w:rsid w:val="000618F4"/>
    <w:rsid w:val="00061A5A"/>
    <w:rsid w:val="00061BC7"/>
    <w:rsid w:val="00061CE2"/>
    <w:rsid w:val="00061CE6"/>
    <w:rsid w:val="00061D55"/>
    <w:rsid w:val="00061F26"/>
    <w:rsid w:val="000621A1"/>
    <w:rsid w:val="000625A7"/>
    <w:rsid w:val="00062A04"/>
    <w:rsid w:val="00062FC2"/>
    <w:rsid w:val="00063820"/>
    <w:rsid w:val="00063CE1"/>
    <w:rsid w:val="00063E0E"/>
    <w:rsid w:val="00063E78"/>
    <w:rsid w:val="0006451D"/>
    <w:rsid w:val="00064874"/>
    <w:rsid w:val="00064BED"/>
    <w:rsid w:val="00065437"/>
    <w:rsid w:val="000657FA"/>
    <w:rsid w:val="00065B28"/>
    <w:rsid w:val="00065D07"/>
    <w:rsid w:val="00065D25"/>
    <w:rsid w:val="00065E50"/>
    <w:rsid w:val="00066F2C"/>
    <w:rsid w:val="00067292"/>
    <w:rsid w:val="000673B4"/>
    <w:rsid w:val="00067831"/>
    <w:rsid w:val="00067923"/>
    <w:rsid w:val="00067A15"/>
    <w:rsid w:val="00067F52"/>
    <w:rsid w:val="00070498"/>
    <w:rsid w:val="00070574"/>
    <w:rsid w:val="00070BDE"/>
    <w:rsid w:val="00071504"/>
    <w:rsid w:val="000716CE"/>
    <w:rsid w:val="000717FB"/>
    <w:rsid w:val="00071983"/>
    <w:rsid w:val="00071DB5"/>
    <w:rsid w:val="000721B0"/>
    <w:rsid w:val="00072288"/>
    <w:rsid w:val="0007228A"/>
    <w:rsid w:val="000723D2"/>
    <w:rsid w:val="000724BE"/>
    <w:rsid w:val="000724D5"/>
    <w:rsid w:val="00072793"/>
    <w:rsid w:val="000729DA"/>
    <w:rsid w:val="00073152"/>
    <w:rsid w:val="00073249"/>
    <w:rsid w:val="00073357"/>
    <w:rsid w:val="00074091"/>
    <w:rsid w:val="00074873"/>
    <w:rsid w:val="00074919"/>
    <w:rsid w:val="000750C4"/>
    <w:rsid w:val="00075481"/>
    <w:rsid w:val="000754ED"/>
    <w:rsid w:val="00075591"/>
    <w:rsid w:val="0007570F"/>
    <w:rsid w:val="00075972"/>
    <w:rsid w:val="00075BE0"/>
    <w:rsid w:val="00075E96"/>
    <w:rsid w:val="000764DE"/>
    <w:rsid w:val="00076FA3"/>
    <w:rsid w:val="00076FAB"/>
    <w:rsid w:val="00077119"/>
    <w:rsid w:val="000772AE"/>
    <w:rsid w:val="0007754A"/>
    <w:rsid w:val="0007784F"/>
    <w:rsid w:val="00077B34"/>
    <w:rsid w:val="0008035E"/>
    <w:rsid w:val="00080A0C"/>
    <w:rsid w:val="00080B94"/>
    <w:rsid w:val="0008123B"/>
    <w:rsid w:val="00081719"/>
    <w:rsid w:val="00081865"/>
    <w:rsid w:val="0008193F"/>
    <w:rsid w:val="00081AF1"/>
    <w:rsid w:val="00082364"/>
    <w:rsid w:val="00082419"/>
    <w:rsid w:val="000827C8"/>
    <w:rsid w:val="00082A67"/>
    <w:rsid w:val="000837EE"/>
    <w:rsid w:val="00083BFA"/>
    <w:rsid w:val="00083FED"/>
    <w:rsid w:val="0008421E"/>
    <w:rsid w:val="00084261"/>
    <w:rsid w:val="00084BA3"/>
    <w:rsid w:val="00084CA7"/>
    <w:rsid w:val="00084CFC"/>
    <w:rsid w:val="00085405"/>
    <w:rsid w:val="00085513"/>
    <w:rsid w:val="00085628"/>
    <w:rsid w:val="000857CE"/>
    <w:rsid w:val="00085ACE"/>
    <w:rsid w:val="00085EC4"/>
    <w:rsid w:val="00086055"/>
    <w:rsid w:val="00086513"/>
    <w:rsid w:val="000867BC"/>
    <w:rsid w:val="000868D8"/>
    <w:rsid w:val="00086AC8"/>
    <w:rsid w:val="00086BC3"/>
    <w:rsid w:val="00086E22"/>
    <w:rsid w:val="000872B6"/>
    <w:rsid w:val="00087580"/>
    <w:rsid w:val="000875C1"/>
    <w:rsid w:val="00087A04"/>
    <w:rsid w:val="00087EDB"/>
    <w:rsid w:val="00087FFC"/>
    <w:rsid w:val="0009046A"/>
    <w:rsid w:val="00090798"/>
    <w:rsid w:val="00090CEC"/>
    <w:rsid w:val="00091375"/>
    <w:rsid w:val="000913E8"/>
    <w:rsid w:val="0009146B"/>
    <w:rsid w:val="00091686"/>
    <w:rsid w:val="00091D26"/>
    <w:rsid w:val="00091D35"/>
    <w:rsid w:val="00091FB7"/>
    <w:rsid w:val="000922CC"/>
    <w:rsid w:val="00092399"/>
    <w:rsid w:val="00092407"/>
    <w:rsid w:val="0009297E"/>
    <w:rsid w:val="00093004"/>
    <w:rsid w:val="00093280"/>
    <w:rsid w:val="000935AE"/>
    <w:rsid w:val="00093A9A"/>
    <w:rsid w:val="00094D89"/>
    <w:rsid w:val="00094E0C"/>
    <w:rsid w:val="00094E9D"/>
    <w:rsid w:val="00095053"/>
    <w:rsid w:val="000950AA"/>
    <w:rsid w:val="000957E9"/>
    <w:rsid w:val="00095C72"/>
    <w:rsid w:val="00096044"/>
    <w:rsid w:val="000960F9"/>
    <w:rsid w:val="000967C7"/>
    <w:rsid w:val="00096F54"/>
    <w:rsid w:val="000973EC"/>
    <w:rsid w:val="00097A3A"/>
    <w:rsid w:val="00097F0B"/>
    <w:rsid w:val="000A0555"/>
    <w:rsid w:val="000A0987"/>
    <w:rsid w:val="000A1043"/>
    <w:rsid w:val="000A16DE"/>
    <w:rsid w:val="000A17B9"/>
    <w:rsid w:val="000A1853"/>
    <w:rsid w:val="000A1F12"/>
    <w:rsid w:val="000A1F16"/>
    <w:rsid w:val="000A26A1"/>
    <w:rsid w:val="000A2B4B"/>
    <w:rsid w:val="000A2FAB"/>
    <w:rsid w:val="000A35CB"/>
    <w:rsid w:val="000A3AE3"/>
    <w:rsid w:val="000A3F6C"/>
    <w:rsid w:val="000A4834"/>
    <w:rsid w:val="000A489F"/>
    <w:rsid w:val="000A48B4"/>
    <w:rsid w:val="000A4A7E"/>
    <w:rsid w:val="000A4C3D"/>
    <w:rsid w:val="000A5CD1"/>
    <w:rsid w:val="000A658C"/>
    <w:rsid w:val="000A669B"/>
    <w:rsid w:val="000A6B1C"/>
    <w:rsid w:val="000A6E74"/>
    <w:rsid w:val="000A716D"/>
    <w:rsid w:val="000A7209"/>
    <w:rsid w:val="000A72D7"/>
    <w:rsid w:val="000A77C6"/>
    <w:rsid w:val="000A7C99"/>
    <w:rsid w:val="000B0AD3"/>
    <w:rsid w:val="000B0D3D"/>
    <w:rsid w:val="000B1914"/>
    <w:rsid w:val="000B1BB1"/>
    <w:rsid w:val="000B1C0E"/>
    <w:rsid w:val="000B2419"/>
    <w:rsid w:val="000B24B2"/>
    <w:rsid w:val="000B2525"/>
    <w:rsid w:val="000B25BE"/>
    <w:rsid w:val="000B2C79"/>
    <w:rsid w:val="000B399D"/>
    <w:rsid w:val="000B3C61"/>
    <w:rsid w:val="000B4A55"/>
    <w:rsid w:val="000B4E1C"/>
    <w:rsid w:val="000B4E4F"/>
    <w:rsid w:val="000B5843"/>
    <w:rsid w:val="000B58A6"/>
    <w:rsid w:val="000B5D5B"/>
    <w:rsid w:val="000B5F3D"/>
    <w:rsid w:val="000B6028"/>
    <w:rsid w:val="000B6110"/>
    <w:rsid w:val="000B6766"/>
    <w:rsid w:val="000B6809"/>
    <w:rsid w:val="000B68AF"/>
    <w:rsid w:val="000B6D8F"/>
    <w:rsid w:val="000B6E5B"/>
    <w:rsid w:val="000B7626"/>
    <w:rsid w:val="000C05C4"/>
    <w:rsid w:val="000C062C"/>
    <w:rsid w:val="000C0B09"/>
    <w:rsid w:val="000C0C2C"/>
    <w:rsid w:val="000C0E54"/>
    <w:rsid w:val="000C10AB"/>
    <w:rsid w:val="000C1285"/>
    <w:rsid w:val="000C16C6"/>
    <w:rsid w:val="000C1A27"/>
    <w:rsid w:val="000C232B"/>
    <w:rsid w:val="000C279A"/>
    <w:rsid w:val="000C2B78"/>
    <w:rsid w:val="000C2BD2"/>
    <w:rsid w:val="000C2E6E"/>
    <w:rsid w:val="000C2F9B"/>
    <w:rsid w:val="000C39C0"/>
    <w:rsid w:val="000C3B10"/>
    <w:rsid w:val="000C4736"/>
    <w:rsid w:val="000C4763"/>
    <w:rsid w:val="000C4A9A"/>
    <w:rsid w:val="000C4AAA"/>
    <w:rsid w:val="000C4F3B"/>
    <w:rsid w:val="000C4F41"/>
    <w:rsid w:val="000C5185"/>
    <w:rsid w:val="000C5726"/>
    <w:rsid w:val="000C5A67"/>
    <w:rsid w:val="000C5CE5"/>
    <w:rsid w:val="000C5DB4"/>
    <w:rsid w:val="000C6D62"/>
    <w:rsid w:val="000C7682"/>
    <w:rsid w:val="000C7C38"/>
    <w:rsid w:val="000C7E1F"/>
    <w:rsid w:val="000D04F5"/>
    <w:rsid w:val="000D0C23"/>
    <w:rsid w:val="000D0F3F"/>
    <w:rsid w:val="000D0F9F"/>
    <w:rsid w:val="000D13E8"/>
    <w:rsid w:val="000D169F"/>
    <w:rsid w:val="000D17D3"/>
    <w:rsid w:val="000D1E68"/>
    <w:rsid w:val="000D2290"/>
    <w:rsid w:val="000D242C"/>
    <w:rsid w:val="000D24AA"/>
    <w:rsid w:val="000D25A7"/>
    <w:rsid w:val="000D26B8"/>
    <w:rsid w:val="000D26DF"/>
    <w:rsid w:val="000D317A"/>
    <w:rsid w:val="000D3228"/>
    <w:rsid w:val="000D361C"/>
    <w:rsid w:val="000D3D03"/>
    <w:rsid w:val="000D3FD0"/>
    <w:rsid w:val="000D4006"/>
    <w:rsid w:val="000D40E6"/>
    <w:rsid w:val="000D4491"/>
    <w:rsid w:val="000D5B6E"/>
    <w:rsid w:val="000D5E51"/>
    <w:rsid w:val="000D5ECF"/>
    <w:rsid w:val="000D7253"/>
    <w:rsid w:val="000D732D"/>
    <w:rsid w:val="000D77BD"/>
    <w:rsid w:val="000D7AAF"/>
    <w:rsid w:val="000D7E32"/>
    <w:rsid w:val="000E003B"/>
    <w:rsid w:val="000E0171"/>
    <w:rsid w:val="000E01B7"/>
    <w:rsid w:val="000E0870"/>
    <w:rsid w:val="000E0B6C"/>
    <w:rsid w:val="000E0F67"/>
    <w:rsid w:val="000E14CB"/>
    <w:rsid w:val="000E16D7"/>
    <w:rsid w:val="000E1FEE"/>
    <w:rsid w:val="000E2169"/>
    <w:rsid w:val="000E270F"/>
    <w:rsid w:val="000E2A5B"/>
    <w:rsid w:val="000E2B79"/>
    <w:rsid w:val="000E2C0C"/>
    <w:rsid w:val="000E2C8C"/>
    <w:rsid w:val="000E2EE8"/>
    <w:rsid w:val="000E2F7A"/>
    <w:rsid w:val="000E3720"/>
    <w:rsid w:val="000E376D"/>
    <w:rsid w:val="000E37A2"/>
    <w:rsid w:val="000E3DAC"/>
    <w:rsid w:val="000E4148"/>
    <w:rsid w:val="000E434F"/>
    <w:rsid w:val="000E43BA"/>
    <w:rsid w:val="000E4631"/>
    <w:rsid w:val="000E46C2"/>
    <w:rsid w:val="000E4985"/>
    <w:rsid w:val="000E4B4D"/>
    <w:rsid w:val="000E4D41"/>
    <w:rsid w:val="000E4FC6"/>
    <w:rsid w:val="000E526C"/>
    <w:rsid w:val="000E5D7D"/>
    <w:rsid w:val="000E675D"/>
    <w:rsid w:val="000E6C8E"/>
    <w:rsid w:val="000E72D7"/>
    <w:rsid w:val="000E795D"/>
    <w:rsid w:val="000E79A1"/>
    <w:rsid w:val="000E79E5"/>
    <w:rsid w:val="000E7A02"/>
    <w:rsid w:val="000E7EAB"/>
    <w:rsid w:val="000F0074"/>
    <w:rsid w:val="000F010B"/>
    <w:rsid w:val="000F016A"/>
    <w:rsid w:val="000F0601"/>
    <w:rsid w:val="000F0613"/>
    <w:rsid w:val="000F0A91"/>
    <w:rsid w:val="000F1FA9"/>
    <w:rsid w:val="000F2174"/>
    <w:rsid w:val="000F24D7"/>
    <w:rsid w:val="000F2821"/>
    <w:rsid w:val="000F2823"/>
    <w:rsid w:val="000F2997"/>
    <w:rsid w:val="000F2B67"/>
    <w:rsid w:val="000F2BB1"/>
    <w:rsid w:val="000F2C94"/>
    <w:rsid w:val="000F2E9D"/>
    <w:rsid w:val="000F3000"/>
    <w:rsid w:val="000F3337"/>
    <w:rsid w:val="000F3EC2"/>
    <w:rsid w:val="000F4378"/>
    <w:rsid w:val="000F47EC"/>
    <w:rsid w:val="000F521B"/>
    <w:rsid w:val="000F5AC4"/>
    <w:rsid w:val="000F5C0F"/>
    <w:rsid w:val="000F5D4C"/>
    <w:rsid w:val="000F5EF8"/>
    <w:rsid w:val="000F5EF9"/>
    <w:rsid w:val="000F65FD"/>
    <w:rsid w:val="000F6678"/>
    <w:rsid w:val="000F6E21"/>
    <w:rsid w:val="000F6F02"/>
    <w:rsid w:val="000F712B"/>
    <w:rsid w:val="000F713E"/>
    <w:rsid w:val="000F720A"/>
    <w:rsid w:val="000F7692"/>
    <w:rsid w:val="000F77D0"/>
    <w:rsid w:val="000F7DC3"/>
    <w:rsid w:val="000F7F4B"/>
    <w:rsid w:val="000F7FF6"/>
    <w:rsid w:val="00100370"/>
    <w:rsid w:val="001004F2"/>
    <w:rsid w:val="00100955"/>
    <w:rsid w:val="00100FC8"/>
    <w:rsid w:val="00101C9E"/>
    <w:rsid w:val="00101F20"/>
    <w:rsid w:val="00102062"/>
    <w:rsid w:val="0010214E"/>
    <w:rsid w:val="00102B11"/>
    <w:rsid w:val="00102B26"/>
    <w:rsid w:val="00102C14"/>
    <w:rsid w:val="00102CE4"/>
    <w:rsid w:val="001030C2"/>
    <w:rsid w:val="00103666"/>
    <w:rsid w:val="001036FB"/>
    <w:rsid w:val="001038FA"/>
    <w:rsid w:val="00103BA5"/>
    <w:rsid w:val="00103D81"/>
    <w:rsid w:val="0010408B"/>
    <w:rsid w:val="00104B77"/>
    <w:rsid w:val="00104CB6"/>
    <w:rsid w:val="00104F41"/>
    <w:rsid w:val="00104F91"/>
    <w:rsid w:val="0010534B"/>
    <w:rsid w:val="0010545C"/>
    <w:rsid w:val="00105A42"/>
    <w:rsid w:val="001060FE"/>
    <w:rsid w:val="00106299"/>
    <w:rsid w:val="00106E86"/>
    <w:rsid w:val="00107181"/>
    <w:rsid w:val="00107581"/>
    <w:rsid w:val="00107666"/>
    <w:rsid w:val="0011015C"/>
    <w:rsid w:val="001101E5"/>
    <w:rsid w:val="0011024D"/>
    <w:rsid w:val="0011091B"/>
    <w:rsid w:val="001109BD"/>
    <w:rsid w:val="001112A3"/>
    <w:rsid w:val="001114AB"/>
    <w:rsid w:val="00111550"/>
    <w:rsid w:val="00111636"/>
    <w:rsid w:val="0011179A"/>
    <w:rsid w:val="001117F8"/>
    <w:rsid w:val="00111E57"/>
    <w:rsid w:val="0011219A"/>
    <w:rsid w:val="001123A1"/>
    <w:rsid w:val="0011240A"/>
    <w:rsid w:val="00112F7C"/>
    <w:rsid w:val="001135AC"/>
    <w:rsid w:val="00113966"/>
    <w:rsid w:val="00113A18"/>
    <w:rsid w:val="00113D03"/>
    <w:rsid w:val="0011428C"/>
    <w:rsid w:val="001145A1"/>
    <w:rsid w:val="00114754"/>
    <w:rsid w:val="00114C0A"/>
    <w:rsid w:val="00114E6A"/>
    <w:rsid w:val="001155A8"/>
    <w:rsid w:val="00116019"/>
    <w:rsid w:val="0011616D"/>
    <w:rsid w:val="001165B5"/>
    <w:rsid w:val="00116622"/>
    <w:rsid w:val="0011755B"/>
    <w:rsid w:val="001175F2"/>
    <w:rsid w:val="00117827"/>
    <w:rsid w:val="00117980"/>
    <w:rsid w:val="00117F8B"/>
    <w:rsid w:val="00120F7B"/>
    <w:rsid w:val="00121119"/>
    <w:rsid w:val="00121651"/>
    <w:rsid w:val="00121711"/>
    <w:rsid w:val="001218FF"/>
    <w:rsid w:val="00121974"/>
    <w:rsid w:val="001227C0"/>
    <w:rsid w:val="00122B61"/>
    <w:rsid w:val="00122D7E"/>
    <w:rsid w:val="00122F70"/>
    <w:rsid w:val="001230BE"/>
    <w:rsid w:val="001233F6"/>
    <w:rsid w:val="0012346D"/>
    <w:rsid w:val="00123DD5"/>
    <w:rsid w:val="00124152"/>
    <w:rsid w:val="00124550"/>
    <w:rsid w:val="00124662"/>
    <w:rsid w:val="00124933"/>
    <w:rsid w:val="00124B66"/>
    <w:rsid w:val="00124F87"/>
    <w:rsid w:val="00125223"/>
    <w:rsid w:val="00125297"/>
    <w:rsid w:val="001255BC"/>
    <w:rsid w:val="00125635"/>
    <w:rsid w:val="001258C6"/>
    <w:rsid w:val="00125D4F"/>
    <w:rsid w:val="00126370"/>
    <w:rsid w:val="001263B1"/>
    <w:rsid w:val="001269A2"/>
    <w:rsid w:val="001269EE"/>
    <w:rsid w:val="00126DB0"/>
    <w:rsid w:val="00126DD7"/>
    <w:rsid w:val="001271F6"/>
    <w:rsid w:val="00127294"/>
    <w:rsid w:val="00127322"/>
    <w:rsid w:val="00127D8E"/>
    <w:rsid w:val="00127F49"/>
    <w:rsid w:val="00130167"/>
    <w:rsid w:val="001308C4"/>
    <w:rsid w:val="00130976"/>
    <w:rsid w:val="00130AA5"/>
    <w:rsid w:val="00130CC6"/>
    <w:rsid w:val="001314CF"/>
    <w:rsid w:val="001319D7"/>
    <w:rsid w:val="00131A8B"/>
    <w:rsid w:val="00131D70"/>
    <w:rsid w:val="0013287D"/>
    <w:rsid w:val="001329B6"/>
    <w:rsid w:val="001331D5"/>
    <w:rsid w:val="00133479"/>
    <w:rsid w:val="00133998"/>
    <w:rsid w:val="00133BE8"/>
    <w:rsid w:val="00134040"/>
    <w:rsid w:val="00134385"/>
    <w:rsid w:val="001343BE"/>
    <w:rsid w:val="00134421"/>
    <w:rsid w:val="001345CD"/>
    <w:rsid w:val="0013463E"/>
    <w:rsid w:val="001349B0"/>
    <w:rsid w:val="00134A54"/>
    <w:rsid w:val="00134D9D"/>
    <w:rsid w:val="00134DD2"/>
    <w:rsid w:val="00134E24"/>
    <w:rsid w:val="00134F26"/>
    <w:rsid w:val="001350A6"/>
    <w:rsid w:val="00135162"/>
    <w:rsid w:val="00135354"/>
    <w:rsid w:val="001358E3"/>
    <w:rsid w:val="00135BE1"/>
    <w:rsid w:val="00135C70"/>
    <w:rsid w:val="00136180"/>
    <w:rsid w:val="00136564"/>
    <w:rsid w:val="00136AD8"/>
    <w:rsid w:val="00136D27"/>
    <w:rsid w:val="001370E0"/>
    <w:rsid w:val="00137AE1"/>
    <w:rsid w:val="00137AE4"/>
    <w:rsid w:val="00137D2D"/>
    <w:rsid w:val="001401FE"/>
    <w:rsid w:val="00140475"/>
    <w:rsid w:val="00140AE1"/>
    <w:rsid w:val="00140B7C"/>
    <w:rsid w:val="00140D0B"/>
    <w:rsid w:val="0014118F"/>
    <w:rsid w:val="00141471"/>
    <w:rsid w:val="00141B7A"/>
    <w:rsid w:val="00141D7C"/>
    <w:rsid w:val="00141FAC"/>
    <w:rsid w:val="001425AC"/>
    <w:rsid w:val="00143119"/>
    <w:rsid w:val="001431EA"/>
    <w:rsid w:val="00143233"/>
    <w:rsid w:val="001434FB"/>
    <w:rsid w:val="0014353A"/>
    <w:rsid w:val="001437FB"/>
    <w:rsid w:val="00143B86"/>
    <w:rsid w:val="00143E9A"/>
    <w:rsid w:val="001443E4"/>
    <w:rsid w:val="00144AE3"/>
    <w:rsid w:val="00144B6A"/>
    <w:rsid w:val="001451CE"/>
    <w:rsid w:val="0014582F"/>
    <w:rsid w:val="00145E46"/>
    <w:rsid w:val="00145E4D"/>
    <w:rsid w:val="0014631F"/>
    <w:rsid w:val="00146820"/>
    <w:rsid w:val="001474C1"/>
    <w:rsid w:val="001478D0"/>
    <w:rsid w:val="00147FC7"/>
    <w:rsid w:val="0015000B"/>
    <w:rsid w:val="001503BD"/>
    <w:rsid w:val="001508FE"/>
    <w:rsid w:val="00150B07"/>
    <w:rsid w:val="00150C7D"/>
    <w:rsid w:val="00151A86"/>
    <w:rsid w:val="00151B30"/>
    <w:rsid w:val="001521C8"/>
    <w:rsid w:val="001521F6"/>
    <w:rsid w:val="0015221C"/>
    <w:rsid w:val="00152836"/>
    <w:rsid w:val="00152BB8"/>
    <w:rsid w:val="00153233"/>
    <w:rsid w:val="00153C75"/>
    <w:rsid w:val="0015425C"/>
    <w:rsid w:val="00154648"/>
    <w:rsid w:val="00154CCE"/>
    <w:rsid w:val="00154D52"/>
    <w:rsid w:val="001551AB"/>
    <w:rsid w:val="001555C5"/>
    <w:rsid w:val="001557C8"/>
    <w:rsid w:val="00155B87"/>
    <w:rsid w:val="00155F36"/>
    <w:rsid w:val="00155FAF"/>
    <w:rsid w:val="001562D5"/>
    <w:rsid w:val="00156545"/>
    <w:rsid w:val="001568A6"/>
    <w:rsid w:val="00157021"/>
    <w:rsid w:val="001571BA"/>
    <w:rsid w:val="001577E1"/>
    <w:rsid w:val="001601AD"/>
    <w:rsid w:val="00161343"/>
    <w:rsid w:val="00161376"/>
    <w:rsid w:val="00161512"/>
    <w:rsid w:val="001618A1"/>
    <w:rsid w:val="00161CC9"/>
    <w:rsid w:val="0016280F"/>
    <w:rsid w:val="001629A0"/>
    <w:rsid w:val="00162C82"/>
    <w:rsid w:val="001630BF"/>
    <w:rsid w:val="001631AE"/>
    <w:rsid w:val="001639A7"/>
    <w:rsid w:val="00163AD8"/>
    <w:rsid w:val="00163F13"/>
    <w:rsid w:val="0016417F"/>
    <w:rsid w:val="0016450C"/>
    <w:rsid w:val="00164625"/>
    <w:rsid w:val="00164E34"/>
    <w:rsid w:val="00164F49"/>
    <w:rsid w:val="00165294"/>
    <w:rsid w:val="001654BF"/>
    <w:rsid w:val="001657E2"/>
    <w:rsid w:val="0016581E"/>
    <w:rsid w:val="0016631D"/>
    <w:rsid w:val="00166537"/>
    <w:rsid w:val="00166D99"/>
    <w:rsid w:val="00167112"/>
    <w:rsid w:val="001671D9"/>
    <w:rsid w:val="0016762A"/>
    <w:rsid w:val="00167689"/>
    <w:rsid w:val="0016776C"/>
    <w:rsid w:val="0016794A"/>
    <w:rsid w:val="00167A8C"/>
    <w:rsid w:val="00167CBB"/>
    <w:rsid w:val="00167FF2"/>
    <w:rsid w:val="00170670"/>
    <w:rsid w:val="00171313"/>
    <w:rsid w:val="00171367"/>
    <w:rsid w:val="00171415"/>
    <w:rsid w:val="00171519"/>
    <w:rsid w:val="00171974"/>
    <w:rsid w:val="00171D3F"/>
    <w:rsid w:val="001723EC"/>
    <w:rsid w:val="00172B4D"/>
    <w:rsid w:val="00172EF6"/>
    <w:rsid w:val="0017337C"/>
    <w:rsid w:val="001740FC"/>
    <w:rsid w:val="001745BE"/>
    <w:rsid w:val="00174617"/>
    <w:rsid w:val="001747C4"/>
    <w:rsid w:val="00174AD4"/>
    <w:rsid w:val="00174E0D"/>
    <w:rsid w:val="00174F4E"/>
    <w:rsid w:val="001751D7"/>
    <w:rsid w:val="00175B30"/>
    <w:rsid w:val="00175DA6"/>
    <w:rsid w:val="0017633E"/>
    <w:rsid w:val="00176572"/>
    <w:rsid w:val="00176AC4"/>
    <w:rsid w:val="00177044"/>
    <w:rsid w:val="001774FA"/>
    <w:rsid w:val="0017795F"/>
    <w:rsid w:val="00177995"/>
    <w:rsid w:val="00177C5C"/>
    <w:rsid w:val="001803A7"/>
    <w:rsid w:val="001805D2"/>
    <w:rsid w:val="00181114"/>
    <w:rsid w:val="001811F6"/>
    <w:rsid w:val="001811FC"/>
    <w:rsid w:val="00181BF7"/>
    <w:rsid w:val="00181CEB"/>
    <w:rsid w:val="00182750"/>
    <w:rsid w:val="001829C8"/>
    <w:rsid w:val="00183BF6"/>
    <w:rsid w:val="00183F03"/>
    <w:rsid w:val="0018457A"/>
    <w:rsid w:val="0018474B"/>
    <w:rsid w:val="00184876"/>
    <w:rsid w:val="00184A8F"/>
    <w:rsid w:val="00184B81"/>
    <w:rsid w:val="00184C10"/>
    <w:rsid w:val="00184DE1"/>
    <w:rsid w:val="00184F02"/>
    <w:rsid w:val="001850E4"/>
    <w:rsid w:val="00185210"/>
    <w:rsid w:val="00185995"/>
    <w:rsid w:val="00185A28"/>
    <w:rsid w:val="00185E71"/>
    <w:rsid w:val="00186750"/>
    <w:rsid w:val="001867D1"/>
    <w:rsid w:val="001878D8"/>
    <w:rsid w:val="00190379"/>
    <w:rsid w:val="001905FB"/>
    <w:rsid w:val="00190817"/>
    <w:rsid w:val="00190990"/>
    <w:rsid w:val="00190A36"/>
    <w:rsid w:val="00190BAC"/>
    <w:rsid w:val="00190CA0"/>
    <w:rsid w:val="00190D7C"/>
    <w:rsid w:val="001916C9"/>
    <w:rsid w:val="00191C29"/>
    <w:rsid w:val="00191CA0"/>
    <w:rsid w:val="00192513"/>
    <w:rsid w:val="00192523"/>
    <w:rsid w:val="00192697"/>
    <w:rsid w:val="00192971"/>
    <w:rsid w:val="00192EDA"/>
    <w:rsid w:val="0019321B"/>
    <w:rsid w:val="00193CE3"/>
    <w:rsid w:val="00193EFB"/>
    <w:rsid w:val="001940FE"/>
    <w:rsid w:val="001947BF"/>
    <w:rsid w:val="00194925"/>
    <w:rsid w:val="00194AA5"/>
    <w:rsid w:val="00194B3C"/>
    <w:rsid w:val="0019531F"/>
    <w:rsid w:val="00195526"/>
    <w:rsid w:val="00195666"/>
    <w:rsid w:val="00195E42"/>
    <w:rsid w:val="00196747"/>
    <w:rsid w:val="001968F3"/>
    <w:rsid w:val="00196CFC"/>
    <w:rsid w:val="001973B4"/>
    <w:rsid w:val="00197A0D"/>
    <w:rsid w:val="00197A70"/>
    <w:rsid w:val="00197AFB"/>
    <w:rsid w:val="00197C3F"/>
    <w:rsid w:val="00197D5A"/>
    <w:rsid w:val="00197FA7"/>
    <w:rsid w:val="001A0035"/>
    <w:rsid w:val="001A03CA"/>
    <w:rsid w:val="001A0451"/>
    <w:rsid w:val="001A0831"/>
    <w:rsid w:val="001A0877"/>
    <w:rsid w:val="001A0AF2"/>
    <w:rsid w:val="001A13A9"/>
    <w:rsid w:val="001A13E8"/>
    <w:rsid w:val="001A1608"/>
    <w:rsid w:val="001A1764"/>
    <w:rsid w:val="001A181D"/>
    <w:rsid w:val="001A1843"/>
    <w:rsid w:val="001A21D8"/>
    <w:rsid w:val="001A221D"/>
    <w:rsid w:val="001A22CC"/>
    <w:rsid w:val="001A2342"/>
    <w:rsid w:val="001A2BD5"/>
    <w:rsid w:val="001A2F07"/>
    <w:rsid w:val="001A32AC"/>
    <w:rsid w:val="001A3362"/>
    <w:rsid w:val="001A343E"/>
    <w:rsid w:val="001A385B"/>
    <w:rsid w:val="001A421C"/>
    <w:rsid w:val="001A42E6"/>
    <w:rsid w:val="001A445B"/>
    <w:rsid w:val="001A473A"/>
    <w:rsid w:val="001A4CE1"/>
    <w:rsid w:val="001A4E19"/>
    <w:rsid w:val="001A5281"/>
    <w:rsid w:val="001A52DE"/>
    <w:rsid w:val="001A531E"/>
    <w:rsid w:val="001A5686"/>
    <w:rsid w:val="001A587B"/>
    <w:rsid w:val="001A5D02"/>
    <w:rsid w:val="001A5E1D"/>
    <w:rsid w:val="001A645F"/>
    <w:rsid w:val="001A6E0A"/>
    <w:rsid w:val="001A6EF5"/>
    <w:rsid w:val="001A7042"/>
    <w:rsid w:val="001A70E3"/>
    <w:rsid w:val="001A7129"/>
    <w:rsid w:val="001A75DF"/>
    <w:rsid w:val="001A7646"/>
    <w:rsid w:val="001A77E1"/>
    <w:rsid w:val="001A7883"/>
    <w:rsid w:val="001A7A32"/>
    <w:rsid w:val="001A7BEB"/>
    <w:rsid w:val="001B00D1"/>
    <w:rsid w:val="001B0135"/>
    <w:rsid w:val="001B1109"/>
    <w:rsid w:val="001B15A5"/>
    <w:rsid w:val="001B1A52"/>
    <w:rsid w:val="001B1C08"/>
    <w:rsid w:val="001B1D34"/>
    <w:rsid w:val="001B23E3"/>
    <w:rsid w:val="001B260A"/>
    <w:rsid w:val="001B2A48"/>
    <w:rsid w:val="001B2C90"/>
    <w:rsid w:val="001B2D68"/>
    <w:rsid w:val="001B2FED"/>
    <w:rsid w:val="001B3254"/>
    <w:rsid w:val="001B3516"/>
    <w:rsid w:val="001B3A88"/>
    <w:rsid w:val="001B3F46"/>
    <w:rsid w:val="001B416A"/>
    <w:rsid w:val="001B4176"/>
    <w:rsid w:val="001B4276"/>
    <w:rsid w:val="001B42AE"/>
    <w:rsid w:val="001B46DF"/>
    <w:rsid w:val="001B4849"/>
    <w:rsid w:val="001B4855"/>
    <w:rsid w:val="001B497B"/>
    <w:rsid w:val="001B49BE"/>
    <w:rsid w:val="001B4DDB"/>
    <w:rsid w:val="001B569C"/>
    <w:rsid w:val="001B5984"/>
    <w:rsid w:val="001B600E"/>
    <w:rsid w:val="001B6207"/>
    <w:rsid w:val="001B63C3"/>
    <w:rsid w:val="001B6B66"/>
    <w:rsid w:val="001B6BD9"/>
    <w:rsid w:val="001B6BE6"/>
    <w:rsid w:val="001B719A"/>
    <w:rsid w:val="001B7C56"/>
    <w:rsid w:val="001C0B8E"/>
    <w:rsid w:val="001C0C22"/>
    <w:rsid w:val="001C12DF"/>
    <w:rsid w:val="001C12EF"/>
    <w:rsid w:val="001C1409"/>
    <w:rsid w:val="001C1854"/>
    <w:rsid w:val="001C1A3C"/>
    <w:rsid w:val="001C1B25"/>
    <w:rsid w:val="001C1C06"/>
    <w:rsid w:val="001C1F35"/>
    <w:rsid w:val="001C2A1F"/>
    <w:rsid w:val="001C2EEA"/>
    <w:rsid w:val="001C3AC1"/>
    <w:rsid w:val="001C4DF9"/>
    <w:rsid w:val="001C4FB7"/>
    <w:rsid w:val="001C547C"/>
    <w:rsid w:val="001C6953"/>
    <w:rsid w:val="001C6ADF"/>
    <w:rsid w:val="001C6AFF"/>
    <w:rsid w:val="001C728F"/>
    <w:rsid w:val="001C785D"/>
    <w:rsid w:val="001C7C5E"/>
    <w:rsid w:val="001C7DCF"/>
    <w:rsid w:val="001D0693"/>
    <w:rsid w:val="001D0A81"/>
    <w:rsid w:val="001D0A93"/>
    <w:rsid w:val="001D0B69"/>
    <w:rsid w:val="001D0F64"/>
    <w:rsid w:val="001D13AD"/>
    <w:rsid w:val="001D15EB"/>
    <w:rsid w:val="001D1955"/>
    <w:rsid w:val="001D1A6C"/>
    <w:rsid w:val="001D1CFD"/>
    <w:rsid w:val="001D3084"/>
    <w:rsid w:val="001D31BC"/>
    <w:rsid w:val="001D339F"/>
    <w:rsid w:val="001D36FC"/>
    <w:rsid w:val="001D37AD"/>
    <w:rsid w:val="001D437E"/>
    <w:rsid w:val="001D448C"/>
    <w:rsid w:val="001D448E"/>
    <w:rsid w:val="001D4898"/>
    <w:rsid w:val="001D4CED"/>
    <w:rsid w:val="001D5561"/>
    <w:rsid w:val="001D5D42"/>
    <w:rsid w:val="001D5FCA"/>
    <w:rsid w:val="001D6548"/>
    <w:rsid w:val="001D675C"/>
    <w:rsid w:val="001D6928"/>
    <w:rsid w:val="001D6FE7"/>
    <w:rsid w:val="001D70BB"/>
    <w:rsid w:val="001D75A7"/>
    <w:rsid w:val="001D7CC3"/>
    <w:rsid w:val="001D7E8B"/>
    <w:rsid w:val="001D7FD1"/>
    <w:rsid w:val="001E0033"/>
    <w:rsid w:val="001E07B1"/>
    <w:rsid w:val="001E08B9"/>
    <w:rsid w:val="001E129B"/>
    <w:rsid w:val="001E157A"/>
    <w:rsid w:val="001E1601"/>
    <w:rsid w:val="001E1627"/>
    <w:rsid w:val="001E1B3A"/>
    <w:rsid w:val="001E2035"/>
    <w:rsid w:val="001E230D"/>
    <w:rsid w:val="001E25B9"/>
    <w:rsid w:val="001E2B04"/>
    <w:rsid w:val="001E2DD8"/>
    <w:rsid w:val="001E2DF4"/>
    <w:rsid w:val="001E3393"/>
    <w:rsid w:val="001E3BC9"/>
    <w:rsid w:val="001E3DCC"/>
    <w:rsid w:val="001E49F3"/>
    <w:rsid w:val="001E4A51"/>
    <w:rsid w:val="001E4DBB"/>
    <w:rsid w:val="001E4E35"/>
    <w:rsid w:val="001E5089"/>
    <w:rsid w:val="001E5206"/>
    <w:rsid w:val="001E5279"/>
    <w:rsid w:val="001E527B"/>
    <w:rsid w:val="001E53BB"/>
    <w:rsid w:val="001E57DC"/>
    <w:rsid w:val="001E5C0A"/>
    <w:rsid w:val="001E5FF1"/>
    <w:rsid w:val="001E6489"/>
    <w:rsid w:val="001E64A1"/>
    <w:rsid w:val="001E64CD"/>
    <w:rsid w:val="001E653C"/>
    <w:rsid w:val="001E66B7"/>
    <w:rsid w:val="001E6755"/>
    <w:rsid w:val="001E685C"/>
    <w:rsid w:val="001E6974"/>
    <w:rsid w:val="001E6B63"/>
    <w:rsid w:val="001E74D1"/>
    <w:rsid w:val="001E7656"/>
    <w:rsid w:val="001E76F2"/>
    <w:rsid w:val="001E7F73"/>
    <w:rsid w:val="001F0689"/>
    <w:rsid w:val="001F08BB"/>
    <w:rsid w:val="001F0C2C"/>
    <w:rsid w:val="001F0E92"/>
    <w:rsid w:val="001F1222"/>
    <w:rsid w:val="001F161E"/>
    <w:rsid w:val="001F1D9F"/>
    <w:rsid w:val="001F1F4E"/>
    <w:rsid w:val="001F1FC4"/>
    <w:rsid w:val="001F20B0"/>
    <w:rsid w:val="001F2433"/>
    <w:rsid w:val="001F30AD"/>
    <w:rsid w:val="001F30E1"/>
    <w:rsid w:val="001F3287"/>
    <w:rsid w:val="001F3356"/>
    <w:rsid w:val="001F36CA"/>
    <w:rsid w:val="001F38D2"/>
    <w:rsid w:val="001F3A0D"/>
    <w:rsid w:val="001F4193"/>
    <w:rsid w:val="001F472C"/>
    <w:rsid w:val="001F484F"/>
    <w:rsid w:val="001F4956"/>
    <w:rsid w:val="001F4AEF"/>
    <w:rsid w:val="001F5000"/>
    <w:rsid w:val="001F5021"/>
    <w:rsid w:val="001F56A4"/>
    <w:rsid w:val="001F617D"/>
    <w:rsid w:val="001F64ED"/>
    <w:rsid w:val="001F6519"/>
    <w:rsid w:val="001F67FC"/>
    <w:rsid w:val="001F68A4"/>
    <w:rsid w:val="001F6C27"/>
    <w:rsid w:val="001F6D25"/>
    <w:rsid w:val="001F6DB4"/>
    <w:rsid w:val="001F7014"/>
    <w:rsid w:val="001F72C8"/>
    <w:rsid w:val="001F75FB"/>
    <w:rsid w:val="001F7827"/>
    <w:rsid w:val="001F7D5D"/>
    <w:rsid w:val="001F7E0E"/>
    <w:rsid w:val="001F7F1B"/>
    <w:rsid w:val="0020085F"/>
    <w:rsid w:val="00200B68"/>
    <w:rsid w:val="002014A0"/>
    <w:rsid w:val="00201561"/>
    <w:rsid w:val="0020165E"/>
    <w:rsid w:val="00201A70"/>
    <w:rsid w:val="00201D09"/>
    <w:rsid w:val="002023B9"/>
    <w:rsid w:val="0020279F"/>
    <w:rsid w:val="002029FE"/>
    <w:rsid w:val="00202A3F"/>
    <w:rsid w:val="002030FF"/>
    <w:rsid w:val="00203771"/>
    <w:rsid w:val="00203B30"/>
    <w:rsid w:val="00203D89"/>
    <w:rsid w:val="00204573"/>
    <w:rsid w:val="002047F3"/>
    <w:rsid w:val="00204FFE"/>
    <w:rsid w:val="002059C3"/>
    <w:rsid w:val="00205A47"/>
    <w:rsid w:val="00205D42"/>
    <w:rsid w:val="00206E0B"/>
    <w:rsid w:val="00206F33"/>
    <w:rsid w:val="00206F8E"/>
    <w:rsid w:val="002070D5"/>
    <w:rsid w:val="002078E6"/>
    <w:rsid w:val="00207C4A"/>
    <w:rsid w:val="00207E66"/>
    <w:rsid w:val="002100D1"/>
    <w:rsid w:val="002101DD"/>
    <w:rsid w:val="00210E70"/>
    <w:rsid w:val="00211377"/>
    <w:rsid w:val="00211390"/>
    <w:rsid w:val="0021143B"/>
    <w:rsid w:val="002130D9"/>
    <w:rsid w:val="00213112"/>
    <w:rsid w:val="0021427F"/>
    <w:rsid w:val="002146DB"/>
    <w:rsid w:val="00214911"/>
    <w:rsid w:val="00215FC1"/>
    <w:rsid w:val="002162E4"/>
    <w:rsid w:val="0021631F"/>
    <w:rsid w:val="00217ABC"/>
    <w:rsid w:val="00217F97"/>
    <w:rsid w:val="002200CF"/>
    <w:rsid w:val="002200E9"/>
    <w:rsid w:val="002201D6"/>
    <w:rsid w:val="00220396"/>
    <w:rsid w:val="002205A3"/>
    <w:rsid w:val="002205CE"/>
    <w:rsid w:val="002207A5"/>
    <w:rsid w:val="00220A5C"/>
    <w:rsid w:val="00220E43"/>
    <w:rsid w:val="00221725"/>
    <w:rsid w:val="00221C93"/>
    <w:rsid w:val="00221E92"/>
    <w:rsid w:val="00221EC7"/>
    <w:rsid w:val="00222378"/>
    <w:rsid w:val="002223EA"/>
    <w:rsid w:val="00222B5D"/>
    <w:rsid w:val="002236C0"/>
    <w:rsid w:val="00223F33"/>
    <w:rsid w:val="002242BB"/>
    <w:rsid w:val="0022450B"/>
    <w:rsid w:val="00224534"/>
    <w:rsid w:val="002247F1"/>
    <w:rsid w:val="0022485B"/>
    <w:rsid w:val="00224A12"/>
    <w:rsid w:val="00225473"/>
    <w:rsid w:val="002255AD"/>
    <w:rsid w:val="0022572A"/>
    <w:rsid w:val="0022572D"/>
    <w:rsid w:val="00225A2D"/>
    <w:rsid w:val="00225BC0"/>
    <w:rsid w:val="00225D54"/>
    <w:rsid w:val="00225FEA"/>
    <w:rsid w:val="002260EA"/>
    <w:rsid w:val="0022647C"/>
    <w:rsid w:val="0022696E"/>
    <w:rsid w:val="002269E8"/>
    <w:rsid w:val="00226CA7"/>
    <w:rsid w:val="00226DC7"/>
    <w:rsid w:val="00226E0F"/>
    <w:rsid w:val="00226EE4"/>
    <w:rsid w:val="00226F5A"/>
    <w:rsid w:val="002274DD"/>
    <w:rsid w:val="002275D7"/>
    <w:rsid w:val="00227944"/>
    <w:rsid w:val="00230106"/>
    <w:rsid w:val="002304E4"/>
    <w:rsid w:val="002305F5"/>
    <w:rsid w:val="00230712"/>
    <w:rsid w:val="00230A3F"/>
    <w:rsid w:val="00230A8C"/>
    <w:rsid w:val="00231A20"/>
    <w:rsid w:val="00231CE2"/>
    <w:rsid w:val="00232033"/>
    <w:rsid w:val="00232437"/>
    <w:rsid w:val="002325D5"/>
    <w:rsid w:val="00232642"/>
    <w:rsid w:val="0023264C"/>
    <w:rsid w:val="002328E6"/>
    <w:rsid w:val="002328EB"/>
    <w:rsid w:val="00232992"/>
    <w:rsid w:val="00232A14"/>
    <w:rsid w:val="00232B24"/>
    <w:rsid w:val="00232D3A"/>
    <w:rsid w:val="00233406"/>
    <w:rsid w:val="00233436"/>
    <w:rsid w:val="00233640"/>
    <w:rsid w:val="00233644"/>
    <w:rsid w:val="00233A89"/>
    <w:rsid w:val="002344B9"/>
    <w:rsid w:val="00234669"/>
    <w:rsid w:val="00234A1F"/>
    <w:rsid w:val="00234AB4"/>
    <w:rsid w:val="00234E8F"/>
    <w:rsid w:val="002350FB"/>
    <w:rsid w:val="002352DA"/>
    <w:rsid w:val="002358C4"/>
    <w:rsid w:val="00235AAA"/>
    <w:rsid w:val="00235AFD"/>
    <w:rsid w:val="002361DA"/>
    <w:rsid w:val="0023633C"/>
    <w:rsid w:val="0023651A"/>
    <w:rsid w:val="00236FC7"/>
    <w:rsid w:val="00237264"/>
    <w:rsid w:val="002374B2"/>
    <w:rsid w:val="002379A2"/>
    <w:rsid w:val="00237C32"/>
    <w:rsid w:val="00237F1D"/>
    <w:rsid w:val="00237FA3"/>
    <w:rsid w:val="0024085F"/>
    <w:rsid w:val="00240DD6"/>
    <w:rsid w:val="00240E1B"/>
    <w:rsid w:val="00241435"/>
    <w:rsid w:val="002419CF"/>
    <w:rsid w:val="00241B88"/>
    <w:rsid w:val="00241F0E"/>
    <w:rsid w:val="0024256F"/>
    <w:rsid w:val="00242682"/>
    <w:rsid w:val="00242692"/>
    <w:rsid w:val="002427FE"/>
    <w:rsid w:val="002428B8"/>
    <w:rsid w:val="00242CFF"/>
    <w:rsid w:val="00243075"/>
    <w:rsid w:val="002434CF"/>
    <w:rsid w:val="002434D7"/>
    <w:rsid w:val="002439F3"/>
    <w:rsid w:val="00243ADD"/>
    <w:rsid w:val="00243BED"/>
    <w:rsid w:val="00243DA2"/>
    <w:rsid w:val="002443A8"/>
    <w:rsid w:val="00244629"/>
    <w:rsid w:val="00244840"/>
    <w:rsid w:val="00244B97"/>
    <w:rsid w:val="00245751"/>
    <w:rsid w:val="0024597D"/>
    <w:rsid w:val="00245A48"/>
    <w:rsid w:val="00245ED0"/>
    <w:rsid w:val="00245F2B"/>
    <w:rsid w:val="00245F70"/>
    <w:rsid w:val="00245F97"/>
    <w:rsid w:val="002460D8"/>
    <w:rsid w:val="00246196"/>
    <w:rsid w:val="00246278"/>
    <w:rsid w:val="00246826"/>
    <w:rsid w:val="00246931"/>
    <w:rsid w:val="00246CBF"/>
    <w:rsid w:val="00246DDC"/>
    <w:rsid w:val="0024708B"/>
    <w:rsid w:val="002470B0"/>
    <w:rsid w:val="002470D2"/>
    <w:rsid w:val="00247C5B"/>
    <w:rsid w:val="00247CED"/>
    <w:rsid w:val="0025002D"/>
    <w:rsid w:val="00250091"/>
    <w:rsid w:val="0025044B"/>
    <w:rsid w:val="0025049E"/>
    <w:rsid w:val="00250765"/>
    <w:rsid w:val="002508EE"/>
    <w:rsid w:val="002509E1"/>
    <w:rsid w:val="00250A26"/>
    <w:rsid w:val="00250B86"/>
    <w:rsid w:val="00250D62"/>
    <w:rsid w:val="00251538"/>
    <w:rsid w:val="002515EA"/>
    <w:rsid w:val="0025181A"/>
    <w:rsid w:val="00251825"/>
    <w:rsid w:val="00251A2F"/>
    <w:rsid w:val="002521F8"/>
    <w:rsid w:val="002522D5"/>
    <w:rsid w:val="002523A7"/>
    <w:rsid w:val="002527EB"/>
    <w:rsid w:val="00252BF9"/>
    <w:rsid w:val="00253928"/>
    <w:rsid w:val="00253EB6"/>
    <w:rsid w:val="002545CA"/>
    <w:rsid w:val="002547CA"/>
    <w:rsid w:val="00254802"/>
    <w:rsid w:val="00255248"/>
    <w:rsid w:val="00255272"/>
    <w:rsid w:val="002558A5"/>
    <w:rsid w:val="00255C9B"/>
    <w:rsid w:val="0025628D"/>
    <w:rsid w:val="00256318"/>
    <w:rsid w:val="00256618"/>
    <w:rsid w:val="00256AFB"/>
    <w:rsid w:val="00256DA3"/>
    <w:rsid w:val="00256E00"/>
    <w:rsid w:val="00257682"/>
    <w:rsid w:val="00257979"/>
    <w:rsid w:val="00257A8E"/>
    <w:rsid w:val="00257D5D"/>
    <w:rsid w:val="00260097"/>
    <w:rsid w:val="00260809"/>
    <w:rsid w:val="00260DAB"/>
    <w:rsid w:val="0026212C"/>
    <w:rsid w:val="00262266"/>
    <w:rsid w:val="00262787"/>
    <w:rsid w:val="002627E8"/>
    <w:rsid w:val="00262BA5"/>
    <w:rsid w:val="00262BF2"/>
    <w:rsid w:val="00262C3F"/>
    <w:rsid w:val="00262CFA"/>
    <w:rsid w:val="00263227"/>
    <w:rsid w:val="002632E9"/>
    <w:rsid w:val="00263644"/>
    <w:rsid w:val="002637A6"/>
    <w:rsid w:val="00263CFF"/>
    <w:rsid w:val="00263EF1"/>
    <w:rsid w:val="00264496"/>
    <w:rsid w:val="00264754"/>
    <w:rsid w:val="00264C8F"/>
    <w:rsid w:val="00264C9C"/>
    <w:rsid w:val="00264DC1"/>
    <w:rsid w:val="00264F2E"/>
    <w:rsid w:val="002652AE"/>
    <w:rsid w:val="00265468"/>
    <w:rsid w:val="00265751"/>
    <w:rsid w:val="0026576C"/>
    <w:rsid w:val="00265865"/>
    <w:rsid w:val="002658E6"/>
    <w:rsid w:val="00265E12"/>
    <w:rsid w:val="00266F65"/>
    <w:rsid w:val="00266FE7"/>
    <w:rsid w:val="0026772A"/>
    <w:rsid w:val="002703BD"/>
    <w:rsid w:val="00270688"/>
    <w:rsid w:val="002714EA"/>
    <w:rsid w:val="0027158F"/>
    <w:rsid w:val="00271B54"/>
    <w:rsid w:val="00272B08"/>
    <w:rsid w:val="00272D23"/>
    <w:rsid w:val="00272EE0"/>
    <w:rsid w:val="00272EF7"/>
    <w:rsid w:val="00272FEA"/>
    <w:rsid w:val="0027349D"/>
    <w:rsid w:val="00273F4D"/>
    <w:rsid w:val="0027416A"/>
    <w:rsid w:val="0027485F"/>
    <w:rsid w:val="00275737"/>
    <w:rsid w:val="00275F63"/>
    <w:rsid w:val="00276775"/>
    <w:rsid w:val="0027710C"/>
    <w:rsid w:val="00277645"/>
    <w:rsid w:val="002778AE"/>
    <w:rsid w:val="002779AA"/>
    <w:rsid w:val="00277C9C"/>
    <w:rsid w:val="00277E9B"/>
    <w:rsid w:val="00277EEA"/>
    <w:rsid w:val="00280192"/>
    <w:rsid w:val="00280752"/>
    <w:rsid w:val="00280C66"/>
    <w:rsid w:val="00280C89"/>
    <w:rsid w:val="0028120E"/>
    <w:rsid w:val="00281630"/>
    <w:rsid w:val="002819F9"/>
    <w:rsid w:val="00281C38"/>
    <w:rsid w:val="00281C8B"/>
    <w:rsid w:val="00281E42"/>
    <w:rsid w:val="00281E6F"/>
    <w:rsid w:val="00281F36"/>
    <w:rsid w:val="00281F37"/>
    <w:rsid w:val="00282D05"/>
    <w:rsid w:val="00282EAB"/>
    <w:rsid w:val="002832D0"/>
    <w:rsid w:val="00283317"/>
    <w:rsid w:val="00283594"/>
    <w:rsid w:val="002838A6"/>
    <w:rsid w:val="00283B78"/>
    <w:rsid w:val="00283FC1"/>
    <w:rsid w:val="002840C5"/>
    <w:rsid w:val="002842CE"/>
    <w:rsid w:val="002846EF"/>
    <w:rsid w:val="002848D0"/>
    <w:rsid w:val="00284AA0"/>
    <w:rsid w:val="00284C96"/>
    <w:rsid w:val="00284FFE"/>
    <w:rsid w:val="002856A6"/>
    <w:rsid w:val="00285B8C"/>
    <w:rsid w:val="00285EC1"/>
    <w:rsid w:val="00286702"/>
    <w:rsid w:val="00287097"/>
    <w:rsid w:val="002875A2"/>
    <w:rsid w:val="002879AD"/>
    <w:rsid w:val="00287AFD"/>
    <w:rsid w:val="00287F55"/>
    <w:rsid w:val="00287FB2"/>
    <w:rsid w:val="0029029F"/>
    <w:rsid w:val="002904DC"/>
    <w:rsid w:val="00290523"/>
    <w:rsid w:val="00290C43"/>
    <w:rsid w:val="00290E10"/>
    <w:rsid w:val="002910EE"/>
    <w:rsid w:val="00291427"/>
    <w:rsid w:val="00291964"/>
    <w:rsid w:val="00291CBE"/>
    <w:rsid w:val="00291D14"/>
    <w:rsid w:val="00291F07"/>
    <w:rsid w:val="00292303"/>
    <w:rsid w:val="002924D3"/>
    <w:rsid w:val="002924FD"/>
    <w:rsid w:val="00292C1E"/>
    <w:rsid w:val="00292C5A"/>
    <w:rsid w:val="0029317A"/>
    <w:rsid w:val="0029348A"/>
    <w:rsid w:val="00293C58"/>
    <w:rsid w:val="00294309"/>
    <w:rsid w:val="00295251"/>
    <w:rsid w:val="00295582"/>
    <w:rsid w:val="0029560D"/>
    <w:rsid w:val="00295AAD"/>
    <w:rsid w:val="00295BE1"/>
    <w:rsid w:val="002962CE"/>
    <w:rsid w:val="00296BE9"/>
    <w:rsid w:val="00297399"/>
    <w:rsid w:val="002974B8"/>
    <w:rsid w:val="002978FC"/>
    <w:rsid w:val="00297A42"/>
    <w:rsid w:val="00297C89"/>
    <w:rsid w:val="00297F63"/>
    <w:rsid w:val="002A02AA"/>
    <w:rsid w:val="002A032B"/>
    <w:rsid w:val="002A0709"/>
    <w:rsid w:val="002A0879"/>
    <w:rsid w:val="002A0D68"/>
    <w:rsid w:val="002A1446"/>
    <w:rsid w:val="002A1926"/>
    <w:rsid w:val="002A1CB3"/>
    <w:rsid w:val="002A1D15"/>
    <w:rsid w:val="002A1E85"/>
    <w:rsid w:val="002A210C"/>
    <w:rsid w:val="002A22CA"/>
    <w:rsid w:val="002A23DD"/>
    <w:rsid w:val="002A280C"/>
    <w:rsid w:val="002A2885"/>
    <w:rsid w:val="002A28CE"/>
    <w:rsid w:val="002A2A1E"/>
    <w:rsid w:val="002A2AFC"/>
    <w:rsid w:val="002A2CEA"/>
    <w:rsid w:val="002A2D25"/>
    <w:rsid w:val="002A2DC7"/>
    <w:rsid w:val="002A301E"/>
    <w:rsid w:val="002A3061"/>
    <w:rsid w:val="002A31C4"/>
    <w:rsid w:val="002A327C"/>
    <w:rsid w:val="002A43AE"/>
    <w:rsid w:val="002A46D2"/>
    <w:rsid w:val="002A4AE0"/>
    <w:rsid w:val="002A4B7A"/>
    <w:rsid w:val="002A52B6"/>
    <w:rsid w:val="002A56E1"/>
    <w:rsid w:val="002A583F"/>
    <w:rsid w:val="002A590A"/>
    <w:rsid w:val="002A6578"/>
    <w:rsid w:val="002A69D8"/>
    <w:rsid w:val="002A6B20"/>
    <w:rsid w:val="002A72F2"/>
    <w:rsid w:val="002A7854"/>
    <w:rsid w:val="002B0020"/>
    <w:rsid w:val="002B07E4"/>
    <w:rsid w:val="002B0942"/>
    <w:rsid w:val="002B0F9F"/>
    <w:rsid w:val="002B11F2"/>
    <w:rsid w:val="002B1464"/>
    <w:rsid w:val="002B17BA"/>
    <w:rsid w:val="002B2553"/>
    <w:rsid w:val="002B267E"/>
    <w:rsid w:val="002B2A57"/>
    <w:rsid w:val="002B306B"/>
    <w:rsid w:val="002B3174"/>
    <w:rsid w:val="002B3C02"/>
    <w:rsid w:val="002B3E07"/>
    <w:rsid w:val="002B4445"/>
    <w:rsid w:val="002B4568"/>
    <w:rsid w:val="002B46D5"/>
    <w:rsid w:val="002B4955"/>
    <w:rsid w:val="002B4E90"/>
    <w:rsid w:val="002B51DA"/>
    <w:rsid w:val="002B5600"/>
    <w:rsid w:val="002B583C"/>
    <w:rsid w:val="002B59E9"/>
    <w:rsid w:val="002B5C63"/>
    <w:rsid w:val="002B6198"/>
    <w:rsid w:val="002B6674"/>
    <w:rsid w:val="002B68D1"/>
    <w:rsid w:val="002B697F"/>
    <w:rsid w:val="002B6A62"/>
    <w:rsid w:val="002B6D3C"/>
    <w:rsid w:val="002B6EC9"/>
    <w:rsid w:val="002B714B"/>
    <w:rsid w:val="002B7189"/>
    <w:rsid w:val="002B7A2F"/>
    <w:rsid w:val="002B7ADB"/>
    <w:rsid w:val="002B7D90"/>
    <w:rsid w:val="002B7FAD"/>
    <w:rsid w:val="002C0581"/>
    <w:rsid w:val="002C0CEA"/>
    <w:rsid w:val="002C0D57"/>
    <w:rsid w:val="002C104D"/>
    <w:rsid w:val="002C1444"/>
    <w:rsid w:val="002C14B4"/>
    <w:rsid w:val="002C1561"/>
    <w:rsid w:val="002C21B4"/>
    <w:rsid w:val="002C22BF"/>
    <w:rsid w:val="002C238E"/>
    <w:rsid w:val="002C2405"/>
    <w:rsid w:val="002C2517"/>
    <w:rsid w:val="002C252D"/>
    <w:rsid w:val="002C2B89"/>
    <w:rsid w:val="002C2C64"/>
    <w:rsid w:val="002C2DA9"/>
    <w:rsid w:val="002C30B4"/>
    <w:rsid w:val="002C320E"/>
    <w:rsid w:val="002C324D"/>
    <w:rsid w:val="002C33E9"/>
    <w:rsid w:val="002C3620"/>
    <w:rsid w:val="002C3657"/>
    <w:rsid w:val="002C3B43"/>
    <w:rsid w:val="002C414F"/>
    <w:rsid w:val="002C4863"/>
    <w:rsid w:val="002C48D4"/>
    <w:rsid w:val="002C4B37"/>
    <w:rsid w:val="002C4E6A"/>
    <w:rsid w:val="002C4F7A"/>
    <w:rsid w:val="002C4FB5"/>
    <w:rsid w:val="002C56C1"/>
    <w:rsid w:val="002C5A40"/>
    <w:rsid w:val="002C5C8D"/>
    <w:rsid w:val="002C668F"/>
    <w:rsid w:val="002C6885"/>
    <w:rsid w:val="002C6A7F"/>
    <w:rsid w:val="002C6F9D"/>
    <w:rsid w:val="002C709B"/>
    <w:rsid w:val="002C76B8"/>
    <w:rsid w:val="002C7757"/>
    <w:rsid w:val="002C7D30"/>
    <w:rsid w:val="002D00D0"/>
    <w:rsid w:val="002D0E7B"/>
    <w:rsid w:val="002D10EC"/>
    <w:rsid w:val="002D14B0"/>
    <w:rsid w:val="002D1D70"/>
    <w:rsid w:val="002D2198"/>
    <w:rsid w:val="002D24B1"/>
    <w:rsid w:val="002D2638"/>
    <w:rsid w:val="002D266F"/>
    <w:rsid w:val="002D2AF2"/>
    <w:rsid w:val="002D2BCD"/>
    <w:rsid w:val="002D2ED6"/>
    <w:rsid w:val="002D308D"/>
    <w:rsid w:val="002D3176"/>
    <w:rsid w:val="002D41FC"/>
    <w:rsid w:val="002D46CB"/>
    <w:rsid w:val="002D4BA0"/>
    <w:rsid w:val="002D4C28"/>
    <w:rsid w:val="002D4C2B"/>
    <w:rsid w:val="002D4C9B"/>
    <w:rsid w:val="002D50F7"/>
    <w:rsid w:val="002D5162"/>
    <w:rsid w:val="002D558C"/>
    <w:rsid w:val="002D5871"/>
    <w:rsid w:val="002D5BF9"/>
    <w:rsid w:val="002D6A6A"/>
    <w:rsid w:val="002D7336"/>
    <w:rsid w:val="002D762C"/>
    <w:rsid w:val="002D7B64"/>
    <w:rsid w:val="002D7B68"/>
    <w:rsid w:val="002D7C47"/>
    <w:rsid w:val="002D7C6C"/>
    <w:rsid w:val="002E00B5"/>
    <w:rsid w:val="002E0511"/>
    <w:rsid w:val="002E0A03"/>
    <w:rsid w:val="002E0AC6"/>
    <w:rsid w:val="002E1025"/>
    <w:rsid w:val="002E1334"/>
    <w:rsid w:val="002E14DF"/>
    <w:rsid w:val="002E1635"/>
    <w:rsid w:val="002E16AF"/>
    <w:rsid w:val="002E1738"/>
    <w:rsid w:val="002E179B"/>
    <w:rsid w:val="002E1D6F"/>
    <w:rsid w:val="002E2443"/>
    <w:rsid w:val="002E268A"/>
    <w:rsid w:val="002E3711"/>
    <w:rsid w:val="002E3AC4"/>
    <w:rsid w:val="002E3C20"/>
    <w:rsid w:val="002E422A"/>
    <w:rsid w:val="002E4CA1"/>
    <w:rsid w:val="002E4EC9"/>
    <w:rsid w:val="002E5425"/>
    <w:rsid w:val="002E5639"/>
    <w:rsid w:val="002E5E79"/>
    <w:rsid w:val="002E5F8F"/>
    <w:rsid w:val="002E628B"/>
    <w:rsid w:val="002E6361"/>
    <w:rsid w:val="002E673A"/>
    <w:rsid w:val="002E6C10"/>
    <w:rsid w:val="002E6C28"/>
    <w:rsid w:val="002E6D13"/>
    <w:rsid w:val="002E6EDC"/>
    <w:rsid w:val="002E70A1"/>
    <w:rsid w:val="002E71C8"/>
    <w:rsid w:val="002E7403"/>
    <w:rsid w:val="002E7473"/>
    <w:rsid w:val="002E76EC"/>
    <w:rsid w:val="002E770E"/>
    <w:rsid w:val="002E790A"/>
    <w:rsid w:val="002E7A39"/>
    <w:rsid w:val="002E7DDC"/>
    <w:rsid w:val="002E7F05"/>
    <w:rsid w:val="002F035B"/>
    <w:rsid w:val="002F0466"/>
    <w:rsid w:val="002F050C"/>
    <w:rsid w:val="002F0841"/>
    <w:rsid w:val="002F09FB"/>
    <w:rsid w:val="002F0A80"/>
    <w:rsid w:val="002F0B2B"/>
    <w:rsid w:val="002F0C34"/>
    <w:rsid w:val="002F0D1D"/>
    <w:rsid w:val="002F0F8C"/>
    <w:rsid w:val="002F11EF"/>
    <w:rsid w:val="002F253C"/>
    <w:rsid w:val="002F25B4"/>
    <w:rsid w:val="002F260E"/>
    <w:rsid w:val="002F2C6B"/>
    <w:rsid w:val="002F333B"/>
    <w:rsid w:val="002F36DB"/>
    <w:rsid w:val="002F4058"/>
    <w:rsid w:val="002F491D"/>
    <w:rsid w:val="002F4932"/>
    <w:rsid w:val="002F4A3A"/>
    <w:rsid w:val="002F4F52"/>
    <w:rsid w:val="002F51EC"/>
    <w:rsid w:val="002F5250"/>
    <w:rsid w:val="002F54C2"/>
    <w:rsid w:val="002F5584"/>
    <w:rsid w:val="002F560B"/>
    <w:rsid w:val="002F5807"/>
    <w:rsid w:val="002F595D"/>
    <w:rsid w:val="002F5B7B"/>
    <w:rsid w:val="002F5C1D"/>
    <w:rsid w:val="002F646E"/>
    <w:rsid w:val="002F6984"/>
    <w:rsid w:val="002F6F78"/>
    <w:rsid w:val="002F7A82"/>
    <w:rsid w:val="002F7F39"/>
    <w:rsid w:val="00300716"/>
    <w:rsid w:val="00300CAE"/>
    <w:rsid w:val="00300EEE"/>
    <w:rsid w:val="00301495"/>
    <w:rsid w:val="00301550"/>
    <w:rsid w:val="0030179D"/>
    <w:rsid w:val="00301BD1"/>
    <w:rsid w:val="00301D42"/>
    <w:rsid w:val="003021B4"/>
    <w:rsid w:val="003026FC"/>
    <w:rsid w:val="00302AAD"/>
    <w:rsid w:val="003032EF"/>
    <w:rsid w:val="00303308"/>
    <w:rsid w:val="003034A5"/>
    <w:rsid w:val="00303577"/>
    <w:rsid w:val="003037B1"/>
    <w:rsid w:val="00303F37"/>
    <w:rsid w:val="00304426"/>
    <w:rsid w:val="003044EC"/>
    <w:rsid w:val="003045CD"/>
    <w:rsid w:val="003045D8"/>
    <w:rsid w:val="00304F76"/>
    <w:rsid w:val="003050B3"/>
    <w:rsid w:val="00305B13"/>
    <w:rsid w:val="0030605F"/>
    <w:rsid w:val="0030697B"/>
    <w:rsid w:val="00306A59"/>
    <w:rsid w:val="00306EAB"/>
    <w:rsid w:val="00307151"/>
    <w:rsid w:val="00307BA5"/>
    <w:rsid w:val="00307FD1"/>
    <w:rsid w:val="00310123"/>
    <w:rsid w:val="00310496"/>
    <w:rsid w:val="003104E9"/>
    <w:rsid w:val="0031063D"/>
    <w:rsid w:val="00310F50"/>
    <w:rsid w:val="0031119A"/>
    <w:rsid w:val="0031120A"/>
    <w:rsid w:val="00311311"/>
    <w:rsid w:val="0031174F"/>
    <w:rsid w:val="00311C4A"/>
    <w:rsid w:val="00311D34"/>
    <w:rsid w:val="00311D4B"/>
    <w:rsid w:val="0031212E"/>
    <w:rsid w:val="003121ED"/>
    <w:rsid w:val="003128FF"/>
    <w:rsid w:val="00312B2F"/>
    <w:rsid w:val="00312CF9"/>
    <w:rsid w:val="00313006"/>
    <w:rsid w:val="0031303A"/>
    <w:rsid w:val="00313243"/>
    <w:rsid w:val="00313B40"/>
    <w:rsid w:val="00314004"/>
    <w:rsid w:val="003144DD"/>
    <w:rsid w:val="00314B10"/>
    <w:rsid w:val="00314CEA"/>
    <w:rsid w:val="00314E68"/>
    <w:rsid w:val="00315021"/>
    <w:rsid w:val="003150D0"/>
    <w:rsid w:val="00315373"/>
    <w:rsid w:val="0031538B"/>
    <w:rsid w:val="003153FB"/>
    <w:rsid w:val="0031541C"/>
    <w:rsid w:val="003154AC"/>
    <w:rsid w:val="00315732"/>
    <w:rsid w:val="00315DFB"/>
    <w:rsid w:val="00316531"/>
    <w:rsid w:val="003166D5"/>
    <w:rsid w:val="00316FCF"/>
    <w:rsid w:val="00317129"/>
    <w:rsid w:val="0031780C"/>
    <w:rsid w:val="00317B23"/>
    <w:rsid w:val="00317D53"/>
    <w:rsid w:val="0032028F"/>
    <w:rsid w:val="003202CF"/>
    <w:rsid w:val="003203E8"/>
    <w:rsid w:val="003203FD"/>
    <w:rsid w:val="003205E1"/>
    <w:rsid w:val="003209BD"/>
    <w:rsid w:val="00320C29"/>
    <w:rsid w:val="00320C4E"/>
    <w:rsid w:val="003213C6"/>
    <w:rsid w:val="00321946"/>
    <w:rsid w:val="00321E41"/>
    <w:rsid w:val="003223E4"/>
    <w:rsid w:val="00322558"/>
    <w:rsid w:val="00323673"/>
    <w:rsid w:val="00323ACD"/>
    <w:rsid w:val="00323BE4"/>
    <w:rsid w:val="00323C85"/>
    <w:rsid w:val="003240D4"/>
    <w:rsid w:val="003242EF"/>
    <w:rsid w:val="00324B15"/>
    <w:rsid w:val="00325709"/>
    <w:rsid w:val="00325DE6"/>
    <w:rsid w:val="00325ED4"/>
    <w:rsid w:val="00325F5E"/>
    <w:rsid w:val="00326681"/>
    <w:rsid w:val="00326B3F"/>
    <w:rsid w:val="00326D23"/>
    <w:rsid w:val="00326D7B"/>
    <w:rsid w:val="00326F33"/>
    <w:rsid w:val="003270A0"/>
    <w:rsid w:val="003272D0"/>
    <w:rsid w:val="0032787F"/>
    <w:rsid w:val="00327A74"/>
    <w:rsid w:val="00327D70"/>
    <w:rsid w:val="00327FAC"/>
    <w:rsid w:val="003300AE"/>
    <w:rsid w:val="00330485"/>
    <w:rsid w:val="003304FF"/>
    <w:rsid w:val="0033071A"/>
    <w:rsid w:val="00330729"/>
    <w:rsid w:val="003308E3"/>
    <w:rsid w:val="0033092B"/>
    <w:rsid w:val="00330A6D"/>
    <w:rsid w:val="00330EC2"/>
    <w:rsid w:val="00331099"/>
    <w:rsid w:val="0033168D"/>
    <w:rsid w:val="00331863"/>
    <w:rsid w:val="00331C24"/>
    <w:rsid w:val="0033232A"/>
    <w:rsid w:val="00332773"/>
    <w:rsid w:val="00332C97"/>
    <w:rsid w:val="00332EE7"/>
    <w:rsid w:val="00333359"/>
    <w:rsid w:val="00333618"/>
    <w:rsid w:val="00333ADB"/>
    <w:rsid w:val="00333E6F"/>
    <w:rsid w:val="00333EDE"/>
    <w:rsid w:val="003341AB"/>
    <w:rsid w:val="003348AC"/>
    <w:rsid w:val="00334A12"/>
    <w:rsid w:val="0033509A"/>
    <w:rsid w:val="00335818"/>
    <w:rsid w:val="0033653E"/>
    <w:rsid w:val="00336DD5"/>
    <w:rsid w:val="00336EEC"/>
    <w:rsid w:val="0033749C"/>
    <w:rsid w:val="00337BF7"/>
    <w:rsid w:val="00337DEA"/>
    <w:rsid w:val="00337EE8"/>
    <w:rsid w:val="00340099"/>
    <w:rsid w:val="003405D9"/>
    <w:rsid w:val="0034067E"/>
    <w:rsid w:val="0034073B"/>
    <w:rsid w:val="00340E32"/>
    <w:rsid w:val="00341238"/>
    <w:rsid w:val="00341EE6"/>
    <w:rsid w:val="003420F5"/>
    <w:rsid w:val="00342516"/>
    <w:rsid w:val="00342B9C"/>
    <w:rsid w:val="00342F86"/>
    <w:rsid w:val="00343488"/>
    <w:rsid w:val="0034384E"/>
    <w:rsid w:val="003439F4"/>
    <w:rsid w:val="00343BE8"/>
    <w:rsid w:val="00344118"/>
    <w:rsid w:val="003444CF"/>
    <w:rsid w:val="003445FA"/>
    <w:rsid w:val="003447A8"/>
    <w:rsid w:val="00344842"/>
    <w:rsid w:val="00344BA7"/>
    <w:rsid w:val="00344DEC"/>
    <w:rsid w:val="003451DE"/>
    <w:rsid w:val="003456F6"/>
    <w:rsid w:val="003458BE"/>
    <w:rsid w:val="00346931"/>
    <w:rsid w:val="00346D7F"/>
    <w:rsid w:val="00346D86"/>
    <w:rsid w:val="003475CA"/>
    <w:rsid w:val="0034764B"/>
    <w:rsid w:val="0034775D"/>
    <w:rsid w:val="00347B27"/>
    <w:rsid w:val="00347C46"/>
    <w:rsid w:val="00350356"/>
    <w:rsid w:val="003505C2"/>
    <w:rsid w:val="0035078C"/>
    <w:rsid w:val="00350832"/>
    <w:rsid w:val="00350969"/>
    <w:rsid w:val="00350AAA"/>
    <w:rsid w:val="00350B10"/>
    <w:rsid w:val="00350FA8"/>
    <w:rsid w:val="00351971"/>
    <w:rsid w:val="00351A52"/>
    <w:rsid w:val="00351B00"/>
    <w:rsid w:val="00351B19"/>
    <w:rsid w:val="00351B1D"/>
    <w:rsid w:val="00352011"/>
    <w:rsid w:val="00352436"/>
    <w:rsid w:val="003528AD"/>
    <w:rsid w:val="00352CEF"/>
    <w:rsid w:val="00352D8D"/>
    <w:rsid w:val="00352F7C"/>
    <w:rsid w:val="00353722"/>
    <w:rsid w:val="00353A9F"/>
    <w:rsid w:val="00353D31"/>
    <w:rsid w:val="00353E6F"/>
    <w:rsid w:val="00354125"/>
    <w:rsid w:val="00354932"/>
    <w:rsid w:val="00354AD1"/>
    <w:rsid w:val="00354B1F"/>
    <w:rsid w:val="00354C13"/>
    <w:rsid w:val="00354CB0"/>
    <w:rsid w:val="00355068"/>
    <w:rsid w:val="00355252"/>
    <w:rsid w:val="00355679"/>
    <w:rsid w:val="003559F3"/>
    <w:rsid w:val="00355BBA"/>
    <w:rsid w:val="00355CF0"/>
    <w:rsid w:val="00355D49"/>
    <w:rsid w:val="00356011"/>
    <w:rsid w:val="003565F9"/>
    <w:rsid w:val="003568BD"/>
    <w:rsid w:val="003571A2"/>
    <w:rsid w:val="0035766A"/>
    <w:rsid w:val="00357D66"/>
    <w:rsid w:val="00360159"/>
    <w:rsid w:val="00360206"/>
    <w:rsid w:val="003604F7"/>
    <w:rsid w:val="0036072D"/>
    <w:rsid w:val="00360A9D"/>
    <w:rsid w:val="00360B0C"/>
    <w:rsid w:val="00360D29"/>
    <w:rsid w:val="00360E11"/>
    <w:rsid w:val="00360F42"/>
    <w:rsid w:val="00361635"/>
    <w:rsid w:val="00361E3F"/>
    <w:rsid w:val="00361EAB"/>
    <w:rsid w:val="00362044"/>
    <w:rsid w:val="003620F4"/>
    <w:rsid w:val="00362557"/>
    <w:rsid w:val="00362772"/>
    <w:rsid w:val="0036297B"/>
    <w:rsid w:val="003629F1"/>
    <w:rsid w:val="00362A58"/>
    <w:rsid w:val="00363218"/>
    <w:rsid w:val="00363254"/>
    <w:rsid w:val="00363262"/>
    <w:rsid w:val="003634A4"/>
    <w:rsid w:val="00363631"/>
    <w:rsid w:val="00363FEE"/>
    <w:rsid w:val="00364048"/>
    <w:rsid w:val="003643BE"/>
    <w:rsid w:val="00364DA8"/>
    <w:rsid w:val="00364F69"/>
    <w:rsid w:val="00364FFD"/>
    <w:rsid w:val="003658EE"/>
    <w:rsid w:val="00365915"/>
    <w:rsid w:val="00366162"/>
    <w:rsid w:val="003667E0"/>
    <w:rsid w:val="00366B93"/>
    <w:rsid w:val="00366FAE"/>
    <w:rsid w:val="0036756C"/>
    <w:rsid w:val="00367583"/>
    <w:rsid w:val="003676FF"/>
    <w:rsid w:val="00367784"/>
    <w:rsid w:val="00367A51"/>
    <w:rsid w:val="003701BD"/>
    <w:rsid w:val="00370275"/>
    <w:rsid w:val="00370313"/>
    <w:rsid w:val="0037036F"/>
    <w:rsid w:val="00370481"/>
    <w:rsid w:val="00370487"/>
    <w:rsid w:val="00370516"/>
    <w:rsid w:val="0037066E"/>
    <w:rsid w:val="00370A2C"/>
    <w:rsid w:val="00370BF2"/>
    <w:rsid w:val="00370CAC"/>
    <w:rsid w:val="00370F3A"/>
    <w:rsid w:val="003712E0"/>
    <w:rsid w:val="00371480"/>
    <w:rsid w:val="003716DF"/>
    <w:rsid w:val="0037192C"/>
    <w:rsid w:val="00372A82"/>
    <w:rsid w:val="00373382"/>
    <w:rsid w:val="0037362C"/>
    <w:rsid w:val="0037370E"/>
    <w:rsid w:val="003739CA"/>
    <w:rsid w:val="0037424C"/>
    <w:rsid w:val="00374FE4"/>
    <w:rsid w:val="00375539"/>
    <w:rsid w:val="00375982"/>
    <w:rsid w:val="00375E1D"/>
    <w:rsid w:val="003767BD"/>
    <w:rsid w:val="0037689C"/>
    <w:rsid w:val="003769AA"/>
    <w:rsid w:val="00376A6F"/>
    <w:rsid w:val="00376B36"/>
    <w:rsid w:val="0037779D"/>
    <w:rsid w:val="0037788C"/>
    <w:rsid w:val="00377B09"/>
    <w:rsid w:val="00377F0B"/>
    <w:rsid w:val="0038064F"/>
    <w:rsid w:val="00380818"/>
    <w:rsid w:val="00380BAD"/>
    <w:rsid w:val="00381237"/>
    <w:rsid w:val="00381444"/>
    <w:rsid w:val="00381A4D"/>
    <w:rsid w:val="00381B0D"/>
    <w:rsid w:val="00381DAC"/>
    <w:rsid w:val="00382160"/>
    <w:rsid w:val="003821C0"/>
    <w:rsid w:val="00382497"/>
    <w:rsid w:val="003826B8"/>
    <w:rsid w:val="00382AF9"/>
    <w:rsid w:val="00382AFB"/>
    <w:rsid w:val="00382FDE"/>
    <w:rsid w:val="003831BC"/>
    <w:rsid w:val="003831C6"/>
    <w:rsid w:val="0038339A"/>
    <w:rsid w:val="003837FA"/>
    <w:rsid w:val="0038382D"/>
    <w:rsid w:val="00383D03"/>
    <w:rsid w:val="003842E6"/>
    <w:rsid w:val="0038485D"/>
    <w:rsid w:val="00384D07"/>
    <w:rsid w:val="00384E6D"/>
    <w:rsid w:val="00384F2D"/>
    <w:rsid w:val="00385083"/>
    <w:rsid w:val="003852CB"/>
    <w:rsid w:val="003855FE"/>
    <w:rsid w:val="00385632"/>
    <w:rsid w:val="00385766"/>
    <w:rsid w:val="003857C6"/>
    <w:rsid w:val="003869B5"/>
    <w:rsid w:val="00386E0E"/>
    <w:rsid w:val="003873A4"/>
    <w:rsid w:val="00387BED"/>
    <w:rsid w:val="00387CDA"/>
    <w:rsid w:val="0039007F"/>
    <w:rsid w:val="0039050F"/>
    <w:rsid w:val="00390670"/>
    <w:rsid w:val="00390978"/>
    <w:rsid w:val="00390ABF"/>
    <w:rsid w:val="00390BDD"/>
    <w:rsid w:val="00390F12"/>
    <w:rsid w:val="00390FED"/>
    <w:rsid w:val="00391047"/>
    <w:rsid w:val="0039108B"/>
    <w:rsid w:val="003913AE"/>
    <w:rsid w:val="003913E1"/>
    <w:rsid w:val="00391479"/>
    <w:rsid w:val="0039162E"/>
    <w:rsid w:val="00391AE3"/>
    <w:rsid w:val="00391AFA"/>
    <w:rsid w:val="00391B90"/>
    <w:rsid w:val="00391CB2"/>
    <w:rsid w:val="00392011"/>
    <w:rsid w:val="00392335"/>
    <w:rsid w:val="003927BC"/>
    <w:rsid w:val="00392B35"/>
    <w:rsid w:val="00392EC6"/>
    <w:rsid w:val="00393002"/>
    <w:rsid w:val="0039336C"/>
    <w:rsid w:val="0039358F"/>
    <w:rsid w:val="00393738"/>
    <w:rsid w:val="0039376B"/>
    <w:rsid w:val="00393793"/>
    <w:rsid w:val="00393D40"/>
    <w:rsid w:val="00393D5D"/>
    <w:rsid w:val="00393D73"/>
    <w:rsid w:val="003946E6"/>
    <w:rsid w:val="00394956"/>
    <w:rsid w:val="00394BC6"/>
    <w:rsid w:val="0039542D"/>
    <w:rsid w:val="0039581D"/>
    <w:rsid w:val="0039587A"/>
    <w:rsid w:val="00395A2B"/>
    <w:rsid w:val="00395B27"/>
    <w:rsid w:val="00395F88"/>
    <w:rsid w:val="00396BAA"/>
    <w:rsid w:val="00396D1A"/>
    <w:rsid w:val="003973BE"/>
    <w:rsid w:val="003973ED"/>
    <w:rsid w:val="003976C6"/>
    <w:rsid w:val="00397790"/>
    <w:rsid w:val="00397998"/>
    <w:rsid w:val="00397EF7"/>
    <w:rsid w:val="003A0B98"/>
    <w:rsid w:val="003A1845"/>
    <w:rsid w:val="003A1F80"/>
    <w:rsid w:val="003A22F1"/>
    <w:rsid w:val="003A25A2"/>
    <w:rsid w:val="003A2920"/>
    <w:rsid w:val="003A2AE1"/>
    <w:rsid w:val="003A2F20"/>
    <w:rsid w:val="003A323C"/>
    <w:rsid w:val="003A32BA"/>
    <w:rsid w:val="003A3C6A"/>
    <w:rsid w:val="003A3E58"/>
    <w:rsid w:val="003A4009"/>
    <w:rsid w:val="003A4054"/>
    <w:rsid w:val="003A405D"/>
    <w:rsid w:val="003A41E3"/>
    <w:rsid w:val="003A48CC"/>
    <w:rsid w:val="003A4B7D"/>
    <w:rsid w:val="003A5412"/>
    <w:rsid w:val="003A546D"/>
    <w:rsid w:val="003A5C03"/>
    <w:rsid w:val="003A5F80"/>
    <w:rsid w:val="003A65F3"/>
    <w:rsid w:val="003A66E6"/>
    <w:rsid w:val="003A6C13"/>
    <w:rsid w:val="003A71A8"/>
    <w:rsid w:val="003A72DE"/>
    <w:rsid w:val="003A7D62"/>
    <w:rsid w:val="003B02ED"/>
    <w:rsid w:val="003B0567"/>
    <w:rsid w:val="003B05E9"/>
    <w:rsid w:val="003B07A5"/>
    <w:rsid w:val="003B0E52"/>
    <w:rsid w:val="003B14F3"/>
    <w:rsid w:val="003B1BB4"/>
    <w:rsid w:val="003B1D97"/>
    <w:rsid w:val="003B22C3"/>
    <w:rsid w:val="003B235E"/>
    <w:rsid w:val="003B267D"/>
    <w:rsid w:val="003B275B"/>
    <w:rsid w:val="003B2965"/>
    <w:rsid w:val="003B36A1"/>
    <w:rsid w:val="003B37CD"/>
    <w:rsid w:val="003B383B"/>
    <w:rsid w:val="003B436F"/>
    <w:rsid w:val="003B4528"/>
    <w:rsid w:val="003B499A"/>
    <w:rsid w:val="003B4A15"/>
    <w:rsid w:val="003B5C9D"/>
    <w:rsid w:val="003B5F4D"/>
    <w:rsid w:val="003B6094"/>
    <w:rsid w:val="003B651F"/>
    <w:rsid w:val="003B6692"/>
    <w:rsid w:val="003B6B7D"/>
    <w:rsid w:val="003B710E"/>
    <w:rsid w:val="003B77C9"/>
    <w:rsid w:val="003B78FE"/>
    <w:rsid w:val="003B7961"/>
    <w:rsid w:val="003B7D64"/>
    <w:rsid w:val="003C02CE"/>
    <w:rsid w:val="003C04ED"/>
    <w:rsid w:val="003C0557"/>
    <w:rsid w:val="003C0567"/>
    <w:rsid w:val="003C07A9"/>
    <w:rsid w:val="003C12D0"/>
    <w:rsid w:val="003C14E8"/>
    <w:rsid w:val="003C1982"/>
    <w:rsid w:val="003C1C59"/>
    <w:rsid w:val="003C1CCA"/>
    <w:rsid w:val="003C1F1F"/>
    <w:rsid w:val="003C1F58"/>
    <w:rsid w:val="003C2857"/>
    <w:rsid w:val="003C2875"/>
    <w:rsid w:val="003C28C9"/>
    <w:rsid w:val="003C2978"/>
    <w:rsid w:val="003C2B4B"/>
    <w:rsid w:val="003C3384"/>
    <w:rsid w:val="003C3541"/>
    <w:rsid w:val="003C3F2A"/>
    <w:rsid w:val="003C4025"/>
    <w:rsid w:val="003C499E"/>
    <w:rsid w:val="003C49C3"/>
    <w:rsid w:val="003C4BF2"/>
    <w:rsid w:val="003C4D16"/>
    <w:rsid w:val="003C4D7A"/>
    <w:rsid w:val="003C5282"/>
    <w:rsid w:val="003C57D4"/>
    <w:rsid w:val="003C5981"/>
    <w:rsid w:val="003C5F30"/>
    <w:rsid w:val="003C60DB"/>
    <w:rsid w:val="003C618A"/>
    <w:rsid w:val="003C664A"/>
    <w:rsid w:val="003C6657"/>
    <w:rsid w:val="003C68FD"/>
    <w:rsid w:val="003C698A"/>
    <w:rsid w:val="003C6997"/>
    <w:rsid w:val="003C6A34"/>
    <w:rsid w:val="003C6A82"/>
    <w:rsid w:val="003C6D6F"/>
    <w:rsid w:val="003C7703"/>
    <w:rsid w:val="003C7750"/>
    <w:rsid w:val="003C7C00"/>
    <w:rsid w:val="003C7C35"/>
    <w:rsid w:val="003C7CE8"/>
    <w:rsid w:val="003D00DF"/>
    <w:rsid w:val="003D0673"/>
    <w:rsid w:val="003D0B70"/>
    <w:rsid w:val="003D179F"/>
    <w:rsid w:val="003D1B22"/>
    <w:rsid w:val="003D2155"/>
    <w:rsid w:val="003D22BC"/>
    <w:rsid w:val="003D24D4"/>
    <w:rsid w:val="003D25E4"/>
    <w:rsid w:val="003D31EA"/>
    <w:rsid w:val="003D332E"/>
    <w:rsid w:val="003D3687"/>
    <w:rsid w:val="003D36F2"/>
    <w:rsid w:val="003D374B"/>
    <w:rsid w:val="003D46BD"/>
    <w:rsid w:val="003D4C39"/>
    <w:rsid w:val="003D5227"/>
    <w:rsid w:val="003D559E"/>
    <w:rsid w:val="003D5886"/>
    <w:rsid w:val="003D68E0"/>
    <w:rsid w:val="003D6EB2"/>
    <w:rsid w:val="003D7B14"/>
    <w:rsid w:val="003D7B9B"/>
    <w:rsid w:val="003E08E9"/>
    <w:rsid w:val="003E1098"/>
    <w:rsid w:val="003E15AA"/>
    <w:rsid w:val="003E2202"/>
    <w:rsid w:val="003E24DD"/>
    <w:rsid w:val="003E26F8"/>
    <w:rsid w:val="003E2961"/>
    <w:rsid w:val="003E2E88"/>
    <w:rsid w:val="003E2F91"/>
    <w:rsid w:val="003E339B"/>
    <w:rsid w:val="003E378C"/>
    <w:rsid w:val="003E37E8"/>
    <w:rsid w:val="003E38F1"/>
    <w:rsid w:val="003E3B10"/>
    <w:rsid w:val="003E4273"/>
    <w:rsid w:val="003E47C5"/>
    <w:rsid w:val="003E49CC"/>
    <w:rsid w:val="003E4DE6"/>
    <w:rsid w:val="003E4E12"/>
    <w:rsid w:val="003E4F79"/>
    <w:rsid w:val="003E527C"/>
    <w:rsid w:val="003E54CE"/>
    <w:rsid w:val="003E5600"/>
    <w:rsid w:val="003E5C96"/>
    <w:rsid w:val="003E5CF0"/>
    <w:rsid w:val="003E5E22"/>
    <w:rsid w:val="003E603D"/>
    <w:rsid w:val="003E62FB"/>
    <w:rsid w:val="003E6B22"/>
    <w:rsid w:val="003E6CF3"/>
    <w:rsid w:val="003E6DDA"/>
    <w:rsid w:val="003E6E66"/>
    <w:rsid w:val="003E6F5F"/>
    <w:rsid w:val="003E701B"/>
    <w:rsid w:val="003E7349"/>
    <w:rsid w:val="003E79C5"/>
    <w:rsid w:val="003E7A99"/>
    <w:rsid w:val="003E7E04"/>
    <w:rsid w:val="003F01DD"/>
    <w:rsid w:val="003F0BB1"/>
    <w:rsid w:val="003F1177"/>
    <w:rsid w:val="003F1226"/>
    <w:rsid w:val="003F1ABA"/>
    <w:rsid w:val="003F1B3F"/>
    <w:rsid w:val="003F1C6A"/>
    <w:rsid w:val="003F1FAB"/>
    <w:rsid w:val="003F27C2"/>
    <w:rsid w:val="003F2BC7"/>
    <w:rsid w:val="003F2E1F"/>
    <w:rsid w:val="003F2EFC"/>
    <w:rsid w:val="003F307E"/>
    <w:rsid w:val="003F33B6"/>
    <w:rsid w:val="003F4084"/>
    <w:rsid w:val="003F43EC"/>
    <w:rsid w:val="003F4755"/>
    <w:rsid w:val="003F4BF9"/>
    <w:rsid w:val="003F4BFF"/>
    <w:rsid w:val="003F5229"/>
    <w:rsid w:val="003F5404"/>
    <w:rsid w:val="003F5DDF"/>
    <w:rsid w:val="003F60CD"/>
    <w:rsid w:val="003F6179"/>
    <w:rsid w:val="003F6517"/>
    <w:rsid w:val="003F6752"/>
    <w:rsid w:val="003F6B48"/>
    <w:rsid w:val="003F6C8E"/>
    <w:rsid w:val="003F6F23"/>
    <w:rsid w:val="003F789D"/>
    <w:rsid w:val="003F7E1C"/>
    <w:rsid w:val="0040047C"/>
    <w:rsid w:val="00400996"/>
    <w:rsid w:val="00400DA0"/>
    <w:rsid w:val="0040108F"/>
    <w:rsid w:val="004016CB"/>
    <w:rsid w:val="0040172C"/>
    <w:rsid w:val="004017EC"/>
    <w:rsid w:val="00401A18"/>
    <w:rsid w:val="00402455"/>
    <w:rsid w:val="00402728"/>
    <w:rsid w:val="0040275C"/>
    <w:rsid w:val="00402B20"/>
    <w:rsid w:val="00402BA9"/>
    <w:rsid w:val="00402BDA"/>
    <w:rsid w:val="00402D58"/>
    <w:rsid w:val="0040342E"/>
    <w:rsid w:val="00403CF1"/>
    <w:rsid w:val="00403ED4"/>
    <w:rsid w:val="0040419D"/>
    <w:rsid w:val="004042E9"/>
    <w:rsid w:val="00404810"/>
    <w:rsid w:val="004049F0"/>
    <w:rsid w:val="00404C4D"/>
    <w:rsid w:val="00404E53"/>
    <w:rsid w:val="00404F47"/>
    <w:rsid w:val="00405911"/>
    <w:rsid w:val="0040604D"/>
    <w:rsid w:val="004064B0"/>
    <w:rsid w:val="00406690"/>
    <w:rsid w:val="004068AD"/>
    <w:rsid w:val="004071E9"/>
    <w:rsid w:val="0040724C"/>
    <w:rsid w:val="00407C82"/>
    <w:rsid w:val="0041052C"/>
    <w:rsid w:val="004109BF"/>
    <w:rsid w:val="00410AAA"/>
    <w:rsid w:val="00410B00"/>
    <w:rsid w:val="00411C0A"/>
    <w:rsid w:val="00411FC2"/>
    <w:rsid w:val="004120A2"/>
    <w:rsid w:val="0041225C"/>
    <w:rsid w:val="004124B2"/>
    <w:rsid w:val="0041269F"/>
    <w:rsid w:val="004128E2"/>
    <w:rsid w:val="004128F3"/>
    <w:rsid w:val="00412988"/>
    <w:rsid w:val="00412A30"/>
    <w:rsid w:val="00412C55"/>
    <w:rsid w:val="00412E2B"/>
    <w:rsid w:val="00412F44"/>
    <w:rsid w:val="00412F81"/>
    <w:rsid w:val="00413287"/>
    <w:rsid w:val="00413D37"/>
    <w:rsid w:val="00413E4A"/>
    <w:rsid w:val="00413FB3"/>
    <w:rsid w:val="00414253"/>
    <w:rsid w:val="00414C52"/>
    <w:rsid w:val="0041516D"/>
    <w:rsid w:val="00415246"/>
    <w:rsid w:val="00415470"/>
    <w:rsid w:val="0041569E"/>
    <w:rsid w:val="00415772"/>
    <w:rsid w:val="00415814"/>
    <w:rsid w:val="00415837"/>
    <w:rsid w:val="00415996"/>
    <w:rsid w:val="00415E4B"/>
    <w:rsid w:val="00415EB0"/>
    <w:rsid w:val="00415F62"/>
    <w:rsid w:val="00416099"/>
    <w:rsid w:val="00416272"/>
    <w:rsid w:val="00416A5A"/>
    <w:rsid w:val="00416DE5"/>
    <w:rsid w:val="00417588"/>
    <w:rsid w:val="00417805"/>
    <w:rsid w:val="004178AE"/>
    <w:rsid w:val="00417EBB"/>
    <w:rsid w:val="0042020C"/>
    <w:rsid w:val="004202B8"/>
    <w:rsid w:val="0042078A"/>
    <w:rsid w:val="00420999"/>
    <w:rsid w:val="00420D50"/>
    <w:rsid w:val="00421009"/>
    <w:rsid w:val="004210DD"/>
    <w:rsid w:val="0042118A"/>
    <w:rsid w:val="00421259"/>
    <w:rsid w:val="004216E3"/>
    <w:rsid w:val="00421B0A"/>
    <w:rsid w:val="00421DCE"/>
    <w:rsid w:val="0042210F"/>
    <w:rsid w:val="00422269"/>
    <w:rsid w:val="00422305"/>
    <w:rsid w:val="00422675"/>
    <w:rsid w:val="00422774"/>
    <w:rsid w:val="00423116"/>
    <w:rsid w:val="00423318"/>
    <w:rsid w:val="00423DF9"/>
    <w:rsid w:val="00423FAB"/>
    <w:rsid w:val="004242F2"/>
    <w:rsid w:val="0042431A"/>
    <w:rsid w:val="00424430"/>
    <w:rsid w:val="00424ED2"/>
    <w:rsid w:val="00425366"/>
    <w:rsid w:val="004254A0"/>
    <w:rsid w:val="0042562B"/>
    <w:rsid w:val="004256A5"/>
    <w:rsid w:val="00425AB9"/>
    <w:rsid w:val="00425F84"/>
    <w:rsid w:val="00425FDB"/>
    <w:rsid w:val="00426062"/>
    <w:rsid w:val="00426079"/>
    <w:rsid w:val="00426242"/>
    <w:rsid w:val="00426452"/>
    <w:rsid w:val="00426841"/>
    <w:rsid w:val="00426C4E"/>
    <w:rsid w:val="00426F5B"/>
    <w:rsid w:val="00427396"/>
    <w:rsid w:val="00427470"/>
    <w:rsid w:val="0042765B"/>
    <w:rsid w:val="00427A85"/>
    <w:rsid w:val="00427BAC"/>
    <w:rsid w:val="00427DEF"/>
    <w:rsid w:val="004305AF"/>
    <w:rsid w:val="004307BA"/>
    <w:rsid w:val="00430F4F"/>
    <w:rsid w:val="00431060"/>
    <w:rsid w:val="00431329"/>
    <w:rsid w:val="004314FE"/>
    <w:rsid w:val="004315DB"/>
    <w:rsid w:val="00431948"/>
    <w:rsid w:val="00431F6A"/>
    <w:rsid w:val="00432595"/>
    <w:rsid w:val="00432888"/>
    <w:rsid w:val="00432B29"/>
    <w:rsid w:val="00432EC2"/>
    <w:rsid w:val="004331E1"/>
    <w:rsid w:val="00433507"/>
    <w:rsid w:val="00433A5F"/>
    <w:rsid w:val="00433B51"/>
    <w:rsid w:val="00434150"/>
    <w:rsid w:val="004344F8"/>
    <w:rsid w:val="004347BF"/>
    <w:rsid w:val="00434803"/>
    <w:rsid w:val="00434840"/>
    <w:rsid w:val="004349D7"/>
    <w:rsid w:val="00435080"/>
    <w:rsid w:val="00435323"/>
    <w:rsid w:val="004367B1"/>
    <w:rsid w:val="00436866"/>
    <w:rsid w:val="00436BCD"/>
    <w:rsid w:val="0043704C"/>
    <w:rsid w:val="00437150"/>
    <w:rsid w:val="0044073F"/>
    <w:rsid w:val="004408F9"/>
    <w:rsid w:val="004416D4"/>
    <w:rsid w:val="004417E0"/>
    <w:rsid w:val="0044186E"/>
    <w:rsid w:val="00442F13"/>
    <w:rsid w:val="00443047"/>
    <w:rsid w:val="00443487"/>
    <w:rsid w:val="00443EE0"/>
    <w:rsid w:val="00444123"/>
    <w:rsid w:val="00444492"/>
    <w:rsid w:val="00444AAB"/>
    <w:rsid w:val="004452A4"/>
    <w:rsid w:val="00445523"/>
    <w:rsid w:val="00445B6F"/>
    <w:rsid w:val="00445E7C"/>
    <w:rsid w:val="004468A0"/>
    <w:rsid w:val="00446909"/>
    <w:rsid w:val="00446F4C"/>
    <w:rsid w:val="00447093"/>
    <w:rsid w:val="0044751A"/>
    <w:rsid w:val="00447612"/>
    <w:rsid w:val="00447ACE"/>
    <w:rsid w:val="00450060"/>
    <w:rsid w:val="004502EF"/>
    <w:rsid w:val="00450A79"/>
    <w:rsid w:val="00450F71"/>
    <w:rsid w:val="00451303"/>
    <w:rsid w:val="00451798"/>
    <w:rsid w:val="00452580"/>
    <w:rsid w:val="00452B6C"/>
    <w:rsid w:val="00452F4B"/>
    <w:rsid w:val="004531CA"/>
    <w:rsid w:val="004538AB"/>
    <w:rsid w:val="00453E34"/>
    <w:rsid w:val="0045402C"/>
    <w:rsid w:val="004540CF"/>
    <w:rsid w:val="004540DC"/>
    <w:rsid w:val="004541CC"/>
    <w:rsid w:val="004544D8"/>
    <w:rsid w:val="00454BB4"/>
    <w:rsid w:val="00455BB2"/>
    <w:rsid w:val="00455DAA"/>
    <w:rsid w:val="0045669E"/>
    <w:rsid w:val="00456748"/>
    <w:rsid w:val="00456EA7"/>
    <w:rsid w:val="00457ACD"/>
    <w:rsid w:val="00457CFD"/>
    <w:rsid w:val="00460072"/>
    <w:rsid w:val="004600DE"/>
    <w:rsid w:val="0046021A"/>
    <w:rsid w:val="004604BB"/>
    <w:rsid w:val="004608DE"/>
    <w:rsid w:val="00460D50"/>
    <w:rsid w:val="00460F49"/>
    <w:rsid w:val="0046151B"/>
    <w:rsid w:val="004617EE"/>
    <w:rsid w:val="0046194C"/>
    <w:rsid w:val="00461D21"/>
    <w:rsid w:val="00461F52"/>
    <w:rsid w:val="004623C2"/>
    <w:rsid w:val="004625B1"/>
    <w:rsid w:val="0046285C"/>
    <w:rsid w:val="004630BC"/>
    <w:rsid w:val="00463725"/>
    <w:rsid w:val="00463EA3"/>
    <w:rsid w:val="004643F0"/>
    <w:rsid w:val="0046468D"/>
    <w:rsid w:val="00464AE2"/>
    <w:rsid w:val="00464BD5"/>
    <w:rsid w:val="00464CF3"/>
    <w:rsid w:val="00465314"/>
    <w:rsid w:val="004657D8"/>
    <w:rsid w:val="0046583D"/>
    <w:rsid w:val="00465871"/>
    <w:rsid w:val="00465B01"/>
    <w:rsid w:val="00465ECC"/>
    <w:rsid w:val="00466461"/>
    <w:rsid w:val="00466812"/>
    <w:rsid w:val="004669A1"/>
    <w:rsid w:val="00466C99"/>
    <w:rsid w:val="00466F2C"/>
    <w:rsid w:val="004673BC"/>
    <w:rsid w:val="00467F57"/>
    <w:rsid w:val="00467FED"/>
    <w:rsid w:val="004700AD"/>
    <w:rsid w:val="00470EFE"/>
    <w:rsid w:val="0047101C"/>
    <w:rsid w:val="00472682"/>
    <w:rsid w:val="004726D2"/>
    <w:rsid w:val="00472974"/>
    <w:rsid w:val="00473732"/>
    <w:rsid w:val="00473FF7"/>
    <w:rsid w:val="004742B2"/>
    <w:rsid w:val="0047440E"/>
    <w:rsid w:val="0047466D"/>
    <w:rsid w:val="00474B12"/>
    <w:rsid w:val="00474B27"/>
    <w:rsid w:val="00474D74"/>
    <w:rsid w:val="00474DCC"/>
    <w:rsid w:val="004750B9"/>
    <w:rsid w:val="0047590B"/>
    <w:rsid w:val="00475A8B"/>
    <w:rsid w:val="00475BAB"/>
    <w:rsid w:val="00475E36"/>
    <w:rsid w:val="00475F2D"/>
    <w:rsid w:val="00476014"/>
    <w:rsid w:val="0047648A"/>
    <w:rsid w:val="0047682A"/>
    <w:rsid w:val="00476925"/>
    <w:rsid w:val="00476C3E"/>
    <w:rsid w:val="00476FE0"/>
    <w:rsid w:val="004770F2"/>
    <w:rsid w:val="004776CC"/>
    <w:rsid w:val="004777DB"/>
    <w:rsid w:val="004778C5"/>
    <w:rsid w:val="00477E03"/>
    <w:rsid w:val="00480413"/>
    <w:rsid w:val="00480FA1"/>
    <w:rsid w:val="0048160E"/>
    <w:rsid w:val="004818D8"/>
    <w:rsid w:val="00481E7F"/>
    <w:rsid w:val="00482204"/>
    <w:rsid w:val="004823B4"/>
    <w:rsid w:val="00482825"/>
    <w:rsid w:val="00482995"/>
    <w:rsid w:val="004832B4"/>
    <w:rsid w:val="00483769"/>
    <w:rsid w:val="004841D2"/>
    <w:rsid w:val="00484403"/>
    <w:rsid w:val="004845E2"/>
    <w:rsid w:val="0048461B"/>
    <w:rsid w:val="00484B8F"/>
    <w:rsid w:val="0048534B"/>
    <w:rsid w:val="0048548B"/>
    <w:rsid w:val="00485C31"/>
    <w:rsid w:val="00486006"/>
    <w:rsid w:val="00486162"/>
    <w:rsid w:val="00486495"/>
    <w:rsid w:val="004869B5"/>
    <w:rsid w:val="004869DB"/>
    <w:rsid w:val="00487232"/>
    <w:rsid w:val="0048728D"/>
    <w:rsid w:val="0048753C"/>
    <w:rsid w:val="0048760E"/>
    <w:rsid w:val="00487C05"/>
    <w:rsid w:val="00487CEE"/>
    <w:rsid w:val="00487F2A"/>
    <w:rsid w:val="00490264"/>
    <w:rsid w:val="00490551"/>
    <w:rsid w:val="00490680"/>
    <w:rsid w:val="00490D0B"/>
    <w:rsid w:val="004913A9"/>
    <w:rsid w:val="004915C7"/>
    <w:rsid w:val="004918F8"/>
    <w:rsid w:val="00491E49"/>
    <w:rsid w:val="00492697"/>
    <w:rsid w:val="004927CE"/>
    <w:rsid w:val="00492B19"/>
    <w:rsid w:val="00492D98"/>
    <w:rsid w:val="004930E1"/>
    <w:rsid w:val="004939A9"/>
    <w:rsid w:val="00494669"/>
    <w:rsid w:val="00494A0E"/>
    <w:rsid w:val="004950A1"/>
    <w:rsid w:val="004953E5"/>
    <w:rsid w:val="00495409"/>
    <w:rsid w:val="0049578A"/>
    <w:rsid w:val="00495A50"/>
    <w:rsid w:val="00495C75"/>
    <w:rsid w:val="00495D59"/>
    <w:rsid w:val="00495F6A"/>
    <w:rsid w:val="0049662C"/>
    <w:rsid w:val="004966FC"/>
    <w:rsid w:val="00497922"/>
    <w:rsid w:val="00497E08"/>
    <w:rsid w:val="004A02DA"/>
    <w:rsid w:val="004A06C9"/>
    <w:rsid w:val="004A0773"/>
    <w:rsid w:val="004A0D2F"/>
    <w:rsid w:val="004A0D52"/>
    <w:rsid w:val="004A1331"/>
    <w:rsid w:val="004A1483"/>
    <w:rsid w:val="004A1619"/>
    <w:rsid w:val="004A16EC"/>
    <w:rsid w:val="004A2011"/>
    <w:rsid w:val="004A21C1"/>
    <w:rsid w:val="004A23F8"/>
    <w:rsid w:val="004A26B7"/>
    <w:rsid w:val="004A275D"/>
    <w:rsid w:val="004A2C7A"/>
    <w:rsid w:val="004A2ECF"/>
    <w:rsid w:val="004A2F5A"/>
    <w:rsid w:val="004A304B"/>
    <w:rsid w:val="004A3A23"/>
    <w:rsid w:val="004A3E7D"/>
    <w:rsid w:val="004A3EC2"/>
    <w:rsid w:val="004A3F4A"/>
    <w:rsid w:val="004A4482"/>
    <w:rsid w:val="004A4667"/>
    <w:rsid w:val="004A493F"/>
    <w:rsid w:val="004A49E0"/>
    <w:rsid w:val="004A4A2C"/>
    <w:rsid w:val="004A4F4A"/>
    <w:rsid w:val="004A5B0C"/>
    <w:rsid w:val="004A5B15"/>
    <w:rsid w:val="004A5B77"/>
    <w:rsid w:val="004A5D23"/>
    <w:rsid w:val="004A6309"/>
    <w:rsid w:val="004A65A0"/>
    <w:rsid w:val="004A661D"/>
    <w:rsid w:val="004A6C04"/>
    <w:rsid w:val="004A6CFF"/>
    <w:rsid w:val="004A75D2"/>
    <w:rsid w:val="004A7908"/>
    <w:rsid w:val="004A7C82"/>
    <w:rsid w:val="004A7D68"/>
    <w:rsid w:val="004A7F34"/>
    <w:rsid w:val="004B173C"/>
    <w:rsid w:val="004B1CAD"/>
    <w:rsid w:val="004B1EB4"/>
    <w:rsid w:val="004B20B8"/>
    <w:rsid w:val="004B242E"/>
    <w:rsid w:val="004B2767"/>
    <w:rsid w:val="004B27DF"/>
    <w:rsid w:val="004B2948"/>
    <w:rsid w:val="004B2E68"/>
    <w:rsid w:val="004B3430"/>
    <w:rsid w:val="004B4779"/>
    <w:rsid w:val="004B48D8"/>
    <w:rsid w:val="004B4BAA"/>
    <w:rsid w:val="004B5131"/>
    <w:rsid w:val="004B52E5"/>
    <w:rsid w:val="004B5406"/>
    <w:rsid w:val="004B5528"/>
    <w:rsid w:val="004B578B"/>
    <w:rsid w:val="004B60D3"/>
    <w:rsid w:val="004B61D4"/>
    <w:rsid w:val="004B63ED"/>
    <w:rsid w:val="004B666B"/>
    <w:rsid w:val="004B69D4"/>
    <w:rsid w:val="004B767F"/>
    <w:rsid w:val="004B76C2"/>
    <w:rsid w:val="004B7787"/>
    <w:rsid w:val="004B789B"/>
    <w:rsid w:val="004B7D2B"/>
    <w:rsid w:val="004B7DA3"/>
    <w:rsid w:val="004C02F3"/>
    <w:rsid w:val="004C03E6"/>
    <w:rsid w:val="004C09CC"/>
    <w:rsid w:val="004C0B2D"/>
    <w:rsid w:val="004C0D3C"/>
    <w:rsid w:val="004C0EDE"/>
    <w:rsid w:val="004C0F91"/>
    <w:rsid w:val="004C1044"/>
    <w:rsid w:val="004C121C"/>
    <w:rsid w:val="004C1B36"/>
    <w:rsid w:val="004C1E34"/>
    <w:rsid w:val="004C2384"/>
    <w:rsid w:val="004C2BA2"/>
    <w:rsid w:val="004C3304"/>
    <w:rsid w:val="004C36F3"/>
    <w:rsid w:val="004C37F9"/>
    <w:rsid w:val="004C3D34"/>
    <w:rsid w:val="004C4009"/>
    <w:rsid w:val="004C4233"/>
    <w:rsid w:val="004C435F"/>
    <w:rsid w:val="004C45DF"/>
    <w:rsid w:val="004C4E00"/>
    <w:rsid w:val="004C4E0B"/>
    <w:rsid w:val="004C52C1"/>
    <w:rsid w:val="004C5586"/>
    <w:rsid w:val="004C577B"/>
    <w:rsid w:val="004C5903"/>
    <w:rsid w:val="004C5B7A"/>
    <w:rsid w:val="004C5BAC"/>
    <w:rsid w:val="004C60AD"/>
    <w:rsid w:val="004C6200"/>
    <w:rsid w:val="004C6469"/>
    <w:rsid w:val="004C66BD"/>
    <w:rsid w:val="004C699A"/>
    <w:rsid w:val="004C6B7C"/>
    <w:rsid w:val="004C6CD6"/>
    <w:rsid w:val="004C70B7"/>
    <w:rsid w:val="004C7112"/>
    <w:rsid w:val="004C7795"/>
    <w:rsid w:val="004C7AA3"/>
    <w:rsid w:val="004C7BBD"/>
    <w:rsid w:val="004C7E6D"/>
    <w:rsid w:val="004C7FF7"/>
    <w:rsid w:val="004D01C7"/>
    <w:rsid w:val="004D02DC"/>
    <w:rsid w:val="004D02EB"/>
    <w:rsid w:val="004D0597"/>
    <w:rsid w:val="004D0A5F"/>
    <w:rsid w:val="004D0AC7"/>
    <w:rsid w:val="004D139E"/>
    <w:rsid w:val="004D14B6"/>
    <w:rsid w:val="004D189A"/>
    <w:rsid w:val="004D18EA"/>
    <w:rsid w:val="004D1CC8"/>
    <w:rsid w:val="004D1DF7"/>
    <w:rsid w:val="004D1E13"/>
    <w:rsid w:val="004D1F43"/>
    <w:rsid w:val="004D2329"/>
    <w:rsid w:val="004D2598"/>
    <w:rsid w:val="004D2606"/>
    <w:rsid w:val="004D284D"/>
    <w:rsid w:val="004D3D1A"/>
    <w:rsid w:val="004D434F"/>
    <w:rsid w:val="004D438C"/>
    <w:rsid w:val="004D448C"/>
    <w:rsid w:val="004D46F9"/>
    <w:rsid w:val="004D4706"/>
    <w:rsid w:val="004D50CC"/>
    <w:rsid w:val="004D52A8"/>
    <w:rsid w:val="004D54DC"/>
    <w:rsid w:val="004D57D7"/>
    <w:rsid w:val="004D58A6"/>
    <w:rsid w:val="004D5968"/>
    <w:rsid w:val="004D5D06"/>
    <w:rsid w:val="004D61E1"/>
    <w:rsid w:val="004D6338"/>
    <w:rsid w:val="004D63AF"/>
    <w:rsid w:val="004D6813"/>
    <w:rsid w:val="004D6AEA"/>
    <w:rsid w:val="004D6E8F"/>
    <w:rsid w:val="004D7044"/>
    <w:rsid w:val="004D7491"/>
    <w:rsid w:val="004D751F"/>
    <w:rsid w:val="004D75F0"/>
    <w:rsid w:val="004D78E6"/>
    <w:rsid w:val="004E0038"/>
    <w:rsid w:val="004E029B"/>
    <w:rsid w:val="004E04E3"/>
    <w:rsid w:val="004E07D2"/>
    <w:rsid w:val="004E0849"/>
    <w:rsid w:val="004E085D"/>
    <w:rsid w:val="004E090A"/>
    <w:rsid w:val="004E0BD6"/>
    <w:rsid w:val="004E0FD5"/>
    <w:rsid w:val="004E1196"/>
    <w:rsid w:val="004E190C"/>
    <w:rsid w:val="004E1B4A"/>
    <w:rsid w:val="004E1F35"/>
    <w:rsid w:val="004E21CC"/>
    <w:rsid w:val="004E24E8"/>
    <w:rsid w:val="004E31B9"/>
    <w:rsid w:val="004E3284"/>
    <w:rsid w:val="004E33CC"/>
    <w:rsid w:val="004E33FB"/>
    <w:rsid w:val="004E3622"/>
    <w:rsid w:val="004E3673"/>
    <w:rsid w:val="004E3679"/>
    <w:rsid w:val="004E36E2"/>
    <w:rsid w:val="004E383A"/>
    <w:rsid w:val="004E3B4F"/>
    <w:rsid w:val="004E3D56"/>
    <w:rsid w:val="004E3DE1"/>
    <w:rsid w:val="004E3E05"/>
    <w:rsid w:val="004E3FED"/>
    <w:rsid w:val="004E44A3"/>
    <w:rsid w:val="004E44B4"/>
    <w:rsid w:val="004E46BD"/>
    <w:rsid w:val="004E4929"/>
    <w:rsid w:val="004E493E"/>
    <w:rsid w:val="004E4C61"/>
    <w:rsid w:val="004E4E3E"/>
    <w:rsid w:val="004E543C"/>
    <w:rsid w:val="004E5452"/>
    <w:rsid w:val="004E5844"/>
    <w:rsid w:val="004E5D13"/>
    <w:rsid w:val="004E5E29"/>
    <w:rsid w:val="004E622C"/>
    <w:rsid w:val="004E6321"/>
    <w:rsid w:val="004E6DD7"/>
    <w:rsid w:val="004E6DDE"/>
    <w:rsid w:val="004E70F7"/>
    <w:rsid w:val="004E72B8"/>
    <w:rsid w:val="004E72BE"/>
    <w:rsid w:val="004E74E8"/>
    <w:rsid w:val="004E7A61"/>
    <w:rsid w:val="004E7B8D"/>
    <w:rsid w:val="004E7F07"/>
    <w:rsid w:val="004F03DC"/>
    <w:rsid w:val="004F05C7"/>
    <w:rsid w:val="004F0753"/>
    <w:rsid w:val="004F09AA"/>
    <w:rsid w:val="004F0A35"/>
    <w:rsid w:val="004F0E28"/>
    <w:rsid w:val="004F0FBA"/>
    <w:rsid w:val="004F1010"/>
    <w:rsid w:val="004F13DE"/>
    <w:rsid w:val="004F14DB"/>
    <w:rsid w:val="004F1570"/>
    <w:rsid w:val="004F272A"/>
    <w:rsid w:val="004F35E3"/>
    <w:rsid w:val="004F3CFF"/>
    <w:rsid w:val="004F4393"/>
    <w:rsid w:val="004F45B1"/>
    <w:rsid w:val="004F4893"/>
    <w:rsid w:val="004F4A0F"/>
    <w:rsid w:val="004F4D1B"/>
    <w:rsid w:val="004F4EE5"/>
    <w:rsid w:val="004F5105"/>
    <w:rsid w:val="004F53C0"/>
    <w:rsid w:val="004F53D3"/>
    <w:rsid w:val="004F5539"/>
    <w:rsid w:val="004F5DA8"/>
    <w:rsid w:val="004F5E46"/>
    <w:rsid w:val="004F6322"/>
    <w:rsid w:val="004F64DA"/>
    <w:rsid w:val="004F65CA"/>
    <w:rsid w:val="004F6E31"/>
    <w:rsid w:val="004F6F36"/>
    <w:rsid w:val="004F73F5"/>
    <w:rsid w:val="004F7522"/>
    <w:rsid w:val="004F75DA"/>
    <w:rsid w:val="004F760F"/>
    <w:rsid w:val="004F7AC7"/>
    <w:rsid w:val="004F7C07"/>
    <w:rsid w:val="00500767"/>
    <w:rsid w:val="005010E1"/>
    <w:rsid w:val="005010FC"/>
    <w:rsid w:val="00501683"/>
    <w:rsid w:val="00501685"/>
    <w:rsid w:val="0050228F"/>
    <w:rsid w:val="005029E2"/>
    <w:rsid w:val="00503316"/>
    <w:rsid w:val="00503816"/>
    <w:rsid w:val="00503D6B"/>
    <w:rsid w:val="00503D99"/>
    <w:rsid w:val="005040A8"/>
    <w:rsid w:val="0050413B"/>
    <w:rsid w:val="00504725"/>
    <w:rsid w:val="00504A0B"/>
    <w:rsid w:val="00504AC4"/>
    <w:rsid w:val="00504AF9"/>
    <w:rsid w:val="00504E50"/>
    <w:rsid w:val="0050515A"/>
    <w:rsid w:val="00505E1B"/>
    <w:rsid w:val="0050659E"/>
    <w:rsid w:val="0050690B"/>
    <w:rsid w:val="00506F82"/>
    <w:rsid w:val="0050762B"/>
    <w:rsid w:val="00507C57"/>
    <w:rsid w:val="005109E6"/>
    <w:rsid w:val="005109E8"/>
    <w:rsid w:val="00511158"/>
    <w:rsid w:val="00511A5D"/>
    <w:rsid w:val="00511B95"/>
    <w:rsid w:val="00511E97"/>
    <w:rsid w:val="00511FF2"/>
    <w:rsid w:val="0051202E"/>
    <w:rsid w:val="0051208F"/>
    <w:rsid w:val="0051265E"/>
    <w:rsid w:val="00512BEE"/>
    <w:rsid w:val="00512F60"/>
    <w:rsid w:val="00513026"/>
    <w:rsid w:val="005130B6"/>
    <w:rsid w:val="00513243"/>
    <w:rsid w:val="0051351B"/>
    <w:rsid w:val="00513580"/>
    <w:rsid w:val="00513AF0"/>
    <w:rsid w:val="00513C18"/>
    <w:rsid w:val="00514A79"/>
    <w:rsid w:val="00514D63"/>
    <w:rsid w:val="00515215"/>
    <w:rsid w:val="00515348"/>
    <w:rsid w:val="00515C2E"/>
    <w:rsid w:val="005160B0"/>
    <w:rsid w:val="00516341"/>
    <w:rsid w:val="005170C4"/>
    <w:rsid w:val="005176F7"/>
    <w:rsid w:val="00517A0D"/>
    <w:rsid w:val="00517D75"/>
    <w:rsid w:val="00520300"/>
    <w:rsid w:val="00520589"/>
    <w:rsid w:val="00520964"/>
    <w:rsid w:val="00520CC5"/>
    <w:rsid w:val="005211BC"/>
    <w:rsid w:val="005220A5"/>
    <w:rsid w:val="0052269A"/>
    <w:rsid w:val="00522B32"/>
    <w:rsid w:val="00522D19"/>
    <w:rsid w:val="00522FCE"/>
    <w:rsid w:val="005231D5"/>
    <w:rsid w:val="005235D7"/>
    <w:rsid w:val="0052378C"/>
    <w:rsid w:val="005237BF"/>
    <w:rsid w:val="0052392B"/>
    <w:rsid w:val="00523A47"/>
    <w:rsid w:val="00523B02"/>
    <w:rsid w:val="00523F34"/>
    <w:rsid w:val="00524947"/>
    <w:rsid w:val="00524A5D"/>
    <w:rsid w:val="00524CB5"/>
    <w:rsid w:val="00524CE2"/>
    <w:rsid w:val="00525146"/>
    <w:rsid w:val="005253DA"/>
    <w:rsid w:val="005255C4"/>
    <w:rsid w:val="0052564D"/>
    <w:rsid w:val="005256FA"/>
    <w:rsid w:val="00525846"/>
    <w:rsid w:val="00525AAD"/>
    <w:rsid w:val="00525C28"/>
    <w:rsid w:val="005264EA"/>
    <w:rsid w:val="0052676D"/>
    <w:rsid w:val="00526928"/>
    <w:rsid w:val="005269CC"/>
    <w:rsid w:val="00526E91"/>
    <w:rsid w:val="0052793C"/>
    <w:rsid w:val="00527C45"/>
    <w:rsid w:val="00527E6B"/>
    <w:rsid w:val="00527F13"/>
    <w:rsid w:val="00527FEC"/>
    <w:rsid w:val="005307ED"/>
    <w:rsid w:val="00530AFE"/>
    <w:rsid w:val="00530C1B"/>
    <w:rsid w:val="00530C5B"/>
    <w:rsid w:val="00530CA7"/>
    <w:rsid w:val="00530CC6"/>
    <w:rsid w:val="00530E1D"/>
    <w:rsid w:val="00530F5A"/>
    <w:rsid w:val="005315C0"/>
    <w:rsid w:val="00531CA1"/>
    <w:rsid w:val="00532833"/>
    <w:rsid w:val="005328AA"/>
    <w:rsid w:val="0053303D"/>
    <w:rsid w:val="005338D1"/>
    <w:rsid w:val="00533A8D"/>
    <w:rsid w:val="00533F24"/>
    <w:rsid w:val="00533FB7"/>
    <w:rsid w:val="00533FCE"/>
    <w:rsid w:val="00534101"/>
    <w:rsid w:val="0053425A"/>
    <w:rsid w:val="005342AC"/>
    <w:rsid w:val="005342C7"/>
    <w:rsid w:val="00534446"/>
    <w:rsid w:val="0053457F"/>
    <w:rsid w:val="00534644"/>
    <w:rsid w:val="00534650"/>
    <w:rsid w:val="00534890"/>
    <w:rsid w:val="0053553D"/>
    <w:rsid w:val="00535687"/>
    <w:rsid w:val="00536200"/>
    <w:rsid w:val="00536409"/>
    <w:rsid w:val="00536A18"/>
    <w:rsid w:val="00536C9C"/>
    <w:rsid w:val="00536F3A"/>
    <w:rsid w:val="005372DD"/>
    <w:rsid w:val="00537B3F"/>
    <w:rsid w:val="005404F7"/>
    <w:rsid w:val="00540613"/>
    <w:rsid w:val="005406A3"/>
    <w:rsid w:val="005407AF"/>
    <w:rsid w:val="00540A03"/>
    <w:rsid w:val="0054119A"/>
    <w:rsid w:val="00541504"/>
    <w:rsid w:val="005415A4"/>
    <w:rsid w:val="005417C9"/>
    <w:rsid w:val="00541A8F"/>
    <w:rsid w:val="00541EA0"/>
    <w:rsid w:val="00541EF2"/>
    <w:rsid w:val="00542027"/>
    <w:rsid w:val="0054303E"/>
    <w:rsid w:val="0054316C"/>
    <w:rsid w:val="0054347F"/>
    <w:rsid w:val="005441AF"/>
    <w:rsid w:val="00544549"/>
    <w:rsid w:val="005446C4"/>
    <w:rsid w:val="0054525B"/>
    <w:rsid w:val="00545468"/>
    <w:rsid w:val="00545776"/>
    <w:rsid w:val="00545813"/>
    <w:rsid w:val="00545C2A"/>
    <w:rsid w:val="005465D7"/>
    <w:rsid w:val="00546734"/>
    <w:rsid w:val="00546796"/>
    <w:rsid w:val="00547175"/>
    <w:rsid w:val="00547330"/>
    <w:rsid w:val="005478B8"/>
    <w:rsid w:val="005508CF"/>
    <w:rsid w:val="00550F75"/>
    <w:rsid w:val="0055149E"/>
    <w:rsid w:val="0055161D"/>
    <w:rsid w:val="00551694"/>
    <w:rsid w:val="005519D8"/>
    <w:rsid w:val="00551A0B"/>
    <w:rsid w:val="00552070"/>
    <w:rsid w:val="00552074"/>
    <w:rsid w:val="0055222C"/>
    <w:rsid w:val="0055343E"/>
    <w:rsid w:val="00553679"/>
    <w:rsid w:val="00553809"/>
    <w:rsid w:val="00553BFA"/>
    <w:rsid w:val="00553FCE"/>
    <w:rsid w:val="005541FA"/>
    <w:rsid w:val="005543A0"/>
    <w:rsid w:val="00554693"/>
    <w:rsid w:val="00554862"/>
    <w:rsid w:val="00554F18"/>
    <w:rsid w:val="00554F73"/>
    <w:rsid w:val="005555ED"/>
    <w:rsid w:val="00555B29"/>
    <w:rsid w:val="00555D8C"/>
    <w:rsid w:val="00555E95"/>
    <w:rsid w:val="00556F70"/>
    <w:rsid w:val="00557074"/>
    <w:rsid w:val="0055708C"/>
    <w:rsid w:val="005574B0"/>
    <w:rsid w:val="005578AD"/>
    <w:rsid w:val="00557A77"/>
    <w:rsid w:val="00557DF0"/>
    <w:rsid w:val="00557E9F"/>
    <w:rsid w:val="00560450"/>
    <w:rsid w:val="00560451"/>
    <w:rsid w:val="00560D70"/>
    <w:rsid w:val="00561188"/>
    <w:rsid w:val="00561A73"/>
    <w:rsid w:val="00562153"/>
    <w:rsid w:val="005625E7"/>
    <w:rsid w:val="0056266E"/>
    <w:rsid w:val="005627EE"/>
    <w:rsid w:val="00562A4E"/>
    <w:rsid w:val="00562B72"/>
    <w:rsid w:val="00563511"/>
    <w:rsid w:val="00563701"/>
    <w:rsid w:val="00563C36"/>
    <w:rsid w:val="00564320"/>
    <w:rsid w:val="00564BAF"/>
    <w:rsid w:val="00564FCB"/>
    <w:rsid w:val="00565026"/>
    <w:rsid w:val="005657A6"/>
    <w:rsid w:val="00565DC6"/>
    <w:rsid w:val="00566624"/>
    <w:rsid w:val="0056668B"/>
    <w:rsid w:val="00566947"/>
    <w:rsid w:val="00566B25"/>
    <w:rsid w:val="00566CAD"/>
    <w:rsid w:val="00566FC0"/>
    <w:rsid w:val="005672FE"/>
    <w:rsid w:val="005678F3"/>
    <w:rsid w:val="00567FDF"/>
    <w:rsid w:val="005704C0"/>
    <w:rsid w:val="005709FE"/>
    <w:rsid w:val="00570AFA"/>
    <w:rsid w:val="005714E7"/>
    <w:rsid w:val="00571683"/>
    <w:rsid w:val="00571BCA"/>
    <w:rsid w:val="0057204B"/>
    <w:rsid w:val="00572331"/>
    <w:rsid w:val="005725B1"/>
    <w:rsid w:val="00572C45"/>
    <w:rsid w:val="005731FF"/>
    <w:rsid w:val="00573479"/>
    <w:rsid w:val="005737DA"/>
    <w:rsid w:val="00573C4A"/>
    <w:rsid w:val="00573EB0"/>
    <w:rsid w:val="0057429F"/>
    <w:rsid w:val="00574602"/>
    <w:rsid w:val="005749C9"/>
    <w:rsid w:val="00574DF0"/>
    <w:rsid w:val="00574E12"/>
    <w:rsid w:val="0057585B"/>
    <w:rsid w:val="00575906"/>
    <w:rsid w:val="00575ACE"/>
    <w:rsid w:val="00575C6C"/>
    <w:rsid w:val="00575D52"/>
    <w:rsid w:val="00576D95"/>
    <w:rsid w:val="00576DA4"/>
    <w:rsid w:val="00577416"/>
    <w:rsid w:val="00577B7D"/>
    <w:rsid w:val="005802CF"/>
    <w:rsid w:val="00580E6C"/>
    <w:rsid w:val="005811F1"/>
    <w:rsid w:val="00581839"/>
    <w:rsid w:val="005820AA"/>
    <w:rsid w:val="00582681"/>
    <w:rsid w:val="00582791"/>
    <w:rsid w:val="00582D9B"/>
    <w:rsid w:val="00582DB6"/>
    <w:rsid w:val="00582E21"/>
    <w:rsid w:val="0058308D"/>
    <w:rsid w:val="0058333C"/>
    <w:rsid w:val="005838A5"/>
    <w:rsid w:val="00583D3B"/>
    <w:rsid w:val="00584346"/>
    <w:rsid w:val="00584550"/>
    <w:rsid w:val="00585276"/>
    <w:rsid w:val="00585BCE"/>
    <w:rsid w:val="00585C63"/>
    <w:rsid w:val="00585D23"/>
    <w:rsid w:val="00586174"/>
    <w:rsid w:val="00586221"/>
    <w:rsid w:val="0058667D"/>
    <w:rsid w:val="00586F94"/>
    <w:rsid w:val="0058721D"/>
    <w:rsid w:val="00587533"/>
    <w:rsid w:val="005875FD"/>
    <w:rsid w:val="00587638"/>
    <w:rsid w:val="00590684"/>
    <w:rsid w:val="00591420"/>
    <w:rsid w:val="00591450"/>
    <w:rsid w:val="005922BF"/>
    <w:rsid w:val="005924D6"/>
    <w:rsid w:val="00592E9D"/>
    <w:rsid w:val="005935D8"/>
    <w:rsid w:val="005937DC"/>
    <w:rsid w:val="00593AC8"/>
    <w:rsid w:val="00593AF9"/>
    <w:rsid w:val="00593C08"/>
    <w:rsid w:val="0059427A"/>
    <w:rsid w:val="005944FE"/>
    <w:rsid w:val="00594EA9"/>
    <w:rsid w:val="0059545D"/>
    <w:rsid w:val="00595769"/>
    <w:rsid w:val="00595B37"/>
    <w:rsid w:val="00595DBE"/>
    <w:rsid w:val="00595FCA"/>
    <w:rsid w:val="00596766"/>
    <w:rsid w:val="00596848"/>
    <w:rsid w:val="00596A5D"/>
    <w:rsid w:val="00596AA0"/>
    <w:rsid w:val="005974C8"/>
    <w:rsid w:val="005976AD"/>
    <w:rsid w:val="005978A8"/>
    <w:rsid w:val="00597EBA"/>
    <w:rsid w:val="005A0011"/>
    <w:rsid w:val="005A001E"/>
    <w:rsid w:val="005A0339"/>
    <w:rsid w:val="005A0A08"/>
    <w:rsid w:val="005A0A92"/>
    <w:rsid w:val="005A0DA0"/>
    <w:rsid w:val="005A0F41"/>
    <w:rsid w:val="005A105C"/>
    <w:rsid w:val="005A1327"/>
    <w:rsid w:val="005A15D1"/>
    <w:rsid w:val="005A185D"/>
    <w:rsid w:val="005A19E2"/>
    <w:rsid w:val="005A1A04"/>
    <w:rsid w:val="005A1C83"/>
    <w:rsid w:val="005A1C93"/>
    <w:rsid w:val="005A1E04"/>
    <w:rsid w:val="005A252D"/>
    <w:rsid w:val="005A26CE"/>
    <w:rsid w:val="005A27E0"/>
    <w:rsid w:val="005A290F"/>
    <w:rsid w:val="005A2F7B"/>
    <w:rsid w:val="005A31D0"/>
    <w:rsid w:val="005A349E"/>
    <w:rsid w:val="005A3599"/>
    <w:rsid w:val="005A3A0A"/>
    <w:rsid w:val="005A41EF"/>
    <w:rsid w:val="005A4224"/>
    <w:rsid w:val="005A441C"/>
    <w:rsid w:val="005A47EA"/>
    <w:rsid w:val="005A498D"/>
    <w:rsid w:val="005A4ABD"/>
    <w:rsid w:val="005A4F19"/>
    <w:rsid w:val="005A4F8D"/>
    <w:rsid w:val="005A5271"/>
    <w:rsid w:val="005A54DE"/>
    <w:rsid w:val="005A56A5"/>
    <w:rsid w:val="005A58DA"/>
    <w:rsid w:val="005A5FEF"/>
    <w:rsid w:val="005A687B"/>
    <w:rsid w:val="005A6E6C"/>
    <w:rsid w:val="005A726D"/>
    <w:rsid w:val="005A741F"/>
    <w:rsid w:val="005A7783"/>
    <w:rsid w:val="005A7DAB"/>
    <w:rsid w:val="005B0318"/>
    <w:rsid w:val="005B082D"/>
    <w:rsid w:val="005B08F3"/>
    <w:rsid w:val="005B0A72"/>
    <w:rsid w:val="005B0AFD"/>
    <w:rsid w:val="005B0E30"/>
    <w:rsid w:val="005B0F6A"/>
    <w:rsid w:val="005B1943"/>
    <w:rsid w:val="005B1BDB"/>
    <w:rsid w:val="005B225B"/>
    <w:rsid w:val="005B2EDE"/>
    <w:rsid w:val="005B3139"/>
    <w:rsid w:val="005B33E1"/>
    <w:rsid w:val="005B4834"/>
    <w:rsid w:val="005B49A2"/>
    <w:rsid w:val="005B4D44"/>
    <w:rsid w:val="005B508F"/>
    <w:rsid w:val="005B5758"/>
    <w:rsid w:val="005B584C"/>
    <w:rsid w:val="005B5AE7"/>
    <w:rsid w:val="005B5C0B"/>
    <w:rsid w:val="005B5F7A"/>
    <w:rsid w:val="005B5F7C"/>
    <w:rsid w:val="005B6492"/>
    <w:rsid w:val="005B64FC"/>
    <w:rsid w:val="005B650B"/>
    <w:rsid w:val="005B6527"/>
    <w:rsid w:val="005B6C40"/>
    <w:rsid w:val="005B6E3E"/>
    <w:rsid w:val="005B71F0"/>
    <w:rsid w:val="005B7271"/>
    <w:rsid w:val="005B73C1"/>
    <w:rsid w:val="005C04EB"/>
    <w:rsid w:val="005C0630"/>
    <w:rsid w:val="005C06A0"/>
    <w:rsid w:val="005C0816"/>
    <w:rsid w:val="005C0847"/>
    <w:rsid w:val="005C1129"/>
    <w:rsid w:val="005C1137"/>
    <w:rsid w:val="005C129B"/>
    <w:rsid w:val="005C1847"/>
    <w:rsid w:val="005C2037"/>
    <w:rsid w:val="005C22FB"/>
    <w:rsid w:val="005C2EC2"/>
    <w:rsid w:val="005C2EFD"/>
    <w:rsid w:val="005C2F09"/>
    <w:rsid w:val="005C30DB"/>
    <w:rsid w:val="005C32D3"/>
    <w:rsid w:val="005C32F6"/>
    <w:rsid w:val="005C33D7"/>
    <w:rsid w:val="005C352B"/>
    <w:rsid w:val="005C369C"/>
    <w:rsid w:val="005C3962"/>
    <w:rsid w:val="005C4082"/>
    <w:rsid w:val="005C4247"/>
    <w:rsid w:val="005C498B"/>
    <w:rsid w:val="005C4DAC"/>
    <w:rsid w:val="005C50F0"/>
    <w:rsid w:val="005C525C"/>
    <w:rsid w:val="005C52C2"/>
    <w:rsid w:val="005C5520"/>
    <w:rsid w:val="005C577C"/>
    <w:rsid w:val="005C5C45"/>
    <w:rsid w:val="005C5F9E"/>
    <w:rsid w:val="005C5FC3"/>
    <w:rsid w:val="005C61EE"/>
    <w:rsid w:val="005C6614"/>
    <w:rsid w:val="005C690B"/>
    <w:rsid w:val="005C6C8B"/>
    <w:rsid w:val="005C6F1A"/>
    <w:rsid w:val="005C7AC9"/>
    <w:rsid w:val="005C7F50"/>
    <w:rsid w:val="005D0644"/>
    <w:rsid w:val="005D0ABB"/>
    <w:rsid w:val="005D1A94"/>
    <w:rsid w:val="005D1B61"/>
    <w:rsid w:val="005D21B3"/>
    <w:rsid w:val="005D242F"/>
    <w:rsid w:val="005D27DC"/>
    <w:rsid w:val="005D2F60"/>
    <w:rsid w:val="005D325D"/>
    <w:rsid w:val="005D3325"/>
    <w:rsid w:val="005D339A"/>
    <w:rsid w:val="005D380B"/>
    <w:rsid w:val="005D3BEB"/>
    <w:rsid w:val="005D40ED"/>
    <w:rsid w:val="005D42A0"/>
    <w:rsid w:val="005D4339"/>
    <w:rsid w:val="005D4984"/>
    <w:rsid w:val="005D4A56"/>
    <w:rsid w:val="005D57E5"/>
    <w:rsid w:val="005D5B05"/>
    <w:rsid w:val="005D66F9"/>
    <w:rsid w:val="005D68C3"/>
    <w:rsid w:val="005D6BDE"/>
    <w:rsid w:val="005D6C43"/>
    <w:rsid w:val="005D6DC2"/>
    <w:rsid w:val="005D6F38"/>
    <w:rsid w:val="005D6FB2"/>
    <w:rsid w:val="005D750A"/>
    <w:rsid w:val="005D780D"/>
    <w:rsid w:val="005E033E"/>
    <w:rsid w:val="005E0541"/>
    <w:rsid w:val="005E0738"/>
    <w:rsid w:val="005E0958"/>
    <w:rsid w:val="005E096C"/>
    <w:rsid w:val="005E0D8F"/>
    <w:rsid w:val="005E0E11"/>
    <w:rsid w:val="005E0ECE"/>
    <w:rsid w:val="005E1021"/>
    <w:rsid w:val="005E1122"/>
    <w:rsid w:val="005E1314"/>
    <w:rsid w:val="005E173D"/>
    <w:rsid w:val="005E18DD"/>
    <w:rsid w:val="005E2345"/>
    <w:rsid w:val="005E236C"/>
    <w:rsid w:val="005E23F2"/>
    <w:rsid w:val="005E3655"/>
    <w:rsid w:val="005E37EC"/>
    <w:rsid w:val="005E3B9C"/>
    <w:rsid w:val="005E3CD3"/>
    <w:rsid w:val="005E412B"/>
    <w:rsid w:val="005E4325"/>
    <w:rsid w:val="005E4A91"/>
    <w:rsid w:val="005E4B1D"/>
    <w:rsid w:val="005E4EBC"/>
    <w:rsid w:val="005E51F4"/>
    <w:rsid w:val="005E5204"/>
    <w:rsid w:val="005E588C"/>
    <w:rsid w:val="005E5FCC"/>
    <w:rsid w:val="005E616E"/>
    <w:rsid w:val="005E63FA"/>
    <w:rsid w:val="005E640E"/>
    <w:rsid w:val="005E645B"/>
    <w:rsid w:val="005E667B"/>
    <w:rsid w:val="005E66C3"/>
    <w:rsid w:val="005E67A5"/>
    <w:rsid w:val="005E692B"/>
    <w:rsid w:val="005E6D2F"/>
    <w:rsid w:val="005E76EE"/>
    <w:rsid w:val="005E794A"/>
    <w:rsid w:val="005E7C21"/>
    <w:rsid w:val="005E7CB4"/>
    <w:rsid w:val="005F01EC"/>
    <w:rsid w:val="005F0630"/>
    <w:rsid w:val="005F0C52"/>
    <w:rsid w:val="005F10D9"/>
    <w:rsid w:val="005F14C0"/>
    <w:rsid w:val="005F14E2"/>
    <w:rsid w:val="005F15A4"/>
    <w:rsid w:val="005F16FB"/>
    <w:rsid w:val="005F185A"/>
    <w:rsid w:val="005F19CB"/>
    <w:rsid w:val="005F1A2B"/>
    <w:rsid w:val="005F1B9E"/>
    <w:rsid w:val="005F2019"/>
    <w:rsid w:val="005F228B"/>
    <w:rsid w:val="005F242E"/>
    <w:rsid w:val="005F2828"/>
    <w:rsid w:val="005F383A"/>
    <w:rsid w:val="005F3D10"/>
    <w:rsid w:val="005F3F00"/>
    <w:rsid w:val="005F415D"/>
    <w:rsid w:val="005F4211"/>
    <w:rsid w:val="005F51FB"/>
    <w:rsid w:val="005F53C5"/>
    <w:rsid w:val="005F5470"/>
    <w:rsid w:val="005F55B3"/>
    <w:rsid w:val="005F589C"/>
    <w:rsid w:val="005F591F"/>
    <w:rsid w:val="005F599F"/>
    <w:rsid w:val="005F5AEE"/>
    <w:rsid w:val="005F5B9F"/>
    <w:rsid w:val="005F5EEB"/>
    <w:rsid w:val="005F61FC"/>
    <w:rsid w:val="005F643C"/>
    <w:rsid w:val="005F64BE"/>
    <w:rsid w:val="005F654C"/>
    <w:rsid w:val="005F6661"/>
    <w:rsid w:val="005F7139"/>
    <w:rsid w:val="005F72C0"/>
    <w:rsid w:val="005F7554"/>
    <w:rsid w:val="005F7632"/>
    <w:rsid w:val="005F7713"/>
    <w:rsid w:val="005F781D"/>
    <w:rsid w:val="005F7D17"/>
    <w:rsid w:val="005F7D4E"/>
    <w:rsid w:val="005F7EB5"/>
    <w:rsid w:val="005F7EF6"/>
    <w:rsid w:val="00600139"/>
    <w:rsid w:val="00600274"/>
    <w:rsid w:val="00600773"/>
    <w:rsid w:val="006008EB"/>
    <w:rsid w:val="00600998"/>
    <w:rsid w:val="00600B89"/>
    <w:rsid w:val="00600D5F"/>
    <w:rsid w:val="00601158"/>
    <w:rsid w:val="0060150D"/>
    <w:rsid w:val="0060180A"/>
    <w:rsid w:val="006021A7"/>
    <w:rsid w:val="00602542"/>
    <w:rsid w:val="00602956"/>
    <w:rsid w:val="00603058"/>
    <w:rsid w:val="00603C63"/>
    <w:rsid w:val="006040B2"/>
    <w:rsid w:val="00604238"/>
    <w:rsid w:val="006043F9"/>
    <w:rsid w:val="0060453D"/>
    <w:rsid w:val="00604AAE"/>
    <w:rsid w:val="00605292"/>
    <w:rsid w:val="006061A2"/>
    <w:rsid w:val="006063BA"/>
    <w:rsid w:val="006063F0"/>
    <w:rsid w:val="0060675B"/>
    <w:rsid w:val="006067CF"/>
    <w:rsid w:val="00606D03"/>
    <w:rsid w:val="00606D1E"/>
    <w:rsid w:val="0060734F"/>
    <w:rsid w:val="00607450"/>
    <w:rsid w:val="006075F4"/>
    <w:rsid w:val="006077F5"/>
    <w:rsid w:val="00607868"/>
    <w:rsid w:val="00607BE8"/>
    <w:rsid w:val="00607C47"/>
    <w:rsid w:val="00610150"/>
    <w:rsid w:val="00610482"/>
    <w:rsid w:val="00610E77"/>
    <w:rsid w:val="00610E9F"/>
    <w:rsid w:val="00611039"/>
    <w:rsid w:val="0061136F"/>
    <w:rsid w:val="00611897"/>
    <w:rsid w:val="00611988"/>
    <w:rsid w:val="00611AD8"/>
    <w:rsid w:val="00612540"/>
    <w:rsid w:val="00612C72"/>
    <w:rsid w:val="00613BC2"/>
    <w:rsid w:val="006140AD"/>
    <w:rsid w:val="00614686"/>
    <w:rsid w:val="006146AA"/>
    <w:rsid w:val="006150C0"/>
    <w:rsid w:val="00615477"/>
    <w:rsid w:val="0061629C"/>
    <w:rsid w:val="006168D8"/>
    <w:rsid w:val="00616B6C"/>
    <w:rsid w:val="00616DE0"/>
    <w:rsid w:val="00616EE8"/>
    <w:rsid w:val="00617064"/>
    <w:rsid w:val="006170B4"/>
    <w:rsid w:val="0061722B"/>
    <w:rsid w:val="00617288"/>
    <w:rsid w:val="0061739E"/>
    <w:rsid w:val="00617C29"/>
    <w:rsid w:val="00617CA1"/>
    <w:rsid w:val="00617CAE"/>
    <w:rsid w:val="00620905"/>
    <w:rsid w:val="0062091F"/>
    <w:rsid w:val="00620A89"/>
    <w:rsid w:val="00620DEF"/>
    <w:rsid w:val="0062131C"/>
    <w:rsid w:val="0062179A"/>
    <w:rsid w:val="006219DF"/>
    <w:rsid w:val="00621B26"/>
    <w:rsid w:val="00621BFD"/>
    <w:rsid w:val="00621F71"/>
    <w:rsid w:val="006222FB"/>
    <w:rsid w:val="0062296A"/>
    <w:rsid w:val="006230D5"/>
    <w:rsid w:val="00623250"/>
    <w:rsid w:val="00623E2E"/>
    <w:rsid w:val="0062431C"/>
    <w:rsid w:val="00624B97"/>
    <w:rsid w:val="00624C93"/>
    <w:rsid w:val="0062516A"/>
    <w:rsid w:val="00625447"/>
    <w:rsid w:val="00625EF0"/>
    <w:rsid w:val="00625F4E"/>
    <w:rsid w:val="00625FDC"/>
    <w:rsid w:val="006260A2"/>
    <w:rsid w:val="00626123"/>
    <w:rsid w:val="006267E0"/>
    <w:rsid w:val="00626995"/>
    <w:rsid w:val="00626CEA"/>
    <w:rsid w:val="00626FAA"/>
    <w:rsid w:val="006277B6"/>
    <w:rsid w:val="00627848"/>
    <w:rsid w:val="00627907"/>
    <w:rsid w:val="006279F8"/>
    <w:rsid w:val="00627BE4"/>
    <w:rsid w:val="00627DD6"/>
    <w:rsid w:val="00627DFD"/>
    <w:rsid w:val="006305C2"/>
    <w:rsid w:val="006306F4"/>
    <w:rsid w:val="0063083C"/>
    <w:rsid w:val="00630F4D"/>
    <w:rsid w:val="00630FA8"/>
    <w:rsid w:val="00631000"/>
    <w:rsid w:val="006315DF"/>
    <w:rsid w:val="006318D3"/>
    <w:rsid w:val="006321BB"/>
    <w:rsid w:val="00632613"/>
    <w:rsid w:val="00632916"/>
    <w:rsid w:val="00633621"/>
    <w:rsid w:val="00633D15"/>
    <w:rsid w:val="0063408C"/>
    <w:rsid w:val="006349B7"/>
    <w:rsid w:val="006349C7"/>
    <w:rsid w:val="00634B98"/>
    <w:rsid w:val="00634BE6"/>
    <w:rsid w:val="006352FC"/>
    <w:rsid w:val="00635459"/>
    <w:rsid w:val="0063547D"/>
    <w:rsid w:val="00635801"/>
    <w:rsid w:val="00635802"/>
    <w:rsid w:val="00635AB0"/>
    <w:rsid w:val="00635BD8"/>
    <w:rsid w:val="006367EA"/>
    <w:rsid w:val="00636C1B"/>
    <w:rsid w:val="0063701D"/>
    <w:rsid w:val="00637276"/>
    <w:rsid w:val="00637278"/>
    <w:rsid w:val="006375B0"/>
    <w:rsid w:val="00637CEA"/>
    <w:rsid w:val="006403C2"/>
    <w:rsid w:val="00640409"/>
    <w:rsid w:val="006405DB"/>
    <w:rsid w:val="006407AD"/>
    <w:rsid w:val="00640B83"/>
    <w:rsid w:val="00640C86"/>
    <w:rsid w:val="00640F16"/>
    <w:rsid w:val="006412FB"/>
    <w:rsid w:val="0064146B"/>
    <w:rsid w:val="0064149F"/>
    <w:rsid w:val="006418A0"/>
    <w:rsid w:val="00641AA3"/>
    <w:rsid w:val="00641B6A"/>
    <w:rsid w:val="00641EAF"/>
    <w:rsid w:val="00642C7A"/>
    <w:rsid w:val="0064315C"/>
    <w:rsid w:val="00643679"/>
    <w:rsid w:val="00643BF8"/>
    <w:rsid w:val="00644146"/>
    <w:rsid w:val="00644443"/>
    <w:rsid w:val="00644963"/>
    <w:rsid w:val="00644A1F"/>
    <w:rsid w:val="00644AFF"/>
    <w:rsid w:val="00644BC0"/>
    <w:rsid w:val="00644EC4"/>
    <w:rsid w:val="006454C2"/>
    <w:rsid w:val="006460D4"/>
    <w:rsid w:val="006460E7"/>
    <w:rsid w:val="00646180"/>
    <w:rsid w:val="00646389"/>
    <w:rsid w:val="00646974"/>
    <w:rsid w:val="00646BBB"/>
    <w:rsid w:val="006470A3"/>
    <w:rsid w:val="006471DC"/>
    <w:rsid w:val="006477D3"/>
    <w:rsid w:val="00647925"/>
    <w:rsid w:val="00647FE0"/>
    <w:rsid w:val="006501BE"/>
    <w:rsid w:val="006505D9"/>
    <w:rsid w:val="00651765"/>
    <w:rsid w:val="00651AA7"/>
    <w:rsid w:val="00651BAC"/>
    <w:rsid w:val="0065214D"/>
    <w:rsid w:val="0065232E"/>
    <w:rsid w:val="00652687"/>
    <w:rsid w:val="006530A2"/>
    <w:rsid w:val="0065338C"/>
    <w:rsid w:val="00653448"/>
    <w:rsid w:val="0065373C"/>
    <w:rsid w:val="006538E8"/>
    <w:rsid w:val="00653E40"/>
    <w:rsid w:val="006542BB"/>
    <w:rsid w:val="00654A98"/>
    <w:rsid w:val="00654B96"/>
    <w:rsid w:val="00654C1C"/>
    <w:rsid w:val="00655050"/>
    <w:rsid w:val="00655140"/>
    <w:rsid w:val="0065559A"/>
    <w:rsid w:val="00655964"/>
    <w:rsid w:val="00655ADF"/>
    <w:rsid w:val="00655EA3"/>
    <w:rsid w:val="006561B8"/>
    <w:rsid w:val="00656665"/>
    <w:rsid w:val="00657235"/>
    <w:rsid w:val="0065775C"/>
    <w:rsid w:val="006602ED"/>
    <w:rsid w:val="00660810"/>
    <w:rsid w:val="00660DF2"/>
    <w:rsid w:val="00661239"/>
    <w:rsid w:val="006613AC"/>
    <w:rsid w:val="00662487"/>
    <w:rsid w:val="00662A72"/>
    <w:rsid w:val="00662D6C"/>
    <w:rsid w:val="00663299"/>
    <w:rsid w:val="006635D5"/>
    <w:rsid w:val="00663A90"/>
    <w:rsid w:val="00663B70"/>
    <w:rsid w:val="00663F3C"/>
    <w:rsid w:val="00664117"/>
    <w:rsid w:val="00664179"/>
    <w:rsid w:val="00664291"/>
    <w:rsid w:val="006646DB"/>
    <w:rsid w:val="00664BF2"/>
    <w:rsid w:val="00664D92"/>
    <w:rsid w:val="0066625E"/>
    <w:rsid w:val="006669F7"/>
    <w:rsid w:val="00666A88"/>
    <w:rsid w:val="00666AE8"/>
    <w:rsid w:val="00666B05"/>
    <w:rsid w:val="00666BCA"/>
    <w:rsid w:val="00666D47"/>
    <w:rsid w:val="00666DAC"/>
    <w:rsid w:val="00666F7E"/>
    <w:rsid w:val="006672C0"/>
    <w:rsid w:val="00667581"/>
    <w:rsid w:val="006677DB"/>
    <w:rsid w:val="00667A35"/>
    <w:rsid w:val="00667A95"/>
    <w:rsid w:val="00667D49"/>
    <w:rsid w:val="00670401"/>
    <w:rsid w:val="00670914"/>
    <w:rsid w:val="0067095A"/>
    <w:rsid w:val="006709BF"/>
    <w:rsid w:val="00670C4E"/>
    <w:rsid w:val="006714F1"/>
    <w:rsid w:val="006715F2"/>
    <w:rsid w:val="006716F5"/>
    <w:rsid w:val="00671766"/>
    <w:rsid w:val="00671B20"/>
    <w:rsid w:val="00671B44"/>
    <w:rsid w:val="00671D96"/>
    <w:rsid w:val="00672522"/>
    <w:rsid w:val="0067256B"/>
    <w:rsid w:val="00672602"/>
    <w:rsid w:val="0067283D"/>
    <w:rsid w:val="006735FC"/>
    <w:rsid w:val="0067371B"/>
    <w:rsid w:val="00673A08"/>
    <w:rsid w:val="00673B30"/>
    <w:rsid w:val="0067405F"/>
    <w:rsid w:val="0067477A"/>
    <w:rsid w:val="006753C2"/>
    <w:rsid w:val="0067580B"/>
    <w:rsid w:val="0067596A"/>
    <w:rsid w:val="00675BCD"/>
    <w:rsid w:val="00675E2C"/>
    <w:rsid w:val="00675F3F"/>
    <w:rsid w:val="00676143"/>
    <w:rsid w:val="00676477"/>
    <w:rsid w:val="00676A95"/>
    <w:rsid w:val="0067702B"/>
    <w:rsid w:val="0067704B"/>
    <w:rsid w:val="0067797A"/>
    <w:rsid w:val="00677F52"/>
    <w:rsid w:val="0068003C"/>
    <w:rsid w:val="006803D3"/>
    <w:rsid w:val="00681304"/>
    <w:rsid w:val="006814FE"/>
    <w:rsid w:val="00681CC2"/>
    <w:rsid w:val="00681F3F"/>
    <w:rsid w:val="00682E67"/>
    <w:rsid w:val="0068357B"/>
    <w:rsid w:val="00683753"/>
    <w:rsid w:val="00684261"/>
    <w:rsid w:val="00684793"/>
    <w:rsid w:val="0068540D"/>
    <w:rsid w:val="0068595C"/>
    <w:rsid w:val="00685A55"/>
    <w:rsid w:val="00685FF2"/>
    <w:rsid w:val="0068601C"/>
    <w:rsid w:val="00686196"/>
    <w:rsid w:val="00686225"/>
    <w:rsid w:val="006862DB"/>
    <w:rsid w:val="006863BB"/>
    <w:rsid w:val="006863E9"/>
    <w:rsid w:val="00686440"/>
    <w:rsid w:val="00686503"/>
    <w:rsid w:val="00686504"/>
    <w:rsid w:val="0068668C"/>
    <w:rsid w:val="00687349"/>
    <w:rsid w:val="00687D63"/>
    <w:rsid w:val="00690385"/>
    <w:rsid w:val="00690428"/>
    <w:rsid w:val="006904AC"/>
    <w:rsid w:val="006904FA"/>
    <w:rsid w:val="00690894"/>
    <w:rsid w:val="00690952"/>
    <w:rsid w:val="0069096C"/>
    <w:rsid w:val="00690991"/>
    <w:rsid w:val="006915AC"/>
    <w:rsid w:val="00692312"/>
    <w:rsid w:val="006927C7"/>
    <w:rsid w:val="00692854"/>
    <w:rsid w:val="00692A7F"/>
    <w:rsid w:val="00692C88"/>
    <w:rsid w:val="00692F7B"/>
    <w:rsid w:val="0069349A"/>
    <w:rsid w:val="006936F1"/>
    <w:rsid w:val="00693B04"/>
    <w:rsid w:val="00693C07"/>
    <w:rsid w:val="00693CDB"/>
    <w:rsid w:val="00694168"/>
    <w:rsid w:val="00694760"/>
    <w:rsid w:val="006948B1"/>
    <w:rsid w:val="00694952"/>
    <w:rsid w:val="00694DEF"/>
    <w:rsid w:val="00694ED2"/>
    <w:rsid w:val="00694F38"/>
    <w:rsid w:val="006958CE"/>
    <w:rsid w:val="00696223"/>
    <w:rsid w:val="00696CA0"/>
    <w:rsid w:val="00696F84"/>
    <w:rsid w:val="006970B7"/>
    <w:rsid w:val="00697666"/>
    <w:rsid w:val="006A078D"/>
    <w:rsid w:val="006A07F2"/>
    <w:rsid w:val="006A0A81"/>
    <w:rsid w:val="006A0B5B"/>
    <w:rsid w:val="006A0BC5"/>
    <w:rsid w:val="006A0D68"/>
    <w:rsid w:val="006A0F48"/>
    <w:rsid w:val="006A12E0"/>
    <w:rsid w:val="006A13D8"/>
    <w:rsid w:val="006A14A5"/>
    <w:rsid w:val="006A18ED"/>
    <w:rsid w:val="006A195E"/>
    <w:rsid w:val="006A2237"/>
    <w:rsid w:val="006A2691"/>
    <w:rsid w:val="006A2945"/>
    <w:rsid w:val="006A2B33"/>
    <w:rsid w:val="006A2E4E"/>
    <w:rsid w:val="006A3586"/>
    <w:rsid w:val="006A3B30"/>
    <w:rsid w:val="006A3B67"/>
    <w:rsid w:val="006A3BBA"/>
    <w:rsid w:val="006A429C"/>
    <w:rsid w:val="006A438D"/>
    <w:rsid w:val="006A4999"/>
    <w:rsid w:val="006A4C8A"/>
    <w:rsid w:val="006A4C98"/>
    <w:rsid w:val="006A4CE2"/>
    <w:rsid w:val="006A4FC9"/>
    <w:rsid w:val="006A52EF"/>
    <w:rsid w:val="006A5907"/>
    <w:rsid w:val="006A5CD8"/>
    <w:rsid w:val="006A5D40"/>
    <w:rsid w:val="006A5E41"/>
    <w:rsid w:val="006A6D00"/>
    <w:rsid w:val="006A7198"/>
    <w:rsid w:val="006A72F6"/>
    <w:rsid w:val="006A7941"/>
    <w:rsid w:val="006A79CD"/>
    <w:rsid w:val="006A7F90"/>
    <w:rsid w:val="006B003D"/>
    <w:rsid w:val="006B012F"/>
    <w:rsid w:val="006B0461"/>
    <w:rsid w:val="006B05F3"/>
    <w:rsid w:val="006B0675"/>
    <w:rsid w:val="006B0D3C"/>
    <w:rsid w:val="006B0DD2"/>
    <w:rsid w:val="006B0FCC"/>
    <w:rsid w:val="006B10BD"/>
    <w:rsid w:val="006B1712"/>
    <w:rsid w:val="006B184C"/>
    <w:rsid w:val="006B19F5"/>
    <w:rsid w:val="006B2212"/>
    <w:rsid w:val="006B2241"/>
    <w:rsid w:val="006B2561"/>
    <w:rsid w:val="006B2D91"/>
    <w:rsid w:val="006B31E9"/>
    <w:rsid w:val="006B31F0"/>
    <w:rsid w:val="006B3362"/>
    <w:rsid w:val="006B33C0"/>
    <w:rsid w:val="006B368E"/>
    <w:rsid w:val="006B3EB2"/>
    <w:rsid w:val="006B4090"/>
    <w:rsid w:val="006B4097"/>
    <w:rsid w:val="006B40BD"/>
    <w:rsid w:val="006B473D"/>
    <w:rsid w:val="006B47B8"/>
    <w:rsid w:val="006B4A03"/>
    <w:rsid w:val="006B5056"/>
    <w:rsid w:val="006B5221"/>
    <w:rsid w:val="006B5249"/>
    <w:rsid w:val="006B5629"/>
    <w:rsid w:val="006B568F"/>
    <w:rsid w:val="006B56D1"/>
    <w:rsid w:val="006B586E"/>
    <w:rsid w:val="006B5DA4"/>
    <w:rsid w:val="006B63F7"/>
    <w:rsid w:val="006B65A1"/>
    <w:rsid w:val="006B65BA"/>
    <w:rsid w:val="006B6666"/>
    <w:rsid w:val="006B6C9E"/>
    <w:rsid w:val="006B718F"/>
    <w:rsid w:val="006B7A56"/>
    <w:rsid w:val="006B7AC4"/>
    <w:rsid w:val="006C05BC"/>
    <w:rsid w:val="006C09EC"/>
    <w:rsid w:val="006C0B33"/>
    <w:rsid w:val="006C0C88"/>
    <w:rsid w:val="006C0D01"/>
    <w:rsid w:val="006C0D97"/>
    <w:rsid w:val="006C1182"/>
    <w:rsid w:val="006C1833"/>
    <w:rsid w:val="006C1AE2"/>
    <w:rsid w:val="006C259E"/>
    <w:rsid w:val="006C2777"/>
    <w:rsid w:val="006C27F3"/>
    <w:rsid w:val="006C2A6B"/>
    <w:rsid w:val="006C353A"/>
    <w:rsid w:val="006C3910"/>
    <w:rsid w:val="006C3E12"/>
    <w:rsid w:val="006C439A"/>
    <w:rsid w:val="006C4554"/>
    <w:rsid w:val="006C4836"/>
    <w:rsid w:val="006C498F"/>
    <w:rsid w:val="006C4D46"/>
    <w:rsid w:val="006C4E8F"/>
    <w:rsid w:val="006C5002"/>
    <w:rsid w:val="006C5E60"/>
    <w:rsid w:val="006C5E62"/>
    <w:rsid w:val="006C60BB"/>
    <w:rsid w:val="006C6319"/>
    <w:rsid w:val="006C64F1"/>
    <w:rsid w:val="006C67C7"/>
    <w:rsid w:val="006C704B"/>
    <w:rsid w:val="006C73FD"/>
    <w:rsid w:val="006C78EC"/>
    <w:rsid w:val="006C79C4"/>
    <w:rsid w:val="006D014E"/>
    <w:rsid w:val="006D0660"/>
    <w:rsid w:val="006D08D7"/>
    <w:rsid w:val="006D08FB"/>
    <w:rsid w:val="006D0D9E"/>
    <w:rsid w:val="006D1359"/>
    <w:rsid w:val="006D17C4"/>
    <w:rsid w:val="006D1E14"/>
    <w:rsid w:val="006D204D"/>
    <w:rsid w:val="006D231A"/>
    <w:rsid w:val="006D27A0"/>
    <w:rsid w:val="006D28FC"/>
    <w:rsid w:val="006D2CC6"/>
    <w:rsid w:val="006D2CD5"/>
    <w:rsid w:val="006D31AC"/>
    <w:rsid w:val="006D3477"/>
    <w:rsid w:val="006D358B"/>
    <w:rsid w:val="006D36B1"/>
    <w:rsid w:val="006D39DF"/>
    <w:rsid w:val="006D3C0F"/>
    <w:rsid w:val="006D3C31"/>
    <w:rsid w:val="006D3E75"/>
    <w:rsid w:val="006D44CC"/>
    <w:rsid w:val="006D472D"/>
    <w:rsid w:val="006D4ACE"/>
    <w:rsid w:val="006D4E4D"/>
    <w:rsid w:val="006D4EBB"/>
    <w:rsid w:val="006D5280"/>
    <w:rsid w:val="006D5D60"/>
    <w:rsid w:val="006D5DAA"/>
    <w:rsid w:val="006D6156"/>
    <w:rsid w:val="006D63C5"/>
    <w:rsid w:val="006D69AF"/>
    <w:rsid w:val="006D6C3E"/>
    <w:rsid w:val="006D707E"/>
    <w:rsid w:val="006D7088"/>
    <w:rsid w:val="006D710B"/>
    <w:rsid w:val="006D74FB"/>
    <w:rsid w:val="006D75CC"/>
    <w:rsid w:val="006D7766"/>
    <w:rsid w:val="006D77AE"/>
    <w:rsid w:val="006D7C27"/>
    <w:rsid w:val="006D7C6F"/>
    <w:rsid w:val="006D7D17"/>
    <w:rsid w:val="006E061D"/>
    <w:rsid w:val="006E06C5"/>
    <w:rsid w:val="006E0708"/>
    <w:rsid w:val="006E09CF"/>
    <w:rsid w:val="006E0F27"/>
    <w:rsid w:val="006E1108"/>
    <w:rsid w:val="006E14C7"/>
    <w:rsid w:val="006E1B80"/>
    <w:rsid w:val="006E276C"/>
    <w:rsid w:val="006E27A9"/>
    <w:rsid w:val="006E29E5"/>
    <w:rsid w:val="006E2DAD"/>
    <w:rsid w:val="006E30F8"/>
    <w:rsid w:val="006E35B4"/>
    <w:rsid w:val="006E4117"/>
    <w:rsid w:val="006E452D"/>
    <w:rsid w:val="006E495E"/>
    <w:rsid w:val="006E4A52"/>
    <w:rsid w:val="006E4EF7"/>
    <w:rsid w:val="006E4F0B"/>
    <w:rsid w:val="006E4FD2"/>
    <w:rsid w:val="006E54B8"/>
    <w:rsid w:val="006E54E9"/>
    <w:rsid w:val="006E5901"/>
    <w:rsid w:val="006E59DB"/>
    <w:rsid w:val="006E5BCD"/>
    <w:rsid w:val="006E5BE1"/>
    <w:rsid w:val="006E5EEE"/>
    <w:rsid w:val="006E69E1"/>
    <w:rsid w:val="006E70DA"/>
    <w:rsid w:val="006E7680"/>
    <w:rsid w:val="006E7930"/>
    <w:rsid w:val="006E7BF7"/>
    <w:rsid w:val="006F0224"/>
    <w:rsid w:val="006F0794"/>
    <w:rsid w:val="006F085E"/>
    <w:rsid w:val="006F0898"/>
    <w:rsid w:val="006F0929"/>
    <w:rsid w:val="006F0951"/>
    <w:rsid w:val="006F0C12"/>
    <w:rsid w:val="006F0F92"/>
    <w:rsid w:val="006F1079"/>
    <w:rsid w:val="006F113E"/>
    <w:rsid w:val="006F118F"/>
    <w:rsid w:val="006F195E"/>
    <w:rsid w:val="006F1C79"/>
    <w:rsid w:val="006F1FED"/>
    <w:rsid w:val="006F2157"/>
    <w:rsid w:val="006F243D"/>
    <w:rsid w:val="006F28BC"/>
    <w:rsid w:val="006F29BD"/>
    <w:rsid w:val="006F2FCC"/>
    <w:rsid w:val="006F318E"/>
    <w:rsid w:val="006F3778"/>
    <w:rsid w:val="006F3C6B"/>
    <w:rsid w:val="006F3F96"/>
    <w:rsid w:val="006F4259"/>
    <w:rsid w:val="006F48E8"/>
    <w:rsid w:val="006F48FA"/>
    <w:rsid w:val="006F4C8C"/>
    <w:rsid w:val="006F4D24"/>
    <w:rsid w:val="006F4F08"/>
    <w:rsid w:val="006F5730"/>
    <w:rsid w:val="006F5ABC"/>
    <w:rsid w:val="006F5BC1"/>
    <w:rsid w:val="006F5BD2"/>
    <w:rsid w:val="006F6187"/>
    <w:rsid w:val="006F61A6"/>
    <w:rsid w:val="006F6771"/>
    <w:rsid w:val="006F6775"/>
    <w:rsid w:val="006F7090"/>
    <w:rsid w:val="006F714E"/>
    <w:rsid w:val="006F76D9"/>
    <w:rsid w:val="006F7824"/>
    <w:rsid w:val="006F7BF4"/>
    <w:rsid w:val="006F7FE5"/>
    <w:rsid w:val="007001E3"/>
    <w:rsid w:val="0070030F"/>
    <w:rsid w:val="00700897"/>
    <w:rsid w:val="00700B4A"/>
    <w:rsid w:val="0070108B"/>
    <w:rsid w:val="00701E2F"/>
    <w:rsid w:val="00702BD1"/>
    <w:rsid w:val="00703B72"/>
    <w:rsid w:val="00703BDC"/>
    <w:rsid w:val="00703FB1"/>
    <w:rsid w:val="007041AA"/>
    <w:rsid w:val="0070454D"/>
    <w:rsid w:val="00704567"/>
    <w:rsid w:val="007049B0"/>
    <w:rsid w:val="007049B2"/>
    <w:rsid w:val="00704BC7"/>
    <w:rsid w:val="00704D7A"/>
    <w:rsid w:val="00704E87"/>
    <w:rsid w:val="007050EF"/>
    <w:rsid w:val="007054F3"/>
    <w:rsid w:val="00705522"/>
    <w:rsid w:val="00705576"/>
    <w:rsid w:val="00705CAF"/>
    <w:rsid w:val="00705D00"/>
    <w:rsid w:val="00705D38"/>
    <w:rsid w:val="0070641B"/>
    <w:rsid w:val="007065C9"/>
    <w:rsid w:val="0070660C"/>
    <w:rsid w:val="00706F4C"/>
    <w:rsid w:val="0070779C"/>
    <w:rsid w:val="0071031A"/>
    <w:rsid w:val="00710674"/>
    <w:rsid w:val="0071086B"/>
    <w:rsid w:val="007109D9"/>
    <w:rsid w:val="007113DA"/>
    <w:rsid w:val="0071163D"/>
    <w:rsid w:val="00711B31"/>
    <w:rsid w:val="00711B4F"/>
    <w:rsid w:val="00711C62"/>
    <w:rsid w:val="00712363"/>
    <w:rsid w:val="007135EC"/>
    <w:rsid w:val="00713C98"/>
    <w:rsid w:val="00714108"/>
    <w:rsid w:val="0071489B"/>
    <w:rsid w:val="00714DF1"/>
    <w:rsid w:val="00714F21"/>
    <w:rsid w:val="0071552F"/>
    <w:rsid w:val="00715B6C"/>
    <w:rsid w:val="00715CD3"/>
    <w:rsid w:val="00715DBE"/>
    <w:rsid w:val="00715E69"/>
    <w:rsid w:val="0071609F"/>
    <w:rsid w:val="007160C3"/>
    <w:rsid w:val="00716896"/>
    <w:rsid w:val="00716CF5"/>
    <w:rsid w:val="00716ED5"/>
    <w:rsid w:val="00717046"/>
    <w:rsid w:val="007178C5"/>
    <w:rsid w:val="007178FB"/>
    <w:rsid w:val="00720915"/>
    <w:rsid w:val="00720D77"/>
    <w:rsid w:val="00721524"/>
    <w:rsid w:val="00721E92"/>
    <w:rsid w:val="00721F51"/>
    <w:rsid w:val="00721FFE"/>
    <w:rsid w:val="007223AB"/>
    <w:rsid w:val="00722C77"/>
    <w:rsid w:val="00722D6F"/>
    <w:rsid w:val="00722F18"/>
    <w:rsid w:val="007233E4"/>
    <w:rsid w:val="00723508"/>
    <w:rsid w:val="00723DC5"/>
    <w:rsid w:val="00723FB0"/>
    <w:rsid w:val="007259B8"/>
    <w:rsid w:val="007259F5"/>
    <w:rsid w:val="00725E7D"/>
    <w:rsid w:val="00725F82"/>
    <w:rsid w:val="007261FB"/>
    <w:rsid w:val="0072648A"/>
    <w:rsid w:val="007264B5"/>
    <w:rsid w:val="00726535"/>
    <w:rsid w:val="00726EA4"/>
    <w:rsid w:val="00726EBC"/>
    <w:rsid w:val="00727B1C"/>
    <w:rsid w:val="00727DAA"/>
    <w:rsid w:val="007301F6"/>
    <w:rsid w:val="0073049B"/>
    <w:rsid w:val="007306A8"/>
    <w:rsid w:val="0073168B"/>
    <w:rsid w:val="00731FB2"/>
    <w:rsid w:val="00732037"/>
    <w:rsid w:val="0073221B"/>
    <w:rsid w:val="00732296"/>
    <w:rsid w:val="007324C3"/>
    <w:rsid w:val="007325D0"/>
    <w:rsid w:val="00732891"/>
    <w:rsid w:val="00732C1E"/>
    <w:rsid w:val="00732D42"/>
    <w:rsid w:val="00732E3A"/>
    <w:rsid w:val="00733328"/>
    <w:rsid w:val="0073341B"/>
    <w:rsid w:val="0073366B"/>
    <w:rsid w:val="00733CE0"/>
    <w:rsid w:val="00733E39"/>
    <w:rsid w:val="00733F8A"/>
    <w:rsid w:val="007340CA"/>
    <w:rsid w:val="0073433E"/>
    <w:rsid w:val="00734410"/>
    <w:rsid w:val="00734752"/>
    <w:rsid w:val="00734B37"/>
    <w:rsid w:val="00736104"/>
    <w:rsid w:val="00736480"/>
    <w:rsid w:val="0073659F"/>
    <w:rsid w:val="0073669B"/>
    <w:rsid w:val="007367D9"/>
    <w:rsid w:val="007370B4"/>
    <w:rsid w:val="00737DAD"/>
    <w:rsid w:val="00740064"/>
    <w:rsid w:val="00740A62"/>
    <w:rsid w:val="00740CAC"/>
    <w:rsid w:val="00740F88"/>
    <w:rsid w:val="0074106D"/>
    <w:rsid w:val="00741223"/>
    <w:rsid w:val="007414D3"/>
    <w:rsid w:val="007415FE"/>
    <w:rsid w:val="00741C61"/>
    <w:rsid w:val="007420A3"/>
    <w:rsid w:val="007420E5"/>
    <w:rsid w:val="00742153"/>
    <w:rsid w:val="00742918"/>
    <w:rsid w:val="00743065"/>
    <w:rsid w:val="00744095"/>
    <w:rsid w:val="00744961"/>
    <w:rsid w:val="00745615"/>
    <w:rsid w:val="00745A13"/>
    <w:rsid w:val="00746237"/>
    <w:rsid w:val="0074651E"/>
    <w:rsid w:val="00746E75"/>
    <w:rsid w:val="00747034"/>
    <w:rsid w:val="00747112"/>
    <w:rsid w:val="007475CC"/>
    <w:rsid w:val="0074784B"/>
    <w:rsid w:val="00747B05"/>
    <w:rsid w:val="00747E0C"/>
    <w:rsid w:val="00747EC9"/>
    <w:rsid w:val="00747F8E"/>
    <w:rsid w:val="0075005E"/>
    <w:rsid w:val="00750972"/>
    <w:rsid w:val="0075118A"/>
    <w:rsid w:val="007511CC"/>
    <w:rsid w:val="00751287"/>
    <w:rsid w:val="00751564"/>
    <w:rsid w:val="00751E22"/>
    <w:rsid w:val="00752006"/>
    <w:rsid w:val="007520F0"/>
    <w:rsid w:val="007530D1"/>
    <w:rsid w:val="0075321D"/>
    <w:rsid w:val="007533F7"/>
    <w:rsid w:val="00753AA0"/>
    <w:rsid w:val="00753CA3"/>
    <w:rsid w:val="00753D35"/>
    <w:rsid w:val="0075413F"/>
    <w:rsid w:val="00754B48"/>
    <w:rsid w:val="00754B5D"/>
    <w:rsid w:val="007554A0"/>
    <w:rsid w:val="00755769"/>
    <w:rsid w:val="0075576E"/>
    <w:rsid w:val="00755B04"/>
    <w:rsid w:val="00755EA7"/>
    <w:rsid w:val="00755F17"/>
    <w:rsid w:val="00756138"/>
    <w:rsid w:val="00756509"/>
    <w:rsid w:val="007567D0"/>
    <w:rsid w:val="007569EC"/>
    <w:rsid w:val="00756F6F"/>
    <w:rsid w:val="0075741A"/>
    <w:rsid w:val="007575AC"/>
    <w:rsid w:val="00757DB6"/>
    <w:rsid w:val="00757E63"/>
    <w:rsid w:val="00757EBB"/>
    <w:rsid w:val="00757FE5"/>
    <w:rsid w:val="00760070"/>
    <w:rsid w:val="0076071C"/>
    <w:rsid w:val="00760B48"/>
    <w:rsid w:val="00761388"/>
    <w:rsid w:val="00761745"/>
    <w:rsid w:val="00761B23"/>
    <w:rsid w:val="00762289"/>
    <w:rsid w:val="00762AB5"/>
    <w:rsid w:val="00762E5D"/>
    <w:rsid w:val="00763566"/>
    <w:rsid w:val="00763E75"/>
    <w:rsid w:val="007640CD"/>
    <w:rsid w:val="007641C3"/>
    <w:rsid w:val="007643AB"/>
    <w:rsid w:val="007648AD"/>
    <w:rsid w:val="00765178"/>
    <w:rsid w:val="0076528D"/>
    <w:rsid w:val="00765BC5"/>
    <w:rsid w:val="00765C7D"/>
    <w:rsid w:val="00765E44"/>
    <w:rsid w:val="00766B70"/>
    <w:rsid w:val="0076751C"/>
    <w:rsid w:val="0076780F"/>
    <w:rsid w:val="00767BB6"/>
    <w:rsid w:val="007701FD"/>
    <w:rsid w:val="007707D7"/>
    <w:rsid w:val="007709D1"/>
    <w:rsid w:val="00770F7E"/>
    <w:rsid w:val="007711CB"/>
    <w:rsid w:val="0077133A"/>
    <w:rsid w:val="00771528"/>
    <w:rsid w:val="007722D0"/>
    <w:rsid w:val="0077237D"/>
    <w:rsid w:val="00772E9C"/>
    <w:rsid w:val="0077397B"/>
    <w:rsid w:val="00773B5E"/>
    <w:rsid w:val="00773E22"/>
    <w:rsid w:val="00774AA0"/>
    <w:rsid w:val="00774C16"/>
    <w:rsid w:val="00774CC8"/>
    <w:rsid w:val="00775071"/>
    <w:rsid w:val="00775173"/>
    <w:rsid w:val="007755E9"/>
    <w:rsid w:val="00775663"/>
    <w:rsid w:val="00775AD7"/>
    <w:rsid w:val="00775CED"/>
    <w:rsid w:val="00775D67"/>
    <w:rsid w:val="00775FDC"/>
    <w:rsid w:val="00776846"/>
    <w:rsid w:val="00776B43"/>
    <w:rsid w:val="00776DFA"/>
    <w:rsid w:val="00777045"/>
    <w:rsid w:val="00777596"/>
    <w:rsid w:val="007777E9"/>
    <w:rsid w:val="00777BEF"/>
    <w:rsid w:val="00777E9A"/>
    <w:rsid w:val="007802FA"/>
    <w:rsid w:val="007805FD"/>
    <w:rsid w:val="00780B90"/>
    <w:rsid w:val="0078170C"/>
    <w:rsid w:val="00781BB3"/>
    <w:rsid w:val="00781CD9"/>
    <w:rsid w:val="00781CE3"/>
    <w:rsid w:val="00781D40"/>
    <w:rsid w:val="00782103"/>
    <w:rsid w:val="007821B3"/>
    <w:rsid w:val="007824B5"/>
    <w:rsid w:val="00782849"/>
    <w:rsid w:val="00783E05"/>
    <w:rsid w:val="00784055"/>
    <w:rsid w:val="007840BA"/>
    <w:rsid w:val="00784604"/>
    <w:rsid w:val="00784F0B"/>
    <w:rsid w:val="00785007"/>
    <w:rsid w:val="007851E4"/>
    <w:rsid w:val="00785478"/>
    <w:rsid w:val="00785665"/>
    <w:rsid w:val="00785806"/>
    <w:rsid w:val="00785B49"/>
    <w:rsid w:val="00785B60"/>
    <w:rsid w:val="00785EC8"/>
    <w:rsid w:val="00785FD4"/>
    <w:rsid w:val="007860FB"/>
    <w:rsid w:val="007862B2"/>
    <w:rsid w:val="00786803"/>
    <w:rsid w:val="00786E58"/>
    <w:rsid w:val="0078721C"/>
    <w:rsid w:val="007872F8"/>
    <w:rsid w:val="007873F9"/>
    <w:rsid w:val="00787CC0"/>
    <w:rsid w:val="0079060E"/>
    <w:rsid w:val="00790887"/>
    <w:rsid w:val="00790CE2"/>
    <w:rsid w:val="00790E92"/>
    <w:rsid w:val="00790F63"/>
    <w:rsid w:val="0079106D"/>
    <w:rsid w:val="007917B0"/>
    <w:rsid w:val="007918E6"/>
    <w:rsid w:val="00791BFC"/>
    <w:rsid w:val="0079225E"/>
    <w:rsid w:val="00792732"/>
    <w:rsid w:val="00792A75"/>
    <w:rsid w:val="00792B28"/>
    <w:rsid w:val="00793166"/>
    <w:rsid w:val="00793415"/>
    <w:rsid w:val="00793629"/>
    <w:rsid w:val="0079374E"/>
    <w:rsid w:val="00793778"/>
    <w:rsid w:val="00793C6D"/>
    <w:rsid w:val="00793D41"/>
    <w:rsid w:val="00793FF5"/>
    <w:rsid w:val="007941EA"/>
    <w:rsid w:val="007942B3"/>
    <w:rsid w:val="00794B1E"/>
    <w:rsid w:val="00794B35"/>
    <w:rsid w:val="00794C22"/>
    <w:rsid w:val="00794DA2"/>
    <w:rsid w:val="007951E2"/>
    <w:rsid w:val="007951E7"/>
    <w:rsid w:val="0079520C"/>
    <w:rsid w:val="0079561F"/>
    <w:rsid w:val="0079577B"/>
    <w:rsid w:val="00796014"/>
    <w:rsid w:val="007970B1"/>
    <w:rsid w:val="0079723F"/>
    <w:rsid w:val="007974A7"/>
    <w:rsid w:val="00797CFE"/>
    <w:rsid w:val="007A0CC6"/>
    <w:rsid w:val="007A0E59"/>
    <w:rsid w:val="007A1891"/>
    <w:rsid w:val="007A1BB3"/>
    <w:rsid w:val="007A1FBE"/>
    <w:rsid w:val="007A221F"/>
    <w:rsid w:val="007A2633"/>
    <w:rsid w:val="007A274A"/>
    <w:rsid w:val="007A3108"/>
    <w:rsid w:val="007A3175"/>
    <w:rsid w:val="007A31E5"/>
    <w:rsid w:val="007A3595"/>
    <w:rsid w:val="007A3636"/>
    <w:rsid w:val="007A421C"/>
    <w:rsid w:val="007A467D"/>
    <w:rsid w:val="007A4BA8"/>
    <w:rsid w:val="007A4DB1"/>
    <w:rsid w:val="007A5111"/>
    <w:rsid w:val="007A5308"/>
    <w:rsid w:val="007A5C5A"/>
    <w:rsid w:val="007A659B"/>
    <w:rsid w:val="007A6CAE"/>
    <w:rsid w:val="007A7022"/>
    <w:rsid w:val="007A7476"/>
    <w:rsid w:val="007A7479"/>
    <w:rsid w:val="007A78C5"/>
    <w:rsid w:val="007A7D57"/>
    <w:rsid w:val="007A7F9F"/>
    <w:rsid w:val="007B010E"/>
    <w:rsid w:val="007B068F"/>
    <w:rsid w:val="007B0A5C"/>
    <w:rsid w:val="007B167E"/>
    <w:rsid w:val="007B2030"/>
    <w:rsid w:val="007B2954"/>
    <w:rsid w:val="007B3657"/>
    <w:rsid w:val="007B3CDA"/>
    <w:rsid w:val="007B40A1"/>
    <w:rsid w:val="007B42B4"/>
    <w:rsid w:val="007B46C4"/>
    <w:rsid w:val="007B4BF0"/>
    <w:rsid w:val="007B4F0D"/>
    <w:rsid w:val="007B5431"/>
    <w:rsid w:val="007B5566"/>
    <w:rsid w:val="007B5769"/>
    <w:rsid w:val="007B58EA"/>
    <w:rsid w:val="007B5C62"/>
    <w:rsid w:val="007B5CC5"/>
    <w:rsid w:val="007B5D6D"/>
    <w:rsid w:val="007B62B2"/>
    <w:rsid w:val="007B63E9"/>
    <w:rsid w:val="007B65AA"/>
    <w:rsid w:val="007B65C6"/>
    <w:rsid w:val="007B6898"/>
    <w:rsid w:val="007B6971"/>
    <w:rsid w:val="007B6A4D"/>
    <w:rsid w:val="007B6BAB"/>
    <w:rsid w:val="007B73D6"/>
    <w:rsid w:val="007B749A"/>
    <w:rsid w:val="007B7B47"/>
    <w:rsid w:val="007B7BFC"/>
    <w:rsid w:val="007B7DA3"/>
    <w:rsid w:val="007C01D5"/>
    <w:rsid w:val="007C0CF8"/>
    <w:rsid w:val="007C0D04"/>
    <w:rsid w:val="007C1089"/>
    <w:rsid w:val="007C2130"/>
    <w:rsid w:val="007C27C4"/>
    <w:rsid w:val="007C29CF"/>
    <w:rsid w:val="007C2BA6"/>
    <w:rsid w:val="007C2E80"/>
    <w:rsid w:val="007C31F9"/>
    <w:rsid w:val="007C3497"/>
    <w:rsid w:val="007C4067"/>
    <w:rsid w:val="007C4879"/>
    <w:rsid w:val="007C4C4F"/>
    <w:rsid w:val="007C4C84"/>
    <w:rsid w:val="007C4E60"/>
    <w:rsid w:val="007C4F0C"/>
    <w:rsid w:val="007C54E4"/>
    <w:rsid w:val="007C55F8"/>
    <w:rsid w:val="007C5794"/>
    <w:rsid w:val="007C5808"/>
    <w:rsid w:val="007C5C65"/>
    <w:rsid w:val="007C60F2"/>
    <w:rsid w:val="007C62D7"/>
    <w:rsid w:val="007C6773"/>
    <w:rsid w:val="007C6A61"/>
    <w:rsid w:val="007C6AD7"/>
    <w:rsid w:val="007C6C93"/>
    <w:rsid w:val="007C6E5D"/>
    <w:rsid w:val="007C712C"/>
    <w:rsid w:val="007C78B3"/>
    <w:rsid w:val="007C79BB"/>
    <w:rsid w:val="007D0663"/>
    <w:rsid w:val="007D102D"/>
    <w:rsid w:val="007D1097"/>
    <w:rsid w:val="007D1098"/>
    <w:rsid w:val="007D1933"/>
    <w:rsid w:val="007D197D"/>
    <w:rsid w:val="007D1AA9"/>
    <w:rsid w:val="007D1B93"/>
    <w:rsid w:val="007D213E"/>
    <w:rsid w:val="007D21E5"/>
    <w:rsid w:val="007D2219"/>
    <w:rsid w:val="007D2891"/>
    <w:rsid w:val="007D2A98"/>
    <w:rsid w:val="007D2BC6"/>
    <w:rsid w:val="007D2BE0"/>
    <w:rsid w:val="007D3044"/>
    <w:rsid w:val="007D32E0"/>
    <w:rsid w:val="007D3AA8"/>
    <w:rsid w:val="007D48CB"/>
    <w:rsid w:val="007D4FF1"/>
    <w:rsid w:val="007D554F"/>
    <w:rsid w:val="007D5816"/>
    <w:rsid w:val="007D58E4"/>
    <w:rsid w:val="007D5947"/>
    <w:rsid w:val="007D5E27"/>
    <w:rsid w:val="007D5EB4"/>
    <w:rsid w:val="007D660E"/>
    <w:rsid w:val="007D66F2"/>
    <w:rsid w:val="007D67CC"/>
    <w:rsid w:val="007D6853"/>
    <w:rsid w:val="007D694C"/>
    <w:rsid w:val="007D69A3"/>
    <w:rsid w:val="007D6CBB"/>
    <w:rsid w:val="007D6D77"/>
    <w:rsid w:val="007D72AB"/>
    <w:rsid w:val="007D765A"/>
    <w:rsid w:val="007D7A16"/>
    <w:rsid w:val="007D7B4F"/>
    <w:rsid w:val="007E0032"/>
    <w:rsid w:val="007E016A"/>
    <w:rsid w:val="007E05CC"/>
    <w:rsid w:val="007E0CE2"/>
    <w:rsid w:val="007E14E8"/>
    <w:rsid w:val="007E1F28"/>
    <w:rsid w:val="007E2053"/>
    <w:rsid w:val="007E22C4"/>
    <w:rsid w:val="007E251D"/>
    <w:rsid w:val="007E25AE"/>
    <w:rsid w:val="007E2C47"/>
    <w:rsid w:val="007E2C61"/>
    <w:rsid w:val="007E2EC8"/>
    <w:rsid w:val="007E301B"/>
    <w:rsid w:val="007E35C2"/>
    <w:rsid w:val="007E39EC"/>
    <w:rsid w:val="007E424F"/>
    <w:rsid w:val="007E4760"/>
    <w:rsid w:val="007E4C86"/>
    <w:rsid w:val="007E5A83"/>
    <w:rsid w:val="007E5A91"/>
    <w:rsid w:val="007E5D42"/>
    <w:rsid w:val="007E5DA2"/>
    <w:rsid w:val="007E61B5"/>
    <w:rsid w:val="007E6AA8"/>
    <w:rsid w:val="007E6E33"/>
    <w:rsid w:val="007E6E98"/>
    <w:rsid w:val="007E70DE"/>
    <w:rsid w:val="007E7195"/>
    <w:rsid w:val="007E7C4A"/>
    <w:rsid w:val="007F0147"/>
    <w:rsid w:val="007F0738"/>
    <w:rsid w:val="007F0D27"/>
    <w:rsid w:val="007F0DFA"/>
    <w:rsid w:val="007F1955"/>
    <w:rsid w:val="007F1D36"/>
    <w:rsid w:val="007F1D7A"/>
    <w:rsid w:val="007F1ECB"/>
    <w:rsid w:val="007F1FB6"/>
    <w:rsid w:val="007F2003"/>
    <w:rsid w:val="007F2129"/>
    <w:rsid w:val="007F2293"/>
    <w:rsid w:val="007F2584"/>
    <w:rsid w:val="007F259C"/>
    <w:rsid w:val="007F26E8"/>
    <w:rsid w:val="007F283A"/>
    <w:rsid w:val="007F29F7"/>
    <w:rsid w:val="007F32F5"/>
    <w:rsid w:val="007F3754"/>
    <w:rsid w:val="007F387E"/>
    <w:rsid w:val="007F3A71"/>
    <w:rsid w:val="007F44EC"/>
    <w:rsid w:val="007F465F"/>
    <w:rsid w:val="007F487B"/>
    <w:rsid w:val="007F4964"/>
    <w:rsid w:val="007F4A9B"/>
    <w:rsid w:val="007F4EE1"/>
    <w:rsid w:val="007F4F99"/>
    <w:rsid w:val="007F4FA2"/>
    <w:rsid w:val="007F4FC9"/>
    <w:rsid w:val="007F5035"/>
    <w:rsid w:val="007F57D7"/>
    <w:rsid w:val="007F60E0"/>
    <w:rsid w:val="007F670F"/>
    <w:rsid w:val="007F6950"/>
    <w:rsid w:val="007F6A39"/>
    <w:rsid w:val="007F6D0D"/>
    <w:rsid w:val="007F7EC4"/>
    <w:rsid w:val="00800108"/>
    <w:rsid w:val="00800169"/>
    <w:rsid w:val="0080030B"/>
    <w:rsid w:val="008007F0"/>
    <w:rsid w:val="00800920"/>
    <w:rsid w:val="00801453"/>
    <w:rsid w:val="008018A0"/>
    <w:rsid w:val="00801A13"/>
    <w:rsid w:val="00801C41"/>
    <w:rsid w:val="008029DF"/>
    <w:rsid w:val="00802C80"/>
    <w:rsid w:val="0080355E"/>
    <w:rsid w:val="00803587"/>
    <w:rsid w:val="008037E8"/>
    <w:rsid w:val="00803810"/>
    <w:rsid w:val="00803B88"/>
    <w:rsid w:val="00803F02"/>
    <w:rsid w:val="00803F1D"/>
    <w:rsid w:val="0080415B"/>
    <w:rsid w:val="008041B7"/>
    <w:rsid w:val="008042CB"/>
    <w:rsid w:val="00804D1F"/>
    <w:rsid w:val="00804F41"/>
    <w:rsid w:val="008050B5"/>
    <w:rsid w:val="008050D3"/>
    <w:rsid w:val="00805140"/>
    <w:rsid w:val="00805EC0"/>
    <w:rsid w:val="0080620D"/>
    <w:rsid w:val="00806B21"/>
    <w:rsid w:val="00806C1C"/>
    <w:rsid w:val="00806C37"/>
    <w:rsid w:val="00807261"/>
    <w:rsid w:val="0080739F"/>
    <w:rsid w:val="0080791A"/>
    <w:rsid w:val="00807B58"/>
    <w:rsid w:val="008111C8"/>
    <w:rsid w:val="00811353"/>
    <w:rsid w:val="008117A2"/>
    <w:rsid w:val="00811861"/>
    <w:rsid w:val="00811A65"/>
    <w:rsid w:val="00811AE7"/>
    <w:rsid w:val="00811B5B"/>
    <w:rsid w:val="00811D42"/>
    <w:rsid w:val="00811DB2"/>
    <w:rsid w:val="00812059"/>
    <w:rsid w:val="00812211"/>
    <w:rsid w:val="008122BE"/>
    <w:rsid w:val="0081256A"/>
    <w:rsid w:val="008127F3"/>
    <w:rsid w:val="008133DF"/>
    <w:rsid w:val="0081398C"/>
    <w:rsid w:val="00813A4A"/>
    <w:rsid w:val="00813F1E"/>
    <w:rsid w:val="008143F5"/>
    <w:rsid w:val="008146CA"/>
    <w:rsid w:val="008147AE"/>
    <w:rsid w:val="008148AE"/>
    <w:rsid w:val="00814A9C"/>
    <w:rsid w:val="00815054"/>
    <w:rsid w:val="00815318"/>
    <w:rsid w:val="00815538"/>
    <w:rsid w:val="00815783"/>
    <w:rsid w:val="00815B67"/>
    <w:rsid w:val="00815B85"/>
    <w:rsid w:val="00815CCE"/>
    <w:rsid w:val="00815D98"/>
    <w:rsid w:val="00816629"/>
    <w:rsid w:val="00816A19"/>
    <w:rsid w:val="00816BAA"/>
    <w:rsid w:val="0081703E"/>
    <w:rsid w:val="0081728C"/>
    <w:rsid w:val="00817522"/>
    <w:rsid w:val="008176D1"/>
    <w:rsid w:val="00817CF5"/>
    <w:rsid w:val="00817F8F"/>
    <w:rsid w:val="008207CF"/>
    <w:rsid w:val="00820955"/>
    <w:rsid w:val="0082095F"/>
    <w:rsid w:val="00820B5E"/>
    <w:rsid w:val="008211E1"/>
    <w:rsid w:val="008215D4"/>
    <w:rsid w:val="008215D5"/>
    <w:rsid w:val="00821626"/>
    <w:rsid w:val="0082184C"/>
    <w:rsid w:val="0082196B"/>
    <w:rsid w:val="00821F63"/>
    <w:rsid w:val="00822D73"/>
    <w:rsid w:val="008239CC"/>
    <w:rsid w:val="0082414A"/>
    <w:rsid w:val="00824401"/>
    <w:rsid w:val="00824515"/>
    <w:rsid w:val="0082465F"/>
    <w:rsid w:val="00824D72"/>
    <w:rsid w:val="00824EC2"/>
    <w:rsid w:val="008265C2"/>
    <w:rsid w:val="00826641"/>
    <w:rsid w:val="008267C7"/>
    <w:rsid w:val="00826907"/>
    <w:rsid w:val="008269BC"/>
    <w:rsid w:val="00827614"/>
    <w:rsid w:val="00827737"/>
    <w:rsid w:val="00827E8F"/>
    <w:rsid w:val="0083079B"/>
    <w:rsid w:val="008309D6"/>
    <w:rsid w:val="00830D5A"/>
    <w:rsid w:val="00831B64"/>
    <w:rsid w:val="00831BAC"/>
    <w:rsid w:val="00831C19"/>
    <w:rsid w:val="00831C61"/>
    <w:rsid w:val="00831CA0"/>
    <w:rsid w:val="00831DD9"/>
    <w:rsid w:val="00831F5C"/>
    <w:rsid w:val="008322D6"/>
    <w:rsid w:val="00832321"/>
    <w:rsid w:val="008324DA"/>
    <w:rsid w:val="00832990"/>
    <w:rsid w:val="00833102"/>
    <w:rsid w:val="008334EA"/>
    <w:rsid w:val="00833CA0"/>
    <w:rsid w:val="0083419C"/>
    <w:rsid w:val="00834227"/>
    <w:rsid w:val="0083444E"/>
    <w:rsid w:val="00834651"/>
    <w:rsid w:val="0083484C"/>
    <w:rsid w:val="00834B68"/>
    <w:rsid w:val="00834BF4"/>
    <w:rsid w:val="00834CC0"/>
    <w:rsid w:val="00834DDA"/>
    <w:rsid w:val="008351BE"/>
    <w:rsid w:val="008351C8"/>
    <w:rsid w:val="00835234"/>
    <w:rsid w:val="008355C0"/>
    <w:rsid w:val="008355F0"/>
    <w:rsid w:val="00835946"/>
    <w:rsid w:val="00835B38"/>
    <w:rsid w:val="00835F3A"/>
    <w:rsid w:val="00836204"/>
    <w:rsid w:val="0083647E"/>
    <w:rsid w:val="008368F3"/>
    <w:rsid w:val="00836F5F"/>
    <w:rsid w:val="0083786C"/>
    <w:rsid w:val="00837FC8"/>
    <w:rsid w:val="0084006A"/>
    <w:rsid w:val="00840253"/>
    <w:rsid w:val="0084072E"/>
    <w:rsid w:val="00840805"/>
    <w:rsid w:val="0084084B"/>
    <w:rsid w:val="00840CF2"/>
    <w:rsid w:val="00840EC5"/>
    <w:rsid w:val="00840F1A"/>
    <w:rsid w:val="0084107C"/>
    <w:rsid w:val="00842336"/>
    <w:rsid w:val="0084238A"/>
    <w:rsid w:val="00842DD0"/>
    <w:rsid w:val="00842FC6"/>
    <w:rsid w:val="00843066"/>
    <w:rsid w:val="008435BC"/>
    <w:rsid w:val="00843A78"/>
    <w:rsid w:val="00843B84"/>
    <w:rsid w:val="00843DDE"/>
    <w:rsid w:val="00844684"/>
    <w:rsid w:val="0084492E"/>
    <w:rsid w:val="00844CF9"/>
    <w:rsid w:val="00844DD3"/>
    <w:rsid w:val="00844DF0"/>
    <w:rsid w:val="008456E2"/>
    <w:rsid w:val="008457CB"/>
    <w:rsid w:val="008459C8"/>
    <w:rsid w:val="00845C4B"/>
    <w:rsid w:val="00846280"/>
    <w:rsid w:val="008462EC"/>
    <w:rsid w:val="00846B95"/>
    <w:rsid w:val="00846F34"/>
    <w:rsid w:val="00847210"/>
    <w:rsid w:val="0084725A"/>
    <w:rsid w:val="00847421"/>
    <w:rsid w:val="00847FD3"/>
    <w:rsid w:val="008510A4"/>
    <w:rsid w:val="008513EF"/>
    <w:rsid w:val="0085157C"/>
    <w:rsid w:val="00851BF7"/>
    <w:rsid w:val="00851F9E"/>
    <w:rsid w:val="008521FE"/>
    <w:rsid w:val="00852430"/>
    <w:rsid w:val="008527D9"/>
    <w:rsid w:val="00852C20"/>
    <w:rsid w:val="00852D3E"/>
    <w:rsid w:val="008530B5"/>
    <w:rsid w:val="0085352C"/>
    <w:rsid w:val="0085381C"/>
    <w:rsid w:val="008542C6"/>
    <w:rsid w:val="00854725"/>
    <w:rsid w:val="008553CD"/>
    <w:rsid w:val="00855480"/>
    <w:rsid w:val="00855744"/>
    <w:rsid w:val="00855D10"/>
    <w:rsid w:val="00855FE9"/>
    <w:rsid w:val="008560F8"/>
    <w:rsid w:val="008562FC"/>
    <w:rsid w:val="0085656A"/>
    <w:rsid w:val="0085687F"/>
    <w:rsid w:val="00856B4A"/>
    <w:rsid w:val="008576CF"/>
    <w:rsid w:val="00857ADF"/>
    <w:rsid w:val="00857BB4"/>
    <w:rsid w:val="00857CC5"/>
    <w:rsid w:val="00857DFB"/>
    <w:rsid w:val="00857EF8"/>
    <w:rsid w:val="008604DE"/>
    <w:rsid w:val="00860585"/>
    <w:rsid w:val="00860BAA"/>
    <w:rsid w:val="00860C53"/>
    <w:rsid w:val="00860F74"/>
    <w:rsid w:val="00861C22"/>
    <w:rsid w:val="00862357"/>
    <w:rsid w:val="0086327D"/>
    <w:rsid w:val="00863754"/>
    <w:rsid w:val="00863AF0"/>
    <w:rsid w:val="00864398"/>
    <w:rsid w:val="0086504D"/>
    <w:rsid w:val="0086510F"/>
    <w:rsid w:val="0086535E"/>
    <w:rsid w:val="0086560D"/>
    <w:rsid w:val="008659BB"/>
    <w:rsid w:val="00865C1D"/>
    <w:rsid w:val="00865F37"/>
    <w:rsid w:val="00866541"/>
    <w:rsid w:val="008669A9"/>
    <w:rsid w:val="00866B12"/>
    <w:rsid w:val="00867977"/>
    <w:rsid w:val="008700CB"/>
    <w:rsid w:val="0087027D"/>
    <w:rsid w:val="00870499"/>
    <w:rsid w:val="008705DD"/>
    <w:rsid w:val="00871697"/>
    <w:rsid w:val="0087172E"/>
    <w:rsid w:val="008717DB"/>
    <w:rsid w:val="00871A43"/>
    <w:rsid w:val="0087224A"/>
    <w:rsid w:val="0087260F"/>
    <w:rsid w:val="0087281D"/>
    <w:rsid w:val="00872A9B"/>
    <w:rsid w:val="00872D45"/>
    <w:rsid w:val="00872EBF"/>
    <w:rsid w:val="00873787"/>
    <w:rsid w:val="00873958"/>
    <w:rsid w:val="00874477"/>
    <w:rsid w:val="00874833"/>
    <w:rsid w:val="00874988"/>
    <w:rsid w:val="0087498E"/>
    <w:rsid w:val="00875228"/>
    <w:rsid w:val="00875C06"/>
    <w:rsid w:val="00875DEB"/>
    <w:rsid w:val="00876325"/>
    <w:rsid w:val="00877119"/>
    <w:rsid w:val="00877985"/>
    <w:rsid w:val="00877A99"/>
    <w:rsid w:val="00877C7A"/>
    <w:rsid w:val="008801F5"/>
    <w:rsid w:val="008806E7"/>
    <w:rsid w:val="00880DF7"/>
    <w:rsid w:val="00880FD9"/>
    <w:rsid w:val="008815DD"/>
    <w:rsid w:val="00881736"/>
    <w:rsid w:val="00881B6E"/>
    <w:rsid w:val="00881C89"/>
    <w:rsid w:val="00881D69"/>
    <w:rsid w:val="00881FAD"/>
    <w:rsid w:val="00882573"/>
    <w:rsid w:val="0088295F"/>
    <w:rsid w:val="00882BF7"/>
    <w:rsid w:val="008830B6"/>
    <w:rsid w:val="008837F1"/>
    <w:rsid w:val="008837F4"/>
    <w:rsid w:val="00883B31"/>
    <w:rsid w:val="00884480"/>
    <w:rsid w:val="00884912"/>
    <w:rsid w:val="0088494E"/>
    <w:rsid w:val="00884BAD"/>
    <w:rsid w:val="00884C58"/>
    <w:rsid w:val="00884C87"/>
    <w:rsid w:val="00884CBB"/>
    <w:rsid w:val="00884DB8"/>
    <w:rsid w:val="00885043"/>
    <w:rsid w:val="0088508F"/>
    <w:rsid w:val="00885122"/>
    <w:rsid w:val="00885C04"/>
    <w:rsid w:val="00885C90"/>
    <w:rsid w:val="00885EEF"/>
    <w:rsid w:val="00886262"/>
    <w:rsid w:val="00886290"/>
    <w:rsid w:val="0088645F"/>
    <w:rsid w:val="0088664D"/>
    <w:rsid w:val="00886841"/>
    <w:rsid w:val="008868F2"/>
    <w:rsid w:val="00886AFF"/>
    <w:rsid w:val="00887087"/>
    <w:rsid w:val="00887386"/>
    <w:rsid w:val="0088764A"/>
    <w:rsid w:val="00887D1B"/>
    <w:rsid w:val="00887D65"/>
    <w:rsid w:val="00890895"/>
    <w:rsid w:val="00890C11"/>
    <w:rsid w:val="00890DC8"/>
    <w:rsid w:val="008911C2"/>
    <w:rsid w:val="00891544"/>
    <w:rsid w:val="00892040"/>
    <w:rsid w:val="008927AB"/>
    <w:rsid w:val="00892949"/>
    <w:rsid w:val="00892C6C"/>
    <w:rsid w:val="00892F12"/>
    <w:rsid w:val="00892F43"/>
    <w:rsid w:val="00893101"/>
    <w:rsid w:val="008934EE"/>
    <w:rsid w:val="00893C3C"/>
    <w:rsid w:val="00893E21"/>
    <w:rsid w:val="008946B1"/>
    <w:rsid w:val="00894736"/>
    <w:rsid w:val="00894C04"/>
    <w:rsid w:val="00894F12"/>
    <w:rsid w:val="0089506B"/>
    <w:rsid w:val="0089519F"/>
    <w:rsid w:val="0089547B"/>
    <w:rsid w:val="00895EC9"/>
    <w:rsid w:val="00896B79"/>
    <w:rsid w:val="00897AAE"/>
    <w:rsid w:val="008A05EC"/>
    <w:rsid w:val="008A06F7"/>
    <w:rsid w:val="008A0C78"/>
    <w:rsid w:val="008A10E9"/>
    <w:rsid w:val="008A1279"/>
    <w:rsid w:val="008A1CD3"/>
    <w:rsid w:val="008A23A7"/>
    <w:rsid w:val="008A3280"/>
    <w:rsid w:val="008A3450"/>
    <w:rsid w:val="008A364C"/>
    <w:rsid w:val="008A3A98"/>
    <w:rsid w:val="008A3DD7"/>
    <w:rsid w:val="008A4803"/>
    <w:rsid w:val="008A4947"/>
    <w:rsid w:val="008A4ABA"/>
    <w:rsid w:val="008A4B22"/>
    <w:rsid w:val="008A4EFF"/>
    <w:rsid w:val="008A51B7"/>
    <w:rsid w:val="008A5C18"/>
    <w:rsid w:val="008A5FCB"/>
    <w:rsid w:val="008A642C"/>
    <w:rsid w:val="008A6B03"/>
    <w:rsid w:val="008A6C2A"/>
    <w:rsid w:val="008A7733"/>
    <w:rsid w:val="008A7F1B"/>
    <w:rsid w:val="008B05E7"/>
    <w:rsid w:val="008B0E3D"/>
    <w:rsid w:val="008B161A"/>
    <w:rsid w:val="008B19D8"/>
    <w:rsid w:val="008B1B45"/>
    <w:rsid w:val="008B1FDA"/>
    <w:rsid w:val="008B2062"/>
    <w:rsid w:val="008B234E"/>
    <w:rsid w:val="008B28BD"/>
    <w:rsid w:val="008B2914"/>
    <w:rsid w:val="008B2FA1"/>
    <w:rsid w:val="008B33C2"/>
    <w:rsid w:val="008B34EA"/>
    <w:rsid w:val="008B3502"/>
    <w:rsid w:val="008B3578"/>
    <w:rsid w:val="008B3691"/>
    <w:rsid w:val="008B38E7"/>
    <w:rsid w:val="008B3D57"/>
    <w:rsid w:val="008B4F6F"/>
    <w:rsid w:val="008B5262"/>
    <w:rsid w:val="008B5300"/>
    <w:rsid w:val="008B5B96"/>
    <w:rsid w:val="008B5D82"/>
    <w:rsid w:val="008B62B1"/>
    <w:rsid w:val="008B652D"/>
    <w:rsid w:val="008B6924"/>
    <w:rsid w:val="008B6B2C"/>
    <w:rsid w:val="008B6FE5"/>
    <w:rsid w:val="008B758B"/>
    <w:rsid w:val="008B78D1"/>
    <w:rsid w:val="008B7C1D"/>
    <w:rsid w:val="008C01F6"/>
    <w:rsid w:val="008C02C8"/>
    <w:rsid w:val="008C0312"/>
    <w:rsid w:val="008C03CF"/>
    <w:rsid w:val="008C04E4"/>
    <w:rsid w:val="008C0CB1"/>
    <w:rsid w:val="008C10D3"/>
    <w:rsid w:val="008C149D"/>
    <w:rsid w:val="008C170A"/>
    <w:rsid w:val="008C177C"/>
    <w:rsid w:val="008C17A2"/>
    <w:rsid w:val="008C2002"/>
    <w:rsid w:val="008C2071"/>
    <w:rsid w:val="008C21F1"/>
    <w:rsid w:val="008C2AA9"/>
    <w:rsid w:val="008C2B70"/>
    <w:rsid w:val="008C2E07"/>
    <w:rsid w:val="008C2FF1"/>
    <w:rsid w:val="008C312A"/>
    <w:rsid w:val="008C3646"/>
    <w:rsid w:val="008C3E2A"/>
    <w:rsid w:val="008C42DB"/>
    <w:rsid w:val="008C48A6"/>
    <w:rsid w:val="008C4F0A"/>
    <w:rsid w:val="008C509E"/>
    <w:rsid w:val="008C534A"/>
    <w:rsid w:val="008C5490"/>
    <w:rsid w:val="008C6C3A"/>
    <w:rsid w:val="008C6F8E"/>
    <w:rsid w:val="008C7514"/>
    <w:rsid w:val="008C7839"/>
    <w:rsid w:val="008D06CC"/>
    <w:rsid w:val="008D073D"/>
    <w:rsid w:val="008D0A8C"/>
    <w:rsid w:val="008D0C64"/>
    <w:rsid w:val="008D0F16"/>
    <w:rsid w:val="008D0F35"/>
    <w:rsid w:val="008D1DE3"/>
    <w:rsid w:val="008D1EED"/>
    <w:rsid w:val="008D20E3"/>
    <w:rsid w:val="008D2495"/>
    <w:rsid w:val="008D2AB9"/>
    <w:rsid w:val="008D2BF7"/>
    <w:rsid w:val="008D3217"/>
    <w:rsid w:val="008D32EC"/>
    <w:rsid w:val="008D3C9B"/>
    <w:rsid w:val="008D3F74"/>
    <w:rsid w:val="008D40AB"/>
    <w:rsid w:val="008D40C3"/>
    <w:rsid w:val="008D4407"/>
    <w:rsid w:val="008D486F"/>
    <w:rsid w:val="008D4B7B"/>
    <w:rsid w:val="008D4D9B"/>
    <w:rsid w:val="008D5A0B"/>
    <w:rsid w:val="008D5FC7"/>
    <w:rsid w:val="008D607B"/>
    <w:rsid w:val="008D63BE"/>
    <w:rsid w:val="008D65AD"/>
    <w:rsid w:val="008D69DC"/>
    <w:rsid w:val="008D6C43"/>
    <w:rsid w:val="008D71DF"/>
    <w:rsid w:val="008D7219"/>
    <w:rsid w:val="008D738B"/>
    <w:rsid w:val="008D74FE"/>
    <w:rsid w:val="008D770D"/>
    <w:rsid w:val="008D798A"/>
    <w:rsid w:val="008E01E8"/>
    <w:rsid w:val="008E059B"/>
    <w:rsid w:val="008E0881"/>
    <w:rsid w:val="008E0B94"/>
    <w:rsid w:val="008E0B9E"/>
    <w:rsid w:val="008E13B0"/>
    <w:rsid w:val="008E15D8"/>
    <w:rsid w:val="008E1641"/>
    <w:rsid w:val="008E1942"/>
    <w:rsid w:val="008E207D"/>
    <w:rsid w:val="008E2970"/>
    <w:rsid w:val="008E2C28"/>
    <w:rsid w:val="008E2FE9"/>
    <w:rsid w:val="008E3197"/>
    <w:rsid w:val="008E357F"/>
    <w:rsid w:val="008E392E"/>
    <w:rsid w:val="008E3B4C"/>
    <w:rsid w:val="008E41C1"/>
    <w:rsid w:val="008E4379"/>
    <w:rsid w:val="008E441E"/>
    <w:rsid w:val="008E4465"/>
    <w:rsid w:val="008E463A"/>
    <w:rsid w:val="008E49EE"/>
    <w:rsid w:val="008E4DB2"/>
    <w:rsid w:val="008E5199"/>
    <w:rsid w:val="008E5735"/>
    <w:rsid w:val="008E5DF2"/>
    <w:rsid w:val="008E6EEF"/>
    <w:rsid w:val="008E73B0"/>
    <w:rsid w:val="008E7AF4"/>
    <w:rsid w:val="008E7B13"/>
    <w:rsid w:val="008E7B71"/>
    <w:rsid w:val="008E7BCD"/>
    <w:rsid w:val="008E7BFB"/>
    <w:rsid w:val="008E7EF4"/>
    <w:rsid w:val="008F01F0"/>
    <w:rsid w:val="008F044B"/>
    <w:rsid w:val="008F0575"/>
    <w:rsid w:val="008F080E"/>
    <w:rsid w:val="008F0A76"/>
    <w:rsid w:val="008F12A0"/>
    <w:rsid w:val="008F13A3"/>
    <w:rsid w:val="008F1568"/>
    <w:rsid w:val="008F1677"/>
    <w:rsid w:val="008F185A"/>
    <w:rsid w:val="008F2008"/>
    <w:rsid w:val="008F2107"/>
    <w:rsid w:val="008F210D"/>
    <w:rsid w:val="008F2318"/>
    <w:rsid w:val="008F2401"/>
    <w:rsid w:val="008F3332"/>
    <w:rsid w:val="008F3B0F"/>
    <w:rsid w:val="008F4672"/>
    <w:rsid w:val="008F478A"/>
    <w:rsid w:val="008F4FC7"/>
    <w:rsid w:val="008F50EA"/>
    <w:rsid w:val="008F5C71"/>
    <w:rsid w:val="008F5DCB"/>
    <w:rsid w:val="008F619A"/>
    <w:rsid w:val="008F6264"/>
    <w:rsid w:val="008F6331"/>
    <w:rsid w:val="008F637D"/>
    <w:rsid w:val="008F658E"/>
    <w:rsid w:val="008F6BAA"/>
    <w:rsid w:val="008F6E89"/>
    <w:rsid w:val="008F7021"/>
    <w:rsid w:val="008F7596"/>
    <w:rsid w:val="008F763F"/>
    <w:rsid w:val="008F76C6"/>
    <w:rsid w:val="008F7C6D"/>
    <w:rsid w:val="008F7E5A"/>
    <w:rsid w:val="008F7EEE"/>
    <w:rsid w:val="008F7F02"/>
    <w:rsid w:val="009004E3"/>
    <w:rsid w:val="00900AB2"/>
    <w:rsid w:val="00900B8C"/>
    <w:rsid w:val="00900C88"/>
    <w:rsid w:val="00900FF4"/>
    <w:rsid w:val="00901023"/>
    <w:rsid w:val="00901574"/>
    <w:rsid w:val="00901744"/>
    <w:rsid w:val="00901CF6"/>
    <w:rsid w:val="00901E93"/>
    <w:rsid w:val="00901F60"/>
    <w:rsid w:val="009021BB"/>
    <w:rsid w:val="0090258D"/>
    <w:rsid w:val="009029C5"/>
    <w:rsid w:val="00902F63"/>
    <w:rsid w:val="00903AF8"/>
    <w:rsid w:val="00903B17"/>
    <w:rsid w:val="00903D5C"/>
    <w:rsid w:val="009043ED"/>
    <w:rsid w:val="0090491E"/>
    <w:rsid w:val="00904B3B"/>
    <w:rsid w:val="00904EF8"/>
    <w:rsid w:val="009052DD"/>
    <w:rsid w:val="00905466"/>
    <w:rsid w:val="0090581C"/>
    <w:rsid w:val="009058DB"/>
    <w:rsid w:val="009059C9"/>
    <w:rsid w:val="00905A01"/>
    <w:rsid w:val="00905C3F"/>
    <w:rsid w:val="009066A5"/>
    <w:rsid w:val="0090672C"/>
    <w:rsid w:val="00906878"/>
    <w:rsid w:val="009072CB"/>
    <w:rsid w:val="009076A6"/>
    <w:rsid w:val="00907AE9"/>
    <w:rsid w:val="00907BC4"/>
    <w:rsid w:val="0091034F"/>
    <w:rsid w:val="0091035C"/>
    <w:rsid w:val="009106E4"/>
    <w:rsid w:val="0091073A"/>
    <w:rsid w:val="00910807"/>
    <w:rsid w:val="00910A01"/>
    <w:rsid w:val="00910DD9"/>
    <w:rsid w:val="00910FAD"/>
    <w:rsid w:val="009119B5"/>
    <w:rsid w:val="00911F48"/>
    <w:rsid w:val="0091211C"/>
    <w:rsid w:val="00912374"/>
    <w:rsid w:val="0091238D"/>
    <w:rsid w:val="009123CF"/>
    <w:rsid w:val="00912638"/>
    <w:rsid w:val="00912708"/>
    <w:rsid w:val="009128C8"/>
    <w:rsid w:val="00912A46"/>
    <w:rsid w:val="00912C77"/>
    <w:rsid w:val="00912CFE"/>
    <w:rsid w:val="00912EC3"/>
    <w:rsid w:val="00912F15"/>
    <w:rsid w:val="00912F28"/>
    <w:rsid w:val="00913D28"/>
    <w:rsid w:val="00914219"/>
    <w:rsid w:val="00914507"/>
    <w:rsid w:val="0091487C"/>
    <w:rsid w:val="00914B8F"/>
    <w:rsid w:val="00915352"/>
    <w:rsid w:val="009153C8"/>
    <w:rsid w:val="00915F80"/>
    <w:rsid w:val="00916048"/>
    <w:rsid w:val="00916A07"/>
    <w:rsid w:val="0091751B"/>
    <w:rsid w:val="009178C3"/>
    <w:rsid w:val="009206AF"/>
    <w:rsid w:val="009207FE"/>
    <w:rsid w:val="00920DB5"/>
    <w:rsid w:val="0092133F"/>
    <w:rsid w:val="00921395"/>
    <w:rsid w:val="009214CC"/>
    <w:rsid w:val="00921AD1"/>
    <w:rsid w:val="00921B51"/>
    <w:rsid w:val="009220A1"/>
    <w:rsid w:val="0092286A"/>
    <w:rsid w:val="0092288C"/>
    <w:rsid w:val="0092298C"/>
    <w:rsid w:val="00922C40"/>
    <w:rsid w:val="00922C84"/>
    <w:rsid w:val="00922D05"/>
    <w:rsid w:val="009234B0"/>
    <w:rsid w:val="00923635"/>
    <w:rsid w:val="0092370C"/>
    <w:rsid w:val="0092373B"/>
    <w:rsid w:val="00924124"/>
    <w:rsid w:val="00924ECB"/>
    <w:rsid w:val="00925465"/>
    <w:rsid w:val="00925574"/>
    <w:rsid w:val="00925712"/>
    <w:rsid w:val="00926531"/>
    <w:rsid w:val="00926562"/>
    <w:rsid w:val="00926E98"/>
    <w:rsid w:val="0092713A"/>
    <w:rsid w:val="00927142"/>
    <w:rsid w:val="0092775D"/>
    <w:rsid w:val="00927855"/>
    <w:rsid w:val="00930110"/>
    <w:rsid w:val="00930111"/>
    <w:rsid w:val="00930181"/>
    <w:rsid w:val="00930202"/>
    <w:rsid w:val="009303AF"/>
    <w:rsid w:val="00930422"/>
    <w:rsid w:val="00930DC0"/>
    <w:rsid w:val="0093163C"/>
    <w:rsid w:val="009319D2"/>
    <w:rsid w:val="00931F0C"/>
    <w:rsid w:val="00931FAA"/>
    <w:rsid w:val="0093203E"/>
    <w:rsid w:val="00932444"/>
    <w:rsid w:val="0093248B"/>
    <w:rsid w:val="009324D8"/>
    <w:rsid w:val="00933648"/>
    <w:rsid w:val="00933738"/>
    <w:rsid w:val="009337A1"/>
    <w:rsid w:val="00933C61"/>
    <w:rsid w:val="00933EFF"/>
    <w:rsid w:val="00934263"/>
    <w:rsid w:val="009345BA"/>
    <w:rsid w:val="009346D1"/>
    <w:rsid w:val="00934701"/>
    <w:rsid w:val="00934BA0"/>
    <w:rsid w:val="00934CAA"/>
    <w:rsid w:val="0093552A"/>
    <w:rsid w:val="009362C4"/>
    <w:rsid w:val="00936A0B"/>
    <w:rsid w:val="00936BE8"/>
    <w:rsid w:val="00936E49"/>
    <w:rsid w:val="00937069"/>
    <w:rsid w:val="009373DA"/>
    <w:rsid w:val="00937494"/>
    <w:rsid w:val="00937792"/>
    <w:rsid w:val="00937804"/>
    <w:rsid w:val="00937C76"/>
    <w:rsid w:val="00937D97"/>
    <w:rsid w:val="00937F23"/>
    <w:rsid w:val="009405FB"/>
    <w:rsid w:val="009411DE"/>
    <w:rsid w:val="009413A9"/>
    <w:rsid w:val="00941B65"/>
    <w:rsid w:val="00942344"/>
    <w:rsid w:val="00942805"/>
    <w:rsid w:val="00942E2F"/>
    <w:rsid w:val="0094319A"/>
    <w:rsid w:val="0094391F"/>
    <w:rsid w:val="0094411F"/>
    <w:rsid w:val="0094413E"/>
    <w:rsid w:val="00944932"/>
    <w:rsid w:val="009449D2"/>
    <w:rsid w:val="00944BC8"/>
    <w:rsid w:val="00944EC4"/>
    <w:rsid w:val="0094513F"/>
    <w:rsid w:val="009452D4"/>
    <w:rsid w:val="00945758"/>
    <w:rsid w:val="00945968"/>
    <w:rsid w:val="009460C3"/>
    <w:rsid w:val="009460DA"/>
    <w:rsid w:val="009461F6"/>
    <w:rsid w:val="00946AC3"/>
    <w:rsid w:val="00947463"/>
    <w:rsid w:val="009479A5"/>
    <w:rsid w:val="00947D9C"/>
    <w:rsid w:val="00950835"/>
    <w:rsid w:val="00950959"/>
    <w:rsid w:val="00951605"/>
    <w:rsid w:val="00951B88"/>
    <w:rsid w:val="00951B98"/>
    <w:rsid w:val="00951D67"/>
    <w:rsid w:val="00952799"/>
    <w:rsid w:val="00952AA3"/>
    <w:rsid w:val="00952C3F"/>
    <w:rsid w:val="00953018"/>
    <w:rsid w:val="009537F8"/>
    <w:rsid w:val="00953D9E"/>
    <w:rsid w:val="00953E90"/>
    <w:rsid w:val="00953F92"/>
    <w:rsid w:val="009544CF"/>
    <w:rsid w:val="009547A8"/>
    <w:rsid w:val="0095493A"/>
    <w:rsid w:val="009551BB"/>
    <w:rsid w:val="00955393"/>
    <w:rsid w:val="00955437"/>
    <w:rsid w:val="0095554E"/>
    <w:rsid w:val="00955974"/>
    <w:rsid w:val="00955C95"/>
    <w:rsid w:val="00955F42"/>
    <w:rsid w:val="0095608C"/>
    <w:rsid w:val="009564B0"/>
    <w:rsid w:val="00956939"/>
    <w:rsid w:val="00956B04"/>
    <w:rsid w:val="009571BA"/>
    <w:rsid w:val="00957433"/>
    <w:rsid w:val="00957A4E"/>
    <w:rsid w:val="009600DC"/>
    <w:rsid w:val="009605C4"/>
    <w:rsid w:val="00960A23"/>
    <w:rsid w:val="00960B8B"/>
    <w:rsid w:val="00961BAF"/>
    <w:rsid w:val="009620AD"/>
    <w:rsid w:val="0096221D"/>
    <w:rsid w:val="009622FB"/>
    <w:rsid w:val="009627E2"/>
    <w:rsid w:val="0096287E"/>
    <w:rsid w:val="00962997"/>
    <w:rsid w:val="00962D3D"/>
    <w:rsid w:val="00962E6B"/>
    <w:rsid w:val="00962E85"/>
    <w:rsid w:val="00962FEB"/>
    <w:rsid w:val="00963853"/>
    <w:rsid w:val="00963C88"/>
    <w:rsid w:val="00964099"/>
    <w:rsid w:val="009643FC"/>
    <w:rsid w:val="0096479C"/>
    <w:rsid w:val="00964907"/>
    <w:rsid w:val="00964957"/>
    <w:rsid w:val="00964F10"/>
    <w:rsid w:val="009652D1"/>
    <w:rsid w:val="0096539D"/>
    <w:rsid w:val="009653B9"/>
    <w:rsid w:val="00965511"/>
    <w:rsid w:val="009659FF"/>
    <w:rsid w:val="00965B2B"/>
    <w:rsid w:val="00965B76"/>
    <w:rsid w:val="00966088"/>
    <w:rsid w:val="009662AA"/>
    <w:rsid w:val="0096635F"/>
    <w:rsid w:val="00966B52"/>
    <w:rsid w:val="00966C48"/>
    <w:rsid w:val="00967634"/>
    <w:rsid w:val="00967673"/>
    <w:rsid w:val="00967813"/>
    <w:rsid w:val="00967A60"/>
    <w:rsid w:val="00967A66"/>
    <w:rsid w:val="00967D6C"/>
    <w:rsid w:val="00967EDA"/>
    <w:rsid w:val="00970B8D"/>
    <w:rsid w:val="0097186A"/>
    <w:rsid w:val="00971AE5"/>
    <w:rsid w:val="00971C0B"/>
    <w:rsid w:val="00971E7F"/>
    <w:rsid w:val="0097279A"/>
    <w:rsid w:val="00972826"/>
    <w:rsid w:val="00972A01"/>
    <w:rsid w:val="00972C66"/>
    <w:rsid w:val="00972F7A"/>
    <w:rsid w:val="00973092"/>
    <w:rsid w:val="00973313"/>
    <w:rsid w:val="0097332E"/>
    <w:rsid w:val="0097345F"/>
    <w:rsid w:val="00973470"/>
    <w:rsid w:val="00973AEB"/>
    <w:rsid w:val="00973E39"/>
    <w:rsid w:val="009742DA"/>
    <w:rsid w:val="00974613"/>
    <w:rsid w:val="00974BC2"/>
    <w:rsid w:val="00974D82"/>
    <w:rsid w:val="00974FA5"/>
    <w:rsid w:val="00975128"/>
    <w:rsid w:val="009753AC"/>
    <w:rsid w:val="00975862"/>
    <w:rsid w:val="00975958"/>
    <w:rsid w:val="00975AE9"/>
    <w:rsid w:val="00975F3B"/>
    <w:rsid w:val="00975F5D"/>
    <w:rsid w:val="0097632F"/>
    <w:rsid w:val="0097645E"/>
    <w:rsid w:val="00976BC8"/>
    <w:rsid w:val="00976EBC"/>
    <w:rsid w:val="00977139"/>
    <w:rsid w:val="0097761F"/>
    <w:rsid w:val="00977765"/>
    <w:rsid w:val="00977A55"/>
    <w:rsid w:val="00977B92"/>
    <w:rsid w:val="009800DE"/>
    <w:rsid w:val="00980C2B"/>
    <w:rsid w:val="00980E34"/>
    <w:rsid w:val="00981ABE"/>
    <w:rsid w:val="00981B3B"/>
    <w:rsid w:val="00981C28"/>
    <w:rsid w:val="00981CE3"/>
    <w:rsid w:val="00981F4B"/>
    <w:rsid w:val="009823B7"/>
    <w:rsid w:val="009824B6"/>
    <w:rsid w:val="009826DE"/>
    <w:rsid w:val="0098287C"/>
    <w:rsid w:val="009830CD"/>
    <w:rsid w:val="009830E7"/>
    <w:rsid w:val="0098320F"/>
    <w:rsid w:val="0098333B"/>
    <w:rsid w:val="00983B9A"/>
    <w:rsid w:val="00984102"/>
    <w:rsid w:val="0098462A"/>
    <w:rsid w:val="0098477B"/>
    <w:rsid w:val="00984870"/>
    <w:rsid w:val="00984ACA"/>
    <w:rsid w:val="00984E2C"/>
    <w:rsid w:val="00985007"/>
    <w:rsid w:val="009851C1"/>
    <w:rsid w:val="00985461"/>
    <w:rsid w:val="00985C4E"/>
    <w:rsid w:val="00985D7F"/>
    <w:rsid w:val="00985FBB"/>
    <w:rsid w:val="009862B6"/>
    <w:rsid w:val="009864F8"/>
    <w:rsid w:val="00986630"/>
    <w:rsid w:val="009867D3"/>
    <w:rsid w:val="009877CB"/>
    <w:rsid w:val="00987FE6"/>
    <w:rsid w:val="0099056D"/>
    <w:rsid w:val="0099065E"/>
    <w:rsid w:val="00991254"/>
    <w:rsid w:val="009912FE"/>
    <w:rsid w:val="0099134A"/>
    <w:rsid w:val="00992061"/>
    <w:rsid w:val="009928A6"/>
    <w:rsid w:val="00992AE1"/>
    <w:rsid w:val="00992AFB"/>
    <w:rsid w:val="00992E22"/>
    <w:rsid w:val="0099300B"/>
    <w:rsid w:val="0099387A"/>
    <w:rsid w:val="00993E03"/>
    <w:rsid w:val="00993FC2"/>
    <w:rsid w:val="009943DA"/>
    <w:rsid w:val="00994460"/>
    <w:rsid w:val="00994AF1"/>
    <w:rsid w:val="00994E64"/>
    <w:rsid w:val="00995272"/>
    <w:rsid w:val="00995333"/>
    <w:rsid w:val="009954C8"/>
    <w:rsid w:val="00995508"/>
    <w:rsid w:val="00995528"/>
    <w:rsid w:val="00995573"/>
    <w:rsid w:val="0099601B"/>
    <w:rsid w:val="00996122"/>
    <w:rsid w:val="0099624D"/>
    <w:rsid w:val="009963B7"/>
    <w:rsid w:val="0099649D"/>
    <w:rsid w:val="009967FB"/>
    <w:rsid w:val="009969A7"/>
    <w:rsid w:val="00996CC5"/>
    <w:rsid w:val="00996FE2"/>
    <w:rsid w:val="00996FE4"/>
    <w:rsid w:val="009973F2"/>
    <w:rsid w:val="00997668"/>
    <w:rsid w:val="00997995"/>
    <w:rsid w:val="009979ED"/>
    <w:rsid w:val="00997CC8"/>
    <w:rsid w:val="00997DE9"/>
    <w:rsid w:val="009A075A"/>
    <w:rsid w:val="009A13F4"/>
    <w:rsid w:val="009A18DA"/>
    <w:rsid w:val="009A1BEB"/>
    <w:rsid w:val="009A2651"/>
    <w:rsid w:val="009A2C19"/>
    <w:rsid w:val="009A2D3E"/>
    <w:rsid w:val="009A2E50"/>
    <w:rsid w:val="009A2EE1"/>
    <w:rsid w:val="009A3CC3"/>
    <w:rsid w:val="009A3FCE"/>
    <w:rsid w:val="009A41ED"/>
    <w:rsid w:val="009A439C"/>
    <w:rsid w:val="009A45E8"/>
    <w:rsid w:val="009A469C"/>
    <w:rsid w:val="009A53C2"/>
    <w:rsid w:val="009A5677"/>
    <w:rsid w:val="009A568D"/>
    <w:rsid w:val="009A57F8"/>
    <w:rsid w:val="009A58CD"/>
    <w:rsid w:val="009A5AC1"/>
    <w:rsid w:val="009A666F"/>
    <w:rsid w:val="009A7261"/>
    <w:rsid w:val="009A7726"/>
    <w:rsid w:val="009A7736"/>
    <w:rsid w:val="009A7B38"/>
    <w:rsid w:val="009B006A"/>
    <w:rsid w:val="009B01F5"/>
    <w:rsid w:val="009B031E"/>
    <w:rsid w:val="009B03DA"/>
    <w:rsid w:val="009B0535"/>
    <w:rsid w:val="009B0652"/>
    <w:rsid w:val="009B0B6B"/>
    <w:rsid w:val="009B0D5F"/>
    <w:rsid w:val="009B0F48"/>
    <w:rsid w:val="009B1161"/>
    <w:rsid w:val="009B146A"/>
    <w:rsid w:val="009B1608"/>
    <w:rsid w:val="009B2999"/>
    <w:rsid w:val="009B2D0C"/>
    <w:rsid w:val="009B314E"/>
    <w:rsid w:val="009B37E0"/>
    <w:rsid w:val="009B41EB"/>
    <w:rsid w:val="009B4F88"/>
    <w:rsid w:val="009B5DA8"/>
    <w:rsid w:val="009B5EC9"/>
    <w:rsid w:val="009B7757"/>
    <w:rsid w:val="009B785B"/>
    <w:rsid w:val="009B79F7"/>
    <w:rsid w:val="009B7D5B"/>
    <w:rsid w:val="009B7FC9"/>
    <w:rsid w:val="009C012A"/>
    <w:rsid w:val="009C0393"/>
    <w:rsid w:val="009C03D8"/>
    <w:rsid w:val="009C0410"/>
    <w:rsid w:val="009C077B"/>
    <w:rsid w:val="009C0BA5"/>
    <w:rsid w:val="009C0EDD"/>
    <w:rsid w:val="009C1309"/>
    <w:rsid w:val="009C1701"/>
    <w:rsid w:val="009C1C65"/>
    <w:rsid w:val="009C2081"/>
    <w:rsid w:val="009C25A1"/>
    <w:rsid w:val="009C25DD"/>
    <w:rsid w:val="009C26F9"/>
    <w:rsid w:val="009C277E"/>
    <w:rsid w:val="009C2939"/>
    <w:rsid w:val="009C2A56"/>
    <w:rsid w:val="009C2EE1"/>
    <w:rsid w:val="009C37F3"/>
    <w:rsid w:val="009C3A9B"/>
    <w:rsid w:val="009C3B12"/>
    <w:rsid w:val="009C3C5B"/>
    <w:rsid w:val="009C43DD"/>
    <w:rsid w:val="009C46C6"/>
    <w:rsid w:val="009C4C9A"/>
    <w:rsid w:val="009C4D88"/>
    <w:rsid w:val="009C52CB"/>
    <w:rsid w:val="009C5BA4"/>
    <w:rsid w:val="009C6143"/>
    <w:rsid w:val="009C6563"/>
    <w:rsid w:val="009C6852"/>
    <w:rsid w:val="009C6EE6"/>
    <w:rsid w:val="009C6F8E"/>
    <w:rsid w:val="009C7617"/>
    <w:rsid w:val="009C790B"/>
    <w:rsid w:val="009D09EF"/>
    <w:rsid w:val="009D0B4E"/>
    <w:rsid w:val="009D143A"/>
    <w:rsid w:val="009D152E"/>
    <w:rsid w:val="009D1857"/>
    <w:rsid w:val="009D18CB"/>
    <w:rsid w:val="009D1903"/>
    <w:rsid w:val="009D1B3D"/>
    <w:rsid w:val="009D1B5B"/>
    <w:rsid w:val="009D1ED9"/>
    <w:rsid w:val="009D220B"/>
    <w:rsid w:val="009D25AD"/>
    <w:rsid w:val="009D2618"/>
    <w:rsid w:val="009D3260"/>
    <w:rsid w:val="009D3349"/>
    <w:rsid w:val="009D376B"/>
    <w:rsid w:val="009D3B36"/>
    <w:rsid w:val="009D4559"/>
    <w:rsid w:val="009D4648"/>
    <w:rsid w:val="009D4FE3"/>
    <w:rsid w:val="009D4FF8"/>
    <w:rsid w:val="009D5707"/>
    <w:rsid w:val="009D6B96"/>
    <w:rsid w:val="009D6BBE"/>
    <w:rsid w:val="009D7062"/>
    <w:rsid w:val="009D7082"/>
    <w:rsid w:val="009D70F8"/>
    <w:rsid w:val="009D71C3"/>
    <w:rsid w:val="009D7820"/>
    <w:rsid w:val="009E02CC"/>
    <w:rsid w:val="009E06F0"/>
    <w:rsid w:val="009E0D89"/>
    <w:rsid w:val="009E114F"/>
    <w:rsid w:val="009E1529"/>
    <w:rsid w:val="009E15AE"/>
    <w:rsid w:val="009E183F"/>
    <w:rsid w:val="009E1E32"/>
    <w:rsid w:val="009E2622"/>
    <w:rsid w:val="009E282B"/>
    <w:rsid w:val="009E2DC3"/>
    <w:rsid w:val="009E2F19"/>
    <w:rsid w:val="009E308B"/>
    <w:rsid w:val="009E3096"/>
    <w:rsid w:val="009E30D7"/>
    <w:rsid w:val="009E380B"/>
    <w:rsid w:val="009E397A"/>
    <w:rsid w:val="009E3F04"/>
    <w:rsid w:val="009E4109"/>
    <w:rsid w:val="009E4288"/>
    <w:rsid w:val="009E4700"/>
    <w:rsid w:val="009E490C"/>
    <w:rsid w:val="009E4C98"/>
    <w:rsid w:val="009E4EB3"/>
    <w:rsid w:val="009E5206"/>
    <w:rsid w:val="009E5F25"/>
    <w:rsid w:val="009E6538"/>
    <w:rsid w:val="009E7006"/>
    <w:rsid w:val="009E701B"/>
    <w:rsid w:val="009E72F4"/>
    <w:rsid w:val="009E7482"/>
    <w:rsid w:val="009E76F6"/>
    <w:rsid w:val="009E7B82"/>
    <w:rsid w:val="009E7C6A"/>
    <w:rsid w:val="009E7CB7"/>
    <w:rsid w:val="009E7E71"/>
    <w:rsid w:val="009F0889"/>
    <w:rsid w:val="009F08E2"/>
    <w:rsid w:val="009F0AD2"/>
    <w:rsid w:val="009F0BC8"/>
    <w:rsid w:val="009F0F84"/>
    <w:rsid w:val="009F168F"/>
    <w:rsid w:val="009F1724"/>
    <w:rsid w:val="009F22ED"/>
    <w:rsid w:val="009F2516"/>
    <w:rsid w:val="009F28B3"/>
    <w:rsid w:val="009F31CE"/>
    <w:rsid w:val="009F3390"/>
    <w:rsid w:val="009F396B"/>
    <w:rsid w:val="009F3B5C"/>
    <w:rsid w:val="009F3D9D"/>
    <w:rsid w:val="009F4174"/>
    <w:rsid w:val="009F4420"/>
    <w:rsid w:val="009F4819"/>
    <w:rsid w:val="009F4DFD"/>
    <w:rsid w:val="009F5375"/>
    <w:rsid w:val="009F581F"/>
    <w:rsid w:val="009F5ED4"/>
    <w:rsid w:val="009F64FC"/>
    <w:rsid w:val="009F6568"/>
    <w:rsid w:val="009F6751"/>
    <w:rsid w:val="009F6B2E"/>
    <w:rsid w:val="009F6C8B"/>
    <w:rsid w:val="009F6CF3"/>
    <w:rsid w:val="009F78AB"/>
    <w:rsid w:val="00A00478"/>
    <w:rsid w:val="00A00836"/>
    <w:rsid w:val="00A009C4"/>
    <w:rsid w:val="00A009EB"/>
    <w:rsid w:val="00A00A8A"/>
    <w:rsid w:val="00A0105B"/>
    <w:rsid w:val="00A017D4"/>
    <w:rsid w:val="00A017EC"/>
    <w:rsid w:val="00A01B93"/>
    <w:rsid w:val="00A02760"/>
    <w:rsid w:val="00A02862"/>
    <w:rsid w:val="00A0294D"/>
    <w:rsid w:val="00A03697"/>
    <w:rsid w:val="00A036F8"/>
    <w:rsid w:val="00A03D6E"/>
    <w:rsid w:val="00A04280"/>
    <w:rsid w:val="00A04364"/>
    <w:rsid w:val="00A0463E"/>
    <w:rsid w:val="00A04A93"/>
    <w:rsid w:val="00A04BA7"/>
    <w:rsid w:val="00A05179"/>
    <w:rsid w:val="00A05561"/>
    <w:rsid w:val="00A05937"/>
    <w:rsid w:val="00A05D54"/>
    <w:rsid w:val="00A06442"/>
    <w:rsid w:val="00A0684C"/>
    <w:rsid w:val="00A06BDF"/>
    <w:rsid w:val="00A07612"/>
    <w:rsid w:val="00A07A19"/>
    <w:rsid w:val="00A07A6D"/>
    <w:rsid w:val="00A07E07"/>
    <w:rsid w:val="00A1038B"/>
    <w:rsid w:val="00A105DB"/>
    <w:rsid w:val="00A10965"/>
    <w:rsid w:val="00A1164C"/>
    <w:rsid w:val="00A11BC4"/>
    <w:rsid w:val="00A12577"/>
    <w:rsid w:val="00A12AF3"/>
    <w:rsid w:val="00A12EE9"/>
    <w:rsid w:val="00A13331"/>
    <w:rsid w:val="00A13353"/>
    <w:rsid w:val="00A1343E"/>
    <w:rsid w:val="00A13850"/>
    <w:rsid w:val="00A13941"/>
    <w:rsid w:val="00A139C4"/>
    <w:rsid w:val="00A13BAC"/>
    <w:rsid w:val="00A14D93"/>
    <w:rsid w:val="00A14ED8"/>
    <w:rsid w:val="00A14F48"/>
    <w:rsid w:val="00A15184"/>
    <w:rsid w:val="00A1577B"/>
    <w:rsid w:val="00A15B2A"/>
    <w:rsid w:val="00A15E67"/>
    <w:rsid w:val="00A161BF"/>
    <w:rsid w:val="00A165AE"/>
    <w:rsid w:val="00A16A1D"/>
    <w:rsid w:val="00A16EF3"/>
    <w:rsid w:val="00A1707B"/>
    <w:rsid w:val="00A1717B"/>
    <w:rsid w:val="00A17F8E"/>
    <w:rsid w:val="00A2003E"/>
    <w:rsid w:val="00A20D9A"/>
    <w:rsid w:val="00A210DF"/>
    <w:rsid w:val="00A2124C"/>
    <w:rsid w:val="00A212EB"/>
    <w:rsid w:val="00A21620"/>
    <w:rsid w:val="00A2229D"/>
    <w:rsid w:val="00A22B21"/>
    <w:rsid w:val="00A22E34"/>
    <w:rsid w:val="00A23BA3"/>
    <w:rsid w:val="00A23C96"/>
    <w:rsid w:val="00A23E92"/>
    <w:rsid w:val="00A2433B"/>
    <w:rsid w:val="00A24415"/>
    <w:rsid w:val="00A24A08"/>
    <w:rsid w:val="00A24A9B"/>
    <w:rsid w:val="00A25A18"/>
    <w:rsid w:val="00A25C34"/>
    <w:rsid w:val="00A2604B"/>
    <w:rsid w:val="00A26516"/>
    <w:rsid w:val="00A26B2F"/>
    <w:rsid w:val="00A278DA"/>
    <w:rsid w:val="00A27923"/>
    <w:rsid w:val="00A2796E"/>
    <w:rsid w:val="00A279D2"/>
    <w:rsid w:val="00A27CAC"/>
    <w:rsid w:val="00A27E16"/>
    <w:rsid w:val="00A27E1E"/>
    <w:rsid w:val="00A309F3"/>
    <w:rsid w:val="00A30E66"/>
    <w:rsid w:val="00A30F4D"/>
    <w:rsid w:val="00A31368"/>
    <w:rsid w:val="00A31525"/>
    <w:rsid w:val="00A3166B"/>
    <w:rsid w:val="00A31822"/>
    <w:rsid w:val="00A32618"/>
    <w:rsid w:val="00A33047"/>
    <w:rsid w:val="00A33060"/>
    <w:rsid w:val="00A332FC"/>
    <w:rsid w:val="00A33629"/>
    <w:rsid w:val="00A342CE"/>
    <w:rsid w:val="00A342F6"/>
    <w:rsid w:val="00A34B9D"/>
    <w:rsid w:val="00A34C0C"/>
    <w:rsid w:val="00A34E7C"/>
    <w:rsid w:val="00A356BE"/>
    <w:rsid w:val="00A35A8D"/>
    <w:rsid w:val="00A36741"/>
    <w:rsid w:val="00A3681C"/>
    <w:rsid w:val="00A36A87"/>
    <w:rsid w:val="00A36DD5"/>
    <w:rsid w:val="00A3785B"/>
    <w:rsid w:val="00A37993"/>
    <w:rsid w:val="00A37A9F"/>
    <w:rsid w:val="00A37EB8"/>
    <w:rsid w:val="00A37F7F"/>
    <w:rsid w:val="00A4004B"/>
    <w:rsid w:val="00A40281"/>
    <w:rsid w:val="00A40402"/>
    <w:rsid w:val="00A40832"/>
    <w:rsid w:val="00A409A2"/>
    <w:rsid w:val="00A409FF"/>
    <w:rsid w:val="00A41006"/>
    <w:rsid w:val="00A41322"/>
    <w:rsid w:val="00A416B6"/>
    <w:rsid w:val="00A41759"/>
    <w:rsid w:val="00A417BA"/>
    <w:rsid w:val="00A41E89"/>
    <w:rsid w:val="00A42230"/>
    <w:rsid w:val="00A42CD4"/>
    <w:rsid w:val="00A42DBB"/>
    <w:rsid w:val="00A43080"/>
    <w:rsid w:val="00A43217"/>
    <w:rsid w:val="00A432AD"/>
    <w:rsid w:val="00A43582"/>
    <w:rsid w:val="00A439AB"/>
    <w:rsid w:val="00A43CA4"/>
    <w:rsid w:val="00A44456"/>
    <w:rsid w:val="00A44D90"/>
    <w:rsid w:val="00A44D97"/>
    <w:rsid w:val="00A45727"/>
    <w:rsid w:val="00A4595E"/>
    <w:rsid w:val="00A45970"/>
    <w:rsid w:val="00A45EAB"/>
    <w:rsid w:val="00A46A89"/>
    <w:rsid w:val="00A46B8B"/>
    <w:rsid w:val="00A47111"/>
    <w:rsid w:val="00A475B7"/>
    <w:rsid w:val="00A47724"/>
    <w:rsid w:val="00A47C7A"/>
    <w:rsid w:val="00A50248"/>
    <w:rsid w:val="00A50329"/>
    <w:rsid w:val="00A504A1"/>
    <w:rsid w:val="00A50AC1"/>
    <w:rsid w:val="00A50B1D"/>
    <w:rsid w:val="00A50B69"/>
    <w:rsid w:val="00A51667"/>
    <w:rsid w:val="00A51FD8"/>
    <w:rsid w:val="00A528A4"/>
    <w:rsid w:val="00A52D58"/>
    <w:rsid w:val="00A533A5"/>
    <w:rsid w:val="00A534BF"/>
    <w:rsid w:val="00A53A47"/>
    <w:rsid w:val="00A53B2F"/>
    <w:rsid w:val="00A53D86"/>
    <w:rsid w:val="00A53DA8"/>
    <w:rsid w:val="00A53EB0"/>
    <w:rsid w:val="00A542FA"/>
    <w:rsid w:val="00A543EB"/>
    <w:rsid w:val="00A5456C"/>
    <w:rsid w:val="00A54B6D"/>
    <w:rsid w:val="00A54C85"/>
    <w:rsid w:val="00A54D33"/>
    <w:rsid w:val="00A54F0F"/>
    <w:rsid w:val="00A54F27"/>
    <w:rsid w:val="00A54F32"/>
    <w:rsid w:val="00A550D1"/>
    <w:rsid w:val="00A554EC"/>
    <w:rsid w:val="00A55581"/>
    <w:rsid w:val="00A557D1"/>
    <w:rsid w:val="00A55A0B"/>
    <w:rsid w:val="00A55A59"/>
    <w:rsid w:val="00A55F3B"/>
    <w:rsid w:val="00A56994"/>
    <w:rsid w:val="00A56D68"/>
    <w:rsid w:val="00A5745F"/>
    <w:rsid w:val="00A5762C"/>
    <w:rsid w:val="00A57781"/>
    <w:rsid w:val="00A57A99"/>
    <w:rsid w:val="00A57DBD"/>
    <w:rsid w:val="00A60142"/>
    <w:rsid w:val="00A60A6A"/>
    <w:rsid w:val="00A60C58"/>
    <w:rsid w:val="00A60CE9"/>
    <w:rsid w:val="00A60D65"/>
    <w:rsid w:val="00A60DDE"/>
    <w:rsid w:val="00A613A2"/>
    <w:rsid w:val="00A61444"/>
    <w:rsid w:val="00A614C1"/>
    <w:rsid w:val="00A6181A"/>
    <w:rsid w:val="00A61EB5"/>
    <w:rsid w:val="00A6203D"/>
    <w:rsid w:val="00A62057"/>
    <w:rsid w:val="00A62058"/>
    <w:rsid w:val="00A621B3"/>
    <w:rsid w:val="00A62528"/>
    <w:rsid w:val="00A62627"/>
    <w:rsid w:val="00A62688"/>
    <w:rsid w:val="00A62E25"/>
    <w:rsid w:val="00A62E4E"/>
    <w:rsid w:val="00A636F0"/>
    <w:rsid w:val="00A637A6"/>
    <w:rsid w:val="00A639BF"/>
    <w:rsid w:val="00A63B0C"/>
    <w:rsid w:val="00A63C5B"/>
    <w:rsid w:val="00A64561"/>
    <w:rsid w:val="00A65492"/>
    <w:rsid w:val="00A6557D"/>
    <w:rsid w:val="00A6560A"/>
    <w:rsid w:val="00A65AD3"/>
    <w:rsid w:val="00A662BE"/>
    <w:rsid w:val="00A66365"/>
    <w:rsid w:val="00A66535"/>
    <w:rsid w:val="00A66D02"/>
    <w:rsid w:val="00A66EAD"/>
    <w:rsid w:val="00A6713E"/>
    <w:rsid w:val="00A672D5"/>
    <w:rsid w:val="00A67917"/>
    <w:rsid w:val="00A7012F"/>
    <w:rsid w:val="00A704BB"/>
    <w:rsid w:val="00A709A2"/>
    <w:rsid w:val="00A70E9A"/>
    <w:rsid w:val="00A710C3"/>
    <w:rsid w:val="00A712A7"/>
    <w:rsid w:val="00A71721"/>
    <w:rsid w:val="00A717D1"/>
    <w:rsid w:val="00A71969"/>
    <w:rsid w:val="00A72DB4"/>
    <w:rsid w:val="00A731E6"/>
    <w:rsid w:val="00A73383"/>
    <w:rsid w:val="00A73B08"/>
    <w:rsid w:val="00A73E40"/>
    <w:rsid w:val="00A741B9"/>
    <w:rsid w:val="00A742A3"/>
    <w:rsid w:val="00A7452B"/>
    <w:rsid w:val="00A74E88"/>
    <w:rsid w:val="00A75F08"/>
    <w:rsid w:val="00A75FC3"/>
    <w:rsid w:val="00A76325"/>
    <w:rsid w:val="00A76437"/>
    <w:rsid w:val="00A7672B"/>
    <w:rsid w:val="00A76B44"/>
    <w:rsid w:val="00A76E14"/>
    <w:rsid w:val="00A76FE0"/>
    <w:rsid w:val="00A77BD2"/>
    <w:rsid w:val="00A8055C"/>
    <w:rsid w:val="00A80760"/>
    <w:rsid w:val="00A80992"/>
    <w:rsid w:val="00A80D1F"/>
    <w:rsid w:val="00A80F51"/>
    <w:rsid w:val="00A81008"/>
    <w:rsid w:val="00A811DA"/>
    <w:rsid w:val="00A81F8F"/>
    <w:rsid w:val="00A822DA"/>
    <w:rsid w:val="00A823C2"/>
    <w:rsid w:val="00A8268E"/>
    <w:rsid w:val="00A826E4"/>
    <w:rsid w:val="00A82DFD"/>
    <w:rsid w:val="00A83014"/>
    <w:rsid w:val="00A83099"/>
    <w:rsid w:val="00A83137"/>
    <w:rsid w:val="00A8354D"/>
    <w:rsid w:val="00A839D5"/>
    <w:rsid w:val="00A8412D"/>
    <w:rsid w:val="00A847A3"/>
    <w:rsid w:val="00A84D08"/>
    <w:rsid w:val="00A84D23"/>
    <w:rsid w:val="00A858B4"/>
    <w:rsid w:val="00A85917"/>
    <w:rsid w:val="00A85B02"/>
    <w:rsid w:val="00A85BC3"/>
    <w:rsid w:val="00A864E0"/>
    <w:rsid w:val="00A867D8"/>
    <w:rsid w:val="00A87584"/>
    <w:rsid w:val="00A8769E"/>
    <w:rsid w:val="00A8770A"/>
    <w:rsid w:val="00A8776F"/>
    <w:rsid w:val="00A87776"/>
    <w:rsid w:val="00A8779D"/>
    <w:rsid w:val="00A87FED"/>
    <w:rsid w:val="00A9022C"/>
    <w:rsid w:val="00A90547"/>
    <w:rsid w:val="00A906D7"/>
    <w:rsid w:val="00A90874"/>
    <w:rsid w:val="00A90931"/>
    <w:rsid w:val="00A90BBC"/>
    <w:rsid w:val="00A90C27"/>
    <w:rsid w:val="00A90F23"/>
    <w:rsid w:val="00A91139"/>
    <w:rsid w:val="00A91DB2"/>
    <w:rsid w:val="00A920F8"/>
    <w:rsid w:val="00A9275E"/>
    <w:rsid w:val="00A92BEA"/>
    <w:rsid w:val="00A92D6D"/>
    <w:rsid w:val="00A92E9E"/>
    <w:rsid w:val="00A936C7"/>
    <w:rsid w:val="00A94394"/>
    <w:rsid w:val="00A94444"/>
    <w:rsid w:val="00A9446F"/>
    <w:rsid w:val="00A9558D"/>
    <w:rsid w:val="00A961FB"/>
    <w:rsid w:val="00A96629"/>
    <w:rsid w:val="00A96864"/>
    <w:rsid w:val="00A96879"/>
    <w:rsid w:val="00A9693D"/>
    <w:rsid w:val="00A96A7D"/>
    <w:rsid w:val="00A96D21"/>
    <w:rsid w:val="00A96FED"/>
    <w:rsid w:val="00A97633"/>
    <w:rsid w:val="00A97692"/>
    <w:rsid w:val="00A97800"/>
    <w:rsid w:val="00A97A19"/>
    <w:rsid w:val="00A97B27"/>
    <w:rsid w:val="00A97FEA"/>
    <w:rsid w:val="00AA049D"/>
    <w:rsid w:val="00AA085F"/>
    <w:rsid w:val="00AA1369"/>
    <w:rsid w:val="00AA199C"/>
    <w:rsid w:val="00AA1F35"/>
    <w:rsid w:val="00AA1F55"/>
    <w:rsid w:val="00AA235C"/>
    <w:rsid w:val="00AA2377"/>
    <w:rsid w:val="00AA263D"/>
    <w:rsid w:val="00AA2778"/>
    <w:rsid w:val="00AA2AF5"/>
    <w:rsid w:val="00AA3503"/>
    <w:rsid w:val="00AA3652"/>
    <w:rsid w:val="00AA38B9"/>
    <w:rsid w:val="00AA3C14"/>
    <w:rsid w:val="00AA3F09"/>
    <w:rsid w:val="00AA48A1"/>
    <w:rsid w:val="00AA4C09"/>
    <w:rsid w:val="00AA559F"/>
    <w:rsid w:val="00AA59D6"/>
    <w:rsid w:val="00AA5EF2"/>
    <w:rsid w:val="00AA625C"/>
    <w:rsid w:val="00AA6A3E"/>
    <w:rsid w:val="00AA6B0E"/>
    <w:rsid w:val="00AA6F4F"/>
    <w:rsid w:val="00AA70D2"/>
    <w:rsid w:val="00AA7130"/>
    <w:rsid w:val="00AA7385"/>
    <w:rsid w:val="00AA7500"/>
    <w:rsid w:val="00AA7D57"/>
    <w:rsid w:val="00AA7ED1"/>
    <w:rsid w:val="00AB0648"/>
    <w:rsid w:val="00AB0678"/>
    <w:rsid w:val="00AB0CDE"/>
    <w:rsid w:val="00AB0CF3"/>
    <w:rsid w:val="00AB0F00"/>
    <w:rsid w:val="00AB178B"/>
    <w:rsid w:val="00AB2FFB"/>
    <w:rsid w:val="00AB3207"/>
    <w:rsid w:val="00AB4052"/>
    <w:rsid w:val="00AB470A"/>
    <w:rsid w:val="00AB4DE6"/>
    <w:rsid w:val="00AB4E86"/>
    <w:rsid w:val="00AB5039"/>
    <w:rsid w:val="00AB6233"/>
    <w:rsid w:val="00AB6234"/>
    <w:rsid w:val="00AB6AB5"/>
    <w:rsid w:val="00AB6D07"/>
    <w:rsid w:val="00AB705F"/>
    <w:rsid w:val="00AB77FB"/>
    <w:rsid w:val="00AB78A6"/>
    <w:rsid w:val="00AB7FC8"/>
    <w:rsid w:val="00AC03EF"/>
    <w:rsid w:val="00AC045D"/>
    <w:rsid w:val="00AC051D"/>
    <w:rsid w:val="00AC119A"/>
    <w:rsid w:val="00AC14F1"/>
    <w:rsid w:val="00AC159E"/>
    <w:rsid w:val="00AC1677"/>
    <w:rsid w:val="00AC19B7"/>
    <w:rsid w:val="00AC2221"/>
    <w:rsid w:val="00AC26AA"/>
    <w:rsid w:val="00AC2857"/>
    <w:rsid w:val="00AC316B"/>
    <w:rsid w:val="00AC35E8"/>
    <w:rsid w:val="00AC3CB2"/>
    <w:rsid w:val="00AC45E8"/>
    <w:rsid w:val="00AC46C1"/>
    <w:rsid w:val="00AC48F1"/>
    <w:rsid w:val="00AC4C1A"/>
    <w:rsid w:val="00AC4C7E"/>
    <w:rsid w:val="00AC4DDB"/>
    <w:rsid w:val="00AC4F64"/>
    <w:rsid w:val="00AC507F"/>
    <w:rsid w:val="00AC5416"/>
    <w:rsid w:val="00AC5474"/>
    <w:rsid w:val="00AC57B9"/>
    <w:rsid w:val="00AC59AD"/>
    <w:rsid w:val="00AC5CA0"/>
    <w:rsid w:val="00AC5CA6"/>
    <w:rsid w:val="00AC5EAD"/>
    <w:rsid w:val="00AC6338"/>
    <w:rsid w:val="00AC653E"/>
    <w:rsid w:val="00AC6D40"/>
    <w:rsid w:val="00AC7459"/>
    <w:rsid w:val="00AC75E5"/>
    <w:rsid w:val="00AC77AC"/>
    <w:rsid w:val="00AC79C8"/>
    <w:rsid w:val="00AC7E8E"/>
    <w:rsid w:val="00AD08B5"/>
    <w:rsid w:val="00AD0F15"/>
    <w:rsid w:val="00AD1514"/>
    <w:rsid w:val="00AD1E7A"/>
    <w:rsid w:val="00AD1F5E"/>
    <w:rsid w:val="00AD23F6"/>
    <w:rsid w:val="00AD276D"/>
    <w:rsid w:val="00AD32E0"/>
    <w:rsid w:val="00AD3963"/>
    <w:rsid w:val="00AD3BC2"/>
    <w:rsid w:val="00AD47DE"/>
    <w:rsid w:val="00AD4A82"/>
    <w:rsid w:val="00AD4F94"/>
    <w:rsid w:val="00AD501D"/>
    <w:rsid w:val="00AD5634"/>
    <w:rsid w:val="00AD58D9"/>
    <w:rsid w:val="00AD5B65"/>
    <w:rsid w:val="00AD5E50"/>
    <w:rsid w:val="00AD682F"/>
    <w:rsid w:val="00AD6882"/>
    <w:rsid w:val="00AD7281"/>
    <w:rsid w:val="00AD72FE"/>
    <w:rsid w:val="00AD739D"/>
    <w:rsid w:val="00AD7973"/>
    <w:rsid w:val="00AE0219"/>
    <w:rsid w:val="00AE0616"/>
    <w:rsid w:val="00AE0909"/>
    <w:rsid w:val="00AE0921"/>
    <w:rsid w:val="00AE0D1B"/>
    <w:rsid w:val="00AE14D0"/>
    <w:rsid w:val="00AE183D"/>
    <w:rsid w:val="00AE18F0"/>
    <w:rsid w:val="00AE1970"/>
    <w:rsid w:val="00AE1BAB"/>
    <w:rsid w:val="00AE2173"/>
    <w:rsid w:val="00AE26C5"/>
    <w:rsid w:val="00AE2CC7"/>
    <w:rsid w:val="00AE32AE"/>
    <w:rsid w:val="00AE3CD5"/>
    <w:rsid w:val="00AE3F1A"/>
    <w:rsid w:val="00AE3F7D"/>
    <w:rsid w:val="00AE44AC"/>
    <w:rsid w:val="00AE44C6"/>
    <w:rsid w:val="00AE491A"/>
    <w:rsid w:val="00AE4C50"/>
    <w:rsid w:val="00AE4CCA"/>
    <w:rsid w:val="00AE4E44"/>
    <w:rsid w:val="00AE4F91"/>
    <w:rsid w:val="00AE4FB0"/>
    <w:rsid w:val="00AE550A"/>
    <w:rsid w:val="00AE59D1"/>
    <w:rsid w:val="00AE59D4"/>
    <w:rsid w:val="00AE6260"/>
    <w:rsid w:val="00AE6765"/>
    <w:rsid w:val="00AE6B9D"/>
    <w:rsid w:val="00AE74D9"/>
    <w:rsid w:val="00AF02A3"/>
    <w:rsid w:val="00AF068D"/>
    <w:rsid w:val="00AF084B"/>
    <w:rsid w:val="00AF0E1C"/>
    <w:rsid w:val="00AF0FE5"/>
    <w:rsid w:val="00AF102E"/>
    <w:rsid w:val="00AF1130"/>
    <w:rsid w:val="00AF12DB"/>
    <w:rsid w:val="00AF1F32"/>
    <w:rsid w:val="00AF1F46"/>
    <w:rsid w:val="00AF2096"/>
    <w:rsid w:val="00AF30EB"/>
    <w:rsid w:val="00AF3194"/>
    <w:rsid w:val="00AF380D"/>
    <w:rsid w:val="00AF381C"/>
    <w:rsid w:val="00AF3A54"/>
    <w:rsid w:val="00AF3C29"/>
    <w:rsid w:val="00AF400F"/>
    <w:rsid w:val="00AF4112"/>
    <w:rsid w:val="00AF4136"/>
    <w:rsid w:val="00AF41A7"/>
    <w:rsid w:val="00AF428D"/>
    <w:rsid w:val="00AF42AE"/>
    <w:rsid w:val="00AF4303"/>
    <w:rsid w:val="00AF4C3A"/>
    <w:rsid w:val="00AF4D0B"/>
    <w:rsid w:val="00AF4EE9"/>
    <w:rsid w:val="00AF560B"/>
    <w:rsid w:val="00AF589C"/>
    <w:rsid w:val="00AF5B74"/>
    <w:rsid w:val="00AF5E85"/>
    <w:rsid w:val="00AF5EC2"/>
    <w:rsid w:val="00AF5FCB"/>
    <w:rsid w:val="00AF611A"/>
    <w:rsid w:val="00AF61FE"/>
    <w:rsid w:val="00AF62B6"/>
    <w:rsid w:val="00AF6840"/>
    <w:rsid w:val="00AF6D2D"/>
    <w:rsid w:val="00AF7005"/>
    <w:rsid w:val="00AF7490"/>
    <w:rsid w:val="00AF7654"/>
    <w:rsid w:val="00AF765C"/>
    <w:rsid w:val="00AF7F2E"/>
    <w:rsid w:val="00AF7F68"/>
    <w:rsid w:val="00B006DA"/>
    <w:rsid w:val="00B0099C"/>
    <w:rsid w:val="00B00A1A"/>
    <w:rsid w:val="00B00AF5"/>
    <w:rsid w:val="00B00D06"/>
    <w:rsid w:val="00B00F8C"/>
    <w:rsid w:val="00B016BC"/>
    <w:rsid w:val="00B01B1D"/>
    <w:rsid w:val="00B01B8E"/>
    <w:rsid w:val="00B01D1A"/>
    <w:rsid w:val="00B01FE8"/>
    <w:rsid w:val="00B01FFA"/>
    <w:rsid w:val="00B02313"/>
    <w:rsid w:val="00B02AAB"/>
    <w:rsid w:val="00B02B96"/>
    <w:rsid w:val="00B02C71"/>
    <w:rsid w:val="00B02E7C"/>
    <w:rsid w:val="00B02F69"/>
    <w:rsid w:val="00B03089"/>
    <w:rsid w:val="00B0394B"/>
    <w:rsid w:val="00B039C8"/>
    <w:rsid w:val="00B03A86"/>
    <w:rsid w:val="00B03DC7"/>
    <w:rsid w:val="00B03E9B"/>
    <w:rsid w:val="00B03F45"/>
    <w:rsid w:val="00B0461D"/>
    <w:rsid w:val="00B04AD7"/>
    <w:rsid w:val="00B052F9"/>
    <w:rsid w:val="00B05AF1"/>
    <w:rsid w:val="00B05F60"/>
    <w:rsid w:val="00B07193"/>
    <w:rsid w:val="00B07597"/>
    <w:rsid w:val="00B07A34"/>
    <w:rsid w:val="00B07A4C"/>
    <w:rsid w:val="00B07EF5"/>
    <w:rsid w:val="00B103FB"/>
    <w:rsid w:val="00B10758"/>
    <w:rsid w:val="00B108C1"/>
    <w:rsid w:val="00B10967"/>
    <w:rsid w:val="00B11233"/>
    <w:rsid w:val="00B11941"/>
    <w:rsid w:val="00B11D35"/>
    <w:rsid w:val="00B11F77"/>
    <w:rsid w:val="00B12501"/>
    <w:rsid w:val="00B12515"/>
    <w:rsid w:val="00B12C66"/>
    <w:rsid w:val="00B12F46"/>
    <w:rsid w:val="00B13222"/>
    <w:rsid w:val="00B13337"/>
    <w:rsid w:val="00B133AA"/>
    <w:rsid w:val="00B13AC2"/>
    <w:rsid w:val="00B13C88"/>
    <w:rsid w:val="00B141E7"/>
    <w:rsid w:val="00B14209"/>
    <w:rsid w:val="00B15414"/>
    <w:rsid w:val="00B15C1B"/>
    <w:rsid w:val="00B15C6C"/>
    <w:rsid w:val="00B15F79"/>
    <w:rsid w:val="00B16849"/>
    <w:rsid w:val="00B1693B"/>
    <w:rsid w:val="00B16E2E"/>
    <w:rsid w:val="00B17171"/>
    <w:rsid w:val="00B172AB"/>
    <w:rsid w:val="00B177F4"/>
    <w:rsid w:val="00B17873"/>
    <w:rsid w:val="00B179D0"/>
    <w:rsid w:val="00B17AC1"/>
    <w:rsid w:val="00B17D06"/>
    <w:rsid w:val="00B17E2B"/>
    <w:rsid w:val="00B201A8"/>
    <w:rsid w:val="00B20260"/>
    <w:rsid w:val="00B20400"/>
    <w:rsid w:val="00B20BD7"/>
    <w:rsid w:val="00B20C1F"/>
    <w:rsid w:val="00B216BE"/>
    <w:rsid w:val="00B21714"/>
    <w:rsid w:val="00B21B01"/>
    <w:rsid w:val="00B21B58"/>
    <w:rsid w:val="00B21BAB"/>
    <w:rsid w:val="00B21D55"/>
    <w:rsid w:val="00B21D9E"/>
    <w:rsid w:val="00B221F5"/>
    <w:rsid w:val="00B2234B"/>
    <w:rsid w:val="00B223FA"/>
    <w:rsid w:val="00B2280C"/>
    <w:rsid w:val="00B230EC"/>
    <w:rsid w:val="00B242C5"/>
    <w:rsid w:val="00B24379"/>
    <w:rsid w:val="00B24BBC"/>
    <w:rsid w:val="00B25991"/>
    <w:rsid w:val="00B25A4D"/>
    <w:rsid w:val="00B2618F"/>
    <w:rsid w:val="00B26938"/>
    <w:rsid w:val="00B26A1C"/>
    <w:rsid w:val="00B26BA2"/>
    <w:rsid w:val="00B27D68"/>
    <w:rsid w:val="00B27F16"/>
    <w:rsid w:val="00B30009"/>
    <w:rsid w:val="00B301CB"/>
    <w:rsid w:val="00B3043E"/>
    <w:rsid w:val="00B305C2"/>
    <w:rsid w:val="00B306B1"/>
    <w:rsid w:val="00B3096B"/>
    <w:rsid w:val="00B30D44"/>
    <w:rsid w:val="00B30FD3"/>
    <w:rsid w:val="00B31028"/>
    <w:rsid w:val="00B31BB3"/>
    <w:rsid w:val="00B31FEC"/>
    <w:rsid w:val="00B32351"/>
    <w:rsid w:val="00B3242D"/>
    <w:rsid w:val="00B328C6"/>
    <w:rsid w:val="00B32976"/>
    <w:rsid w:val="00B32C4D"/>
    <w:rsid w:val="00B333CE"/>
    <w:rsid w:val="00B33ABE"/>
    <w:rsid w:val="00B33E02"/>
    <w:rsid w:val="00B33E47"/>
    <w:rsid w:val="00B33EDF"/>
    <w:rsid w:val="00B33F8B"/>
    <w:rsid w:val="00B33F9D"/>
    <w:rsid w:val="00B340C0"/>
    <w:rsid w:val="00B3420B"/>
    <w:rsid w:val="00B3448D"/>
    <w:rsid w:val="00B345B1"/>
    <w:rsid w:val="00B351CA"/>
    <w:rsid w:val="00B352BC"/>
    <w:rsid w:val="00B35535"/>
    <w:rsid w:val="00B3565B"/>
    <w:rsid w:val="00B357D2"/>
    <w:rsid w:val="00B357E7"/>
    <w:rsid w:val="00B35882"/>
    <w:rsid w:val="00B361C8"/>
    <w:rsid w:val="00B36288"/>
    <w:rsid w:val="00B362B3"/>
    <w:rsid w:val="00B365C4"/>
    <w:rsid w:val="00B367EF"/>
    <w:rsid w:val="00B368B2"/>
    <w:rsid w:val="00B36C91"/>
    <w:rsid w:val="00B36CBC"/>
    <w:rsid w:val="00B36CC9"/>
    <w:rsid w:val="00B37201"/>
    <w:rsid w:val="00B37AF5"/>
    <w:rsid w:val="00B402FA"/>
    <w:rsid w:val="00B40679"/>
    <w:rsid w:val="00B40A7C"/>
    <w:rsid w:val="00B424FE"/>
    <w:rsid w:val="00B42A0B"/>
    <w:rsid w:val="00B42C51"/>
    <w:rsid w:val="00B42C69"/>
    <w:rsid w:val="00B43088"/>
    <w:rsid w:val="00B43656"/>
    <w:rsid w:val="00B437A3"/>
    <w:rsid w:val="00B438AB"/>
    <w:rsid w:val="00B43DA3"/>
    <w:rsid w:val="00B4407A"/>
    <w:rsid w:val="00B447B9"/>
    <w:rsid w:val="00B44FF7"/>
    <w:rsid w:val="00B4546A"/>
    <w:rsid w:val="00B45946"/>
    <w:rsid w:val="00B45B41"/>
    <w:rsid w:val="00B45FC5"/>
    <w:rsid w:val="00B461F2"/>
    <w:rsid w:val="00B46883"/>
    <w:rsid w:val="00B46A42"/>
    <w:rsid w:val="00B46AD9"/>
    <w:rsid w:val="00B473A9"/>
    <w:rsid w:val="00B474FE"/>
    <w:rsid w:val="00B47604"/>
    <w:rsid w:val="00B47900"/>
    <w:rsid w:val="00B50133"/>
    <w:rsid w:val="00B508CB"/>
    <w:rsid w:val="00B5098B"/>
    <w:rsid w:val="00B50AE2"/>
    <w:rsid w:val="00B50DE9"/>
    <w:rsid w:val="00B51351"/>
    <w:rsid w:val="00B518A0"/>
    <w:rsid w:val="00B519B9"/>
    <w:rsid w:val="00B528A6"/>
    <w:rsid w:val="00B52B91"/>
    <w:rsid w:val="00B52F51"/>
    <w:rsid w:val="00B52F7A"/>
    <w:rsid w:val="00B5308D"/>
    <w:rsid w:val="00B53A68"/>
    <w:rsid w:val="00B53D0C"/>
    <w:rsid w:val="00B5493A"/>
    <w:rsid w:val="00B54FE7"/>
    <w:rsid w:val="00B555A1"/>
    <w:rsid w:val="00B55788"/>
    <w:rsid w:val="00B55C6F"/>
    <w:rsid w:val="00B567DE"/>
    <w:rsid w:val="00B56963"/>
    <w:rsid w:val="00B56C1D"/>
    <w:rsid w:val="00B56D23"/>
    <w:rsid w:val="00B571BA"/>
    <w:rsid w:val="00B57352"/>
    <w:rsid w:val="00B5773F"/>
    <w:rsid w:val="00B57762"/>
    <w:rsid w:val="00B57DB0"/>
    <w:rsid w:val="00B6032C"/>
    <w:rsid w:val="00B60389"/>
    <w:rsid w:val="00B60796"/>
    <w:rsid w:val="00B60849"/>
    <w:rsid w:val="00B608BC"/>
    <w:rsid w:val="00B61464"/>
    <w:rsid w:val="00B6158F"/>
    <w:rsid w:val="00B6179A"/>
    <w:rsid w:val="00B6196C"/>
    <w:rsid w:val="00B61E8B"/>
    <w:rsid w:val="00B620EB"/>
    <w:rsid w:val="00B621C0"/>
    <w:rsid w:val="00B626B2"/>
    <w:rsid w:val="00B626C5"/>
    <w:rsid w:val="00B6310E"/>
    <w:rsid w:val="00B631A2"/>
    <w:rsid w:val="00B639A8"/>
    <w:rsid w:val="00B63A7B"/>
    <w:rsid w:val="00B63ADD"/>
    <w:rsid w:val="00B640A8"/>
    <w:rsid w:val="00B64192"/>
    <w:rsid w:val="00B64702"/>
    <w:rsid w:val="00B64CD5"/>
    <w:rsid w:val="00B65367"/>
    <w:rsid w:val="00B65611"/>
    <w:rsid w:val="00B6566F"/>
    <w:rsid w:val="00B65782"/>
    <w:rsid w:val="00B6617B"/>
    <w:rsid w:val="00B666DC"/>
    <w:rsid w:val="00B669E9"/>
    <w:rsid w:val="00B670CE"/>
    <w:rsid w:val="00B671C1"/>
    <w:rsid w:val="00B67847"/>
    <w:rsid w:val="00B70124"/>
    <w:rsid w:val="00B7020B"/>
    <w:rsid w:val="00B7026A"/>
    <w:rsid w:val="00B70927"/>
    <w:rsid w:val="00B70957"/>
    <w:rsid w:val="00B70AF3"/>
    <w:rsid w:val="00B71093"/>
    <w:rsid w:val="00B710A1"/>
    <w:rsid w:val="00B717B6"/>
    <w:rsid w:val="00B7199C"/>
    <w:rsid w:val="00B71FCC"/>
    <w:rsid w:val="00B724B3"/>
    <w:rsid w:val="00B72606"/>
    <w:rsid w:val="00B729F1"/>
    <w:rsid w:val="00B72ECE"/>
    <w:rsid w:val="00B739F0"/>
    <w:rsid w:val="00B73BA1"/>
    <w:rsid w:val="00B73C38"/>
    <w:rsid w:val="00B73CB3"/>
    <w:rsid w:val="00B73F5E"/>
    <w:rsid w:val="00B74079"/>
    <w:rsid w:val="00B744CB"/>
    <w:rsid w:val="00B75031"/>
    <w:rsid w:val="00B7506D"/>
    <w:rsid w:val="00B75A4F"/>
    <w:rsid w:val="00B760C9"/>
    <w:rsid w:val="00B7667E"/>
    <w:rsid w:val="00B76D58"/>
    <w:rsid w:val="00B77530"/>
    <w:rsid w:val="00B802F7"/>
    <w:rsid w:val="00B8033E"/>
    <w:rsid w:val="00B80369"/>
    <w:rsid w:val="00B803D1"/>
    <w:rsid w:val="00B8042B"/>
    <w:rsid w:val="00B806A5"/>
    <w:rsid w:val="00B80833"/>
    <w:rsid w:val="00B80976"/>
    <w:rsid w:val="00B80BC2"/>
    <w:rsid w:val="00B81660"/>
    <w:rsid w:val="00B8220C"/>
    <w:rsid w:val="00B82211"/>
    <w:rsid w:val="00B827C6"/>
    <w:rsid w:val="00B82C32"/>
    <w:rsid w:val="00B82E30"/>
    <w:rsid w:val="00B8302E"/>
    <w:rsid w:val="00B83142"/>
    <w:rsid w:val="00B83BA9"/>
    <w:rsid w:val="00B84614"/>
    <w:rsid w:val="00B84693"/>
    <w:rsid w:val="00B84C8A"/>
    <w:rsid w:val="00B85165"/>
    <w:rsid w:val="00B85201"/>
    <w:rsid w:val="00B8548A"/>
    <w:rsid w:val="00B854E4"/>
    <w:rsid w:val="00B8571A"/>
    <w:rsid w:val="00B85AD4"/>
    <w:rsid w:val="00B85BC7"/>
    <w:rsid w:val="00B868B4"/>
    <w:rsid w:val="00B8749E"/>
    <w:rsid w:val="00B877FD"/>
    <w:rsid w:val="00B87905"/>
    <w:rsid w:val="00B879B6"/>
    <w:rsid w:val="00B90506"/>
    <w:rsid w:val="00B9067D"/>
    <w:rsid w:val="00B90987"/>
    <w:rsid w:val="00B90990"/>
    <w:rsid w:val="00B90B91"/>
    <w:rsid w:val="00B90BDC"/>
    <w:rsid w:val="00B912C2"/>
    <w:rsid w:val="00B9132C"/>
    <w:rsid w:val="00B91409"/>
    <w:rsid w:val="00B91D2A"/>
    <w:rsid w:val="00B92A07"/>
    <w:rsid w:val="00B92F6B"/>
    <w:rsid w:val="00B930C0"/>
    <w:rsid w:val="00B93328"/>
    <w:rsid w:val="00B93644"/>
    <w:rsid w:val="00B93740"/>
    <w:rsid w:val="00B93C12"/>
    <w:rsid w:val="00B94908"/>
    <w:rsid w:val="00B94916"/>
    <w:rsid w:val="00B94FF2"/>
    <w:rsid w:val="00B95413"/>
    <w:rsid w:val="00B95492"/>
    <w:rsid w:val="00B958EC"/>
    <w:rsid w:val="00B959C9"/>
    <w:rsid w:val="00B96005"/>
    <w:rsid w:val="00B961BD"/>
    <w:rsid w:val="00B961FB"/>
    <w:rsid w:val="00B96BB9"/>
    <w:rsid w:val="00B96CCB"/>
    <w:rsid w:val="00B96F1E"/>
    <w:rsid w:val="00B975AA"/>
    <w:rsid w:val="00B97A81"/>
    <w:rsid w:val="00B97F33"/>
    <w:rsid w:val="00B97FE4"/>
    <w:rsid w:val="00BA033E"/>
    <w:rsid w:val="00BA0996"/>
    <w:rsid w:val="00BA09B6"/>
    <w:rsid w:val="00BA1277"/>
    <w:rsid w:val="00BA1445"/>
    <w:rsid w:val="00BA1855"/>
    <w:rsid w:val="00BA1978"/>
    <w:rsid w:val="00BA1D64"/>
    <w:rsid w:val="00BA2452"/>
    <w:rsid w:val="00BA24A4"/>
    <w:rsid w:val="00BA2DA7"/>
    <w:rsid w:val="00BA2F15"/>
    <w:rsid w:val="00BA355C"/>
    <w:rsid w:val="00BA3665"/>
    <w:rsid w:val="00BA437B"/>
    <w:rsid w:val="00BA4499"/>
    <w:rsid w:val="00BA4B25"/>
    <w:rsid w:val="00BA4D27"/>
    <w:rsid w:val="00BA4D40"/>
    <w:rsid w:val="00BA552A"/>
    <w:rsid w:val="00BA5CBF"/>
    <w:rsid w:val="00BA6625"/>
    <w:rsid w:val="00BA66DE"/>
    <w:rsid w:val="00BA6918"/>
    <w:rsid w:val="00BA6996"/>
    <w:rsid w:val="00BA699E"/>
    <w:rsid w:val="00BA6CB6"/>
    <w:rsid w:val="00BA6D81"/>
    <w:rsid w:val="00BB0578"/>
    <w:rsid w:val="00BB08D4"/>
    <w:rsid w:val="00BB0F25"/>
    <w:rsid w:val="00BB1499"/>
    <w:rsid w:val="00BB1529"/>
    <w:rsid w:val="00BB156E"/>
    <w:rsid w:val="00BB1626"/>
    <w:rsid w:val="00BB1934"/>
    <w:rsid w:val="00BB1B21"/>
    <w:rsid w:val="00BB1D7C"/>
    <w:rsid w:val="00BB2116"/>
    <w:rsid w:val="00BB2C36"/>
    <w:rsid w:val="00BB2E19"/>
    <w:rsid w:val="00BB2FE5"/>
    <w:rsid w:val="00BB334E"/>
    <w:rsid w:val="00BB3A44"/>
    <w:rsid w:val="00BB3B40"/>
    <w:rsid w:val="00BB4141"/>
    <w:rsid w:val="00BB4222"/>
    <w:rsid w:val="00BB4694"/>
    <w:rsid w:val="00BB4A25"/>
    <w:rsid w:val="00BB4BCF"/>
    <w:rsid w:val="00BB4CC6"/>
    <w:rsid w:val="00BB4D8B"/>
    <w:rsid w:val="00BB4EE9"/>
    <w:rsid w:val="00BB503C"/>
    <w:rsid w:val="00BB53C4"/>
    <w:rsid w:val="00BB5F3B"/>
    <w:rsid w:val="00BB6701"/>
    <w:rsid w:val="00BB67DD"/>
    <w:rsid w:val="00BB683E"/>
    <w:rsid w:val="00BB6CD8"/>
    <w:rsid w:val="00BB7585"/>
    <w:rsid w:val="00BB763A"/>
    <w:rsid w:val="00BB78CF"/>
    <w:rsid w:val="00BC02D4"/>
    <w:rsid w:val="00BC0C02"/>
    <w:rsid w:val="00BC0FD7"/>
    <w:rsid w:val="00BC1078"/>
    <w:rsid w:val="00BC1174"/>
    <w:rsid w:val="00BC1766"/>
    <w:rsid w:val="00BC1B6F"/>
    <w:rsid w:val="00BC1DB1"/>
    <w:rsid w:val="00BC1ED2"/>
    <w:rsid w:val="00BC20AE"/>
    <w:rsid w:val="00BC21B5"/>
    <w:rsid w:val="00BC220D"/>
    <w:rsid w:val="00BC322F"/>
    <w:rsid w:val="00BC37C7"/>
    <w:rsid w:val="00BC38B3"/>
    <w:rsid w:val="00BC3E93"/>
    <w:rsid w:val="00BC4031"/>
    <w:rsid w:val="00BC4306"/>
    <w:rsid w:val="00BC45FB"/>
    <w:rsid w:val="00BC477A"/>
    <w:rsid w:val="00BC4D1B"/>
    <w:rsid w:val="00BC4F2A"/>
    <w:rsid w:val="00BC4FDD"/>
    <w:rsid w:val="00BC51ED"/>
    <w:rsid w:val="00BC53A3"/>
    <w:rsid w:val="00BC5423"/>
    <w:rsid w:val="00BC54B0"/>
    <w:rsid w:val="00BC5564"/>
    <w:rsid w:val="00BC564C"/>
    <w:rsid w:val="00BC58D2"/>
    <w:rsid w:val="00BC5BF2"/>
    <w:rsid w:val="00BC5D06"/>
    <w:rsid w:val="00BC60AA"/>
    <w:rsid w:val="00BC614E"/>
    <w:rsid w:val="00BC6779"/>
    <w:rsid w:val="00BC6B73"/>
    <w:rsid w:val="00BC6B79"/>
    <w:rsid w:val="00BC6D0B"/>
    <w:rsid w:val="00BC7302"/>
    <w:rsid w:val="00BC74AB"/>
    <w:rsid w:val="00BC753B"/>
    <w:rsid w:val="00BC78D0"/>
    <w:rsid w:val="00BC78D4"/>
    <w:rsid w:val="00BC7F45"/>
    <w:rsid w:val="00BD026A"/>
    <w:rsid w:val="00BD0C72"/>
    <w:rsid w:val="00BD0E38"/>
    <w:rsid w:val="00BD0ED5"/>
    <w:rsid w:val="00BD1051"/>
    <w:rsid w:val="00BD1310"/>
    <w:rsid w:val="00BD173F"/>
    <w:rsid w:val="00BD2319"/>
    <w:rsid w:val="00BD239A"/>
    <w:rsid w:val="00BD2619"/>
    <w:rsid w:val="00BD27D6"/>
    <w:rsid w:val="00BD32AB"/>
    <w:rsid w:val="00BD3475"/>
    <w:rsid w:val="00BD362C"/>
    <w:rsid w:val="00BD3821"/>
    <w:rsid w:val="00BD38AD"/>
    <w:rsid w:val="00BD3A2E"/>
    <w:rsid w:val="00BD3B45"/>
    <w:rsid w:val="00BD3B86"/>
    <w:rsid w:val="00BD3C38"/>
    <w:rsid w:val="00BD3CB8"/>
    <w:rsid w:val="00BD3E45"/>
    <w:rsid w:val="00BD43FF"/>
    <w:rsid w:val="00BD4447"/>
    <w:rsid w:val="00BD4DC9"/>
    <w:rsid w:val="00BD5063"/>
    <w:rsid w:val="00BD523D"/>
    <w:rsid w:val="00BD532C"/>
    <w:rsid w:val="00BD5B11"/>
    <w:rsid w:val="00BD5CA3"/>
    <w:rsid w:val="00BD5DF3"/>
    <w:rsid w:val="00BD6F0A"/>
    <w:rsid w:val="00BD72B1"/>
    <w:rsid w:val="00BD77F1"/>
    <w:rsid w:val="00BD79AA"/>
    <w:rsid w:val="00BE03EC"/>
    <w:rsid w:val="00BE0503"/>
    <w:rsid w:val="00BE0AB3"/>
    <w:rsid w:val="00BE0E1F"/>
    <w:rsid w:val="00BE12A5"/>
    <w:rsid w:val="00BE12B5"/>
    <w:rsid w:val="00BE16A4"/>
    <w:rsid w:val="00BE17A7"/>
    <w:rsid w:val="00BE18A8"/>
    <w:rsid w:val="00BE1E6C"/>
    <w:rsid w:val="00BE2293"/>
    <w:rsid w:val="00BE24D8"/>
    <w:rsid w:val="00BE2A3B"/>
    <w:rsid w:val="00BE2D57"/>
    <w:rsid w:val="00BE2E5E"/>
    <w:rsid w:val="00BE3533"/>
    <w:rsid w:val="00BE35C6"/>
    <w:rsid w:val="00BE35F8"/>
    <w:rsid w:val="00BE371D"/>
    <w:rsid w:val="00BE38D3"/>
    <w:rsid w:val="00BE3F7B"/>
    <w:rsid w:val="00BE47B2"/>
    <w:rsid w:val="00BE4DB8"/>
    <w:rsid w:val="00BE4F2E"/>
    <w:rsid w:val="00BE544C"/>
    <w:rsid w:val="00BE56BF"/>
    <w:rsid w:val="00BE5DBC"/>
    <w:rsid w:val="00BE5FB6"/>
    <w:rsid w:val="00BE5FC1"/>
    <w:rsid w:val="00BE62AA"/>
    <w:rsid w:val="00BE6585"/>
    <w:rsid w:val="00BE6E0C"/>
    <w:rsid w:val="00BE70B3"/>
    <w:rsid w:val="00BE7554"/>
    <w:rsid w:val="00BE7CA3"/>
    <w:rsid w:val="00BE7D83"/>
    <w:rsid w:val="00BE7D9F"/>
    <w:rsid w:val="00BE7EA8"/>
    <w:rsid w:val="00BE7FBA"/>
    <w:rsid w:val="00BF0303"/>
    <w:rsid w:val="00BF048B"/>
    <w:rsid w:val="00BF0658"/>
    <w:rsid w:val="00BF06AC"/>
    <w:rsid w:val="00BF0B7A"/>
    <w:rsid w:val="00BF0E3D"/>
    <w:rsid w:val="00BF1138"/>
    <w:rsid w:val="00BF200B"/>
    <w:rsid w:val="00BF28AE"/>
    <w:rsid w:val="00BF28B9"/>
    <w:rsid w:val="00BF28E6"/>
    <w:rsid w:val="00BF28F2"/>
    <w:rsid w:val="00BF30F2"/>
    <w:rsid w:val="00BF3A84"/>
    <w:rsid w:val="00BF449E"/>
    <w:rsid w:val="00BF449F"/>
    <w:rsid w:val="00BF44E4"/>
    <w:rsid w:val="00BF4565"/>
    <w:rsid w:val="00BF472D"/>
    <w:rsid w:val="00BF4A3B"/>
    <w:rsid w:val="00BF4C8D"/>
    <w:rsid w:val="00BF4EE7"/>
    <w:rsid w:val="00BF5622"/>
    <w:rsid w:val="00BF5659"/>
    <w:rsid w:val="00BF56CF"/>
    <w:rsid w:val="00BF589F"/>
    <w:rsid w:val="00BF5B97"/>
    <w:rsid w:val="00BF5FD6"/>
    <w:rsid w:val="00BF62D0"/>
    <w:rsid w:val="00BF66B7"/>
    <w:rsid w:val="00BF672D"/>
    <w:rsid w:val="00BF696B"/>
    <w:rsid w:val="00BF735A"/>
    <w:rsid w:val="00BF75E0"/>
    <w:rsid w:val="00BF761D"/>
    <w:rsid w:val="00BF7891"/>
    <w:rsid w:val="00BF7987"/>
    <w:rsid w:val="00BF7990"/>
    <w:rsid w:val="00BF7A48"/>
    <w:rsid w:val="00BF7AFD"/>
    <w:rsid w:val="00BF7BB2"/>
    <w:rsid w:val="00C00F20"/>
    <w:rsid w:val="00C00F2A"/>
    <w:rsid w:val="00C010AD"/>
    <w:rsid w:val="00C01766"/>
    <w:rsid w:val="00C0284E"/>
    <w:rsid w:val="00C02880"/>
    <w:rsid w:val="00C03628"/>
    <w:rsid w:val="00C0363D"/>
    <w:rsid w:val="00C039C3"/>
    <w:rsid w:val="00C03BD4"/>
    <w:rsid w:val="00C03C57"/>
    <w:rsid w:val="00C04364"/>
    <w:rsid w:val="00C04489"/>
    <w:rsid w:val="00C0474D"/>
    <w:rsid w:val="00C04829"/>
    <w:rsid w:val="00C04885"/>
    <w:rsid w:val="00C05135"/>
    <w:rsid w:val="00C051F0"/>
    <w:rsid w:val="00C05777"/>
    <w:rsid w:val="00C05895"/>
    <w:rsid w:val="00C05A0B"/>
    <w:rsid w:val="00C06ACE"/>
    <w:rsid w:val="00C06BA6"/>
    <w:rsid w:val="00C06C28"/>
    <w:rsid w:val="00C06CC3"/>
    <w:rsid w:val="00C06F1D"/>
    <w:rsid w:val="00C06F76"/>
    <w:rsid w:val="00C06FE2"/>
    <w:rsid w:val="00C074DD"/>
    <w:rsid w:val="00C07695"/>
    <w:rsid w:val="00C07807"/>
    <w:rsid w:val="00C07A1E"/>
    <w:rsid w:val="00C07A1F"/>
    <w:rsid w:val="00C07C5E"/>
    <w:rsid w:val="00C07D7E"/>
    <w:rsid w:val="00C1083E"/>
    <w:rsid w:val="00C10991"/>
    <w:rsid w:val="00C10E2C"/>
    <w:rsid w:val="00C11502"/>
    <w:rsid w:val="00C115A1"/>
    <w:rsid w:val="00C11858"/>
    <w:rsid w:val="00C11CAE"/>
    <w:rsid w:val="00C1252D"/>
    <w:rsid w:val="00C12720"/>
    <w:rsid w:val="00C12808"/>
    <w:rsid w:val="00C12E33"/>
    <w:rsid w:val="00C12F0C"/>
    <w:rsid w:val="00C13075"/>
    <w:rsid w:val="00C1316C"/>
    <w:rsid w:val="00C1497B"/>
    <w:rsid w:val="00C14F8A"/>
    <w:rsid w:val="00C1515C"/>
    <w:rsid w:val="00C158C9"/>
    <w:rsid w:val="00C15998"/>
    <w:rsid w:val="00C15BBE"/>
    <w:rsid w:val="00C15CED"/>
    <w:rsid w:val="00C15E5A"/>
    <w:rsid w:val="00C160D2"/>
    <w:rsid w:val="00C16DCC"/>
    <w:rsid w:val="00C172A8"/>
    <w:rsid w:val="00C17835"/>
    <w:rsid w:val="00C17A79"/>
    <w:rsid w:val="00C17AE8"/>
    <w:rsid w:val="00C17DC9"/>
    <w:rsid w:val="00C20176"/>
    <w:rsid w:val="00C2094A"/>
    <w:rsid w:val="00C20AA8"/>
    <w:rsid w:val="00C20FB2"/>
    <w:rsid w:val="00C2154F"/>
    <w:rsid w:val="00C2198F"/>
    <w:rsid w:val="00C219FE"/>
    <w:rsid w:val="00C21F16"/>
    <w:rsid w:val="00C21FE5"/>
    <w:rsid w:val="00C221CB"/>
    <w:rsid w:val="00C22321"/>
    <w:rsid w:val="00C2249A"/>
    <w:rsid w:val="00C22DD8"/>
    <w:rsid w:val="00C23185"/>
    <w:rsid w:val="00C2346D"/>
    <w:rsid w:val="00C2358B"/>
    <w:rsid w:val="00C23B7B"/>
    <w:rsid w:val="00C23F35"/>
    <w:rsid w:val="00C240BD"/>
    <w:rsid w:val="00C24830"/>
    <w:rsid w:val="00C24948"/>
    <w:rsid w:val="00C24A48"/>
    <w:rsid w:val="00C24F20"/>
    <w:rsid w:val="00C255B0"/>
    <w:rsid w:val="00C2581B"/>
    <w:rsid w:val="00C26280"/>
    <w:rsid w:val="00C267F5"/>
    <w:rsid w:val="00C26A63"/>
    <w:rsid w:val="00C27452"/>
    <w:rsid w:val="00C279A8"/>
    <w:rsid w:val="00C27C76"/>
    <w:rsid w:val="00C30AA5"/>
    <w:rsid w:val="00C30BA0"/>
    <w:rsid w:val="00C30E4E"/>
    <w:rsid w:val="00C31341"/>
    <w:rsid w:val="00C315DF"/>
    <w:rsid w:val="00C31867"/>
    <w:rsid w:val="00C31BC9"/>
    <w:rsid w:val="00C31C00"/>
    <w:rsid w:val="00C326A2"/>
    <w:rsid w:val="00C329D7"/>
    <w:rsid w:val="00C32CE4"/>
    <w:rsid w:val="00C32F70"/>
    <w:rsid w:val="00C33B0E"/>
    <w:rsid w:val="00C33E01"/>
    <w:rsid w:val="00C34CFC"/>
    <w:rsid w:val="00C34DF0"/>
    <w:rsid w:val="00C355F5"/>
    <w:rsid w:val="00C35A7E"/>
    <w:rsid w:val="00C35D33"/>
    <w:rsid w:val="00C36958"/>
    <w:rsid w:val="00C36B0F"/>
    <w:rsid w:val="00C36F1C"/>
    <w:rsid w:val="00C371F8"/>
    <w:rsid w:val="00C37274"/>
    <w:rsid w:val="00C37968"/>
    <w:rsid w:val="00C3797B"/>
    <w:rsid w:val="00C37A7C"/>
    <w:rsid w:val="00C40683"/>
    <w:rsid w:val="00C40822"/>
    <w:rsid w:val="00C410D7"/>
    <w:rsid w:val="00C4138A"/>
    <w:rsid w:val="00C4152F"/>
    <w:rsid w:val="00C41938"/>
    <w:rsid w:val="00C41A74"/>
    <w:rsid w:val="00C41ED6"/>
    <w:rsid w:val="00C4236A"/>
    <w:rsid w:val="00C429CA"/>
    <w:rsid w:val="00C42E7B"/>
    <w:rsid w:val="00C42FC1"/>
    <w:rsid w:val="00C4304F"/>
    <w:rsid w:val="00C43144"/>
    <w:rsid w:val="00C43809"/>
    <w:rsid w:val="00C439A8"/>
    <w:rsid w:val="00C43D18"/>
    <w:rsid w:val="00C44A24"/>
    <w:rsid w:val="00C44B02"/>
    <w:rsid w:val="00C44D3F"/>
    <w:rsid w:val="00C4513C"/>
    <w:rsid w:val="00C45550"/>
    <w:rsid w:val="00C4561E"/>
    <w:rsid w:val="00C457A2"/>
    <w:rsid w:val="00C4666C"/>
    <w:rsid w:val="00C4666D"/>
    <w:rsid w:val="00C4681E"/>
    <w:rsid w:val="00C46BD6"/>
    <w:rsid w:val="00C47931"/>
    <w:rsid w:val="00C47C81"/>
    <w:rsid w:val="00C47D1F"/>
    <w:rsid w:val="00C47FF5"/>
    <w:rsid w:val="00C5002F"/>
    <w:rsid w:val="00C500B2"/>
    <w:rsid w:val="00C5024E"/>
    <w:rsid w:val="00C5057E"/>
    <w:rsid w:val="00C505BE"/>
    <w:rsid w:val="00C50BB0"/>
    <w:rsid w:val="00C50D66"/>
    <w:rsid w:val="00C513C9"/>
    <w:rsid w:val="00C51585"/>
    <w:rsid w:val="00C51C34"/>
    <w:rsid w:val="00C51CC6"/>
    <w:rsid w:val="00C52130"/>
    <w:rsid w:val="00C522DB"/>
    <w:rsid w:val="00C52377"/>
    <w:rsid w:val="00C52849"/>
    <w:rsid w:val="00C53B7B"/>
    <w:rsid w:val="00C53C4E"/>
    <w:rsid w:val="00C53D7F"/>
    <w:rsid w:val="00C53F6A"/>
    <w:rsid w:val="00C54273"/>
    <w:rsid w:val="00C54670"/>
    <w:rsid w:val="00C54678"/>
    <w:rsid w:val="00C54EAF"/>
    <w:rsid w:val="00C552A8"/>
    <w:rsid w:val="00C55469"/>
    <w:rsid w:val="00C55733"/>
    <w:rsid w:val="00C55771"/>
    <w:rsid w:val="00C5589C"/>
    <w:rsid w:val="00C5592C"/>
    <w:rsid w:val="00C55EF0"/>
    <w:rsid w:val="00C55FE5"/>
    <w:rsid w:val="00C56328"/>
    <w:rsid w:val="00C56652"/>
    <w:rsid w:val="00C56927"/>
    <w:rsid w:val="00C56CE3"/>
    <w:rsid w:val="00C574E9"/>
    <w:rsid w:val="00C575EE"/>
    <w:rsid w:val="00C575F8"/>
    <w:rsid w:val="00C577C3"/>
    <w:rsid w:val="00C5784F"/>
    <w:rsid w:val="00C57A04"/>
    <w:rsid w:val="00C57C28"/>
    <w:rsid w:val="00C57CFA"/>
    <w:rsid w:val="00C60119"/>
    <w:rsid w:val="00C60267"/>
    <w:rsid w:val="00C60915"/>
    <w:rsid w:val="00C60FD9"/>
    <w:rsid w:val="00C611BD"/>
    <w:rsid w:val="00C6137D"/>
    <w:rsid w:val="00C615A5"/>
    <w:rsid w:val="00C615E8"/>
    <w:rsid w:val="00C617D1"/>
    <w:rsid w:val="00C61D02"/>
    <w:rsid w:val="00C62073"/>
    <w:rsid w:val="00C62078"/>
    <w:rsid w:val="00C624FE"/>
    <w:rsid w:val="00C6266C"/>
    <w:rsid w:val="00C62763"/>
    <w:rsid w:val="00C62CA3"/>
    <w:rsid w:val="00C631C5"/>
    <w:rsid w:val="00C6402D"/>
    <w:rsid w:val="00C6409D"/>
    <w:rsid w:val="00C64787"/>
    <w:rsid w:val="00C648F0"/>
    <w:rsid w:val="00C64B28"/>
    <w:rsid w:val="00C650F5"/>
    <w:rsid w:val="00C650FE"/>
    <w:rsid w:val="00C6534B"/>
    <w:rsid w:val="00C656A7"/>
    <w:rsid w:val="00C6577E"/>
    <w:rsid w:val="00C65F37"/>
    <w:rsid w:val="00C66515"/>
    <w:rsid w:val="00C66C64"/>
    <w:rsid w:val="00C66EA4"/>
    <w:rsid w:val="00C67357"/>
    <w:rsid w:val="00C67971"/>
    <w:rsid w:val="00C704B7"/>
    <w:rsid w:val="00C706EA"/>
    <w:rsid w:val="00C70EA2"/>
    <w:rsid w:val="00C70F88"/>
    <w:rsid w:val="00C70F9E"/>
    <w:rsid w:val="00C71058"/>
    <w:rsid w:val="00C711F5"/>
    <w:rsid w:val="00C714AF"/>
    <w:rsid w:val="00C714D7"/>
    <w:rsid w:val="00C7197B"/>
    <w:rsid w:val="00C71D17"/>
    <w:rsid w:val="00C71EC9"/>
    <w:rsid w:val="00C72073"/>
    <w:rsid w:val="00C720BF"/>
    <w:rsid w:val="00C725B3"/>
    <w:rsid w:val="00C72782"/>
    <w:rsid w:val="00C72C09"/>
    <w:rsid w:val="00C72E34"/>
    <w:rsid w:val="00C733DB"/>
    <w:rsid w:val="00C734F4"/>
    <w:rsid w:val="00C740BC"/>
    <w:rsid w:val="00C74ABB"/>
    <w:rsid w:val="00C74ACC"/>
    <w:rsid w:val="00C74C83"/>
    <w:rsid w:val="00C74CAD"/>
    <w:rsid w:val="00C7514E"/>
    <w:rsid w:val="00C754B2"/>
    <w:rsid w:val="00C7665F"/>
    <w:rsid w:val="00C766EF"/>
    <w:rsid w:val="00C76792"/>
    <w:rsid w:val="00C76BF7"/>
    <w:rsid w:val="00C76E46"/>
    <w:rsid w:val="00C7726E"/>
    <w:rsid w:val="00C774A4"/>
    <w:rsid w:val="00C775A7"/>
    <w:rsid w:val="00C775C4"/>
    <w:rsid w:val="00C77D98"/>
    <w:rsid w:val="00C8006D"/>
    <w:rsid w:val="00C800B3"/>
    <w:rsid w:val="00C807FB"/>
    <w:rsid w:val="00C80CA1"/>
    <w:rsid w:val="00C80F3C"/>
    <w:rsid w:val="00C815BE"/>
    <w:rsid w:val="00C81880"/>
    <w:rsid w:val="00C81931"/>
    <w:rsid w:val="00C822A6"/>
    <w:rsid w:val="00C8236A"/>
    <w:rsid w:val="00C82385"/>
    <w:rsid w:val="00C829D6"/>
    <w:rsid w:val="00C82E87"/>
    <w:rsid w:val="00C834F1"/>
    <w:rsid w:val="00C83595"/>
    <w:rsid w:val="00C835F6"/>
    <w:rsid w:val="00C83D98"/>
    <w:rsid w:val="00C84301"/>
    <w:rsid w:val="00C84B3C"/>
    <w:rsid w:val="00C84D0C"/>
    <w:rsid w:val="00C84F09"/>
    <w:rsid w:val="00C8508C"/>
    <w:rsid w:val="00C852F7"/>
    <w:rsid w:val="00C85334"/>
    <w:rsid w:val="00C85972"/>
    <w:rsid w:val="00C85E75"/>
    <w:rsid w:val="00C863A5"/>
    <w:rsid w:val="00C868FA"/>
    <w:rsid w:val="00C86C62"/>
    <w:rsid w:val="00C86D3A"/>
    <w:rsid w:val="00C86DAC"/>
    <w:rsid w:val="00C86F3D"/>
    <w:rsid w:val="00C86FBD"/>
    <w:rsid w:val="00C873C6"/>
    <w:rsid w:val="00C875AA"/>
    <w:rsid w:val="00C875E4"/>
    <w:rsid w:val="00C875F6"/>
    <w:rsid w:val="00C878C8"/>
    <w:rsid w:val="00C87F1D"/>
    <w:rsid w:val="00C90053"/>
    <w:rsid w:val="00C90213"/>
    <w:rsid w:val="00C90248"/>
    <w:rsid w:val="00C90301"/>
    <w:rsid w:val="00C90A97"/>
    <w:rsid w:val="00C90AC4"/>
    <w:rsid w:val="00C9103C"/>
    <w:rsid w:val="00C911A2"/>
    <w:rsid w:val="00C91446"/>
    <w:rsid w:val="00C9144A"/>
    <w:rsid w:val="00C91D96"/>
    <w:rsid w:val="00C92CD0"/>
    <w:rsid w:val="00C92DF8"/>
    <w:rsid w:val="00C92FF9"/>
    <w:rsid w:val="00C930B7"/>
    <w:rsid w:val="00C933BC"/>
    <w:rsid w:val="00C94944"/>
    <w:rsid w:val="00C94B42"/>
    <w:rsid w:val="00C94BE4"/>
    <w:rsid w:val="00C94D86"/>
    <w:rsid w:val="00C9515E"/>
    <w:rsid w:val="00C95326"/>
    <w:rsid w:val="00C953E3"/>
    <w:rsid w:val="00C958F6"/>
    <w:rsid w:val="00C95BA9"/>
    <w:rsid w:val="00C95FC1"/>
    <w:rsid w:val="00C9664D"/>
    <w:rsid w:val="00C9670E"/>
    <w:rsid w:val="00C969CD"/>
    <w:rsid w:val="00C96AAA"/>
    <w:rsid w:val="00C96FD0"/>
    <w:rsid w:val="00C970B6"/>
    <w:rsid w:val="00C97170"/>
    <w:rsid w:val="00CA0081"/>
    <w:rsid w:val="00CA017B"/>
    <w:rsid w:val="00CA0226"/>
    <w:rsid w:val="00CA0264"/>
    <w:rsid w:val="00CA04D9"/>
    <w:rsid w:val="00CA0583"/>
    <w:rsid w:val="00CA069E"/>
    <w:rsid w:val="00CA0833"/>
    <w:rsid w:val="00CA0E43"/>
    <w:rsid w:val="00CA1628"/>
    <w:rsid w:val="00CA1959"/>
    <w:rsid w:val="00CA1A8F"/>
    <w:rsid w:val="00CA1D21"/>
    <w:rsid w:val="00CA2E34"/>
    <w:rsid w:val="00CA2ECC"/>
    <w:rsid w:val="00CA3010"/>
    <w:rsid w:val="00CA3C13"/>
    <w:rsid w:val="00CA3DAA"/>
    <w:rsid w:val="00CA3F0A"/>
    <w:rsid w:val="00CA4151"/>
    <w:rsid w:val="00CA440E"/>
    <w:rsid w:val="00CA4D7C"/>
    <w:rsid w:val="00CA603E"/>
    <w:rsid w:val="00CA60CE"/>
    <w:rsid w:val="00CA647A"/>
    <w:rsid w:val="00CA653F"/>
    <w:rsid w:val="00CA67C8"/>
    <w:rsid w:val="00CA6957"/>
    <w:rsid w:val="00CA7127"/>
    <w:rsid w:val="00CA725A"/>
    <w:rsid w:val="00CA7357"/>
    <w:rsid w:val="00CA75AF"/>
    <w:rsid w:val="00CA782E"/>
    <w:rsid w:val="00CA7E2C"/>
    <w:rsid w:val="00CB0939"/>
    <w:rsid w:val="00CB09A9"/>
    <w:rsid w:val="00CB0F57"/>
    <w:rsid w:val="00CB112E"/>
    <w:rsid w:val="00CB173A"/>
    <w:rsid w:val="00CB275A"/>
    <w:rsid w:val="00CB279E"/>
    <w:rsid w:val="00CB2F3D"/>
    <w:rsid w:val="00CB2FC6"/>
    <w:rsid w:val="00CB3327"/>
    <w:rsid w:val="00CB33D0"/>
    <w:rsid w:val="00CB387F"/>
    <w:rsid w:val="00CB3902"/>
    <w:rsid w:val="00CB3C22"/>
    <w:rsid w:val="00CB3FA7"/>
    <w:rsid w:val="00CB5B56"/>
    <w:rsid w:val="00CB5D31"/>
    <w:rsid w:val="00CB6769"/>
    <w:rsid w:val="00CB689B"/>
    <w:rsid w:val="00CB6E1D"/>
    <w:rsid w:val="00CB74AA"/>
    <w:rsid w:val="00CB74B1"/>
    <w:rsid w:val="00CB7629"/>
    <w:rsid w:val="00CB7728"/>
    <w:rsid w:val="00CB7AEE"/>
    <w:rsid w:val="00CB7FFA"/>
    <w:rsid w:val="00CC0A2B"/>
    <w:rsid w:val="00CC0AB7"/>
    <w:rsid w:val="00CC1351"/>
    <w:rsid w:val="00CC15FE"/>
    <w:rsid w:val="00CC17B7"/>
    <w:rsid w:val="00CC1919"/>
    <w:rsid w:val="00CC1A5C"/>
    <w:rsid w:val="00CC1BDB"/>
    <w:rsid w:val="00CC1CEE"/>
    <w:rsid w:val="00CC1E1A"/>
    <w:rsid w:val="00CC244D"/>
    <w:rsid w:val="00CC252E"/>
    <w:rsid w:val="00CC26BF"/>
    <w:rsid w:val="00CC2700"/>
    <w:rsid w:val="00CC2A6B"/>
    <w:rsid w:val="00CC2BF1"/>
    <w:rsid w:val="00CC2CDA"/>
    <w:rsid w:val="00CC2F3A"/>
    <w:rsid w:val="00CC3800"/>
    <w:rsid w:val="00CC4336"/>
    <w:rsid w:val="00CC440D"/>
    <w:rsid w:val="00CC486C"/>
    <w:rsid w:val="00CC4D10"/>
    <w:rsid w:val="00CC4FCC"/>
    <w:rsid w:val="00CC5161"/>
    <w:rsid w:val="00CC5621"/>
    <w:rsid w:val="00CC631B"/>
    <w:rsid w:val="00CC66F8"/>
    <w:rsid w:val="00CC6812"/>
    <w:rsid w:val="00CC69A4"/>
    <w:rsid w:val="00CC6BC8"/>
    <w:rsid w:val="00CC6EF7"/>
    <w:rsid w:val="00CC7214"/>
    <w:rsid w:val="00CC72A8"/>
    <w:rsid w:val="00CC734E"/>
    <w:rsid w:val="00CC7754"/>
    <w:rsid w:val="00CC7B0F"/>
    <w:rsid w:val="00CC7FEF"/>
    <w:rsid w:val="00CD061E"/>
    <w:rsid w:val="00CD07D4"/>
    <w:rsid w:val="00CD09D8"/>
    <w:rsid w:val="00CD0B01"/>
    <w:rsid w:val="00CD1873"/>
    <w:rsid w:val="00CD1D0B"/>
    <w:rsid w:val="00CD2221"/>
    <w:rsid w:val="00CD227F"/>
    <w:rsid w:val="00CD23CA"/>
    <w:rsid w:val="00CD255F"/>
    <w:rsid w:val="00CD2C49"/>
    <w:rsid w:val="00CD2E20"/>
    <w:rsid w:val="00CD435B"/>
    <w:rsid w:val="00CD456C"/>
    <w:rsid w:val="00CD52C8"/>
    <w:rsid w:val="00CD544F"/>
    <w:rsid w:val="00CD551C"/>
    <w:rsid w:val="00CD5716"/>
    <w:rsid w:val="00CD586E"/>
    <w:rsid w:val="00CD5F17"/>
    <w:rsid w:val="00CD612E"/>
    <w:rsid w:val="00CD613B"/>
    <w:rsid w:val="00CD617D"/>
    <w:rsid w:val="00CD6AF3"/>
    <w:rsid w:val="00CD6B86"/>
    <w:rsid w:val="00CD6F76"/>
    <w:rsid w:val="00CD73EB"/>
    <w:rsid w:val="00CD771A"/>
    <w:rsid w:val="00CD78C9"/>
    <w:rsid w:val="00CD7AA4"/>
    <w:rsid w:val="00CD7C02"/>
    <w:rsid w:val="00CE015E"/>
    <w:rsid w:val="00CE032A"/>
    <w:rsid w:val="00CE0B66"/>
    <w:rsid w:val="00CE142B"/>
    <w:rsid w:val="00CE159E"/>
    <w:rsid w:val="00CE16E0"/>
    <w:rsid w:val="00CE1D0E"/>
    <w:rsid w:val="00CE2F5F"/>
    <w:rsid w:val="00CE2FFA"/>
    <w:rsid w:val="00CE30C9"/>
    <w:rsid w:val="00CE347E"/>
    <w:rsid w:val="00CE4D86"/>
    <w:rsid w:val="00CE4F84"/>
    <w:rsid w:val="00CE5314"/>
    <w:rsid w:val="00CE533D"/>
    <w:rsid w:val="00CE53EA"/>
    <w:rsid w:val="00CE5552"/>
    <w:rsid w:val="00CE5FBE"/>
    <w:rsid w:val="00CE643F"/>
    <w:rsid w:val="00CE65E9"/>
    <w:rsid w:val="00CE6AA7"/>
    <w:rsid w:val="00CE754F"/>
    <w:rsid w:val="00CE75DD"/>
    <w:rsid w:val="00CE7B31"/>
    <w:rsid w:val="00CE7D62"/>
    <w:rsid w:val="00CE7DF8"/>
    <w:rsid w:val="00CF0116"/>
    <w:rsid w:val="00CF0290"/>
    <w:rsid w:val="00CF051B"/>
    <w:rsid w:val="00CF0612"/>
    <w:rsid w:val="00CF06E0"/>
    <w:rsid w:val="00CF06E7"/>
    <w:rsid w:val="00CF08CA"/>
    <w:rsid w:val="00CF0AF6"/>
    <w:rsid w:val="00CF0C55"/>
    <w:rsid w:val="00CF0E45"/>
    <w:rsid w:val="00CF1334"/>
    <w:rsid w:val="00CF1378"/>
    <w:rsid w:val="00CF13ED"/>
    <w:rsid w:val="00CF1435"/>
    <w:rsid w:val="00CF1A01"/>
    <w:rsid w:val="00CF1AB9"/>
    <w:rsid w:val="00CF1E56"/>
    <w:rsid w:val="00CF2A25"/>
    <w:rsid w:val="00CF3AD0"/>
    <w:rsid w:val="00CF3BB9"/>
    <w:rsid w:val="00CF3F16"/>
    <w:rsid w:val="00CF3F46"/>
    <w:rsid w:val="00CF4192"/>
    <w:rsid w:val="00CF4342"/>
    <w:rsid w:val="00CF43D9"/>
    <w:rsid w:val="00CF4705"/>
    <w:rsid w:val="00CF48FC"/>
    <w:rsid w:val="00CF4CD1"/>
    <w:rsid w:val="00CF4FF8"/>
    <w:rsid w:val="00CF50C7"/>
    <w:rsid w:val="00CF527C"/>
    <w:rsid w:val="00CF57D9"/>
    <w:rsid w:val="00CF5A73"/>
    <w:rsid w:val="00CF60ED"/>
    <w:rsid w:val="00CF6808"/>
    <w:rsid w:val="00CF69A8"/>
    <w:rsid w:val="00CF7226"/>
    <w:rsid w:val="00CF75D9"/>
    <w:rsid w:val="00CF77BA"/>
    <w:rsid w:val="00CF78A6"/>
    <w:rsid w:val="00D00568"/>
    <w:rsid w:val="00D00759"/>
    <w:rsid w:val="00D0089A"/>
    <w:rsid w:val="00D00BE6"/>
    <w:rsid w:val="00D01017"/>
    <w:rsid w:val="00D01473"/>
    <w:rsid w:val="00D01B5A"/>
    <w:rsid w:val="00D01C90"/>
    <w:rsid w:val="00D020F2"/>
    <w:rsid w:val="00D0227D"/>
    <w:rsid w:val="00D02ACC"/>
    <w:rsid w:val="00D02ADD"/>
    <w:rsid w:val="00D0329C"/>
    <w:rsid w:val="00D035CC"/>
    <w:rsid w:val="00D03740"/>
    <w:rsid w:val="00D03ADF"/>
    <w:rsid w:val="00D03AF6"/>
    <w:rsid w:val="00D0435D"/>
    <w:rsid w:val="00D04731"/>
    <w:rsid w:val="00D04773"/>
    <w:rsid w:val="00D04834"/>
    <w:rsid w:val="00D04DEB"/>
    <w:rsid w:val="00D05361"/>
    <w:rsid w:val="00D055AB"/>
    <w:rsid w:val="00D055E6"/>
    <w:rsid w:val="00D056B9"/>
    <w:rsid w:val="00D05902"/>
    <w:rsid w:val="00D05DB1"/>
    <w:rsid w:val="00D05FCF"/>
    <w:rsid w:val="00D0638F"/>
    <w:rsid w:val="00D063AF"/>
    <w:rsid w:val="00D06572"/>
    <w:rsid w:val="00D076D0"/>
    <w:rsid w:val="00D10217"/>
    <w:rsid w:val="00D11198"/>
    <w:rsid w:val="00D11407"/>
    <w:rsid w:val="00D11689"/>
    <w:rsid w:val="00D11FA2"/>
    <w:rsid w:val="00D12159"/>
    <w:rsid w:val="00D1228F"/>
    <w:rsid w:val="00D128C6"/>
    <w:rsid w:val="00D12C0E"/>
    <w:rsid w:val="00D1350B"/>
    <w:rsid w:val="00D1360A"/>
    <w:rsid w:val="00D13BE3"/>
    <w:rsid w:val="00D13CA4"/>
    <w:rsid w:val="00D13CF3"/>
    <w:rsid w:val="00D13E8D"/>
    <w:rsid w:val="00D145EF"/>
    <w:rsid w:val="00D1522E"/>
    <w:rsid w:val="00D154AC"/>
    <w:rsid w:val="00D1574E"/>
    <w:rsid w:val="00D15C87"/>
    <w:rsid w:val="00D15C9B"/>
    <w:rsid w:val="00D15E94"/>
    <w:rsid w:val="00D16317"/>
    <w:rsid w:val="00D165E7"/>
    <w:rsid w:val="00D1698F"/>
    <w:rsid w:val="00D16A12"/>
    <w:rsid w:val="00D17236"/>
    <w:rsid w:val="00D1732E"/>
    <w:rsid w:val="00D1743B"/>
    <w:rsid w:val="00D174D1"/>
    <w:rsid w:val="00D1796E"/>
    <w:rsid w:val="00D17AC7"/>
    <w:rsid w:val="00D2002B"/>
    <w:rsid w:val="00D2036C"/>
    <w:rsid w:val="00D2074E"/>
    <w:rsid w:val="00D20B57"/>
    <w:rsid w:val="00D20BE7"/>
    <w:rsid w:val="00D21070"/>
    <w:rsid w:val="00D21B05"/>
    <w:rsid w:val="00D21E5D"/>
    <w:rsid w:val="00D22881"/>
    <w:rsid w:val="00D22CB8"/>
    <w:rsid w:val="00D22E78"/>
    <w:rsid w:val="00D23364"/>
    <w:rsid w:val="00D235E9"/>
    <w:rsid w:val="00D23CCB"/>
    <w:rsid w:val="00D246E4"/>
    <w:rsid w:val="00D247BF"/>
    <w:rsid w:val="00D24A35"/>
    <w:rsid w:val="00D24D78"/>
    <w:rsid w:val="00D24D90"/>
    <w:rsid w:val="00D2525B"/>
    <w:rsid w:val="00D25433"/>
    <w:rsid w:val="00D26419"/>
    <w:rsid w:val="00D265A1"/>
    <w:rsid w:val="00D26672"/>
    <w:rsid w:val="00D26CDE"/>
    <w:rsid w:val="00D26FE7"/>
    <w:rsid w:val="00D271A2"/>
    <w:rsid w:val="00D2775C"/>
    <w:rsid w:val="00D30043"/>
    <w:rsid w:val="00D30557"/>
    <w:rsid w:val="00D308B2"/>
    <w:rsid w:val="00D30ABE"/>
    <w:rsid w:val="00D310BD"/>
    <w:rsid w:val="00D311B7"/>
    <w:rsid w:val="00D31291"/>
    <w:rsid w:val="00D31579"/>
    <w:rsid w:val="00D317D6"/>
    <w:rsid w:val="00D31C4D"/>
    <w:rsid w:val="00D31C93"/>
    <w:rsid w:val="00D32E35"/>
    <w:rsid w:val="00D33921"/>
    <w:rsid w:val="00D33D7F"/>
    <w:rsid w:val="00D34061"/>
    <w:rsid w:val="00D34DFA"/>
    <w:rsid w:val="00D35095"/>
    <w:rsid w:val="00D35112"/>
    <w:rsid w:val="00D3558E"/>
    <w:rsid w:val="00D3582A"/>
    <w:rsid w:val="00D3594B"/>
    <w:rsid w:val="00D359F9"/>
    <w:rsid w:val="00D35C96"/>
    <w:rsid w:val="00D361A4"/>
    <w:rsid w:val="00D36665"/>
    <w:rsid w:val="00D367FE"/>
    <w:rsid w:val="00D372FE"/>
    <w:rsid w:val="00D374AD"/>
    <w:rsid w:val="00D374CB"/>
    <w:rsid w:val="00D37A1D"/>
    <w:rsid w:val="00D37E15"/>
    <w:rsid w:val="00D40A45"/>
    <w:rsid w:val="00D40EDB"/>
    <w:rsid w:val="00D40FBE"/>
    <w:rsid w:val="00D4148E"/>
    <w:rsid w:val="00D4179E"/>
    <w:rsid w:val="00D4195A"/>
    <w:rsid w:val="00D41C0E"/>
    <w:rsid w:val="00D41D3D"/>
    <w:rsid w:val="00D42065"/>
    <w:rsid w:val="00D422A8"/>
    <w:rsid w:val="00D4279C"/>
    <w:rsid w:val="00D42E81"/>
    <w:rsid w:val="00D42FC2"/>
    <w:rsid w:val="00D43035"/>
    <w:rsid w:val="00D43E97"/>
    <w:rsid w:val="00D4415D"/>
    <w:rsid w:val="00D44236"/>
    <w:rsid w:val="00D44486"/>
    <w:rsid w:val="00D4552A"/>
    <w:rsid w:val="00D456C5"/>
    <w:rsid w:val="00D463EA"/>
    <w:rsid w:val="00D46E6C"/>
    <w:rsid w:val="00D474DA"/>
    <w:rsid w:val="00D47637"/>
    <w:rsid w:val="00D50140"/>
    <w:rsid w:val="00D504D0"/>
    <w:rsid w:val="00D50C2C"/>
    <w:rsid w:val="00D50FEB"/>
    <w:rsid w:val="00D51097"/>
    <w:rsid w:val="00D5115A"/>
    <w:rsid w:val="00D5144C"/>
    <w:rsid w:val="00D515D1"/>
    <w:rsid w:val="00D51AB4"/>
    <w:rsid w:val="00D51FC7"/>
    <w:rsid w:val="00D520E6"/>
    <w:rsid w:val="00D52174"/>
    <w:rsid w:val="00D524FB"/>
    <w:rsid w:val="00D52B35"/>
    <w:rsid w:val="00D53A7E"/>
    <w:rsid w:val="00D53D36"/>
    <w:rsid w:val="00D53D9F"/>
    <w:rsid w:val="00D53E1E"/>
    <w:rsid w:val="00D5406F"/>
    <w:rsid w:val="00D5413A"/>
    <w:rsid w:val="00D543E5"/>
    <w:rsid w:val="00D545B7"/>
    <w:rsid w:val="00D5470C"/>
    <w:rsid w:val="00D54E6B"/>
    <w:rsid w:val="00D5524D"/>
    <w:rsid w:val="00D55AF9"/>
    <w:rsid w:val="00D55D54"/>
    <w:rsid w:val="00D55D8F"/>
    <w:rsid w:val="00D55DA7"/>
    <w:rsid w:val="00D56FF4"/>
    <w:rsid w:val="00D574C5"/>
    <w:rsid w:val="00D575A0"/>
    <w:rsid w:val="00D577BE"/>
    <w:rsid w:val="00D60022"/>
    <w:rsid w:val="00D600C0"/>
    <w:rsid w:val="00D601B4"/>
    <w:rsid w:val="00D60C3F"/>
    <w:rsid w:val="00D60F47"/>
    <w:rsid w:val="00D610AF"/>
    <w:rsid w:val="00D61240"/>
    <w:rsid w:val="00D61511"/>
    <w:rsid w:val="00D6199D"/>
    <w:rsid w:val="00D61C81"/>
    <w:rsid w:val="00D61D05"/>
    <w:rsid w:val="00D624B2"/>
    <w:rsid w:val="00D6259E"/>
    <w:rsid w:val="00D627AE"/>
    <w:rsid w:val="00D627D1"/>
    <w:rsid w:val="00D62ADE"/>
    <w:rsid w:val="00D632EC"/>
    <w:rsid w:val="00D633EB"/>
    <w:rsid w:val="00D634AD"/>
    <w:rsid w:val="00D63683"/>
    <w:rsid w:val="00D63717"/>
    <w:rsid w:val="00D638D1"/>
    <w:rsid w:val="00D63901"/>
    <w:rsid w:val="00D63A8E"/>
    <w:rsid w:val="00D63CF7"/>
    <w:rsid w:val="00D63D7A"/>
    <w:rsid w:val="00D640ED"/>
    <w:rsid w:val="00D64511"/>
    <w:rsid w:val="00D6463C"/>
    <w:rsid w:val="00D64693"/>
    <w:rsid w:val="00D64D77"/>
    <w:rsid w:val="00D64DD3"/>
    <w:rsid w:val="00D64DE5"/>
    <w:rsid w:val="00D64ED7"/>
    <w:rsid w:val="00D6520A"/>
    <w:rsid w:val="00D65544"/>
    <w:rsid w:val="00D65917"/>
    <w:rsid w:val="00D65A2A"/>
    <w:rsid w:val="00D6627A"/>
    <w:rsid w:val="00D662CC"/>
    <w:rsid w:val="00D665DF"/>
    <w:rsid w:val="00D66619"/>
    <w:rsid w:val="00D66B46"/>
    <w:rsid w:val="00D702BE"/>
    <w:rsid w:val="00D7063F"/>
    <w:rsid w:val="00D70661"/>
    <w:rsid w:val="00D7076C"/>
    <w:rsid w:val="00D70D05"/>
    <w:rsid w:val="00D711AC"/>
    <w:rsid w:val="00D711E0"/>
    <w:rsid w:val="00D7165B"/>
    <w:rsid w:val="00D71742"/>
    <w:rsid w:val="00D71825"/>
    <w:rsid w:val="00D71842"/>
    <w:rsid w:val="00D71D76"/>
    <w:rsid w:val="00D7212A"/>
    <w:rsid w:val="00D722AD"/>
    <w:rsid w:val="00D728AA"/>
    <w:rsid w:val="00D728D4"/>
    <w:rsid w:val="00D72E22"/>
    <w:rsid w:val="00D73128"/>
    <w:rsid w:val="00D731A0"/>
    <w:rsid w:val="00D7347A"/>
    <w:rsid w:val="00D73751"/>
    <w:rsid w:val="00D73844"/>
    <w:rsid w:val="00D746AC"/>
    <w:rsid w:val="00D7482D"/>
    <w:rsid w:val="00D748E9"/>
    <w:rsid w:val="00D74CF6"/>
    <w:rsid w:val="00D74D07"/>
    <w:rsid w:val="00D75C18"/>
    <w:rsid w:val="00D76606"/>
    <w:rsid w:val="00D7676A"/>
    <w:rsid w:val="00D76957"/>
    <w:rsid w:val="00D76B7E"/>
    <w:rsid w:val="00D77166"/>
    <w:rsid w:val="00D774F9"/>
    <w:rsid w:val="00D7775A"/>
    <w:rsid w:val="00D77E20"/>
    <w:rsid w:val="00D801B8"/>
    <w:rsid w:val="00D8064F"/>
    <w:rsid w:val="00D80FAD"/>
    <w:rsid w:val="00D81397"/>
    <w:rsid w:val="00D8189F"/>
    <w:rsid w:val="00D81A62"/>
    <w:rsid w:val="00D81B4B"/>
    <w:rsid w:val="00D81C20"/>
    <w:rsid w:val="00D820E6"/>
    <w:rsid w:val="00D8212D"/>
    <w:rsid w:val="00D8221C"/>
    <w:rsid w:val="00D8228A"/>
    <w:rsid w:val="00D824FA"/>
    <w:rsid w:val="00D827DE"/>
    <w:rsid w:val="00D82DE6"/>
    <w:rsid w:val="00D83009"/>
    <w:rsid w:val="00D831A6"/>
    <w:rsid w:val="00D83647"/>
    <w:rsid w:val="00D83D1B"/>
    <w:rsid w:val="00D83E69"/>
    <w:rsid w:val="00D83EA9"/>
    <w:rsid w:val="00D83F38"/>
    <w:rsid w:val="00D8401B"/>
    <w:rsid w:val="00D84153"/>
    <w:rsid w:val="00D8457D"/>
    <w:rsid w:val="00D846B5"/>
    <w:rsid w:val="00D84F37"/>
    <w:rsid w:val="00D85872"/>
    <w:rsid w:val="00D85F79"/>
    <w:rsid w:val="00D86025"/>
    <w:rsid w:val="00D86328"/>
    <w:rsid w:val="00D8654C"/>
    <w:rsid w:val="00D86818"/>
    <w:rsid w:val="00D86A7E"/>
    <w:rsid w:val="00D86F56"/>
    <w:rsid w:val="00D8716A"/>
    <w:rsid w:val="00D873AE"/>
    <w:rsid w:val="00D87716"/>
    <w:rsid w:val="00D87F7A"/>
    <w:rsid w:val="00D90104"/>
    <w:rsid w:val="00D902C3"/>
    <w:rsid w:val="00D909D5"/>
    <w:rsid w:val="00D90AA4"/>
    <w:rsid w:val="00D90E32"/>
    <w:rsid w:val="00D90EE5"/>
    <w:rsid w:val="00D91207"/>
    <w:rsid w:val="00D91FE8"/>
    <w:rsid w:val="00D92779"/>
    <w:rsid w:val="00D92844"/>
    <w:rsid w:val="00D92E1D"/>
    <w:rsid w:val="00D93052"/>
    <w:rsid w:val="00D9314E"/>
    <w:rsid w:val="00D9355A"/>
    <w:rsid w:val="00D935B6"/>
    <w:rsid w:val="00D935DD"/>
    <w:rsid w:val="00D93669"/>
    <w:rsid w:val="00D937B6"/>
    <w:rsid w:val="00D937EF"/>
    <w:rsid w:val="00D93A6B"/>
    <w:rsid w:val="00D93DCA"/>
    <w:rsid w:val="00D9423A"/>
    <w:rsid w:val="00D946EE"/>
    <w:rsid w:val="00D94A26"/>
    <w:rsid w:val="00D94B94"/>
    <w:rsid w:val="00D94D66"/>
    <w:rsid w:val="00D95004"/>
    <w:rsid w:val="00D952CC"/>
    <w:rsid w:val="00D953A5"/>
    <w:rsid w:val="00D957C7"/>
    <w:rsid w:val="00D96303"/>
    <w:rsid w:val="00D965AD"/>
    <w:rsid w:val="00D96BDE"/>
    <w:rsid w:val="00D9748F"/>
    <w:rsid w:val="00D9763C"/>
    <w:rsid w:val="00D97A2F"/>
    <w:rsid w:val="00D97E59"/>
    <w:rsid w:val="00DA0217"/>
    <w:rsid w:val="00DA067F"/>
    <w:rsid w:val="00DA0B43"/>
    <w:rsid w:val="00DA0D01"/>
    <w:rsid w:val="00DA109A"/>
    <w:rsid w:val="00DA10D6"/>
    <w:rsid w:val="00DA1289"/>
    <w:rsid w:val="00DA17CA"/>
    <w:rsid w:val="00DA1935"/>
    <w:rsid w:val="00DA19DD"/>
    <w:rsid w:val="00DA1C4D"/>
    <w:rsid w:val="00DA2817"/>
    <w:rsid w:val="00DA28C8"/>
    <w:rsid w:val="00DA28CD"/>
    <w:rsid w:val="00DA2E95"/>
    <w:rsid w:val="00DA2F30"/>
    <w:rsid w:val="00DA2FB0"/>
    <w:rsid w:val="00DA3233"/>
    <w:rsid w:val="00DA32E0"/>
    <w:rsid w:val="00DA3386"/>
    <w:rsid w:val="00DA36AB"/>
    <w:rsid w:val="00DA3C5B"/>
    <w:rsid w:val="00DA4436"/>
    <w:rsid w:val="00DA51E1"/>
    <w:rsid w:val="00DA52F0"/>
    <w:rsid w:val="00DA5FA7"/>
    <w:rsid w:val="00DA61BA"/>
    <w:rsid w:val="00DA63F9"/>
    <w:rsid w:val="00DA7461"/>
    <w:rsid w:val="00DA7C50"/>
    <w:rsid w:val="00DA7EE8"/>
    <w:rsid w:val="00DB010A"/>
    <w:rsid w:val="00DB0423"/>
    <w:rsid w:val="00DB053F"/>
    <w:rsid w:val="00DB09A9"/>
    <w:rsid w:val="00DB0CAE"/>
    <w:rsid w:val="00DB19E0"/>
    <w:rsid w:val="00DB1AA2"/>
    <w:rsid w:val="00DB2039"/>
    <w:rsid w:val="00DB2722"/>
    <w:rsid w:val="00DB2AED"/>
    <w:rsid w:val="00DB2AF2"/>
    <w:rsid w:val="00DB2B3C"/>
    <w:rsid w:val="00DB2CD3"/>
    <w:rsid w:val="00DB3754"/>
    <w:rsid w:val="00DB3916"/>
    <w:rsid w:val="00DB3FB3"/>
    <w:rsid w:val="00DB40E5"/>
    <w:rsid w:val="00DB430B"/>
    <w:rsid w:val="00DB4491"/>
    <w:rsid w:val="00DB4589"/>
    <w:rsid w:val="00DB46FF"/>
    <w:rsid w:val="00DB4803"/>
    <w:rsid w:val="00DB49E8"/>
    <w:rsid w:val="00DB4BB5"/>
    <w:rsid w:val="00DB4DB8"/>
    <w:rsid w:val="00DB5591"/>
    <w:rsid w:val="00DB575E"/>
    <w:rsid w:val="00DB58A5"/>
    <w:rsid w:val="00DB67F2"/>
    <w:rsid w:val="00DB6C7F"/>
    <w:rsid w:val="00DB6D9D"/>
    <w:rsid w:val="00DB6E26"/>
    <w:rsid w:val="00DB71CA"/>
    <w:rsid w:val="00DB7829"/>
    <w:rsid w:val="00DC01E2"/>
    <w:rsid w:val="00DC0261"/>
    <w:rsid w:val="00DC04FF"/>
    <w:rsid w:val="00DC06D8"/>
    <w:rsid w:val="00DC0A5D"/>
    <w:rsid w:val="00DC0AC8"/>
    <w:rsid w:val="00DC0FE0"/>
    <w:rsid w:val="00DC1024"/>
    <w:rsid w:val="00DC1E00"/>
    <w:rsid w:val="00DC21DE"/>
    <w:rsid w:val="00DC326D"/>
    <w:rsid w:val="00DC32F7"/>
    <w:rsid w:val="00DC3335"/>
    <w:rsid w:val="00DC34E5"/>
    <w:rsid w:val="00DC3793"/>
    <w:rsid w:val="00DC3AAE"/>
    <w:rsid w:val="00DC3E5D"/>
    <w:rsid w:val="00DC3E73"/>
    <w:rsid w:val="00DC3E96"/>
    <w:rsid w:val="00DC43BA"/>
    <w:rsid w:val="00DC4726"/>
    <w:rsid w:val="00DC4784"/>
    <w:rsid w:val="00DC4855"/>
    <w:rsid w:val="00DC4877"/>
    <w:rsid w:val="00DC4A68"/>
    <w:rsid w:val="00DC4BAE"/>
    <w:rsid w:val="00DC4C99"/>
    <w:rsid w:val="00DC4E74"/>
    <w:rsid w:val="00DC5065"/>
    <w:rsid w:val="00DC53FA"/>
    <w:rsid w:val="00DC5F8A"/>
    <w:rsid w:val="00DC65C6"/>
    <w:rsid w:val="00DC681D"/>
    <w:rsid w:val="00DC684C"/>
    <w:rsid w:val="00DC6AC6"/>
    <w:rsid w:val="00DC6C95"/>
    <w:rsid w:val="00DC745F"/>
    <w:rsid w:val="00DD0DF1"/>
    <w:rsid w:val="00DD14D2"/>
    <w:rsid w:val="00DD199F"/>
    <w:rsid w:val="00DD1B73"/>
    <w:rsid w:val="00DD280A"/>
    <w:rsid w:val="00DD289C"/>
    <w:rsid w:val="00DD2A64"/>
    <w:rsid w:val="00DD3032"/>
    <w:rsid w:val="00DD3410"/>
    <w:rsid w:val="00DD3F19"/>
    <w:rsid w:val="00DD4617"/>
    <w:rsid w:val="00DD501D"/>
    <w:rsid w:val="00DD5EBF"/>
    <w:rsid w:val="00DD637D"/>
    <w:rsid w:val="00DD6723"/>
    <w:rsid w:val="00DD6A80"/>
    <w:rsid w:val="00DD6AEB"/>
    <w:rsid w:val="00DD7432"/>
    <w:rsid w:val="00DD7CFC"/>
    <w:rsid w:val="00DE01F8"/>
    <w:rsid w:val="00DE0330"/>
    <w:rsid w:val="00DE06CB"/>
    <w:rsid w:val="00DE0971"/>
    <w:rsid w:val="00DE0CB5"/>
    <w:rsid w:val="00DE0DB4"/>
    <w:rsid w:val="00DE0E60"/>
    <w:rsid w:val="00DE1279"/>
    <w:rsid w:val="00DE13DB"/>
    <w:rsid w:val="00DE1554"/>
    <w:rsid w:val="00DE1ED6"/>
    <w:rsid w:val="00DE2689"/>
    <w:rsid w:val="00DE3DDA"/>
    <w:rsid w:val="00DE41EA"/>
    <w:rsid w:val="00DE4945"/>
    <w:rsid w:val="00DE4F10"/>
    <w:rsid w:val="00DE4F6B"/>
    <w:rsid w:val="00DE5111"/>
    <w:rsid w:val="00DE5288"/>
    <w:rsid w:val="00DE54A7"/>
    <w:rsid w:val="00DE55B3"/>
    <w:rsid w:val="00DE564F"/>
    <w:rsid w:val="00DE57DA"/>
    <w:rsid w:val="00DE5E3A"/>
    <w:rsid w:val="00DE6001"/>
    <w:rsid w:val="00DE6713"/>
    <w:rsid w:val="00DE6744"/>
    <w:rsid w:val="00DE68B3"/>
    <w:rsid w:val="00DE6B1C"/>
    <w:rsid w:val="00DE785F"/>
    <w:rsid w:val="00DE7DE4"/>
    <w:rsid w:val="00DE7E2A"/>
    <w:rsid w:val="00DF0062"/>
    <w:rsid w:val="00DF0484"/>
    <w:rsid w:val="00DF0659"/>
    <w:rsid w:val="00DF09A1"/>
    <w:rsid w:val="00DF0CA1"/>
    <w:rsid w:val="00DF0D7E"/>
    <w:rsid w:val="00DF11C0"/>
    <w:rsid w:val="00DF209D"/>
    <w:rsid w:val="00DF209E"/>
    <w:rsid w:val="00DF217B"/>
    <w:rsid w:val="00DF25A2"/>
    <w:rsid w:val="00DF278B"/>
    <w:rsid w:val="00DF305A"/>
    <w:rsid w:val="00DF34B9"/>
    <w:rsid w:val="00DF36C8"/>
    <w:rsid w:val="00DF3F72"/>
    <w:rsid w:val="00DF49F3"/>
    <w:rsid w:val="00DF4D40"/>
    <w:rsid w:val="00DF4FC4"/>
    <w:rsid w:val="00DF5401"/>
    <w:rsid w:val="00DF5507"/>
    <w:rsid w:val="00DF5CF2"/>
    <w:rsid w:val="00DF6454"/>
    <w:rsid w:val="00DF6623"/>
    <w:rsid w:val="00DF7677"/>
    <w:rsid w:val="00DF7868"/>
    <w:rsid w:val="00DF7B03"/>
    <w:rsid w:val="00E002A0"/>
    <w:rsid w:val="00E002D3"/>
    <w:rsid w:val="00E00791"/>
    <w:rsid w:val="00E00AF6"/>
    <w:rsid w:val="00E00CCA"/>
    <w:rsid w:val="00E010C1"/>
    <w:rsid w:val="00E0113C"/>
    <w:rsid w:val="00E01D75"/>
    <w:rsid w:val="00E01F13"/>
    <w:rsid w:val="00E0203D"/>
    <w:rsid w:val="00E022B3"/>
    <w:rsid w:val="00E022D6"/>
    <w:rsid w:val="00E02435"/>
    <w:rsid w:val="00E024B5"/>
    <w:rsid w:val="00E026B2"/>
    <w:rsid w:val="00E02905"/>
    <w:rsid w:val="00E02BB0"/>
    <w:rsid w:val="00E02F47"/>
    <w:rsid w:val="00E03176"/>
    <w:rsid w:val="00E031BA"/>
    <w:rsid w:val="00E031F1"/>
    <w:rsid w:val="00E03810"/>
    <w:rsid w:val="00E038E8"/>
    <w:rsid w:val="00E039EF"/>
    <w:rsid w:val="00E03EEE"/>
    <w:rsid w:val="00E04047"/>
    <w:rsid w:val="00E045DA"/>
    <w:rsid w:val="00E04970"/>
    <w:rsid w:val="00E04D87"/>
    <w:rsid w:val="00E0511A"/>
    <w:rsid w:val="00E05643"/>
    <w:rsid w:val="00E05756"/>
    <w:rsid w:val="00E05C31"/>
    <w:rsid w:val="00E05CB8"/>
    <w:rsid w:val="00E05E50"/>
    <w:rsid w:val="00E0631F"/>
    <w:rsid w:val="00E064F1"/>
    <w:rsid w:val="00E06816"/>
    <w:rsid w:val="00E06B37"/>
    <w:rsid w:val="00E06B5A"/>
    <w:rsid w:val="00E06EF4"/>
    <w:rsid w:val="00E06FFC"/>
    <w:rsid w:val="00E0767E"/>
    <w:rsid w:val="00E076BE"/>
    <w:rsid w:val="00E0779F"/>
    <w:rsid w:val="00E07BC3"/>
    <w:rsid w:val="00E07DEC"/>
    <w:rsid w:val="00E07E79"/>
    <w:rsid w:val="00E109FC"/>
    <w:rsid w:val="00E10C60"/>
    <w:rsid w:val="00E114C1"/>
    <w:rsid w:val="00E11CA8"/>
    <w:rsid w:val="00E1237F"/>
    <w:rsid w:val="00E125D1"/>
    <w:rsid w:val="00E12A0C"/>
    <w:rsid w:val="00E12D30"/>
    <w:rsid w:val="00E12E1F"/>
    <w:rsid w:val="00E13490"/>
    <w:rsid w:val="00E13536"/>
    <w:rsid w:val="00E139A3"/>
    <w:rsid w:val="00E139B8"/>
    <w:rsid w:val="00E13AEA"/>
    <w:rsid w:val="00E14462"/>
    <w:rsid w:val="00E149F1"/>
    <w:rsid w:val="00E14B76"/>
    <w:rsid w:val="00E15033"/>
    <w:rsid w:val="00E152A9"/>
    <w:rsid w:val="00E153F1"/>
    <w:rsid w:val="00E15451"/>
    <w:rsid w:val="00E15519"/>
    <w:rsid w:val="00E15537"/>
    <w:rsid w:val="00E15D95"/>
    <w:rsid w:val="00E162E5"/>
    <w:rsid w:val="00E16603"/>
    <w:rsid w:val="00E16638"/>
    <w:rsid w:val="00E166DD"/>
    <w:rsid w:val="00E167A6"/>
    <w:rsid w:val="00E16FEC"/>
    <w:rsid w:val="00E173B8"/>
    <w:rsid w:val="00E17481"/>
    <w:rsid w:val="00E1782E"/>
    <w:rsid w:val="00E17A91"/>
    <w:rsid w:val="00E17F33"/>
    <w:rsid w:val="00E2048D"/>
    <w:rsid w:val="00E20515"/>
    <w:rsid w:val="00E20D23"/>
    <w:rsid w:val="00E2158B"/>
    <w:rsid w:val="00E21FCA"/>
    <w:rsid w:val="00E2201D"/>
    <w:rsid w:val="00E2238A"/>
    <w:rsid w:val="00E224D7"/>
    <w:rsid w:val="00E224F8"/>
    <w:rsid w:val="00E226DA"/>
    <w:rsid w:val="00E2294F"/>
    <w:rsid w:val="00E22B1E"/>
    <w:rsid w:val="00E22DE6"/>
    <w:rsid w:val="00E22F4B"/>
    <w:rsid w:val="00E23201"/>
    <w:rsid w:val="00E23221"/>
    <w:rsid w:val="00E233C5"/>
    <w:rsid w:val="00E23945"/>
    <w:rsid w:val="00E23AB0"/>
    <w:rsid w:val="00E243EC"/>
    <w:rsid w:val="00E24BEE"/>
    <w:rsid w:val="00E24E6E"/>
    <w:rsid w:val="00E25056"/>
    <w:rsid w:val="00E2575C"/>
    <w:rsid w:val="00E25A37"/>
    <w:rsid w:val="00E260F3"/>
    <w:rsid w:val="00E262DC"/>
    <w:rsid w:val="00E2645F"/>
    <w:rsid w:val="00E26B03"/>
    <w:rsid w:val="00E26FFA"/>
    <w:rsid w:val="00E27328"/>
    <w:rsid w:val="00E273ED"/>
    <w:rsid w:val="00E2789D"/>
    <w:rsid w:val="00E27B95"/>
    <w:rsid w:val="00E300A2"/>
    <w:rsid w:val="00E305B8"/>
    <w:rsid w:val="00E30AB2"/>
    <w:rsid w:val="00E30B28"/>
    <w:rsid w:val="00E30B9F"/>
    <w:rsid w:val="00E318C8"/>
    <w:rsid w:val="00E31939"/>
    <w:rsid w:val="00E31ABE"/>
    <w:rsid w:val="00E31B32"/>
    <w:rsid w:val="00E31EB6"/>
    <w:rsid w:val="00E31FB1"/>
    <w:rsid w:val="00E322DC"/>
    <w:rsid w:val="00E3236F"/>
    <w:rsid w:val="00E328C1"/>
    <w:rsid w:val="00E32C74"/>
    <w:rsid w:val="00E32E30"/>
    <w:rsid w:val="00E33517"/>
    <w:rsid w:val="00E33AC6"/>
    <w:rsid w:val="00E33F8F"/>
    <w:rsid w:val="00E33FE3"/>
    <w:rsid w:val="00E34007"/>
    <w:rsid w:val="00E34358"/>
    <w:rsid w:val="00E34449"/>
    <w:rsid w:val="00E34BEB"/>
    <w:rsid w:val="00E34D3A"/>
    <w:rsid w:val="00E34F2A"/>
    <w:rsid w:val="00E35010"/>
    <w:rsid w:val="00E350B9"/>
    <w:rsid w:val="00E3525E"/>
    <w:rsid w:val="00E352FB"/>
    <w:rsid w:val="00E358C8"/>
    <w:rsid w:val="00E35BDC"/>
    <w:rsid w:val="00E3622D"/>
    <w:rsid w:val="00E363D8"/>
    <w:rsid w:val="00E36A70"/>
    <w:rsid w:val="00E36CBA"/>
    <w:rsid w:val="00E372A4"/>
    <w:rsid w:val="00E37531"/>
    <w:rsid w:val="00E3789F"/>
    <w:rsid w:val="00E378DC"/>
    <w:rsid w:val="00E3792B"/>
    <w:rsid w:val="00E37C83"/>
    <w:rsid w:val="00E37FDF"/>
    <w:rsid w:val="00E4051B"/>
    <w:rsid w:val="00E40DCD"/>
    <w:rsid w:val="00E40E3E"/>
    <w:rsid w:val="00E40F2D"/>
    <w:rsid w:val="00E41713"/>
    <w:rsid w:val="00E4171A"/>
    <w:rsid w:val="00E41A23"/>
    <w:rsid w:val="00E41A5B"/>
    <w:rsid w:val="00E41C93"/>
    <w:rsid w:val="00E42581"/>
    <w:rsid w:val="00E42891"/>
    <w:rsid w:val="00E42A8F"/>
    <w:rsid w:val="00E42D84"/>
    <w:rsid w:val="00E42E83"/>
    <w:rsid w:val="00E43013"/>
    <w:rsid w:val="00E432F7"/>
    <w:rsid w:val="00E43F4F"/>
    <w:rsid w:val="00E43FE3"/>
    <w:rsid w:val="00E44057"/>
    <w:rsid w:val="00E44313"/>
    <w:rsid w:val="00E44477"/>
    <w:rsid w:val="00E44579"/>
    <w:rsid w:val="00E4465F"/>
    <w:rsid w:val="00E448E6"/>
    <w:rsid w:val="00E45122"/>
    <w:rsid w:val="00E45CB5"/>
    <w:rsid w:val="00E4604B"/>
    <w:rsid w:val="00E465FB"/>
    <w:rsid w:val="00E46D29"/>
    <w:rsid w:val="00E50408"/>
    <w:rsid w:val="00E50531"/>
    <w:rsid w:val="00E50745"/>
    <w:rsid w:val="00E50817"/>
    <w:rsid w:val="00E50866"/>
    <w:rsid w:val="00E508FA"/>
    <w:rsid w:val="00E509CA"/>
    <w:rsid w:val="00E50AC8"/>
    <w:rsid w:val="00E50ADE"/>
    <w:rsid w:val="00E51124"/>
    <w:rsid w:val="00E511FB"/>
    <w:rsid w:val="00E51257"/>
    <w:rsid w:val="00E51A42"/>
    <w:rsid w:val="00E51F37"/>
    <w:rsid w:val="00E523DF"/>
    <w:rsid w:val="00E52799"/>
    <w:rsid w:val="00E5287E"/>
    <w:rsid w:val="00E528DF"/>
    <w:rsid w:val="00E531EB"/>
    <w:rsid w:val="00E53660"/>
    <w:rsid w:val="00E5386C"/>
    <w:rsid w:val="00E53C57"/>
    <w:rsid w:val="00E53D6C"/>
    <w:rsid w:val="00E54748"/>
    <w:rsid w:val="00E5488C"/>
    <w:rsid w:val="00E54F45"/>
    <w:rsid w:val="00E54F69"/>
    <w:rsid w:val="00E54F8C"/>
    <w:rsid w:val="00E55244"/>
    <w:rsid w:val="00E553FC"/>
    <w:rsid w:val="00E55A31"/>
    <w:rsid w:val="00E55B7E"/>
    <w:rsid w:val="00E55D65"/>
    <w:rsid w:val="00E56036"/>
    <w:rsid w:val="00E560C9"/>
    <w:rsid w:val="00E562AC"/>
    <w:rsid w:val="00E56362"/>
    <w:rsid w:val="00E56412"/>
    <w:rsid w:val="00E569A9"/>
    <w:rsid w:val="00E56DBA"/>
    <w:rsid w:val="00E5732A"/>
    <w:rsid w:val="00E57527"/>
    <w:rsid w:val="00E5791B"/>
    <w:rsid w:val="00E60092"/>
    <w:rsid w:val="00E6050F"/>
    <w:rsid w:val="00E6057C"/>
    <w:rsid w:val="00E605E3"/>
    <w:rsid w:val="00E6065A"/>
    <w:rsid w:val="00E60D52"/>
    <w:rsid w:val="00E60FF5"/>
    <w:rsid w:val="00E61083"/>
    <w:rsid w:val="00E612CC"/>
    <w:rsid w:val="00E613C3"/>
    <w:rsid w:val="00E624E6"/>
    <w:rsid w:val="00E627F8"/>
    <w:rsid w:val="00E6299A"/>
    <w:rsid w:val="00E63363"/>
    <w:rsid w:val="00E63579"/>
    <w:rsid w:val="00E6449D"/>
    <w:rsid w:val="00E64888"/>
    <w:rsid w:val="00E64DB9"/>
    <w:rsid w:val="00E652C6"/>
    <w:rsid w:val="00E65628"/>
    <w:rsid w:val="00E6571F"/>
    <w:rsid w:val="00E657C1"/>
    <w:rsid w:val="00E65A57"/>
    <w:rsid w:val="00E65B25"/>
    <w:rsid w:val="00E66488"/>
    <w:rsid w:val="00E66540"/>
    <w:rsid w:val="00E66692"/>
    <w:rsid w:val="00E66748"/>
    <w:rsid w:val="00E66927"/>
    <w:rsid w:val="00E67266"/>
    <w:rsid w:val="00E67FDD"/>
    <w:rsid w:val="00E70252"/>
    <w:rsid w:val="00E703A7"/>
    <w:rsid w:val="00E70B1F"/>
    <w:rsid w:val="00E70D36"/>
    <w:rsid w:val="00E711B4"/>
    <w:rsid w:val="00E717DE"/>
    <w:rsid w:val="00E722FD"/>
    <w:rsid w:val="00E7240A"/>
    <w:rsid w:val="00E72537"/>
    <w:rsid w:val="00E72761"/>
    <w:rsid w:val="00E727C9"/>
    <w:rsid w:val="00E7297C"/>
    <w:rsid w:val="00E72A57"/>
    <w:rsid w:val="00E72BBF"/>
    <w:rsid w:val="00E72F62"/>
    <w:rsid w:val="00E730D3"/>
    <w:rsid w:val="00E731C8"/>
    <w:rsid w:val="00E73568"/>
    <w:rsid w:val="00E740CA"/>
    <w:rsid w:val="00E742C8"/>
    <w:rsid w:val="00E74515"/>
    <w:rsid w:val="00E74886"/>
    <w:rsid w:val="00E74BA6"/>
    <w:rsid w:val="00E75658"/>
    <w:rsid w:val="00E75DD3"/>
    <w:rsid w:val="00E761AB"/>
    <w:rsid w:val="00E7679C"/>
    <w:rsid w:val="00E76812"/>
    <w:rsid w:val="00E768A7"/>
    <w:rsid w:val="00E76B26"/>
    <w:rsid w:val="00E76CB7"/>
    <w:rsid w:val="00E770F7"/>
    <w:rsid w:val="00E777A7"/>
    <w:rsid w:val="00E77A8B"/>
    <w:rsid w:val="00E8020F"/>
    <w:rsid w:val="00E8054C"/>
    <w:rsid w:val="00E805C6"/>
    <w:rsid w:val="00E8074A"/>
    <w:rsid w:val="00E80763"/>
    <w:rsid w:val="00E807FC"/>
    <w:rsid w:val="00E80856"/>
    <w:rsid w:val="00E80DB6"/>
    <w:rsid w:val="00E81157"/>
    <w:rsid w:val="00E81290"/>
    <w:rsid w:val="00E812CA"/>
    <w:rsid w:val="00E822DA"/>
    <w:rsid w:val="00E82530"/>
    <w:rsid w:val="00E82AF9"/>
    <w:rsid w:val="00E82CE0"/>
    <w:rsid w:val="00E83221"/>
    <w:rsid w:val="00E83384"/>
    <w:rsid w:val="00E83391"/>
    <w:rsid w:val="00E833DB"/>
    <w:rsid w:val="00E83647"/>
    <w:rsid w:val="00E838BD"/>
    <w:rsid w:val="00E83DAC"/>
    <w:rsid w:val="00E83DB1"/>
    <w:rsid w:val="00E83F95"/>
    <w:rsid w:val="00E83FAE"/>
    <w:rsid w:val="00E84E9A"/>
    <w:rsid w:val="00E84F7F"/>
    <w:rsid w:val="00E84FB3"/>
    <w:rsid w:val="00E85242"/>
    <w:rsid w:val="00E8542B"/>
    <w:rsid w:val="00E85E39"/>
    <w:rsid w:val="00E85F7C"/>
    <w:rsid w:val="00E85FD3"/>
    <w:rsid w:val="00E86402"/>
    <w:rsid w:val="00E86A42"/>
    <w:rsid w:val="00E86AED"/>
    <w:rsid w:val="00E86FD2"/>
    <w:rsid w:val="00E8773C"/>
    <w:rsid w:val="00E8778B"/>
    <w:rsid w:val="00E87877"/>
    <w:rsid w:val="00E87E93"/>
    <w:rsid w:val="00E90354"/>
    <w:rsid w:val="00E90527"/>
    <w:rsid w:val="00E90AA1"/>
    <w:rsid w:val="00E90FAA"/>
    <w:rsid w:val="00E911EB"/>
    <w:rsid w:val="00E9126D"/>
    <w:rsid w:val="00E91AE6"/>
    <w:rsid w:val="00E92384"/>
    <w:rsid w:val="00E92588"/>
    <w:rsid w:val="00E92FF6"/>
    <w:rsid w:val="00E9309F"/>
    <w:rsid w:val="00E93137"/>
    <w:rsid w:val="00E93395"/>
    <w:rsid w:val="00E938E7"/>
    <w:rsid w:val="00E939F9"/>
    <w:rsid w:val="00E93A45"/>
    <w:rsid w:val="00E94082"/>
    <w:rsid w:val="00E9433F"/>
    <w:rsid w:val="00E94A5F"/>
    <w:rsid w:val="00E9511E"/>
    <w:rsid w:val="00E9516D"/>
    <w:rsid w:val="00E9541C"/>
    <w:rsid w:val="00E95572"/>
    <w:rsid w:val="00E95856"/>
    <w:rsid w:val="00E95F15"/>
    <w:rsid w:val="00E96136"/>
    <w:rsid w:val="00E962AF"/>
    <w:rsid w:val="00E965D9"/>
    <w:rsid w:val="00E96643"/>
    <w:rsid w:val="00E966F4"/>
    <w:rsid w:val="00E967AB"/>
    <w:rsid w:val="00E967C7"/>
    <w:rsid w:val="00E972A2"/>
    <w:rsid w:val="00E97573"/>
    <w:rsid w:val="00E978E2"/>
    <w:rsid w:val="00E97920"/>
    <w:rsid w:val="00E979E2"/>
    <w:rsid w:val="00EA0555"/>
    <w:rsid w:val="00EA10AC"/>
    <w:rsid w:val="00EA116B"/>
    <w:rsid w:val="00EA1468"/>
    <w:rsid w:val="00EA1498"/>
    <w:rsid w:val="00EA19AF"/>
    <w:rsid w:val="00EA1DB0"/>
    <w:rsid w:val="00EA1EFE"/>
    <w:rsid w:val="00EA1FE3"/>
    <w:rsid w:val="00EA2456"/>
    <w:rsid w:val="00EA2582"/>
    <w:rsid w:val="00EA26C9"/>
    <w:rsid w:val="00EA361F"/>
    <w:rsid w:val="00EA3791"/>
    <w:rsid w:val="00EA38DB"/>
    <w:rsid w:val="00EA3D82"/>
    <w:rsid w:val="00EA3E04"/>
    <w:rsid w:val="00EA3F75"/>
    <w:rsid w:val="00EA4000"/>
    <w:rsid w:val="00EA410C"/>
    <w:rsid w:val="00EA4128"/>
    <w:rsid w:val="00EA412E"/>
    <w:rsid w:val="00EA4205"/>
    <w:rsid w:val="00EA481D"/>
    <w:rsid w:val="00EA5088"/>
    <w:rsid w:val="00EA50C5"/>
    <w:rsid w:val="00EA5547"/>
    <w:rsid w:val="00EA5720"/>
    <w:rsid w:val="00EA5761"/>
    <w:rsid w:val="00EA5855"/>
    <w:rsid w:val="00EA5915"/>
    <w:rsid w:val="00EA5B0A"/>
    <w:rsid w:val="00EA5B15"/>
    <w:rsid w:val="00EA5D94"/>
    <w:rsid w:val="00EA60AD"/>
    <w:rsid w:val="00EA66FA"/>
    <w:rsid w:val="00EA6ACB"/>
    <w:rsid w:val="00EA7232"/>
    <w:rsid w:val="00EA7469"/>
    <w:rsid w:val="00EA7E14"/>
    <w:rsid w:val="00EB0465"/>
    <w:rsid w:val="00EB05FA"/>
    <w:rsid w:val="00EB084E"/>
    <w:rsid w:val="00EB08AA"/>
    <w:rsid w:val="00EB0974"/>
    <w:rsid w:val="00EB09F2"/>
    <w:rsid w:val="00EB11C4"/>
    <w:rsid w:val="00EB1ED3"/>
    <w:rsid w:val="00EB2857"/>
    <w:rsid w:val="00EB28C3"/>
    <w:rsid w:val="00EB326B"/>
    <w:rsid w:val="00EB32B7"/>
    <w:rsid w:val="00EB35D8"/>
    <w:rsid w:val="00EB4164"/>
    <w:rsid w:val="00EB5151"/>
    <w:rsid w:val="00EB52C3"/>
    <w:rsid w:val="00EB54B0"/>
    <w:rsid w:val="00EB5537"/>
    <w:rsid w:val="00EB5BC1"/>
    <w:rsid w:val="00EB647B"/>
    <w:rsid w:val="00EB6529"/>
    <w:rsid w:val="00EB6A4C"/>
    <w:rsid w:val="00EB6CB4"/>
    <w:rsid w:val="00EB6CCE"/>
    <w:rsid w:val="00EB7A31"/>
    <w:rsid w:val="00EB7E26"/>
    <w:rsid w:val="00EB7EA4"/>
    <w:rsid w:val="00EC04B1"/>
    <w:rsid w:val="00EC06B7"/>
    <w:rsid w:val="00EC0B4A"/>
    <w:rsid w:val="00EC13B0"/>
    <w:rsid w:val="00EC147F"/>
    <w:rsid w:val="00EC14D0"/>
    <w:rsid w:val="00EC1889"/>
    <w:rsid w:val="00EC19FA"/>
    <w:rsid w:val="00EC1BE4"/>
    <w:rsid w:val="00EC20F8"/>
    <w:rsid w:val="00EC24A7"/>
    <w:rsid w:val="00EC2C83"/>
    <w:rsid w:val="00EC345F"/>
    <w:rsid w:val="00EC34F6"/>
    <w:rsid w:val="00EC3B36"/>
    <w:rsid w:val="00EC3CC8"/>
    <w:rsid w:val="00EC3FD2"/>
    <w:rsid w:val="00EC4400"/>
    <w:rsid w:val="00EC4520"/>
    <w:rsid w:val="00EC49ED"/>
    <w:rsid w:val="00EC4A29"/>
    <w:rsid w:val="00EC4D37"/>
    <w:rsid w:val="00EC4E32"/>
    <w:rsid w:val="00EC4EE6"/>
    <w:rsid w:val="00EC4F26"/>
    <w:rsid w:val="00EC4FF4"/>
    <w:rsid w:val="00EC5277"/>
    <w:rsid w:val="00EC5304"/>
    <w:rsid w:val="00EC5347"/>
    <w:rsid w:val="00EC64D6"/>
    <w:rsid w:val="00EC6B17"/>
    <w:rsid w:val="00EC6D6A"/>
    <w:rsid w:val="00EC7635"/>
    <w:rsid w:val="00EC78C0"/>
    <w:rsid w:val="00EC7B51"/>
    <w:rsid w:val="00EC7B73"/>
    <w:rsid w:val="00EC7CB1"/>
    <w:rsid w:val="00EC7DA5"/>
    <w:rsid w:val="00EC7DAE"/>
    <w:rsid w:val="00EC7E4A"/>
    <w:rsid w:val="00ED07EA"/>
    <w:rsid w:val="00ED0BCC"/>
    <w:rsid w:val="00ED15A0"/>
    <w:rsid w:val="00ED1850"/>
    <w:rsid w:val="00ED1994"/>
    <w:rsid w:val="00ED19D9"/>
    <w:rsid w:val="00ED1AE1"/>
    <w:rsid w:val="00ED1AED"/>
    <w:rsid w:val="00ED21B4"/>
    <w:rsid w:val="00ED27F6"/>
    <w:rsid w:val="00ED27FB"/>
    <w:rsid w:val="00ED283E"/>
    <w:rsid w:val="00ED2AF3"/>
    <w:rsid w:val="00ED2BF1"/>
    <w:rsid w:val="00ED2C37"/>
    <w:rsid w:val="00ED2F33"/>
    <w:rsid w:val="00ED3241"/>
    <w:rsid w:val="00ED359D"/>
    <w:rsid w:val="00ED35D7"/>
    <w:rsid w:val="00ED3B6D"/>
    <w:rsid w:val="00ED3CDA"/>
    <w:rsid w:val="00ED3D16"/>
    <w:rsid w:val="00ED3D94"/>
    <w:rsid w:val="00ED4335"/>
    <w:rsid w:val="00ED4A4C"/>
    <w:rsid w:val="00ED4C7B"/>
    <w:rsid w:val="00ED4DC1"/>
    <w:rsid w:val="00ED4EB9"/>
    <w:rsid w:val="00ED56AC"/>
    <w:rsid w:val="00ED5A12"/>
    <w:rsid w:val="00ED5D18"/>
    <w:rsid w:val="00ED6588"/>
    <w:rsid w:val="00ED675F"/>
    <w:rsid w:val="00ED67D1"/>
    <w:rsid w:val="00ED6DA5"/>
    <w:rsid w:val="00ED704A"/>
    <w:rsid w:val="00ED7B1C"/>
    <w:rsid w:val="00ED7C10"/>
    <w:rsid w:val="00EE0020"/>
    <w:rsid w:val="00EE0945"/>
    <w:rsid w:val="00EE0DF5"/>
    <w:rsid w:val="00EE0EA5"/>
    <w:rsid w:val="00EE1258"/>
    <w:rsid w:val="00EE1C51"/>
    <w:rsid w:val="00EE1D91"/>
    <w:rsid w:val="00EE1E2E"/>
    <w:rsid w:val="00EE1F87"/>
    <w:rsid w:val="00EE1FFB"/>
    <w:rsid w:val="00EE208E"/>
    <w:rsid w:val="00EE288B"/>
    <w:rsid w:val="00EE2A17"/>
    <w:rsid w:val="00EE2A72"/>
    <w:rsid w:val="00EE3486"/>
    <w:rsid w:val="00EE4045"/>
    <w:rsid w:val="00EE4190"/>
    <w:rsid w:val="00EE4A17"/>
    <w:rsid w:val="00EE51E8"/>
    <w:rsid w:val="00EE5408"/>
    <w:rsid w:val="00EE604A"/>
    <w:rsid w:val="00EE6A8B"/>
    <w:rsid w:val="00EE74AE"/>
    <w:rsid w:val="00EE75F8"/>
    <w:rsid w:val="00EE7796"/>
    <w:rsid w:val="00EE7989"/>
    <w:rsid w:val="00EE7A90"/>
    <w:rsid w:val="00EE7C25"/>
    <w:rsid w:val="00EE7D39"/>
    <w:rsid w:val="00EE7EF6"/>
    <w:rsid w:val="00EF06E4"/>
    <w:rsid w:val="00EF0B9B"/>
    <w:rsid w:val="00EF116B"/>
    <w:rsid w:val="00EF12B8"/>
    <w:rsid w:val="00EF12BE"/>
    <w:rsid w:val="00EF193F"/>
    <w:rsid w:val="00EF1D20"/>
    <w:rsid w:val="00EF23D4"/>
    <w:rsid w:val="00EF311F"/>
    <w:rsid w:val="00EF3288"/>
    <w:rsid w:val="00EF33F3"/>
    <w:rsid w:val="00EF3BB5"/>
    <w:rsid w:val="00EF3BE1"/>
    <w:rsid w:val="00EF3D0A"/>
    <w:rsid w:val="00EF460C"/>
    <w:rsid w:val="00EF4BC4"/>
    <w:rsid w:val="00EF5122"/>
    <w:rsid w:val="00EF5246"/>
    <w:rsid w:val="00EF55EE"/>
    <w:rsid w:val="00EF5867"/>
    <w:rsid w:val="00EF5F6F"/>
    <w:rsid w:val="00EF60A8"/>
    <w:rsid w:val="00EF612C"/>
    <w:rsid w:val="00EF6488"/>
    <w:rsid w:val="00EF69F1"/>
    <w:rsid w:val="00EF7556"/>
    <w:rsid w:val="00EF7735"/>
    <w:rsid w:val="00EF7E61"/>
    <w:rsid w:val="00F0005C"/>
    <w:rsid w:val="00F0078A"/>
    <w:rsid w:val="00F00BBF"/>
    <w:rsid w:val="00F00BDC"/>
    <w:rsid w:val="00F00D71"/>
    <w:rsid w:val="00F00DC4"/>
    <w:rsid w:val="00F00FB3"/>
    <w:rsid w:val="00F0140E"/>
    <w:rsid w:val="00F017C5"/>
    <w:rsid w:val="00F0190A"/>
    <w:rsid w:val="00F01A3D"/>
    <w:rsid w:val="00F01A56"/>
    <w:rsid w:val="00F01BAD"/>
    <w:rsid w:val="00F01E11"/>
    <w:rsid w:val="00F01F7D"/>
    <w:rsid w:val="00F020E1"/>
    <w:rsid w:val="00F021E4"/>
    <w:rsid w:val="00F02254"/>
    <w:rsid w:val="00F0266D"/>
    <w:rsid w:val="00F02A91"/>
    <w:rsid w:val="00F030D8"/>
    <w:rsid w:val="00F037E5"/>
    <w:rsid w:val="00F03A9B"/>
    <w:rsid w:val="00F03E7D"/>
    <w:rsid w:val="00F04021"/>
    <w:rsid w:val="00F04963"/>
    <w:rsid w:val="00F05226"/>
    <w:rsid w:val="00F052FA"/>
    <w:rsid w:val="00F05964"/>
    <w:rsid w:val="00F0598D"/>
    <w:rsid w:val="00F05EDA"/>
    <w:rsid w:val="00F06181"/>
    <w:rsid w:val="00F06704"/>
    <w:rsid w:val="00F0683E"/>
    <w:rsid w:val="00F068CA"/>
    <w:rsid w:val="00F06E92"/>
    <w:rsid w:val="00F06EB4"/>
    <w:rsid w:val="00F07644"/>
    <w:rsid w:val="00F109D2"/>
    <w:rsid w:val="00F10A0A"/>
    <w:rsid w:val="00F11379"/>
    <w:rsid w:val="00F11646"/>
    <w:rsid w:val="00F11AC9"/>
    <w:rsid w:val="00F11D34"/>
    <w:rsid w:val="00F11DEC"/>
    <w:rsid w:val="00F121E7"/>
    <w:rsid w:val="00F12273"/>
    <w:rsid w:val="00F12646"/>
    <w:rsid w:val="00F12649"/>
    <w:rsid w:val="00F127B9"/>
    <w:rsid w:val="00F12A40"/>
    <w:rsid w:val="00F12BC8"/>
    <w:rsid w:val="00F12DB5"/>
    <w:rsid w:val="00F13BD6"/>
    <w:rsid w:val="00F13F01"/>
    <w:rsid w:val="00F14223"/>
    <w:rsid w:val="00F1435C"/>
    <w:rsid w:val="00F14405"/>
    <w:rsid w:val="00F14AA2"/>
    <w:rsid w:val="00F1500C"/>
    <w:rsid w:val="00F1507C"/>
    <w:rsid w:val="00F15B64"/>
    <w:rsid w:val="00F1613C"/>
    <w:rsid w:val="00F1616B"/>
    <w:rsid w:val="00F17621"/>
    <w:rsid w:val="00F17905"/>
    <w:rsid w:val="00F17D75"/>
    <w:rsid w:val="00F17DB3"/>
    <w:rsid w:val="00F17F64"/>
    <w:rsid w:val="00F204D3"/>
    <w:rsid w:val="00F20764"/>
    <w:rsid w:val="00F20FC2"/>
    <w:rsid w:val="00F217D2"/>
    <w:rsid w:val="00F219C2"/>
    <w:rsid w:val="00F21E88"/>
    <w:rsid w:val="00F21F3D"/>
    <w:rsid w:val="00F22002"/>
    <w:rsid w:val="00F23240"/>
    <w:rsid w:val="00F233D8"/>
    <w:rsid w:val="00F234D7"/>
    <w:rsid w:val="00F23856"/>
    <w:rsid w:val="00F23AF9"/>
    <w:rsid w:val="00F23B43"/>
    <w:rsid w:val="00F23BF0"/>
    <w:rsid w:val="00F241CC"/>
    <w:rsid w:val="00F24325"/>
    <w:rsid w:val="00F24332"/>
    <w:rsid w:val="00F24B8B"/>
    <w:rsid w:val="00F24F80"/>
    <w:rsid w:val="00F250B2"/>
    <w:rsid w:val="00F251D7"/>
    <w:rsid w:val="00F2543E"/>
    <w:rsid w:val="00F2575B"/>
    <w:rsid w:val="00F25B5D"/>
    <w:rsid w:val="00F25BD2"/>
    <w:rsid w:val="00F25E8F"/>
    <w:rsid w:val="00F25F3C"/>
    <w:rsid w:val="00F2619D"/>
    <w:rsid w:val="00F2674E"/>
    <w:rsid w:val="00F267A5"/>
    <w:rsid w:val="00F2716D"/>
    <w:rsid w:val="00F27177"/>
    <w:rsid w:val="00F274CE"/>
    <w:rsid w:val="00F2751F"/>
    <w:rsid w:val="00F27520"/>
    <w:rsid w:val="00F30074"/>
    <w:rsid w:val="00F307D2"/>
    <w:rsid w:val="00F30851"/>
    <w:rsid w:val="00F3088C"/>
    <w:rsid w:val="00F3123E"/>
    <w:rsid w:val="00F312C4"/>
    <w:rsid w:val="00F31C88"/>
    <w:rsid w:val="00F32406"/>
    <w:rsid w:val="00F32BE1"/>
    <w:rsid w:val="00F32D40"/>
    <w:rsid w:val="00F32F71"/>
    <w:rsid w:val="00F33048"/>
    <w:rsid w:val="00F3316E"/>
    <w:rsid w:val="00F337C5"/>
    <w:rsid w:val="00F337F7"/>
    <w:rsid w:val="00F33C45"/>
    <w:rsid w:val="00F33CDE"/>
    <w:rsid w:val="00F33D1A"/>
    <w:rsid w:val="00F344DD"/>
    <w:rsid w:val="00F34747"/>
    <w:rsid w:val="00F3566F"/>
    <w:rsid w:val="00F3569E"/>
    <w:rsid w:val="00F35951"/>
    <w:rsid w:val="00F35B07"/>
    <w:rsid w:val="00F35CD2"/>
    <w:rsid w:val="00F36B5A"/>
    <w:rsid w:val="00F3767A"/>
    <w:rsid w:val="00F379F9"/>
    <w:rsid w:val="00F400AE"/>
    <w:rsid w:val="00F4060E"/>
    <w:rsid w:val="00F408DE"/>
    <w:rsid w:val="00F41E95"/>
    <w:rsid w:val="00F424AC"/>
    <w:rsid w:val="00F425B1"/>
    <w:rsid w:val="00F4267B"/>
    <w:rsid w:val="00F42A05"/>
    <w:rsid w:val="00F42BA0"/>
    <w:rsid w:val="00F42CA9"/>
    <w:rsid w:val="00F42DDB"/>
    <w:rsid w:val="00F42FE6"/>
    <w:rsid w:val="00F43421"/>
    <w:rsid w:val="00F435F6"/>
    <w:rsid w:val="00F43732"/>
    <w:rsid w:val="00F43A33"/>
    <w:rsid w:val="00F43B1C"/>
    <w:rsid w:val="00F43BAB"/>
    <w:rsid w:val="00F43DE6"/>
    <w:rsid w:val="00F443F3"/>
    <w:rsid w:val="00F4449B"/>
    <w:rsid w:val="00F44516"/>
    <w:rsid w:val="00F445AF"/>
    <w:rsid w:val="00F44B87"/>
    <w:rsid w:val="00F44BF7"/>
    <w:rsid w:val="00F44E75"/>
    <w:rsid w:val="00F45822"/>
    <w:rsid w:val="00F4594B"/>
    <w:rsid w:val="00F45D7C"/>
    <w:rsid w:val="00F45E7A"/>
    <w:rsid w:val="00F46CCA"/>
    <w:rsid w:val="00F46FBC"/>
    <w:rsid w:val="00F47414"/>
    <w:rsid w:val="00F47565"/>
    <w:rsid w:val="00F4785B"/>
    <w:rsid w:val="00F500F7"/>
    <w:rsid w:val="00F503C5"/>
    <w:rsid w:val="00F506A9"/>
    <w:rsid w:val="00F51729"/>
    <w:rsid w:val="00F52895"/>
    <w:rsid w:val="00F52A69"/>
    <w:rsid w:val="00F52FCB"/>
    <w:rsid w:val="00F5365A"/>
    <w:rsid w:val="00F54009"/>
    <w:rsid w:val="00F54369"/>
    <w:rsid w:val="00F5451B"/>
    <w:rsid w:val="00F5467E"/>
    <w:rsid w:val="00F54EBA"/>
    <w:rsid w:val="00F54F2D"/>
    <w:rsid w:val="00F553C0"/>
    <w:rsid w:val="00F55801"/>
    <w:rsid w:val="00F55A76"/>
    <w:rsid w:val="00F55BA0"/>
    <w:rsid w:val="00F55E08"/>
    <w:rsid w:val="00F55FB4"/>
    <w:rsid w:val="00F56CCC"/>
    <w:rsid w:val="00F5724D"/>
    <w:rsid w:val="00F579A5"/>
    <w:rsid w:val="00F57A18"/>
    <w:rsid w:val="00F57D56"/>
    <w:rsid w:val="00F6001A"/>
    <w:rsid w:val="00F601D3"/>
    <w:rsid w:val="00F60C55"/>
    <w:rsid w:val="00F60EEF"/>
    <w:rsid w:val="00F61000"/>
    <w:rsid w:val="00F61337"/>
    <w:rsid w:val="00F614B1"/>
    <w:rsid w:val="00F61506"/>
    <w:rsid w:val="00F61729"/>
    <w:rsid w:val="00F61D62"/>
    <w:rsid w:val="00F6222D"/>
    <w:rsid w:val="00F62269"/>
    <w:rsid w:val="00F62782"/>
    <w:rsid w:val="00F628DF"/>
    <w:rsid w:val="00F629FD"/>
    <w:rsid w:val="00F62D8D"/>
    <w:rsid w:val="00F62F48"/>
    <w:rsid w:val="00F63253"/>
    <w:rsid w:val="00F6329B"/>
    <w:rsid w:val="00F6348D"/>
    <w:rsid w:val="00F634A1"/>
    <w:rsid w:val="00F63673"/>
    <w:rsid w:val="00F63677"/>
    <w:rsid w:val="00F636CE"/>
    <w:rsid w:val="00F63792"/>
    <w:rsid w:val="00F639A3"/>
    <w:rsid w:val="00F63A7B"/>
    <w:rsid w:val="00F63F07"/>
    <w:rsid w:val="00F64088"/>
    <w:rsid w:val="00F6592D"/>
    <w:rsid w:val="00F659F2"/>
    <w:rsid w:val="00F660DA"/>
    <w:rsid w:val="00F66711"/>
    <w:rsid w:val="00F66A26"/>
    <w:rsid w:val="00F66AB7"/>
    <w:rsid w:val="00F66AF8"/>
    <w:rsid w:val="00F66D72"/>
    <w:rsid w:val="00F66DCA"/>
    <w:rsid w:val="00F67714"/>
    <w:rsid w:val="00F67BBC"/>
    <w:rsid w:val="00F67D62"/>
    <w:rsid w:val="00F7080C"/>
    <w:rsid w:val="00F709F0"/>
    <w:rsid w:val="00F70C12"/>
    <w:rsid w:val="00F70D2D"/>
    <w:rsid w:val="00F71115"/>
    <w:rsid w:val="00F71537"/>
    <w:rsid w:val="00F71CE8"/>
    <w:rsid w:val="00F7203A"/>
    <w:rsid w:val="00F7265C"/>
    <w:rsid w:val="00F730CE"/>
    <w:rsid w:val="00F735F0"/>
    <w:rsid w:val="00F73A8C"/>
    <w:rsid w:val="00F7449F"/>
    <w:rsid w:val="00F744F5"/>
    <w:rsid w:val="00F746C5"/>
    <w:rsid w:val="00F753EF"/>
    <w:rsid w:val="00F755E9"/>
    <w:rsid w:val="00F760C1"/>
    <w:rsid w:val="00F76BB2"/>
    <w:rsid w:val="00F76FD8"/>
    <w:rsid w:val="00F771DE"/>
    <w:rsid w:val="00F7731E"/>
    <w:rsid w:val="00F77395"/>
    <w:rsid w:val="00F774BA"/>
    <w:rsid w:val="00F77669"/>
    <w:rsid w:val="00F779CE"/>
    <w:rsid w:val="00F77D18"/>
    <w:rsid w:val="00F80527"/>
    <w:rsid w:val="00F807AF"/>
    <w:rsid w:val="00F808B8"/>
    <w:rsid w:val="00F80C71"/>
    <w:rsid w:val="00F80C9E"/>
    <w:rsid w:val="00F812F6"/>
    <w:rsid w:val="00F813CD"/>
    <w:rsid w:val="00F8157F"/>
    <w:rsid w:val="00F8177A"/>
    <w:rsid w:val="00F81909"/>
    <w:rsid w:val="00F81F9D"/>
    <w:rsid w:val="00F82329"/>
    <w:rsid w:val="00F8257A"/>
    <w:rsid w:val="00F8260B"/>
    <w:rsid w:val="00F826DA"/>
    <w:rsid w:val="00F82B91"/>
    <w:rsid w:val="00F82CA6"/>
    <w:rsid w:val="00F82CD3"/>
    <w:rsid w:val="00F83242"/>
    <w:rsid w:val="00F83331"/>
    <w:rsid w:val="00F83562"/>
    <w:rsid w:val="00F837FA"/>
    <w:rsid w:val="00F83AEC"/>
    <w:rsid w:val="00F83FCF"/>
    <w:rsid w:val="00F84101"/>
    <w:rsid w:val="00F8525C"/>
    <w:rsid w:val="00F85326"/>
    <w:rsid w:val="00F854E8"/>
    <w:rsid w:val="00F8591F"/>
    <w:rsid w:val="00F85BE7"/>
    <w:rsid w:val="00F85CF3"/>
    <w:rsid w:val="00F85CF5"/>
    <w:rsid w:val="00F85D67"/>
    <w:rsid w:val="00F86479"/>
    <w:rsid w:val="00F86841"/>
    <w:rsid w:val="00F86F46"/>
    <w:rsid w:val="00F87554"/>
    <w:rsid w:val="00F876B9"/>
    <w:rsid w:val="00F87C10"/>
    <w:rsid w:val="00F900B2"/>
    <w:rsid w:val="00F900DA"/>
    <w:rsid w:val="00F90C27"/>
    <w:rsid w:val="00F90CB2"/>
    <w:rsid w:val="00F91027"/>
    <w:rsid w:val="00F91444"/>
    <w:rsid w:val="00F914B3"/>
    <w:rsid w:val="00F915A9"/>
    <w:rsid w:val="00F91641"/>
    <w:rsid w:val="00F923BC"/>
    <w:rsid w:val="00F92719"/>
    <w:rsid w:val="00F92907"/>
    <w:rsid w:val="00F92A34"/>
    <w:rsid w:val="00F92A54"/>
    <w:rsid w:val="00F92AFA"/>
    <w:rsid w:val="00F92B43"/>
    <w:rsid w:val="00F931C4"/>
    <w:rsid w:val="00F9396F"/>
    <w:rsid w:val="00F93B9F"/>
    <w:rsid w:val="00F93CA8"/>
    <w:rsid w:val="00F93FCB"/>
    <w:rsid w:val="00F94086"/>
    <w:rsid w:val="00F9417D"/>
    <w:rsid w:val="00F94662"/>
    <w:rsid w:val="00F94AEF"/>
    <w:rsid w:val="00F95023"/>
    <w:rsid w:val="00F9589E"/>
    <w:rsid w:val="00F959BA"/>
    <w:rsid w:val="00F95B1B"/>
    <w:rsid w:val="00F963B8"/>
    <w:rsid w:val="00F9695E"/>
    <w:rsid w:val="00F96EC9"/>
    <w:rsid w:val="00F96F68"/>
    <w:rsid w:val="00F9722E"/>
    <w:rsid w:val="00F97418"/>
    <w:rsid w:val="00F979E0"/>
    <w:rsid w:val="00F97DEF"/>
    <w:rsid w:val="00FA012E"/>
    <w:rsid w:val="00FA0956"/>
    <w:rsid w:val="00FA0AC2"/>
    <w:rsid w:val="00FA0F2C"/>
    <w:rsid w:val="00FA15A7"/>
    <w:rsid w:val="00FA1BAD"/>
    <w:rsid w:val="00FA20DE"/>
    <w:rsid w:val="00FA23D8"/>
    <w:rsid w:val="00FA2877"/>
    <w:rsid w:val="00FA3460"/>
    <w:rsid w:val="00FA3C0A"/>
    <w:rsid w:val="00FA4032"/>
    <w:rsid w:val="00FA418D"/>
    <w:rsid w:val="00FA43D0"/>
    <w:rsid w:val="00FA43EF"/>
    <w:rsid w:val="00FA4900"/>
    <w:rsid w:val="00FA4C4D"/>
    <w:rsid w:val="00FA5136"/>
    <w:rsid w:val="00FA5B12"/>
    <w:rsid w:val="00FA68E4"/>
    <w:rsid w:val="00FA6FBA"/>
    <w:rsid w:val="00FA73EB"/>
    <w:rsid w:val="00FA7580"/>
    <w:rsid w:val="00FA7935"/>
    <w:rsid w:val="00FA7945"/>
    <w:rsid w:val="00FA7A2F"/>
    <w:rsid w:val="00FB0E8E"/>
    <w:rsid w:val="00FB1608"/>
    <w:rsid w:val="00FB177A"/>
    <w:rsid w:val="00FB18BE"/>
    <w:rsid w:val="00FB1FB6"/>
    <w:rsid w:val="00FB2070"/>
    <w:rsid w:val="00FB22FF"/>
    <w:rsid w:val="00FB23A2"/>
    <w:rsid w:val="00FB25DC"/>
    <w:rsid w:val="00FB34AF"/>
    <w:rsid w:val="00FB378D"/>
    <w:rsid w:val="00FB3BA4"/>
    <w:rsid w:val="00FB3E37"/>
    <w:rsid w:val="00FB454C"/>
    <w:rsid w:val="00FB4992"/>
    <w:rsid w:val="00FB4A18"/>
    <w:rsid w:val="00FB4D8B"/>
    <w:rsid w:val="00FB52AB"/>
    <w:rsid w:val="00FB56ED"/>
    <w:rsid w:val="00FB5ABF"/>
    <w:rsid w:val="00FB6508"/>
    <w:rsid w:val="00FB68C8"/>
    <w:rsid w:val="00FB6B6A"/>
    <w:rsid w:val="00FB6FAC"/>
    <w:rsid w:val="00FB70D3"/>
    <w:rsid w:val="00FB71AA"/>
    <w:rsid w:val="00FB7214"/>
    <w:rsid w:val="00FB779E"/>
    <w:rsid w:val="00FB7887"/>
    <w:rsid w:val="00FC0914"/>
    <w:rsid w:val="00FC097B"/>
    <w:rsid w:val="00FC0CED"/>
    <w:rsid w:val="00FC11A8"/>
    <w:rsid w:val="00FC1276"/>
    <w:rsid w:val="00FC17C6"/>
    <w:rsid w:val="00FC18E2"/>
    <w:rsid w:val="00FC19CC"/>
    <w:rsid w:val="00FC1C76"/>
    <w:rsid w:val="00FC20D0"/>
    <w:rsid w:val="00FC20D7"/>
    <w:rsid w:val="00FC21BC"/>
    <w:rsid w:val="00FC2557"/>
    <w:rsid w:val="00FC2A96"/>
    <w:rsid w:val="00FC2C65"/>
    <w:rsid w:val="00FC2D21"/>
    <w:rsid w:val="00FC30B0"/>
    <w:rsid w:val="00FC3407"/>
    <w:rsid w:val="00FC3A2E"/>
    <w:rsid w:val="00FC3ADB"/>
    <w:rsid w:val="00FC3D60"/>
    <w:rsid w:val="00FC3DAB"/>
    <w:rsid w:val="00FC3EDE"/>
    <w:rsid w:val="00FC4157"/>
    <w:rsid w:val="00FC42E0"/>
    <w:rsid w:val="00FC4E43"/>
    <w:rsid w:val="00FC4F4A"/>
    <w:rsid w:val="00FC4F79"/>
    <w:rsid w:val="00FC5014"/>
    <w:rsid w:val="00FC5994"/>
    <w:rsid w:val="00FC6296"/>
    <w:rsid w:val="00FC6A26"/>
    <w:rsid w:val="00FC6E50"/>
    <w:rsid w:val="00FC70BC"/>
    <w:rsid w:val="00FC7171"/>
    <w:rsid w:val="00FC787A"/>
    <w:rsid w:val="00FC7CAC"/>
    <w:rsid w:val="00FD091A"/>
    <w:rsid w:val="00FD0B01"/>
    <w:rsid w:val="00FD0C39"/>
    <w:rsid w:val="00FD0D56"/>
    <w:rsid w:val="00FD0F81"/>
    <w:rsid w:val="00FD128F"/>
    <w:rsid w:val="00FD13D3"/>
    <w:rsid w:val="00FD1428"/>
    <w:rsid w:val="00FD189B"/>
    <w:rsid w:val="00FD1E71"/>
    <w:rsid w:val="00FD24C6"/>
    <w:rsid w:val="00FD2DD6"/>
    <w:rsid w:val="00FD327D"/>
    <w:rsid w:val="00FD3533"/>
    <w:rsid w:val="00FD37DE"/>
    <w:rsid w:val="00FD3FF1"/>
    <w:rsid w:val="00FD41CE"/>
    <w:rsid w:val="00FD44FB"/>
    <w:rsid w:val="00FD45A6"/>
    <w:rsid w:val="00FD4D93"/>
    <w:rsid w:val="00FD4DA0"/>
    <w:rsid w:val="00FD4E7D"/>
    <w:rsid w:val="00FD5008"/>
    <w:rsid w:val="00FD5592"/>
    <w:rsid w:val="00FD56BB"/>
    <w:rsid w:val="00FD56E1"/>
    <w:rsid w:val="00FD5A81"/>
    <w:rsid w:val="00FD5CF5"/>
    <w:rsid w:val="00FD5D81"/>
    <w:rsid w:val="00FD64F5"/>
    <w:rsid w:val="00FD6612"/>
    <w:rsid w:val="00FD6DCA"/>
    <w:rsid w:val="00FD7151"/>
    <w:rsid w:val="00FD72D6"/>
    <w:rsid w:val="00FD7507"/>
    <w:rsid w:val="00FD7773"/>
    <w:rsid w:val="00FE019E"/>
    <w:rsid w:val="00FE0329"/>
    <w:rsid w:val="00FE0AED"/>
    <w:rsid w:val="00FE0B86"/>
    <w:rsid w:val="00FE0E7F"/>
    <w:rsid w:val="00FE0F1F"/>
    <w:rsid w:val="00FE124F"/>
    <w:rsid w:val="00FE12A7"/>
    <w:rsid w:val="00FE12DE"/>
    <w:rsid w:val="00FE148E"/>
    <w:rsid w:val="00FE1D43"/>
    <w:rsid w:val="00FE1DD9"/>
    <w:rsid w:val="00FE2251"/>
    <w:rsid w:val="00FE2862"/>
    <w:rsid w:val="00FE2BFF"/>
    <w:rsid w:val="00FE2C83"/>
    <w:rsid w:val="00FE3093"/>
    <w:rsid w:val="00FE33D4"/>
    <w:rsid w:val="00FE34DA"/>
    <w:rsid w:val="00FE35C8"/>
    <w:rsid w:val="00FE36C1"/>
    <w:rsid w:val="00FE37A8"/>
    <w:rsid w:val="00FE3F75"/>
    <w:rsid w:val="00FE46FA"/>
    <w:rsid w:val="00FE4886"/>
    <w:rsid w:val="00FE4F3E"/>
    <w:rsid w:val="00FE51E7"/>
    <w:rsid w:val="00FE539C"/>
    <w:rsid w:val="00FE53C5"/>
    <w:rsid w:val="00FE5529"/>
    <w:rsid w:val="00FE581E"/>
    <w:rsid w:val="00FE5AEE"/>
    <w:rsid w:val="00FE5B61"/>
    <w:rsid w:val="00FE5E61"/>
    <w:rsid w:val="00FE6B0C"/>
    <w:rsid w:val="00FE7156"/>
    <w:rsid w:val="00FE7586"/>
    <w:rsid w:val="00FE7BC0"/>
    <w:rsid w:val="00FF0152"/>
    <w:rsid w:val="00FF017F"/>
    <w:rsid w:val="00FF047F"/>
    <w:rsid w:val="00FF05C3"/>
    <w:rsid w:val="00FF0765"/>
    <w:rsid w:val="00FF0AB3"/>
    <w:rsid w:val="00FF0DEA"/>
    <w:rsid w:val="00FF0E59"/>
    <w:rsid w:val="00FF165D"/>
    <w:rsid w:val="00FF250F"/>
    <w:rsid w:val="00FF320B"/>
    <w:rsid w:val="00FF3299"/>
    <w:rsid w:val="00FF32D9"/>
    <w:rsid w:val="00FF3373"/>
    <w:rsid w:val="00FF3412"/>
    <w:rsid w:val="00FF36A2"/>
    <w:rsid w:val="00FF3B5F"/>
    <w:rsid w:val="00FF3D85"/>
    <w:rsid w:val="00FF4511"/>
    <w:rsid w:val="00FF45E3"/>
    <w:rsid w:val="00FF55F7"/>
    <w:rsid w:val="00FF5990"/>
    <w:rsid w:val="00FF5B75"/>
    <w:rsid w:val="00FF6046"/>
    <w:rsid w:val="00FF6426"/>
    <w:rsid w:val="00FF66E9"/>
    <w:rsid w:val="00FF6AF2"/>
    <w:rsid w:val="00FF6B6A"/>
    <w:rsid w:val="00FF6C0F"/>
    <w:rsid w:val="00FF7188"/>
    <w:rsid w:val="00FF7521"/>
    <w:rsid w:val="00FF766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785BE0"/>
  <w14:defaultImageDpi w14:val="32767"/>
  <w15:docId w15:val="{2261FC84-F0B7-42E4-ACDC-5395E7017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413"/>
    <w:pPr>
      <w:spacing w:after="0" w:line="360" w:lineRule="auto"/>
      <w:ind w:firstLine="708"/>
      <w:jc w:val="both"/>
    </w:pPr>
    <w:rPr>
      <w:rFonts w:ascii="Times New Roman" w:hAnsi="Times New Roman" w:cs="Times New Roman"/>
      <w:sz w:val="24"/>
      <w:szCs w:val="24"/>
      <w:lang w:val="en-US"/>
    </w:rPr>
  </w:style>
  <w:style w:type="paragraph" w:styleId="Ttulo1">
    <w:name w:val="heading 1"/>
    <w:basedOn w:val="Normal"/>
    <w:next w:val="Normal"/>
    <w:link w:val="Ttulo1Char"/>
    <w:uiPriority w:val="9"/>
    <w:qFormat/>
    <w:rsid w:val="00E37C83"/>
    <w:pPr>
      <w:keepNext/>
      <w:keepLines/>
      <w:spacing w:before="120" w:after="120" w:line="240" w:lineRule="auto"/>
      <w:ind w:firstLine="0"/>
      <w:outlineLvl w:val="0"/>
    </w:pPr>
    <w:rPr>
      <w:rFonts w:eastAsia="Times New Roman" w:cstheme="majorBidi"/>
      <w:b/>
      <w:sz w:val="28"/>
      <w:szCs w:val="32"/>
      <w:lang w:eastAsia="pt-BR"/>
    </w:rPr>
  </w:style>
  <w:style w:type="paragraph" w:styleId="Ttulo2">
    <w:name w:val="heading 2"/>
    <w:basedOn w:val="Normal"/>
    <w:link w:val="Ttulo2Char"/>
    <w:uiPriority w:val="9"/>
    <w:qFormat/>
    <w:rsid w:val="00FA7935"/>
    <w:pPr>
      <w:spacing w:before="240"/>
      <w:ind w:left="360" w:hanging="360"/>
      <w:outlineLvl w:val="1"/>
    </w:pPr>
    <w:rPr>
      <w:rFonts w:eastAsia="Times New Roman"/>
      <w:b/>
      <w:bCs/>
      <w:szCs w:val="36"/>
      <w:lang w:eastAsia="pt-BR"/>
    </w:rPr>
  </w:style>
  <w:style w:type="paragraph" w:styleId="Ttulo3">
    <w:name w:val="heading 3"/>
    <w:basedOn w:val="Normal"/>
    <w:next w:val="Normal"/>
    <w:link w:val="Ttulo3Char"/>
    <w:uiPriority w:val="9"/>
    <w:unhideWhenUsed/>
    <w:qFormat/>
    <w:rsid w:val="00081865"/>
    <w:pPr>
      <w:keepNext/>
      <w:keepLines/>
      <w:ind w:firstLine="0"/>
      <w:outlineLvl w:val="2"/>
    </w:pPr>
    <w:rPr>
      <w:rFonts w:eastAsiaTheme="majorEastAsia"/>
      <w:b/>
      <w:bCs/>
      <w:color w:val="000000" w:themeColor="tex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qFormat/>
    <w:rsid w:val="00504A0B"/>
    <w:pPr>
      <w:spacing w:before="100" w:beforeAutospacing="1" w:after="100" w:afterAutospacing="1" w:line="240" w:lineRule="auto"/>
    </w:pPr>
    <w:rPr>
      <w:rFonts w:eastAsia="Times New Roman"/>
      <w:lang w:eastAsia="pt-BR"/>
    </w:rPr>
  </w:style>
  <w:style w:type="character" w:customStyle="1" w:styleId="apple-tab-span">
    <w:name w:val="apple-tab-span"/>
    <w:basedOn w:val="Fontepargpadro"/>
    <w:rsid w:val="00504A0B"/>
  </w:style>
  <w:style w:type="character" w:customStyle="1" w:styleId="Ttulo2Char">
    <w:name w:val="Título 2 Char"/>
    <w:basedOn w:val="Fontepargpadro"/>
    <w:link w:val="Ttulo2"/>
    <w:uiPriority w:val="9"/>
    <w:rsid w:val="00FA7935"/>
    <w:rPr>
      <w:rFonts w:ascii="Times New Roman" w:eastAsia="Times New Roman" w:hAnsi="Times New Roman" w:cs="Times New Roman"/>
      <w:b/>
      <w:bCs/>
      <w:sz w:val="24"/>
      <w:szCs w:val="36"/>
      <w:lang w:val="en-US" w:eastAsia="pt-BR"/>
    </w:rPr>
  </w:style>
  <w:style w:type="character" w:customStyle="1" w:styleId="Ttulo1Char">
    <w:name w:val="Título 1 Char"/>
    <w:basedOn w:val="Fontepargpadro"/>
    <w:link w:val="Ttulo1"/>
    <w:uiPriority w:val="9"/>
    <w:rsid w:val="00E37C83"/>
    <w:rPr>
      <w:rFonts w:ascii="Times New Roman" w:eastAsia="Times New Roman" w:hAnsi="Times New Roman" w:cstheme="majorBidi"/>
      <w:b/>
      <w:sz w:val="28"/>
      <w:szCs w:val="32"/>
      <w:lang w:val="en-US" w:eastAsia="pt-BR"/>
    </w:rPr>
  </w:style>
  <w:style w:type="character" w:styleId="Forte">
    <w:name w:val="Strong"/>
    <w:basedOn w:val="Fontepargpadro"/>
    <w:uiPriority w:val="22"/>
    <w:qFormat/>
    <w:rsid w:val="00670401"/>
    <w:rPr>
      <w:b/>
      <w:bCs/>
    </w:rPr>
  </w:style>
  <w:style w:type="paragraph" w:styleId="CabealhodoSumrio">
    <w:name w:val="TOC Heading"/>
    <w:basedOn w:val="Ttulo1"/>
    <w:next w:val="Normal"/>
    <w:uiPriority w:val="39"/>
    <w:unhideWhenUsed/>
    <w:qFormat/>
    <w:rsid w:val="00D83EA9"/>
    <w:pPr>
      <w:spacing w:line="259" w:lineRule="auto"/>
      <w:outlineLvl w:val="9"/>
    </w:pPr>
    <w:rPr>
      <w:rFonts w:asciiTheme="majorHAnsi" w:hAnsiTheme="majorHAnsi"/>
      <w:b w:val="0"/>
      <w:color w:val="2F5496" w:themeColor="accent1" w:themeShade="BF"/>
      <w:sz w:val="32"/>
    </w:rPr>
  </w:style>
  <w:style w:type="paragraph" w:styleId="Sumrio1">
    <w:name w:val="toc 1"/>
    <w:basedOn w:val="Normal"/>
    <w:next w:val="Normal"/>
    <w:autoRedefine/>
    <w:uiPriority w:val="39"/>
    <w:unhideWhenUsed/>
    <w:rsid w:val="008F1677"/>
    <w:pPr>
      <w:tabs>
        <w:tab w:val="right" w:leader="dot" w:pos="9060"/>
      </w:tabs>
      <w:spacing w:line="240" w:lineRule="auto"/>
      <w:ind w:left="284" w:firstLine="0"/>
      <w:jc w:val="left"/>
      <w:outlineLvl w:val="1"/>
    </w:pPr>
    <w:rPr>
      <w:b/>
      <w:bCs/>
      <w:caps/>
      <w:noProof/>
      <w:shd w:val="clear" w:color="auto" w:fill="FFFFFF"/>
    </w:rPr>
  </w:style>
  <w:style w:type="paragraph" w:styleId="Sumrio2">
    <w:name w:val="toc 2"/>
    <w:basedOn w:val="Normal"/>
    <w:next w:val="Normal"/>
    <w:autoRedefine/>
    <w:uiPriority w:val="39"/>
    <w:unhideWhenUsed/>
    <w:rsid w:val="00607BE8"/>
    <w:pPr>
      <w:tabs>
        <w:tab w:val="right" w:leader="dot" w:pos="9061"/>
      </w:tabs>
      <w:jc w:val="left"/>
    </w:pPr>
    <w:rPr>
      <w:rFonts w:asciiTheme="minorHAnsi" w:hAnsiTheme="minorHAnsi" w:cstheme="minorHAnsi"/>
      <w:b/>
      <w:bCs/>
      <w:sz w:val="20"/>
      <w:szCs w:val="20"/>
    </w:rPr>
  </w:style>
  <w:style w:type="character" w:styleId="Hyperlink">
    <w:name w:val="Hyperlink"/>
    <w:basedOn w:val="Fontepargpadro"/>
    <w:uiPriority w:val="99"/>
    <w:unhideWhenUsed/>
    <w:rsid w:val="00D83EA9"/>
    <w:rPr>
      <w:color w:val="0563C1" w:themeColor="hyperlink"/>
      <w:u w:val="single"/>
    </w:rPr>
  </w:style>
  <w:style w:type="character" w:customStyle="1" w:styleId="MenoPendente1">
    <w:name w:val="Menção Pendente1"/>
    <w:basedOn w:val="Fontepargpadro"/>
    <w:uiPriority w:val="99"/>
    <w:semiHidden/>
    <w:unhideWhenUsed/>
    <w:rsid w:val="00751287"/>
    <w:rPr>
      <w:color w:val="605E5C"/>
      <w:shd w:val="clear" w:color="auto" w:fill="E1DFDD"/>
    </w:rPr>
  </w:style>
  <w:style w:type="character" w:customStyle="1" w:styleId="a">
    <w:name w:val="_"/>
    <w:basedOn w:val="Fontepargpadro"/>
    <w:rsid w:val="006C0C88"/>
  </w:style>
  <w:style w:type="character" w:customStyle="1" w:styleId="fc1">
    <w:name w:val="fc1"/>
    <w:basedOn w:val="Fontepargpadro"/>
    <w:rsid w:val="006C0C88"/>
  </w:style>
  <w:style w:type="character" w:styleId="Refdecomentrio">
    <w:name w:val="annotation reference"/>
    <w:basedOn w:val="Fontepargpadro"/>
    <w:uiPriority w:val="99"/>
    <w:semiHidden/>
    <w:unhideWhenUsed/>
    <w:rsid w:val="00F67BBC"/>
    <w:rPr>
      <w:sz w:val="16"/>
      <w:szCs w:val="16"/>
    </w:rPr>
  </w:style>
  <w:style w:type="paragraph" w:styleId="Textodecomentrio">
    <w:name w:val="annotation text"/>
    <w:basedOn w:val="Normal"/>
    <w:link w:val="TextodecomentrioChar"/>
    <w:uiPriority w:val="99"/>
    <w:unhideWhenUsed/>
    <w:rsid w:val="00F67BBC"/>
    <w:pPr>
      <w:spacing w:line="240" w:lineRule="auto"/>
    </w:pPr>
    <w:rPr>
      <w:sz w:val="20"/>
      <w:szCs w:val="20"/>
    </w:rPr>
  </w:style>
  <w:style w:type="character" w:customStyle="1" w:styleId="TextodecomentrioChar">
    <w:name w:val="Texto de comentário Char"/>
    <w:basedOn w:val="Fontepargpadro"/>
    <w:link w:val="Textodecomentrio"/>
    <w:uiPriority w:val="99"/>
    <w:rsid w:val="00F67BBC"/>
    <w:rPr>
      <w:sz w:val="20"/>
      <w:szCs w:val="20"/>
    </w:rPr>
  </w:style>
  <w:style w:type="paragraph" w:styleId="Assuntodocomentrio">
    <w:name w:val="annotation subject"/>
    <w:basedOn w:val="Textodecomentrio"/>
    <w:next w:val="Textodecomentrio"/>
    <w:link w:val="AssuntodocomentrioChar"/>
    <w:uiPriority w:val="99"/>
    <w:semiHidden/>
    <w:unhideWhenUsed/>
    <w:rsid w:val="00F67BBC"/>
    <w:rPr>
      <w:b/>
      <w:bCs/>
    </w:rPr>
  </w:style>
  <w:style w:type="character" w:customStyle="1" w:styleId="AssuntodocomentrioChar">
    <w:name w:val="Assunto do comentário Char"/>
    <w:basedOn w:val="TextodecomentrioChar"/>
    <w:link w:val="Assuntodocomentrio"/>
    <w:uiPriority w:val="99"/>
    <w:semiHidden/>
    <w:rsid w:val="00F67BBC"/>
    <w:rPr>
      <w:b/>
      <w:bCs/>
      <w:sz w:val="20"/>
      <w:szCs w:val="20"/>
    </w:rPr>
  </w:style>
  <w:style w:type="paragraph" w:styleId="Textodebalo">
    <w:name w:val="Balloon Text"/>
    <w:basedOn w:val="Normal"/>
    <w:link w:val="TextodebaloChar"/>
    <w:uiPriority w:val="99"/>
    <w:semiHidden/>
    <w:unhideWhenUsed/>
    <w:rsid w:val="00F67BBC"/>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67BBC"/>
    <w:rPr>
      <w:rFonts w:ascii="Segoe UI" w:hAnsi="Segoe UI" w:cs="Segoe UI"/>
      <w:sz w:val="18"/>
      <w:szCs w:val="18"/>
    </w:rPr>
  </w:style>
  <w:style w:type="paragraph" w:customStyle="1" w:styleId="outpline">
    <w:name w:val="outpline"/>
    <w:basedOn w:val="Normal"/>
    <w:rsid w:val="007F3A71"/>
    <w:pPr>
      <w:spacing w:before="100" w:beforeAutospacing="1" w:after="100" w:afterAutospacing="1" w:line="240" w:lineRule="auto"/>
    </w:pPr>
    <w:rPr>
      <w:rFonts w:eastAsia="Times New Roman"/>
      <w:lang w:eastAsia="pt-BR"/>
    </w:rPr>
  </w:style>
  <w:style w:type="paragraph" w:styleId="Pr-formataoHTML">
    <w:name w:val="HTML Preformatted"/>
    <w:basedOn w:val="Normal"/>
    <w:link w:val="Pr-formataoHTMLChar"/>
    <w:uiPriority w:val="99"/>
    <w:unhideWhenUsed/>
    <w:rsid w:val="008D44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8D4407"/>
    <w:rPr>
      <w:rFonts w:ascii="Courier New" w:eastAsia="Times New Roman" w:hAnsi="Courier New" w:cs="Courier New"/>
      <w:sz w:val="20"/>
      <w:szCs w:val="20"/>
      <w:lang w:eastAsia="pt-BR"/>
    </w:rPr>
  </w:style>
  <w:style w:type="character" w:customStyle="1" w:styleId="MenoPendente2">
    <w:name w:val="Menção Pendente2"/>
    <w:basedOn w:val="Fontepargpadro"/>
    <w:uiPriority w:val="99"/>
    <w:semiHidden/>
    <w:unhideWhenUsed/>
    <w:rsid w:val="00F77395"/>
    <w:rPr>
      <w:color w:val="605E5C"/>
      <w:shd w:val="clear" w:color="auto" w:fill="E1DFDD"/>
    </w:rPr>
  </w:style>
  <w:style w:type="paragraph" w:customStyle="1" w:styleId="EndNoteBibliographyTitle">
    <w:name w:val="EndNote Bibliography Title"/>
    <w:basedOn w:val="Normal"/>
    <w:link w:val="EndNoteBibliographyTitleChar"/>
    <w:rsid w:val="009D5707"/>
    <w:pPr>
      <w:jc w:val="center"/>
    </w:pPr>
    <w:rPr>
      <w:noProof/>
      <w:sz w:val="28"/>
      <w:szCs w:val="22"/>
    </w:rPr>
  </w:style>
  <w:style w:type="character" w:customStyle="1" w:styleId="EndNoteBibliographyTitleChar">
    <w:name w:val="EndNote Bibliography Title Char"/>
    <w:basedOn w:val="Fontepargpadro"/>
    <w:link w:val="EndNoteBibliographyTitle"/>
    <w:rsid w:val="009D5707"/>
    <w:rPr>
      <w:rFonts w:ascii="Times New Roman" w:hAnsi="Times New Roman" w:cs="Times New Roman"/>
      <w:noProof/>
      <w:sz w:val="28"/>
      <w:lang w:val="en-US"/>
    </w:rPr>
  </w:style>
  <w:style w:type="paragraph" w:customStyle="1" w:styleId="EndNoteBibliography">
    <w:name w:val="EndNote Bibliography"/>
    <w:basedOn w:val="Normal"/>
    <w:link w:val="EndNoteBibliographyChar"/>
    <w:rsid w:val="009D5707"/>
    <w:pPr>
      <w:spacing w:line="240" w:lineRule="auto"/>
    </w:pPr>
    <w:rPr>
      <w:noProof/>
      <w:sz w:val="28"/>
      <w:szCs w:val="22"/>
    </w:rPr>
  </w:style>
  <w:style w:type="character" w:customStyle="1" w:styleId="EndNoteBibliographyChar">
    <w:name w:val="EndNote Bibliography Char"/>
    <w:basedOn w:val="Fontepargpadro"/>
    <w:link w:val="EndNoteBibliography"/>
    <w:rsid w:val="009D5707"/>
    <w:rPr>
      <w:rFonts w:ascii="Times New Roman" w:hAnsi="Times New Roman" w:cs="Times New Roman"/>
      <w:noProof/>
      <w:sz w:val="28"/>
      <w:lang w:val="en-US"/>
    </w:rPr>
  </w:style>
  <w:style w:type="character" w:customStyle="1" w:styleId="fontstyle01">
    <w:name w:val="fontstyle01"/>
    <w:basedOn w:val="Fontepargpadro"/>
    <w:rsid w:val="009D5707"/>
    <w:rPr>
      <w:rFonts w:ascii="TimesNewRomanPS-BoldMT" w:hAnsi="TimesNewRomanPS-BoldMT" w:hint="default"/>
      <w:b/>
      <w:bCs/>
      <w:i w:val="0"/>
      <w:iCs w:val="0"/>
      <w:color w:val="000000"/>
      <w:sz w:val="32"/>
      <w:szCs w:val="32"/>
    </w:rPr>
  </w:style>
  <w:style w:type="paragraph" w:styleId="Cabealho">
    <w:name w:val="header"/>
    <w:basedOn w:val="Normal"/>
    <w:link w:val="CabealhoChar"/>
    <w:uiPriority w:val="99"/>
    <w:unhideWhenUsed/>
    <w:rsid w:val="002E0A03"/>
    <w:pPr>
      <w:tabs>
        <w:tab w:val="center" w:pos="4252"/>
        <w:tab w:val="right" w:pos="8504"/>
      </w:tabs>
      <w:spacing w:line="240" w:lineRule="auto"/>
    </w:pPr>
  </w:style>
  <w:style w:type="character" w:customStyle="1" w:styleId="CabealhoChar">
    <w:name w:val="Cabeçalho Char"/>
    <w:basedOn w:val="Fontepargpadro"/>
    <w:link w:val="Cabealho"/>
    <w:uiPriority w:val="99"/>
    <w:rsid w:val="002E0A03"/>
  </w:style>
  <w:style w:type="paragraph" w:styleId="Rodap">
    <w:name w:val="footer"/>
    <w:basedOn w:val="Normal"/>
    <w:link w:val="RodapChar"/>
    <w:uiPriority w:val="99"/>
    <w:unhideWhenUsed/>
    <w:rsid w:val="002E0A03"/>
    <w:pPr>
      <w:tabs>
        <w:tab w:val="center" w:pos="4252"/>
        <w:tab w:val="right" w:pos="8504"/>
      </w:tabs>
      <w:spacing w:line="240" w:lineRule="auto"/>
    </w:pPr>
  </w:style>
  <w:style w:type="character" w:customStyle="1" w:styleId="RodapChar">
    <w:name w:val="Rodapé Char"/>
    <w:basedOn w:val="Fontepargpadro"/>
    <w:link w:val="Rodap"/>
    <w:uiPriority w:val="99"/>
    <w:rsid w:val="002E0A03"/>
  </w:style>
  <w:style w:type="character" w:customStyle="1" w:styleId="MenoPendente3">
    <w:name w:val="Menção Pendente3"/>
    <w:basedOn w:val="Fontepargpadro"/>
    <w:uiPriority w:val="99"/>
    <w:semiHidden/>
    <w:unhideWhenUsed/>
    <w:rsid w:val="00DF4D40"/>
    <w:rPr>
      <w:color w:val="605E5C"/>
      <w:shd w:val="clear" w:color="auto" w:fill="E1DFDD"/>
    </w:rPr>
  </w:style>
  <w:style w:type="character" w:customStyle="1" w:styleId="Ttulo3Char">
    <w:name w:val="Título 3 Char"/>
    <w:basedOn w:val="Fontepargpadro"/>
    <w:link w:val="Ttulo3"/>
    <w:uiPriority w:val="9"/>
    <w:rsid w:val="00081865"/>
    <w:rPr>
      <w:rFonts w:ascii="Times New Roman" w:eastAsiaTheme="majorEastAsia" w:hAnsi="Times New Roman" w:cs="Times New Roman"/>
      <w:b/>
      <w:bCs/>
      <w:color w:val="000000" w:themeColor="text1"/>
      <w:sz w:val="24"/>
      <w:szCs w:val="24"/>
      <w:lang w:val="en-US"/>
    </w:rPr>
  </w:style>
  <w:style w:type="paragraph" w:styleId="Sumrio3">
    <w:name w:val="toc 3"/>
    <w:basedOn w:val="Normal"/>
    <w:next w:val="Normal"/>
    <w:autoRedefine/>
    <w:uiPriority w:val="39"/>
    <w:unhideWhenUsed/>
    <w:rsid w:val="008F3332"/>
    <w:pPr>
      <w:ind w:left="240"/>
      <w:jc w:val="left"/>
    </w:pPr>
    <w:rPr>
      <w:rFonts w:asciiTheme="minorHAnsi" w:hAnsiTheme="minorHAnsi" w:cstheme="minorHAnsi"/>
      <w:sz w:val="20"/>
      <w:szCs w:val="20"/>
    </w:rPr>
  </w:style>
  <w:style w:type="table" w:styleId="Tabelacomgrade">
    <w:name w:val="Table Grid"/>
    <w:basedOn w:val="Tabelanormal"/>
    <w:uiPriority w:val="39"/>
    <w:rsid w:val="009E7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nkVisitado">
    <w:name w:val="FollowedHyperlink"/>
    <w:basedOn w:val="Fontepargpadro"/>
    <w:uiPriority w:val="99"/>
    <w:semiHidden/>
    <w:unhideWhenUsed/>
    <w:rsid w:val="00A613A2"/>
    <w:rPr>
      <w:color w:val="954F72" w:themeColor="followedHyperlink"/>
      <w:u w:val="single"/>
    </w:rPr>
  </w:style>
  <w:style w:type="paragraph" w:styleId="Reviso">
    <w:name w:val="Revision"/>
    <w:hidden/>
    <w:uiPriority w:val="99"/>
    <w:semiHidden/>
    <w:rsid w:val="004869DB"/>
    <w:pPr>
      <w:spacing w:after="0" w:line="240" w:lineRule="auto"/>
    </w:pPr>
  </w:style>
  <w:style w:type="character" w:customStyle="1" w:styleId="MenoPendente4">
    <w:name w:val="Menção Pendente4"/>
    <w:basedOn w:val="Fontepargpadro"/>
    <w:uiPriority w:val="99"/>
    <w:semiHidden/>
    <w:unhideWhenUsed/>
    <w:rsid w:val="00262CFA"/>
    <w:rPr>
      <w:color w:val="605E5C"/>
      <w:shd w:val="clear" w:color="auto" w:fill="E1DFDD"/>
    </w:rPr>
  </w:style>
  <w:style w:type="paragraph" w:styleId="SemEspaamento">
    <w:name w:val="No Spacing"/>
    <w:aliases w:val="Cientifico"/>
    <w:link w:val="SemEspaamentoChar"/>
    <w:uiPriority w:val="1"/>
    <w:qFormat/>
    <w:rsid w:val="00DB09A9"/>
    <w:pPr>
      <w:spacing w:after="0" w:line="240" w:lineRule="auto"/>
    </w:pPr>
    <w:rPr>
      <w:rFonts w:ascii="Times New Roman" w:hAnsi="Times New Roman"/>
      <w:color w:val="000000" w:themeColor="text1"/>
      <w:sz w:val="24"/>
    </w:rPr>
  </w:style>
  <w:style w:type="character" w:customStyle="1" w:styleId="citationref">
    <w:name w:val="citationref"/>
    <w:basedOn w:val="Fontepargpadro"/>
    <w:rsid w:val="003F5404"/>
  </w:style>
  <w:style w:type="paragraph" w:styleId="PargrafodaLista">
    <w:name w:val="List Paragraph"/>
    <w:basedOn w:val="Normal"/>
    <w:uiPriority w:val="34"/>
    <w:qFormat/>
    <w:rsid w:val="00884C87"/>
    <w:pPr>
      <w:ind w:left="720"/>
      <w:contextualSpacing/>
    </w:pPr>
  </w:style>
  <w:style w:type="paragraph" w:customStyle="1" w:styleId="pf0">
    <w:name w:val="pf0"/>
    <w:basedOn w:val="Normal"/>
    <w:rsid w:val="00402BDA"/>
    <w:pPr>
      <w:spacing w:before="100" w:beforeAutospacing="1" w:after="100" w:afterAutospacing="1" w:line="240" w:lineRule="auto"/>
      <w:ind w:firstLine="0"/>
      <w:jc w:val="left"/>
    </w:pPr>
    <w:rPr>
      <w:rFonts w:eastAsia="Times New Roman"/>
      <w:lang w:eastAsia="pt-BR"/>
    </w:rPr>
  </w:style>
  <w:style w:type="character" w:customStyle="1" w:styleId="cf01">
    <w:name w:val="cf01"/>
    <w:basedOn w:val="Fontepargpadro"/>
    <w:rsid w:val="00402BDA"/>
    <w:rPr>
      <w:rFonts w:ascii="Segoe UI" w:hAnsi="Segoe UI" w:cs="Segoe UI" w:hint="default"/>
      <w:sz w:val="18"/>
      <w:szCs w:val="18"/>
    </w:rPr>
  </w:style>
  <w:style w:type="character" w:customStyle="1" w:styleId="SemEspaamentoChar">
    <w:name w:val="Sem Espaçamento Char"/>
    <w:aliases w:val="Cientifico Char"/>
    <w:link w:val="SemEspaamento"/>
    <w:uiPriority w:val="1"/>
    <w:rsid w:val="00DB09A9"/>
    <w:rPr>
      <w:rFonts w:ascii="Times New Roman" w:hAnsi="Times New Roman"/>
      <w:color w:val="000000" w:themeColor="text1"/>
      <w:sz w:val="24"/>
    </w:rPr>
  </w:style>
  <w:style w:type="character" w:customStyle="1" w:styleId="cf11">
    <w:name w:val="cf11"/>
    <w:basedOn w:val="Fontepargpadro"/>
    <w:rsid w:val="00FC0914"/>
    <w:rPr>
      <w:rFonts w:ascii="Segoe UI" w:hAnsi="Segoe UI" w:cs="Segoe UI" w:hint="default"/>
      <w:sz w:val="18"/>
      <w:szCs w:val="18"/>
      <w:shd w:val="clear" w:color="auto" w:fill="FFFF00"/>
    </w:rPr>
  </w:style>
  <w:style w:type="character" w:styleId="MenoPendente">
    <w:name w:val="Unresolved Mention"/>
    <w:basedOn w:val="Fontepargpadro"/>
    <w:uiPriority w:val="99"/>
    <w:semiHidden/>
    <w:unhideWhenUsed/>
    <w:rsid w:val="007860FB"/>
    <w:rPr>
      <w:color w:val="605E5C"/>
      <w:shd w:val="clear" w:color="auto" w:fill="E1DFDD"/>
    </w:rPr>
  </w:style>
  <w:style w:type="character" w:customStyle="1" w:styleId="u-small-caps">
    <w:name w:val="u-small-caps"/>
    <w:basedOn w:val="Fontepargpadro"/>
    <w:rsid w:val="005F781D"/>
  </w:style>
  <w:style w:type="character" w:styleId="TextodoEspaoReservado">
    <w:name w:val="Placeholder Text"/>
    <w:basedOn w:val="Fontepargpadro"/>
    <w:uiPriority w:val="99"/>
    <w:semiHidden/>
    <w:rsid w:val="00C44D3F"/>
    <w:rPr>
      <w:color w:val="808080"/>
    </w:rPr>
  </w:style>
  <w:style w:type="paragraph" w:styleId="Legenda">
    <w:name w:val="caption"/>
    <w:basedOn w:val="Normal"/>
    <w:next w:val="Normal"/>
    <w:uiPriority w:val="35"/>
    <w:unhideWhenUsed/>
    <w:qFormat/>
    <w:rsid w:val="00FA7935"/>
    <w:pPr>
      <w:spacing w:after="80" w:line="240" w:lineRule="auto"/>
      <w:ind w:firstLine="0"/>
    </w:pPr>
    <w:rPr>
      <w:b/>
      <w:bCs/>
      <w:iCs/>
      <w:color w:val="000000" w:themeColor="text1"/>
      <w:sz w:val="20"/>
      <w:szCs w:val="14"/>
    </w:rPr>
  </w:style>
  <w:style w:type="paragraph" w:styleId="ndicedeilustraes">
    <w:name w:val="table of figures"/>
    <w:basedOn w:val="Normal"/>
    <w:next w:val="Normal"/>
    <w:uiPriority w:val="99"/>
    <w:unhideWhenUsed/>
    <w:rsid w:val="008F0575"/>
  </w:style>
  <w:style w:type="paragraph" w:styleId="Sumrio4">
    <w:name w:val="toc 4"/>
    <w:basedOn w:val="Normal"/>
    <w:next w:val="Normal"/>
    <w:autoRedefine/>
    <w:uiPriority w:val="39"/>
    <w:unhideWhenUsed/>
    <w:rsid w:val="00D75C18"/>
    <w:pPr>
      <w:ind w:left="480"/>
      <w:jc w:val="left"/>
    </w:pPr>
    <w:rPr>
      <w:rFonts w:asciiTheme="minorHAnsi" w:hAnsiTheme="minorHAnsi" w:cstheme="minorHAnsi"/>
      <w:sz w:val="20"/>
      <w:szCs w:val="20"/>
    </w:rPr>
  </w:style>
  <w:style w:type="paragraph" w:styleId="Sumrio5">
    <w:name w:val="toc 5"/>
    <w:basedOn w:val="Normal"/>
    <w:next w:val="Normal"/>
    <w:autoRedefine/>
    <w:uiPriority w:val="39"/>
    <w:unhideWhenUsed/>
    <w:rsid w:val="00D75C18"/>
    <w:pPr>
      <w:ind w:left="720"/>
      <w:jc w:val="left"/>
    </w:pPr>
    <w:rPr>
      <w:rFonts w:asciiTheme="minorHAnsi" w:hAnsiTheme="minorHAnsi" w:cstheme="minorHAnsi"/>
      <w:sz w:val="20"/>
      <w:szCs w:val="20"/>
    </w:rPr>
  </w:style>
  <w:style w:type="paragraph" w:styleId="Sumrio6">
    <w:name w:val="toc 6"/>
    <w:basedOn w:val="Normal"/>
    <w:next w:val="Normal"/>
    <w:autoRedefine/>
    <w:uiPriority w:val="39"/>
    <w:unhideWhenUsed/>
    <w:rsid w:val="00D75C18"/>
    <w:pPr>
      <w:ind w:left="960"/>
      <w:jc w:val="left"/>
    </w:pPr>
    <w:rPr>
      <w:rFonts w:asciiTheme="minorHAnsi" w:hAnsiTheme="minorHAnsi" w:cstheme="minorHAnsi"/>
      <w:sz w:val="20"/>
      <w:szCs w:val="20"/>
    </w:rPr>
  </w:style>
  <w:style w:type="paragraph" w:styleId="Sumrio7">
    <w:name w:val="toc 7"/>
    <w:basedOn w:val="Normal"/>
    <w:next w:val="Normal"/>
    <w:autoRedefine/>
    <w:uiPriority w:val="39"/>
    <w:unhideWhenUsed/>
    <w:rsid w:val="00D75C18"/>
    <w:pPr>
      <w:ind w:left="1200"/>
      <w:jc w:val="left"/>
    </w:pPr>
    <w:rPr>
      <w:rFonts w:asciiTheme="minorHAnsi" w:hAnsiTheme="minorHAnsi" w:cstheme="minorHAnsi"/>
      <w:sz w:val="20"/>
      <w:szCs w:val="20"/>
    </w:rPr>
  </w:style>
  <w:style w:type="paragraph" w:styleId="Sumrio8">
    <w:name w:val="toc 8"/>
    <w:basedOn w:val="Normal"/>
    <w:next w:val="Normal"/>
    <w:autoRedefine/>
    <w:uiPriority w:val="39"/>
    <w:unhideWhenUsed/>
    <w:rsid w:val="00D75C18"/>
    <w:pPr>
      <w:ind w:left="1440"/>
      <w:jc w:val="left"/>
    </w:pPr>
    <w:rPr>
      <w:rFonts w:asciiTheme="minorHAnsi" w:hAnsiTheme="minorHAnsi" w:cstheme="minorHAnsi"/>
      <w:sz w:val="20"/>
      <w:szCs w:val="20"/>
    </w:rPr>
  </w:style>
  <w:style w:type="paragraph" w:styleId="Sumrio9">
    <w:name w:val="toc 9"/>
    <w:basedOn w:val="Normal"/>
    <w:next w:val="Normal"/>
    <w:autoRedefine/>
    <w:uiPriority w:val="39"/>
    <w:unhideWhenUsed/>
    <w:rsid w:val="00D75C18"/>
    <w:pPr>
      <w:ind w:left="1680"/>
      <w:jc w:val="left"/>
    </w:pPr>
    <w:rPr>
      <w:rFonts w:asciiTheme="minorHAnsi" w:hAnsiTheme="minorHAnsi" w:cstheme="minorHAnsi"/>
      <w:sz w:val="20"/>
      <w:szCs w:val="20"/>
    </w:rPr>
  </w:style>
  <w:style w:type="character" w:styleId="nfase">
    <w:name w:val="Emphasis"/>
    <w:basedOn w:val="Fontepargpadro"/>
    <w:uiPriority w:val="20"/>
    <w:qFormat/>
    <w:rsid w:val="00756138"/>
    <w:rPr>
      <w:i/>
      <w:iCs/>
    </w:rPr>
  </w:style>
  <w:style w:type="character" w:customStyle="1" w:styleId="anchor-text">
    <w:name w:val="anchor-text"/>
    <w:basedOn w:val="Fontepargpadro"/>
    <w:rsid w:val="00C86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097082">
      <w:bodyDiv w:val="1"/>
      <w:marLeft w:val="0"/>
      <w:marRight w:val="0"/>
      <w:marTop w:val="0"/>
      <w:marBottom w:val="0"/>
      <w:divBdr>
        <w:top w:val="none" w:sz="0" w:space="0" w:color="auto"/>
        <w:left w:val="none" w:sz="0" w:space="0" w:color="auto"/>
        <w:bottom w:val="none" w:sz="0" w:space="0" w:color="auto"/>
        <w:right w:val="none" w:sz="0" w:space="0" w:color="auto"/>
      </w:divBdr>
    </w:div>
    <w:div w:id="49116429">
      <w:bodyDiv w:val="1"/>
      <w:marLeft w:val="0"/>
      <w:marRight w:val="0"/>
      <w:marTop w:val="0"/>
      <w:marBottom w:val="0"/>
      <w:divBdr>
        <w:top w:val="none" w:sz="0" w:space="0" w:color="auto"/>
        <w:left w:val="none" w:sz="0" w:space="0" w:color="auto"/>
        <w:bottom w:val="none" w:sz="0" w:space="0" w:color="auto"/>
        <w:right w:val="none" w:sz="0" w:space="0" w:color="auto"/>
      </w:divBdr>
    </w:div>
    <w:div w:id="58720843">
      <w:bodyDiv w:val="1"/>
      <w:marLeft w:val="0"/>
      <w:marRight w:val="0"/>
      <w:marTop w:val="0"/>
      <w:marBottom w:val="0"/>
      <w:divBdr>
        <w:top w:val="none" w:sz="0" w:space="0" w:color="auto"/>
        <w:left w:val="none" w:sz="0" w:space="0" w:color="auto"/>
        <w:bottom w:val="none" w:sz="0" w:space="0" w:color="auto"/>
        <w:right w:val="none" w:sz="0" w:space="0" w:color="auto"/>
      </w:divBdr>
      <w:divsChild>
        <w:div w:id="205139136">
          <w:marLeft w:val="0"/>
          <w:marRight w:val="0"/>
          <w:marTop w:val="0"/>
          <w:marBottom w:val="0"/>
          <w:divBdr>
            <w:top w:val="none" w:sz="0" w:space="0" w:color="auto"/>
            <w:left w:val="none" w:sz="0" w:space="0" w:color="auto"/>
            <w:bottom w:val="none" w:sz="0" w:space="0" w:color="auto"/>
            <w:right w:val="none" w:sz="0" w:space="0" w:color="auto"/>
          </w:divBdr>
        </w:div>
        <w:div w:id="406078132">
          <w:marLeft w:val="0"/>
          <w:marRight w:val="0"/>
          <w:marTop w:val="0"/>
          <w:marBottom w:val="0"/>
          <w:divBdr>
            <w:top w:val="none" w:sz="0" w:space="0" w:color="auto"/>
            <w:left w:val="none" w:sz="0" w:space="0" w:color="auto"/>
            <w:bottom w:val="none" w:sz="0" w:space="0" w:color="auto"/>
            <w:right w:val="none" w:sz="0" w:space="0" w:color="auto"/>
          </w:divBdr>
        </w:div>
        <w:div w:id="762187576">
          <w:marLeft w:val="0"/>
          <w:marRight w:val="0"/>
          <w:marTop w:val="0"/>
          <w:marBottom w:val="0"/>
          <w:divBdr>
            <w:top w:val="none" w:sz="0" w:space="0" w:color="auto"/>
            <w:left w:val="none" w:sz="0" w:space="0" w:color="auto"/>
            <w:bottom w:val="none" w:sz="0" w:space="0" w:color="auto"/>
            <w:right w:val="none" w:sz="0" w:space="0" w:color="auto"/>
          </w:divBdr>
        </w:div>
        <w:div w:id="1183009218">
          <w:marLeft w:val="0"/>
          <w:marRight w:val="0"/>
          <w:marTop w:val="0"/>
          <w:marBottom w:val="0"/>
          <w:divBdr>
            <w:top w:val="none" w:sz="0" w:space="0" w:color="auto"/>
            <w:left w:val="none" w:sz="0" w:space="0" w:color="auto"/>
            <w:bottom w:val="none" w:sz="0" w:space="0" w:color="auto"/>
            <w:right w:val="none" w:sz="0" w:space="0" w:color="auto"/>
          </w:divBdr>
        </w:div>
        <w:div w:id="1602376263">
          <w:marLeft w:val="0"/>
          <w:marRight w:val="0"/>
          <w:marTop w:val="0"/>
          <w:marBottom w:val="0"/>
          <w:divBdr>
            <w:top w:val="none" w:sz="0" w:space="0" w:color="auto"/>
            <w:left w:val="none" w:sz="0" w:space="0" w:color="auto"/>
            <w:bottom w:val="none" w:sz="0" w:space="0" w:color="auto"/>
            <w:right w:val="none" w:sz="0" w:space="0" w:color="auto"/>
          </w:divBdr>
        </w:div>
        <w:div w:id="1659841967">
          <w:marLeft w:val="0"/>
          <w:marRight w:val="0"/>
          <w:marTop w:val="0"/>
          <w:marBottom w:val="0"/>
          <w:divBdr>
            <w:top w:val="none" w:sz="0" w:space="0" w:color="auto"/>
            <w:left w:val="none" w:sz="0" w:space="0" w:color="auto"/>
            <w:bottom w:val="none" w:sz="0" w:space="0" w:color="auto"/>
            <w:right w:val="none" w:sz="0" w:space="0" w:color="auto"/>
          </w:divBdr>
        </w:div>
      </w:divsChild>
    </w:div>
    <w:div w:id="90050653">
      <w:bodyDiv w:val="1"/>
      <w:marLeft w:val="0"/>
      <w:marRight w:val="0"/>
      <w:marTop w:val="0"/>
      <w:marBottom w:val="0"/>
      <w:divBdr>
        <w:top w:val="none" w:sz="0" w:space="0" w:color="auto"/>
        <w:left w:val="none" w:sz="0" w:space="0" w:color="auto"/>
        <w:bottom w:val="none" w:sz="0" w:space="0" w:color="auto"/>
        <w:right w:val="none" w:sz="0" w:space="0" w:color="auto"/>
      </w:divBdr>
    </w:div>
    <w:div w:id="115368424">
      <w:bodyDiv w:val="1"/>
      <w:marLeft w:val="0"/>
      <w:marRight w:val="0"/>
      <w:marTop w:val="0"/>
      <w:marBottom w:val="0"/>
      <w:divBdr>
        <w:top w:val="none" w:sz="0" w:space="0" w:color="auto"/>
        <w:left w:val="none" w:sz="0" w:space="0" w:color="auto"/>
        <w:bottom w:val="none" w:sz="0" w:space="0" w:color="auto"/>
        <w:right w:val="none" w:sz="0" w:space="0" w:color="auto"/>
      </w:divBdr>
    </w:div>
    <w:div w:id="178862455">
      <w:bodyDiv w:val="1"/>
      <w:marLeft w:val="0"/>
      <w:marRight w:val="0"/>
      <w:marTop w:val="0"/>
      <w:marBottom w:val="0"/>
      <w:divBdr>
        <w:top w:val="none" w:sz="0" w:space="0" w:color="auto"/>
        <w:left w:val="none" w:sz="0" w:space="0" w:color="auto"/>
        <w:bottom w:val="none" w:sz="0" w:space="0" w:color="auto"/>
        <w:right w:val="none" w:sz="0" w:space="0" w:color="auto"/>
      </w:divBdr>
    </w:div>
    <w:div w:id="228661289">
      <w:bodyDiv w:val="1"/>
      <w:marLeft w:val="0"/>
      <w:marRight w:val="0"/>
      <w:marTop w:val="0"/>
      <w:marBottom w:val="0"/>
      <w:divBdr>
        <w:top w:val="none" w:sz="0" w:space="0" w:color="auto"/>
        <w:left w:val="none" w:sz="0" w:space="0" w:color="auto"/>
        <w:bottom w:val="none" w:sz="0" w:space="0" w:color="auto"/>
        <w:right w:val="none" w:sz="0" w:space="0" w:color="auto"/>
      </w:divBdr>
    </w:div>
    <w:div w:id="260991085">
      <w:bodyDiv w:val="1"/>
      <w:marLeft w:val="0"/>
      <w:marRight w:val="0"/>
      <w:marTop w:val="0"/>
      <w:marBottom w:val="0"/>
      <w:divBdr>
        <w:top w:val="none" w:sz="0" w:space="0" w:color="auto"/>
        <w:left w:val="none" w:sz="0" w:space="0" w:color="auto"/>
        <w:bottom w:val="none" w:sz="0" w:space="0" w:color="auto"/>
        <w:right w:val="none" w:sz="0" w:space="0" w:color="auto"/>
      </w:divBdr>
    </w:div>
    <w:div w:id="283586110">
      <w:bodyDiv w:val="1"/>
      <w:marLeft w:val="0"/>
      <w:marRight w:val="0"/>
      <w:marTop w:val="0"/>
      <w:marBottom w:val="0"/>
      <w:divBdr>
        <w:top w:val="none" w:sz="0" w:space="0" w:color="auto"/>
        <w:left w:val="none" w:sz="0" w:space="0" w:color="auto"/>
        <w:bottom w:val="none" w:sz="0" w:space="0" w:color="auto"/>
        <w:right w:val="none" w:sz="0" w:space="0" w:color="auto"/>
      </w:divBdr>
    </w:div>
    <w:div w:id="303043165">
      <w:bodyDiv w:val="1"/>
      <w:marLeft w:val="0"/>
      <w:marRight w:val="0"/>
      <w:marTop w:val="0"/>
      <w:marBottom w:val="0"/>
      <w:divBdr>
        <w:top w:val="none" w:sz="0" w:space="0" w:color="auto"/>
        <w:left w:val="none" w:sz="0" w:space="0" w:color="auto"/>
        <w:bottom w:val="none" w:sz="0" w:space="0" w:color="auto"/>
        <w:right w:val="none" w:sz="0" w:space="0" w:color="auto"/>
      </w:divBdr>
    </w:div>
    <w:div w:id="352222444">
      <w:bodyDiv w:val="1"/>
      <w:marLeft w:val="0"/>
      <w:marRight w:val="0"/>
      <w:marTop w:val="0"/>
      <w:marBottom w:val="0"/>
      <w:divBdr>
        <w:top w:val="none" w:sz="0" w:space="0" w:color="auto"/>
        <w:left w:val="none" w:sz="0" w:space="0" w:color="auto"/>
        <w:bottom w:val="none" w:sz="0" w:space="0" w:color="auto"/>
        <w:right w:val="none" w:sz="0" w:space="0" w:color="auto"/>
      </w:divBdr>
    </w:div>
    <w:div w:id="396710908">
      <w:bodyDiv w:val="1"/>
      <w:marLeft w:val="0"/>
      <w:marRight w:val="0"/>
      <w:marTop w:val="0"/>
      <w:marBottom w:val="0"/>
      <w:divBdr>
        <w:top w:val="none" w:sz="0" w:space="0" w:color="auto"/>
        <w:left w:val="none" w:sz="0" w:space="0" w:color="auto"/>
        <w:bottom w:val="none" w:sz="0" w:space="0" w:color="auto"/>
        <w:right w:val="none" w:sz="0" w:space="0" w:color="auto"/>
      </w:divBdr>
    </w:div>
    <w:div w:id="405155473">
      <w:bodyDiv w:val="1"/>
      <w:marLeft w:val="0"/>
      <w:marRight w:val="0"/>
      <w:marTop w:val="0"/>
      <w:marBottom w:val="0"/>
      <w:divBdr>
        <w:top w:val="none" w:sz="0" w:space="0" w:color="auto"/>
        <w:left w:val="none" w:sz="0" w:space="0" w:color="auto"/>
        <w:bottom w:val="none" w:sz="0" w:space="0" w:color="auto"/>
        <w:right w:val="none" w:sz="0" w:space="0" w:color="auto"/>
      </w:divBdr>
    </w:div>
    <w:div w:id="409230091">
      <w:bodyDiv w:val="1"/>
      <w:marLeft w:val="0"/>
      <w:marRight w:val="0"/>
      <w:marTop w:val="0"/>
      <w:marBottom w:val="0"/>
      <w:divBdr>
        <w:top w:val="none" w:sz="0" w:space="0" w:color="auto"/>
        <w:left w:val="none" w:sz="0" w:space="0" w:color="auto"/>
        <w:bottom w:val="none" w:sz="0" w:space="0" w:color="auto"/>
        <w:right w:val="none" w:sz="0" w:space="0" w:color="auto"/>
      </w:divBdr>
    </w:div>
    <w:div w:id="450898342">
      <w:bodyDiv w:val="1"/>
      <w:marLeft w:val="0"/>
      <w:marRight w:val="0"/>
      <w:marTop w:val="0"/>
      <w:marBottom w:val="0"/>
      <w:divBdr>
        <w:top w:val="none" w:sz="0" w:space="0" w:color="auto"/>
        <w:left w:val="none" w:sz="0" w:space="0" w:color="auto"/>
        <w:bottom w:val="none" w:sz="0" w:space="0" w:color="auto"/>
        <w:right w:val="none" w:sz="0" w:space="0" w:color="auto"/>
      </w:divBdr>
    </w:div>
    <w:div w:id="480393514">
      <w:bodyDiv w:val="1"/>
      <w:marLeft w:val="0"/>
      <w:marRight w:val="0"/>
      <w:marTop w:val="0"/>
      <w:marBottom w:val="0"/>
      <w:divBdr>
        <w:top w:val="none" w:sz="0" w:space="0" w:color="auto"/>
        <w:left w:val="none" w:sz="0" w:space="0" w:color="auto"/>
        <w:bottom w:val="none" w:sz="0" w:space="0" w:color="auto"/>
        <w:right w:val="none" w:sz="0" w:space="0" w:color="auto"/>
      </w:divBdr>
    </w:div>
    <w:div w:id="498271206">
      <w:bodyDiv w:val="1"/>
      <w:marLeft w:val="0"/>
      <w:marRight w:val="0"/>
      <w:marTop w:val="0"/>
      <w:marBottom w:val="0"/>
      <w:divBdr>
        <w:top w:val="none" w:sz="0" w:space="0" w:color="auto"/>
        <w:left w:val="none" w:sz="0" w:space="0" w:color="auto"/>
        <w:bottom w:val="none" w:sz="0" w:space="0" w:color="auto"/>
        <w:right w:val="none" w:sz="0" w:space="0" w:color="auto"/>
      </w:divBdr>
    </w:div>
    <w:div w:id="512499699">
      <w:bodyDiv w:val="1"/>
      <w:marLeft w:val="0"/>
      <w:marRight w:val="0"/>
      <w:marTop w:val="0"/>
      <w:marBottom w:val="0"/>
      <w:divBdr>
        <w:top w:val="none" w:sz="0" w:space="0" w:color="auto"/>
        <w:left w:val="none" w:sz="0" w:space="0" w:color="auto"/>
        <w:bottom w:val="none" w:sz="0" w:space="0" w:color="auto"/>
        <w:right w:val="none" w:sz="0" w:space="0" w:color="auto"/>
      </w:divBdr>
    </w:div>
    <w:div w:id="579020870">
      <w:bodyDiv w:val="1"/>
      <w:marLeft w:val="0"/>
      <w:marRight w:val="0"/>
      <w:marTop w:val="0"/>
      <w:marBottom w:val="0"/>
      <w:divBdr>
        <w:top w:val="none" w:sz="0" w:space="0" w:color="auto"/>
        <w:left w:val="none" w:sz="0" w:space="0" w:color="auto"/>
        <w:bottom w:val="none" w:sz="0" w:space="0" w:color="auto"/>
        <w:right w:val="none" w:sz="0" w:space="0" w:color="auto"/>
      </w:divBdr>
    </w:div>
    <w:div w:id="607738683">
      <w:bodyDiv w:val="1"/>
      <w:marLeft w:val="0"/>
      <w:marRight w:val="0"/>
      <w:marTop w:val="0"/>
      <w:marBottom w:val="0"/>
      <w:divBdr>
        <w:top w:val="none" w:sz="0" w:space="0" w:color="auto"/>
        <w:left w:val="none" w:sz="0" w:space="0" w:color="auto"/>
        <w:bottom w:val="none" w:sz="0" w:space="0" w:color="auto"/>
        <w:right w:val="none" w:sz="0" w:space="0" w:color="auto"/>
      </w:divBdr>
    </w:div>
    <w:div w:id="614947815">
      <w:bodyDiv w:val="1"/>
      <w:marLeft w:val="0"/>
      <w:marRight w:val="0"/>
      <w:marTop w:val="0"/>
      <w:marBottom w:val="0"/>
      <w:divBdr>
        <w:top w:val="none" w:sz="0" w:space="0" w:color="auto"/>
        <w:left w:val="none" w:sz="0" w:space="0" w:color="auto"/>
        <w:bottom w:val="none" w:sz="0" w:space="0" w:color="auto"/>
        <w:right w:val="none" w:sz="0" w:space="0" w:color="auto"/>
      </w:divBdr>
    </w:div>
    <w:div w:id="627322150">
      <w:bodyDiv w:val="1"/>
      <w:marLeft w:val="0"/>
      <w:marRight w:val="0"/>
      <w:marTop w:val="0"/>
      <w:marBottom w:val="0"/>
      <w:divBdr>
        <w:top w:val="none" w:sz="0" w:space="0" w:color="auto"/>
        <w:left w:val="none" w:sz="0" w:space="0" w:color="auto"/>
        <w:bottom w:val="none" w:sz="0" w:space="0" w:color="auto"/>
        <w:right w:val="none" w:sz="0" w:space="0" w:color="auto"/>
      </w:divBdr>
    </w:div>
    <w:div w:id="632250422">
      <w:bodyDiv w:val="1"/>
      <w:marLeft w:val="0"/>
      <w:marRight w:val="0"/>
      <w:marTop w:val="0"/>
      <w:marBottom w:val="0"/>
      <w:divBdr>
        <w:top w:val="none" w:sz="0" w:space="0" w:color="auto"/>
        <w:left w:val="none" w:sz="0" w:space="0" w:color="auto"/>
        <w:bottom w:val="none" w:sz="0" w:space="0" w:color="auto"/>
        <w:right w:val="none" w:sz="0" w:space="0" w:color="auto"/>
      </w:divBdr>
    </w:div>
    <w:div w:id="697388954">
      <w:bodyDiv w:val="1"/>
      <w:marLeft w:val="0"/>
      <w:marRight w:val="0"/>
      <w:marTop w:val="0"/>
      <w:marBottom w:val="0"/>
      <w:divBdr>
        <w:top w:val="none" w:sz="0" w:space="0" w:color="auto"/>
        <w:left w:val="none" w:sz="0" w:space="0" w:color="auto"/>
        <w:bottom w:val="none" w:sz="0" w:space="0" w:color="auto"/>
        <w:right w:val="none" w:sz="0" w:space="0" w:color="auto"/>
      </w:divBdr>
    </w:div>
    <w:div w:id="733089460">
      <w:bodyDiv w:val="1"/>
      <w:marLeft w:val="0"/>
      <w:marRight w:val="0"/>
      <w:marTop w:val="0"/>
      <w:marBottom w:val="0"/>
      <w:divBdr>
        <w:top w:val="none" w:sz="0" w:space="0" w:color="auto"/>
        <w:left w:val="none" w:sz="0" w:space="0" w:color="auto"/>
        <w:bottom w:val="none" w:sz="0" w:space="0" w:color="auto"/>
        <w:right w:val="none" w:sz="0" w:space="0" w:color="auto"/>
      </w:divBdr>
    </w:div>
    <w:div w:id="786698223">
      <w:bodyDiv w:val="1"/>
      <w:marLeft w:val="0"/>
      <w:marRight w:val="0"/>
      <w:marTop w:val="0"/>
      <w:marBottom w:val="0"/>
      <w:divBdr>
        <w:top w:val="none" w:sz="0" w:space="0" w:color="auto"/>
        <w:left w:val="none" w:sz="0" w:space="0" w:color="auto"/>
        <w:bottom w:val="none" w:sz="0" w:space="0" w:color="auto"/>
        <w:right w:val="none" w:sz="0" w:space="0" w:color="auto"/>
      </w:divBdr>
    </w:div>
    <w:div w:id="848839093">
      <w:bodyDiv w:val="1"/>
      <w:marLeft w:val="0"/>
      <w:marRight w:val="0"/>
      <w:marTop w:val="0"/>
      <w:marBottom w:val="0"/>
      <w:divBdr>
        <w:top w:val="none" w:sz="0" w:space="0" w:color="auto"/>
        <w:left w:val="none" w:sz="0" w:space="0" w:color="auto"/>
        <w:bottom w:val="none" w:sz="0" w:space="0" w:color="auto"/>
        <w:right w:val="none" w:sz="0" w:space="0" w:color="auto"/>
      </w:divBdr>
    </w:div>
    <w:div w:id="862983307">
      <w:bodyDiv w:val="1"/>
      <w:marLeft w:val="0"/>
      <w:marRight w:val="0"/>
      <w:marTop w:val="0"/>
      <w:marBottom w:val="0"/>
      <w:divBdr>
        <w:top w:val="none" w:sz="0" w:space="0" w:color="auto"/>
        <w:left w:val="none" w:sz="0" w:space="0" w:color="auto"/>
        <w:bottom w:val="none" w:sz="0" w:space="0" w:color="auto"/>
        <w:right w:val="none" w:sz="0" w:space="0" w:color="auto"/>
      </w:divBdr>
    </w:div>
    <w:div w:id="888611358">
      <w:bodyDiv w:val="1"/>
      <w:marLeft w:val="0"/>
      <w:marRight w:val="0"/>
      <w:marTop w:val="0"/>
      <w:marBottom w:val="0"/>
      <w:divBdr>
        <w:top w:val="none" w:sz="0" w:space="0" w:color="auto"/>
        <w:left w:val="none" w:sz="0" w:space="0" w:color="auto"/>
        <w:bottom w:val="none" w:sz="0" w:space="0" w:color="auto"/>
        <w:right w:val="none" w:sz="0" w:space="0" w:color="auto"/>
      </w:divBdr>
    </w:div>
    <w:div w:id="894437728">
      <w:bodyDiv w:val="1"/>
      <w:marLeft w:val="0"/>
      <w:marRight w:val="0"/>
      <w:marTop w:val="0"/>
      <w:marBottom w:val="0"/>
      <w:divBdr>
        <w:top w:val="none" w:sz="0" w:space="0" w:color="auto"/>
        <w:left w:val="none" w:sz="0" w:space="0" w:color="auto"/>
        <w:bottom w:val="none" w:sz="0" w:space="0" w:color="auto"/>
        <w:right w:val="none" w:sz="0" w:space="0" w:color="auto"/>
      </w:divBdr>
    </w:div>
    <w:div w:id="896287070">
      <w:bodyDiv w:val="1"/>
      <w:marLeft w:val="0"/>
      <w:marRight w:val="0"/>
      <w:marTop w:val="0"/>
      <w:marBottom w:val="0"/>
      <w:divBdr>
        <w:top w:val="none" w:sz="0" w:space="0" w:color="auto"/>
        <w:left w:val="none" w:sz="0" w:space="0" w:color="auto"/>
        <w:bottom w:val="none" w:sz="0" w:space="0" w:color="auto"/>
        <w:right w:val="none" w:sz="0" w:space="0" w:color="auto"/>
      </w:divBdr>
    </w:div>
    <w:div w:id="909342922">
      <w:bodyDiv w:val="1"/>
      <w:marLeft w:val="0"/>
      <w:marRight w:val="0"/>
      <w:marTop w:val="0"/>
      <w:marBottom w:val="0"/>
      <w:divBdr>
        <w:top w:val="none" w:sz="0" w:space="0" w:color="auto"/>
        <w:left w:val="none" w:sz="0" w:space="0" w:color="auto"/>
        <w:bottom w:val="none" w:sz="0" w:space="0" w:color="auto"/>
        <w:right w:val="none" w:sz="0" w:space="0" w:color="auto"/>
      </w:divBdr>
    </w:div>
    <w:div w:id="980235428">
      <w:bodyDiv w:val="1"/>
      <w:marLeft w:val="0"/>
      <w:marRight w:val="0"/>
      <w:marTop w:val="0"/>
      <w:marBottom w:val="0"/>
      <w:divBdr>
        <w:top w:val="none" w:sz="0" w:space="0" w:color="auto"/>
        <w:left w:val="none" w:sz="0" w:space="0" w:color="auto"/>
        <w:bottom w:val="none" w:sz="0" w:space="0" w:color="auto"/>
        <w:right w:val="none" w:sz="0" w:space="0" w:color="auto"/>
      </w:divBdr>
      <w:divsChild>
        <w:div w:id="677275637">
          <w:marLeft w:val="0"/>
          <w:marRight w:val="0"/>
          <w:marTop w:val="0"/>
          <w:marBottom w:val="0"/>
          <w:divBdr>
            <w:top w:val="none" w:sz="0" w:space="0" w:color="auto"/>
            <w:left w:val="none" w:sz="0" w:space="0" w:color="auto"/>
            <w:bottom w:val="none" w:sz="0" w:space="0" w:color="auto"/>
            <w:right w:val="none" w:sz="0" w:space="0" w:color="auto"/>
          </w:divBdr>
        </w:div>
        <w:div w:id="941297843">
          <w:marLeft w:val="0"/>
          <w:marRight w:val="0"/>
          <w:marTop w:val="0"/>
          <w:marBottom w:val="0"/>
          <w:divBdr>
            <w:top w:val="none" w:sz="0" w:space="0" w:color="auto"/>
            <w:left w:val="none" w:sz="0" w:space="0" w:color="auto"/>
            <w:bottom w:val="none" w:sz="0" w:space="0" w:color="auto"/>
            <w:right w:val="none" w:sz="0" w:space="0" w:color="auto"/>
          </w:divBdr>
        </w:div>
        <w:div w:id="1141311077">
          <w:marLeft w:val="0"/>
          <w:marRight w:val="0"/>
          <w:marTop w:val="0"/>
          <w:marBottom w:val="0"/>
          <w:divBdr>
            <w:top w:val="none" w:sz="0" w:space="0" w:color="auto"/>
            <w:left w:val="none" w:sz="0" w:space="0" w:color="auto"/>
            <w:bottom w:val="none" w:sz="0" w:space="0" w:color="auto"/>
            <w:right w:val="none" w:sz="0" w:space="0" w:color="auto"/>
          </w:divBdr>
        </w:div>
        <w:div w:id="1222057417">
          <w:marLeft w:val="0"/>
          <w:marRight w:val="0"/>
          <w:marTop w:val="0"/>
          <w:marBottom w:val="0"/>
          <w:divBdr>
            <w:top w:val="none" w:sz="0" w:space="0" w:color="auto"/>
            <w:left w:val="none" w:sz="0" w:space="0" w:color="auto"/>
            <w:bottom w:val="none" w:sz="0" w:space="0" w:color="auto"/>
            <w:right w:val="none" w:sz="0" w:space="0" w:color="auto"/>
          </w:divBdr>
        </w:div>
        <w:div w:id="1324309145">
          <w:marLeft w:val="0"/>
          <w:marRight w:val="0"/>
          <w:marTop w:val="0"/>
          <w:marBottom w:val="0"/>
          <w:divBdr>
            <w:top w:val="none" w:sz="0" w:space="0" w:color="auto"/>
            <w:left w:val="none" w:sz="0" w:space="0" w:color="auto"/>
            <w:bottom w:val="none" w:sz="0" w:space="0" w:color="auto"/>
            <w:right w:val="none" w:sz="0" w:space="0" w:color="auto"/>
          </w:divBdr>
        </w:div>
        <w:div w:id="1835564026">
          <w:marLeft w:val="0"/>
          <w:marRight w:val="0"/>
          <w:marTop w:val="0"/>
          <w:marBottom w:val="0"/>
          <w:divBdr>
            <w:top w:val="none" w:sz="0" w:space="0" w:color="auto"/>
            <w:left w:val="none" w:sz="0" w:space="0" w:color="auto"/>
            <w:bottom w:val="none" w:sz="0" w:space="0" w:color="auto"/>
            <w:right w:val="none" w:sz="0" w:space="0" w:color="auto"/>
          </w:divBdr>
        </w:div>
      </w:divsChild>
    </w:div>
    <w:div w:id="1015963224">
      <w:bodyDiv w:val="1"/>
      <w:marLeft w:val="0"/>
      <w:marRight w:val="0"/>
      <w:marTop w:val="0"/>
      <w:marBottom w:val="0"/>
      <w:divBdr>
        <w:top w:val="none" w:sz="0" w:space="0" w:color="auto"/>
        <w:left w:val="none" w:sz="0" w:space="0" w:color="auto"/>
        <w:bottom w:val="none" w:sz="0" w:space="0" w:color="auto"/>
        <w:right w:val="none" w:sz="0" w:space="0" w:color="auto"/>
      </w:divBdr>
    </w:div>
    <w:div w:id="1052382123">
      <w:bodyDiv w:val="1"/>
      <w:marLeft w:val="0"/>
      <w:marRight w:val="0"/>
      <w:marTop w:val="0"/>
      <w:marBottom w:val="0"/>
      <w:divBdr>
        <w:top w:val="none" w:sz="0" w:space="0" w:color="auto"/>
        <w:left w:val="none" w:sz="0" w:space="0" w:color="auto"/>
        <w:bottom w:val="none" w:sz="0" w:space="0" w:color="auto"/>
        <w:right w:val="none" w:sz="0" w:space="0" w:color="auto"/>
      </w:divBdr>
    </w:div>
    <w:div w:id="1071998177">
      <w:bodyDiv w:val="1"/>
      <w:marLeft w:val="0"/>
      <w:marRight w:val="0"/>
      <w:marTop w:val="0"/>
      <w:marBottom w:val="0"/>
      <w:divBdr>
        <w:top w:val="none" w:sz="0" w:space="0" w:color="auto"/>
        <w:left w:val="none" w:sz="0" w:space="0" w:color="auto"/>
        <w:bottom w:val="none" w:sz="0" w:space="0" w:color="auto"/>
        <w:right w:val="none" w:sz="0" w:space="0" w:color="auto"/>
      </w:divBdr>
    </w:div>
    <w:div w:id="1079593907">
      <w:bodyDiv w:val="1"/>
      <w:marLeft w:val="0"/>
      <w:marRight w:val="0"/>
      <w:marTop w:val="0"/>
      <w:marBottom w:val="0"/>
      <w:divBdr>
        <w:top w:val="none" w:sz="0" w:space="0" w:color="auto"/>
        <w:left w:val="none" w:sz="0" w:space="0" w:color="auto"/>
        <w:bottom w:val="none" w:sz="0" w:space="0" w:color="auto"/>
        <w:right w:val="none" w:sz="0" w:space="0" w:color="auto"/>
      </w:divBdr>
    </w:div>
    <w:div w:id="1094472848">
      <w:bodyDiv w:val="1"/>
      <w:marLeft w:val="0"/>
      <w:marRight w:val="0"/>
      <w:marTop w:val="0"/>
      <w:marBottom w:val="0"/>
      <w:divBdr>
        <w:top w:val="none" w:sz="0" w:space="0" w:color="auto"/>
        <w:left w:val="none" w:sz="0" w:space="0" w:color="auto"/>
        <w:bottom w:val="none" w:sz="0" w:space="0" w:color="auto"/>
        <w:right w:val="none" w:sz="0" w:space="0" w:color="auto"/>
      </w:divBdr>
    </w:div>
    <w:div w:id="1117214268">
      <w:bodyDiv w:val="1"/>
      <w:marLeft w:val="0"/>
      <w:marRight w:val="0"/>
      <w:marTop w:val="0"/>
      <w:marBottom w:val="0"/>
      <w:divBdr>
        <w:top w:val="none" w:sz="0" w:space="0" w:color="auto"/>
        <w:left w:val="none" w:sz="0" w:space="0" w:color="auto"/>
        <w:bottom w:val="none" w:sz="0" w:space="0" w:color="auto"/>
        <w:right w:val="none" w:sz="0" w:space="0" w:color="auto"/>
      </w:divBdr>
    </w:div>
    <w:div w:id="1120077094">
      <w:bodyDiv w:val="1"/>
      <w:marLeft w:val="0"/>
      <w:marRight w:val="0"/>
      <w:marTop w:val="0"/>
      <w:marBottom w:val="0"/>
      <w:divBdr>
        <w:top w:val="none" w:sz="0" w:space="0" w:color="auto"/>
        <w:left w:val="none" w:sz="0" w:space="0" w:color="auto"/>
        <w:bottom w:val="none" w:sz="0" w:space="0" w:color="auto"/>
        <w:right w:val="none" w:sz="0" w:space="0" w:color="auto"/>
      </w:divBdr>
    </w:div>
    <w:div w:id="1125806037">
      <w:bodyDiv w:val="1"/>
      <w:marLeft w:val="0"/>
      <w:marRight w:val="0"/>
      <w:marTop w:val="0"/>
      <w:marBottom w:val="0"/>
      <w:divBdr>
        <w:top w:val="none" w:sz="0" w:space="0" w:color="auto"/>
        <w:left w:val="none" w:sz="0" w:space="0" w:color="auto"/>
        <w:bottom w:val="none" w:sz="0" w:space="0" w:color="auto"/>
        <w:right w:val="none" w:sz="0" w:space="0" w:color="auto"/>
      </w:divBdr>
    </w:div>
    <w:div w:id="1136726525">
      <w:bodyDiv w:val="1"/>
      <w:marLeft w:val="0"/>
      <w:marRight w:val="0"/>
      <w:marTop w:val="0"/>
      <w:marBottom w:val="0"/>
      <w:divBdr>
        <w:top w:val="none" w:sz="0" w:space="0" w:color="auto"/>
        <w:left w:val="none" w:sz="0" w:space="0" w:color="auto"/>
        <w:bottom w:val="none" w:sz="0" w:space="0" w:color="auto"/>
        <w:right w:val="none" w:sz="0" w:space="0" w:color="auto"/>
      </w:divBdr>
    </w:div>
    <w:div w:id="1145273177">
      <w:bodyDiv w:val="1"/>
      <w:marLeft w:val="0"/>
      <w:marRight w:val="0"/>
      <w:marTop w:val="0"/>
      <w:marBottom w:val="0"/>
      <w:divBdr>
        <w:top w:val="none" w:sz="0" w:space="0" w:color="auto"/>
        <w:left w:val="none" w:sz="0" w:space="0" w:color="auto"/>
        <w:bottom w:val="none" w:sz="0" w:space="0" w:color="auto"/>
        <w:right w:val="none" w:sz="0" w:space="0" w:color="auto"/>
      </w:divBdr>
    </w:div>
    <w:div w:id="1157763023">
      <w:bodyDiv w:val="1"/>
      <w:marLeft w:val="0"/>
      <w:marRight w:val="0"/>
      <w:marTop w:val="0"/>
      <w:marBottom w:val="0"/>
      <w:divBdr>
        <w:top w:val="none" w:sz="0" w:space="0" w:color="auto"/>
        <w:left w:val="none" w:sz="0" w:space="0" w:color="auto"/>
        <w:bottom w:val="none" w:sz="0" w:space="0" w:color="auto"/>
        <w:right w:val="none" w:sz="0" w:space="0" w:color="auto"/>
      </w:divBdr>
    </w:div>
    <w:div w:id="1157765342">
      <w:bodyDiv w:val="1"/>
      <w:marLeft w:val="0"/>
      <w:marRight w:val="0"/>
      <w:marTop w:val="0"/>
      <w:marBottom w:val="0"/>
      <w:divBdr>
        <w:top w:val="none" w:sz="0" w:space="0" w:color="auto"/>
        <w:left w:val="none" w:sz="0" w:space="0" w:color="auto"/>
        <w:bottom w:val="none" w:sz="0" w:space="0" w:color="auto"/>
        <w:right w:val="none" w:sz="0" w:space="0" w:color="auto"/>
      </w:divBdr>
      <w:divsChild>
        <w:div w:id="423187645">
          <w:marLeft w:val="0"/>
          <w:marRight w:val="0"/>
          <w:marTop w:val="0"/>
          <w:marBottom w:val="0"/>
          <w:divBdr>
            <w:top w:val="none" w:sz="0" w:space="0" w:color="auto"/>
            <w:left w:val="none" w:sz="0" w:space="0" w:color="auto"/>
            <w:bottom w:val="none" w:sz="0" w:space="0" w:color="auto"/>
            <w:right w:val="none" w:sz="0" w:space="0" w:color="auto"/>
          </w:divBdr>
        </w:div>
        <w:div w:id="1156452552">
          <w:marLeft w:val="0"/>
          <w:marRight w:val="0"/>
          <w:marTop w:val="0"/>
          <w:marBottom w:val="0"/>
          <w:divBdr>
            <w:top w:val="none" w:sz="0" w:space="0" w:color="auto"/>
            <w:left w:val="none" w:sz="0" w:space="0" w:color="auto"/>
            <w:bottom w:val="none" w:sz="0" w:space="0" w:color="auto"/>
            <w:right w:val="none" w:sz="0" w:space="0" w:color="auto"/>
          </w:divBdr>
        </w:div>
        <w:div w:id="1395157736">
          <w:marLeft w:val="0"/>
          <w:marRight w:val="0"/>
          <w:marTop w:val="0"/>
          <w:marBottom w:val="0"/>
          <w:divBdr>
            <w:top w:val="none" w:sz="0" w:space="0" w:color="auto"/>
            <w:left w:val="none" w:sz="0" w:space="0" w:color="auto"/>
            <w:bottom w:val="none" w:sz="0" w:space="0" w:color="auto"/>
            <w:right w:val="none" w:sz="0" w:space="0" w:color="auto"/>
          </w:divBdr>
        </w:div>
        <w:div w:id="1553032432">
          <w:marLeft w:val="0"/>
          <w:marRight w:val="0"/>
          <w:marTop w:val="0"/>
          <w:marBottom w:val="0"/>
          <w:divBdr>
            <w:top w:val="none" w:sz="0" w:space="0" w:color="auto"/>
            <w:left w:val="none" w:sz="0" w:space="0" w:color="auto"/>
            <w:bottom w:val="none" w:sz="0" w:space="0" w:color="auto"/>
            <w:right w:val="none" w:sz="0" w:space="0" w:color="auto"/>
          </w:divBdr>
        </w:div>
        <w:div w:id="1700203843">
          <w:marLeft w:val="0"/>
          <w:marRight w:val="0"/>
          <w:marTop w:val="0"/>
          <w:marBottom w:val="0"/>
          <w:divBdr>
            <w:top w:val="none" w:sz="0" w:space="0" w:color="auto"/>
            <w:left w:val="none" w:sz="0" w:space="0" w:color="auto"/>
            <w:bottom w:val="none" w:sz="0" w:space="0" w:color="auto"/>
            <w:right w:val="none" w:sz="0" w:space="0" w:color="auto"/>
          </w:divBdr>
        </w:div>
        <w:div w:id="2112893412">
          <w:marLeft w:val="0"/>
          <w:marRight w:val="0"/>
          <w:marTop w:val="0"/>
          <w:marBottom w:val="0"/>
          <w:divBdr>
            <w:top w:val="none" w:sz="0" w:space="0" w:color="auto"/>
            <w:left w:val="none" w:sz="0" w:space="0" w:color="auto"/>
            <w:bottom w:val="none" w:sz="0" w:space="0" w:color="auto"/>
            <w:right w:val="none" w:sz="0" w:space="0" w:color="auto"/>
          </w:divBdr>
        </w:div>
      </w:divsChild>
    </w:div>
    <w:div w:id="1191727074">
      <w:bodyDiv w:val="1"/>
      <w:marLeft w:val="0"/>
      <w:marRight w:val="0"/>
      <w:marTop w:val="0"/>
      <w:marBottom w:val="0"/>
      <w:divBdr>
        <w:top w:val="none" w:sz="0" w:space="0" w:color="auto"/>
        <w:left w:val="none" w:sz="0" w:space="0" w:color="auto"/>
        <w:bottom w:val="none" w:sz="0" w:space="0" w:color="auto"/>
        <w:right w:val="none" w:sz="0" w:space="0" w:color="auto"/>
      </w:divBdr>
    </w:div>
    <w:div w:id="1270432312">
      <w:bodyDiv w:val="1"/>
      <w:marLeft w:val="0"/>
      <w:marRight w:val="0"/>
      <w:marTop w:val="0"/>
      <w:marBottom w:val="0"/>
      <w:divBdr>
        <w:top w:val="none" w:sz="0" w:space="0" w:color="auto"/>
        <w:left w:val="none" w:sz="0" w:space="0" w:color="auto"/>
        <w:bottom w:val="none" w:sz="0" w:space="0" w:color="auto"/>
        <w:right w:val="none" w:sz="0" w:space="0" w:color="auto"/>
      </w:divBdr>
    </w:div>
    <w:div w:id="1294407863">
      <w:bodyDiv w:val="1"/>
      <w:marLeft w:val="0"/>
      <w:marRight w:val="0"/>
      <w:marTop w:val="0"/>
      <w:marBottom w:val="0"/>
      <w:divBdr>
        <w:top w:val="none" w:sz="0" w:space="0" w:color="auto"/>
        <w:left w:val="none" w:sz="0" w:space="0" w:color="auto"/>
        <w:bottom w:val="none" w:sz="0" w:space="0" w:color="auto"/>
        <w:right w:val="none" w:sz="0" w:space="0" w:color="auto"/>
      </w:divBdr>
    </w:div>
    <w:div w:id="1302660960">
      <w:bodyDiv w:val="1"/>
      <w:marLeft w:val="0"/>
      <w:marRight w:val="0"/>
      <w:marTop w:val="0"/>
      <w:marBottom w:val="0"/>
      <w:divBdr>
        <w:top w:val="none" w:sz="0" w:space="0" w:color="auto"/>
        <w:left w:val="none" w:sz="0" w:space="0" w:color="auto"/>
        <w:bottom w:val="none" w:sz="0" w:space="0" w:color="auto"/>
        <w:right w:val="none" w:sz="0" w:space="0" w:color="auto"/>
      </w:divBdr>
    </w:div>
    <w:div w:id="1309018429">
      <w:bodyDiv w:val="1"/>
      <w:marLeft w:val="0"/>
      <w:marRight w:val="0"/>
      <w:marTop w:val="0"/>
      <w:marBottom w:val="0"/>
      <w:divBdr>
        <w:top w:val="none" w:sz="0" w:space="0" w:color="auto"/>
        <w:left w:val="none" w:sz="0" w:space="0" w:color="auto"/>
        <w:bottom w:val="none" w:sz="0" w:space="0" w:color="auto"/>
        <w:right w:val="none" w:sz="0" w:space="0" w:color="auto"/>
      </w:divBdr>
    </w:div>
    <w:div w:id="1321810471">
      <w:bodyDiv w:val="1"/>
      <w:marLeft w:val="0"/>
      <w:marRight w:val="0"/>
      <w:marTop w:val="0"/>
      <w:marBottom w:val="0"/>
      <w:divBdr>
        <w:top w:val="none" w:sz="0" w:space="0" w:color="auto"/>
        <w:left w:val="none" w:sz="0" w:space="0" w:color="auto"/>
        <w:bottom w:val="none" w:sz="0" w:space="0" w:color="auto"/>
        <w:right w:val="none" w:sz="0" w:space="0" w:color="auto"/>
      </w:divBdr>
    </w:div>
    <w:div w:id="1330206481">
      <w:bodyDiv w:val="1"/>
      <w:marLeft w:val="0"/>
      <w:marRight w:val="0"/>
      <w:marTop w:val="0"/>
      <w:marBottom w:val="0"/>
      <w:divBdr>
        <w:top w:val="none" w:sz="0" w:space="0" w:color="auto"/>
        <w:left w:val="none" w:sz="0" w:space="0" w:color="auto"/>
        <w:bottom w:val="none" w:sz="0" w:space="0" w:color="auto"/>
        <w:right w:val="none" w:sz="0" w:space="0" w:color="auto"/>
      </w:divBdr>
    </w:div>
    <w:div w:id="1365867193">
      <w:bodyDiv w:val="1"/>
      <w:marLeft w:val="0"/>
      <w:marRight w:val="0"/>
      <w:marTop w:val="0"/>
      <w:marBottom w:val="0"/>
      <w:divBdr>
        <w:top w:val="none" w:sz="0" w:space="0" w:color="auto"/>
        <w:left w:val="none" w:sz="0" w:space="0" w:color="auto"/>
        <w:bottom w:val="none" w:sz="0" w:space="0" w:color="auto"/>
        <w:right w:val="none" w:sz="0" w:space="0" w:color="auto"/>
      </w:divBdr>
    </w:div>
    <w:div w:id="1374773110">
      <w:bodyDiv w:val="1"/>
      <w:marLeft w:val="0"/>
      <w:marRight w:val="0"/>
      <w:marTop w:val="0"/>
      <w:marBottom w:val="0"/>
      <w:divBdr>
        <w:top w:val="none" w:sz="0" w:space="0" w:color="auto"/>
        <w:left w:val="none" w:sz="0" w:space="0" w:color="auto"/>
        <w:bottom w:val="none" w:sz="0" w:space="0" w:color="auto"/>
        <w:right w:val="none" w:sz="0" w:space="0" w:color="auto"/>
      </w:divBdr>
    </w:div>
    <w:div w:id="1377394831">
      <w:bodyDiv w:val="1"/>
      <w:marLeft w:val="0"/>
      <w:marRight w:val="0"/>
      <w:marTop w:val="0"/>
      <w:marBottom w:val="0"/>
      <w:divBdr>
        <w:top w:val="none" w:sz="0" w:space="0" w:color="auto"/>
        <w:left w:val="none" w:sz="0" w:space="0" w:color="auto"/>
        <w:bottom w:val="none" w:sz="0" w:space="0" w:color="auto"/>
        <w:right w:val="none" w:sz="0" w:space="0" w:color="auto"/>
      </w:divBdr>
    </w:div>
    <w:div w:id="1387796786">
      <w:bodyDiv w:val="1"/>
      <w:marLeft w:val="0"/>
      <w:marRight w:val="0"/>
      <w:marTop w:val="0"/>
      <w:marBottom w:val="0"/>
      <w:divBdr>
        <w:top w:val="none" w:sz="0" w:space="0" w:color="auto"/>
        <w:left w:val="none" w:sz="0" w:space="0" w:color="auto"/>
        <w:bottom w:val="none" w:sz="0" w:space="0" w:color="auto"/>
        <w:right w:val="none" w:sz="0" w:space="0" w:color="auto"/>
      </w:divBdr>
      <w:divsChild>
        <w:div w:id="394546886">
          <w:marLeft w:val="0"/>
          <w:marRight w:val="0"/>
          <w:marTop w:val="0"/>
          <w:marBottom w:val="0"/>
          <w:divBdr>
            <w:top w:val="none" w:sz="0" w:space="0" w:color="auto"/>
            <w:left w:val="none" w:sz="0" w:space="0" w:color="auto"/>
            <w:bottom w:val="none" w:sz="0" w:space="0" w:color="auto"/>
            <w:right w:val="none" w:sz="0" w:space="0" w:color="auto"/>
          </w:divBdr>
        </w:div>
        <w:div w:id="1718695817">
          <w:marLeft w:val="0"/>
          <w:marRight w:val="0"/>
          <w:marTop w:val="0"/>
          <w:marBottom w:val="0"/>
          <w:divBdr>
            <w:top w:val="none" w:sz="0" w:space="0" w:color="auto"/>
            <w:left w:val="none" w:sz="0" w:space="0" w:color="auto"/>
            <w:bottom w:val="none" w:sz="0" w:space="0" w:color="auto"/>
            <w:right w:val="none" w:sz="0" w:space="0" w:color="auto"/>
          </w:divBdr>
        </w:div>
      </w:divsChild>
    </w:div>
    <w:div w:id="1412047491">
      <w:bodyDiv w:val="1"/>
      <w:marLeft w:val="0"/>
      <w:marRight w:val="0"/>
      <w:marTop w:val="0"/>
      <w:marBottom w:val="0"/>
      <w:divBdr>
        <w:top w:val="none" w:sz="0" w:space="0" w:color="auto"/>
        <w:left w:val="none" w:sz="0" w:space="0" w:color="auto"/>
        <w:bottom w:val="none" w:sz="0" w:space="0" w:color="auto"/>
        <w:right w:val="none" w:sz="0" w:space="0" w:color="auto"/>
      </w:divBdr>
    </w:div>
    <w:div w:id="1460495207">
      <w:bodyDiv w:val="1"/>
      <w:marLeft w:val="0"/>
      <w:marRight w:val="0"/>
      <w:marTop w:val="0"/>
      <w:marBottom w:val="0"/>
      <w:divBdr>
        <w:top w:val="none" w:sz="0" w:space="0" w:color="auto"/>
        <w:left w:val="none" w:sz="0" w:space="0" w:color="auto"/>
        <w:bottom w:val="none" w:sz="0" w:space="0" w:color="auto"/>
        <w:right w:val="none" w:sz="0" w:space="0" w:color="auto"/>
      </w:divBdr>
    </w:div>
    <w:div w:id="1480613917">
      <w:bodyDiv w:val="1"/>
      <w:marLeft w:val="0"/>
      <w:marRight w:val="0"/>
      <w:marTop w:val="0"/>
      <w:marBottom w:val="0"/>
      <w:divBdr>
        <w:top w:val="none" w:sz="0" w:space="0" w:color="auto"/>
        <w:left w:val="none" w:sz="0" w:space="0" w:color="auto"/>
        <w:bottom w:val="none" w:sz="0" w:space="0" w:color="auto"/>
        <w:right w:val="none" w:sz="0" w:space="0" w:color="auto"/>
      </w:divBdr>
    </w:div>
    <w:div w:id="1485124513">
      <w:bodyDiv w:val="1"/>
      <w:marLeft w:val="0"/>
      <w:marRight w:val="0"/>
      <w:marTop w:val="0"/>
      <w:marBottom w:val="0"/>
      <w:divBdr>
        <w:top w:val="none" w:sz="0" w:space="0" w:color="auto"/>
        <w:left w:val="none" w:sz="0" w:space="0" w:color="auto"/>
        <w:bottom w:val="none" w:sz="0" w:space="0" w:color="auto"/>
        <w:right w:val="none" w:sz="0" w:space="0" w:color="auto"/>
      </w:divBdr>
    </w:div>
    <w:div w:id="1550918832">
      <w:bodyDiv w:val="1"/>
      <w:marLeft w:val="0"/>
      <w:marRight w:val="0"/>
      <w:marTop w:val="0"/>
      <w:marBottom w:val="0"/>
      <w:divBdr>
        <w:top w:val="none" w:sz="0" w:space="0" w:color="auto"/>
        <w:left w:val="none" w:sz="0" w:space="0" w:color="auto"/>
        <w:bottom w:val="none" w:sz="0" w:space="0" w:color="auto"/>
        <w:right w:val="none" w:sz="0" w:space="0" w:color="auto"/>
      </w:divBdr>
    </w:div>
    <w:div w:id="1583024267">
      <w:bodyDiv w:val="1"/>
      <w:marLeft w:val="0"/>
      <w:marRight w:val="0"/>
      <w:marTop w:val="0"/>
      <w:marBottom w:val="0"/>
      <w:divBdr>
        <w:top w:val="none" w:sz="0" w:space="0" w:color="auto"/>
        <w:left w:val="none" w:sz="0" w:space="0" w:color="auto"/>
        <w:bottom w:val="none" w:sz="0" w:space="0" w:color="auto"/>
        <w:right w:val="none" w:sz="0" w:space="0" w:color="auto"/>
      </w:divBdr>
    </w:div>
    <w:div w:id="1586645209">
      <w:bodyDiv w:val="1"/>
      <w:marLeft w:val="0"/>
      <w:marRight w:val="0"/>
      <w:marTop w:val="0"/>
      <w:marBottom w:val="0"/>
      <w:divBdr>
        <w:top w:val="none" w:sz="0" w:space="0" w:color="auto"/>
        <w:left w:val="none" w:sz="0" w:space="0" w:color="auto"/>
        <w:bottom w:val="none" w:sz="0" w:space="0" w:color="auto"/>
        <w:right w:val="none" w:sz="0" w:space="0" w:color="auto"/>
      </w:divBdr>
    </w:div>
    <w:div w:id="1596397664">
      <w:bodyDiv w:val="1"/>
      <w:marLeft w:val="0"/>
      <w:marRight w:val="0"/>
      <w:marTop w:val="0"/>
      <w:marBottom w:val="0"/>
      <w:divBdr>
        <w:top w:val="none" w:sz="0" w:space="0" w:color="auto"/>
        <w:left w:val="none" w:sz="0" w:space="0" w:color="auto"/>
        <w:bottom w:val="none" w:sz="0" w:space="0" w:color="auto"/>
        <w:right w:val="none" w:sz="0" w:space="0" w:color="auto"/>
      </w:divBdr>
    </w:div>
    <w:div w:id="1598975351">
      <w:bodyDiv w:val="1"/>
      <w:marLeft w:val="0"/>
      <w:marRight w:val="0"/>
      <w:marTop w:val="0"/>
      <w:marBottom w:val="0"/>
      <w:divBdr>
        <w:top w:val="none" w:sz="0" w:space="0" w:color="auto"/>
        <w:left w:val="none" w:sz="0" w:space="0" w:color="auto"/>
        <w:bottom w:val="none" w:sz="0" w:space="0" w:color="auto"/>
        <w:right w:val="none" w:sz="0" w:space="0" w:color="auto"/>
      </w:divBdr>
    </w:div>
    <w:div w:id="1765347175">
      <w:bodyDiv w:val="1"/>
      <w:marLeft w:val="0"/>
      <w:marRight w:val="0"/>
      <w:marTop w:val="0"/>
      <w:marBottom w:val="0"/>
      <w:divBdr>
        <w:top w:val="none" w:sz="0" w:space="0" w:color="auto"/>
        <w:left w:val="none" w:sz="0" w:space="0" w:color="auto"/>
        <w:bottom w:val="none" w:sz="0" w:space="0" w:color="auto"/>
        <w:right w:val="none" w:sz="0" w:space="0" w:color="auto"/>
      </w:divBdr>
    </w:div>
    <w:div w:id="1772385471">
      <w:bodyDiv w:val="1"/>
      <w:marLeft w:val="0"/>
      <w:marRight w:val="0"/>
      <w:marTop w:val="0"/>
      <w:marBottom w:val="0"/>
      <w:divBdr>
        <w:top w:val="none" w:sz="0" w:space="0" w:color="auto"/>
        <w:left w:val="none" w:sz="0" w:space="0" w:color="auto"/>
        <w:bottom w:val="none" w:sz="0" w:space="0" w:color="auto"/>
        <w:right w:val="none" w:sz="0" w:space="0" w:color="auto"/>
      </w:divBdr>
    </w:div>
    <w:div w:id="1886527913">
      <w:bodyDiv w:val="1"/>
      <w:marLeft w:val="0"/>
      <w:marRight w:val="0"/>
      <w:marTop w:val="0"/>
      <w:marBottom w:val="0"/>
      <w:divBdr>
        <w:top w:val="none" w:sz="0" w:space="0" w:color="auto"/>
        <w:left w:val="none" w:sz="0" w:space="0" w:color="auto"/>
        <w:bottom w:val="none" w:sz="0" w:space="0" w:color="auto"/>
        <w:right w:val="none" w:sz="0" w:space="0" w:color="auto"/>
      </w:divBdr>
    </w:div>
    <w:div w:id="1907258159">
      <w:bodyDiv w:val="1"/>
      <w:marLeft w:val="0"/>
      <w:marRight w:val="0"/>
      <w:marTop w:val="0"/>
      <w:marBottom w:val="0"/>
      <w:divBdr>
        <w:top w:val="none" w:sz="0" w:space="0" w:color="auto"/>
        <w:left w:val="none" w:sz="0" w:space="0" w:color="auto"/>
        <w:bottom w:val="none" w:sz="0" w:space="0" w:color="auto"/>
        <w:right w:val="none" w:sz="0" w:space="0" w:color="auto"/>
      </w:divBdr>
    </w:div>
    <w:div w:id="1957979247">
      <w:bodyDiv w:val="1"/>
      <w:marLeft w:val="0"/>
      <w:marRight w:val="0"/>
      <w:marTop w:val="0"/>
      <w:marBottom w:val="0"/>
      <w:divBdr>
        <w:top w:val="none" w:sz="0" w:space="0" w:color="auto"/>
        <w:left w:val="none" w:sz="0" w:space="0" w:color="auto"/>
        <w:bottom w:val="none" w:sz="0" w:space="0" w:color="auto"/>
        <w:right w:val="none" w:sz="0" w:space="0" w:color="auto"/>
      </w:divBdr>
    </w:div>
    <w:div w:id="2022967866">
      <w:bodyDiv w:val="1"/>
      <w:marLeft w:val="0"/>
      <w:marRight w:val="0"/>
      <w:marTop w:val="0"/>
      <w:marBottom w:val="0"/>
      <w:divBdr>
        <w:top w:val="none" w:sz="0" w:space="0" w:color="auto"/>
        <w:left w:val="none" w:sz="0" w:space="0" w:color="auto"/>
        <w:bottom w:val="none" w:sz="0" w:space="0" w:color="auto"/>
        <w:right w:val="none" w:sz="0" w:space="0" w:color="auto"/>
      </w:divBdr>
    </w:div>
    <w:div w:id="2028671717">
      <w:bodyDiv w:val="1"/>
      <w:marLeft w:val="0"/>
      <w:marRight w:val="0"/>
      <w:marTop w:val="0"/>
      <w:marBottom w:val="0"/>
      <w:divBdr>
        <w:top w:val="none" w:sz="0" w:space="0" w:color="auto"/>
        <w:left w:val="none" w:sz="0" w:space="0" w:color="auto"/>
        <w:bottom w:val="none" w:sz="0" w:space="0" w:color="auto"/>
        <w:right w:val="none" w:sz="0" w:space="0" w:color="auto"/>
      </w:divBdr>
    </w:div>
    <w:div w:id="2087260089">
      <w:bodyDiv w:val="1"/>
      <w:marLeft w:val="0"/>
      <w:marRight w:val="0"/>
      <w:marTop w:val="0"/>
      <w:marBottom w:val="0"/>
      <w:divBdr>
        <w:top w:val="none" w:sz="0" w:space="0" w:color="auto"/>
        <w:left w:val="none" w:sz="0" w:space="0" w:color="auto"/>
        <w:bottom w:val="none" w:sz="0" w:space="0" w:color="auto"/>
        <w:right w:val="none" w:sz="0" w:space="0" w:color="auto"/>
      </w:divBdr>
    </w:div>
    <w:div w:id="2113284474">
      <w:bodyDiv w:val="1"/>
      <w:marLeft w:val="0"/>
      <w:marRight w:val="0"/>
      <w:marTop w:val="0"/>
      <w:marBottom w:val="0"/>
      <w:divBdr>
        <w:top w:val="none" w:sz="0" w:space="0" w:color="auto"/>
        <w:left w:val="none" w:sz="0" w:space="0" w:color="auto"/>
        <w:bottom w:val="none" w:sz="0" w:space="0" w:color="auto"/>
        <w:right w:val="none" w:sz="0" w:space="0" w:color="auto"/>
      </w:divBdr>
    </w:div>
    <w:div w:id="21174780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6E73A-3BB0-47E4-9C07-90D9B8796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1</TotalTime>
  <Pages>2</Pages>
  <Words>1516</Words>
  <Characters>8189</Characters>
  <Application>Microsoft Office Word</Application>
  <DocSecurity>0</DocSecurity>
  <Lines>68</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o Vasconcellos</dc:creator>
  <cp:keywords/>
  <dc:description/>
  <cp:lastModifiedBy>Alexandre Kihara</cp:lastModifiedBy>
  <cp:revision>3</cp:revision>
  <cp:lastPrinted>2024-10-03T00:04:00Z</cp:lastPrinted>
  <dcterms:created xsi:type="dcterms:W3CDTF">2026-03-02T20:12:00Z</dcterms:created>
  <dcterms:modified xsi:type="dcterms:W3CDTF">2026-03-03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c8006b0-7bb5-3fa8-9a2b-4c17df8eb100</vt:lpwstr>
  </property>
  <property fmtid="{D5CDD505-2E9C-101B-9397-08002B2CF9AE}" pid="4" name="Mendeley Citation Style_1">
    <vt:lpwstr>http://csl.mendeley.com/styles/62507217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625072171/vancouver</vt:lpwstr>
  </property>
  <property fmtid="{D5CDD505-2E9C-101B-9397-08002B2CF9AE}" pid="24" name="Mendeley Recent Style Name 9_1">
    <vt:lpwstr>Vancouver - Théo Henrique Vasconcellos</vt:lpwstr>
  </property>
  <property fmtid="{D5CDD505-2E9C-101B-9397-08002B2CF9AE}" pid="25" name="GrammarlyDocumentId">
    <vt:lpwstr>065a20629922d3bfec921519be28f5d583fc5d44281985a3894c6f7e338d0a81</vt:lpwstr>
  </property>
</Properties>
</file>